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72924" w14:textId="51EC6483" w:rsidR="00F83CC0" w:rsidRPr="00424380" w:rsidRDefault="00F83CC0" w:rsidP="00EE3425">
      <w:pPr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Hlk120100623"/>
      <w:r w:rsidRPr="00424380"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="00B614BC" w:rsidRPr="00424380"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Pr="00424380">
        <w:rPr>
          <w:rFonts w:ascii="Arial" w:hAnsi="Arial" w:cs="Arial"/>
          <w:b/>
          <w:bCs/>
          <w:sz w:val="22"/>
          <w:szCs w:val="22"/>
          <w:lang w:val="en-US"/>
        </w:rPr>
        <w:t>s</w:t>
      </w:r>
    </w:p>
    <w:p w14:paraId="1B5207F9" w14:textId="1FDBF1DE" w:rsidR="00F83CC0" w:rsidRPr="00EE3425" w:rsidRDefault="00584596" w:rsidP="00F83CC0">
      <w:pPr>
        <w:pStyle w:val="2"/>
        <w:rPr>
          <w:b w:val="0"/>
          <w:bCs w:val="0"/>
          <w:i w:val="0"/>
          <w:iCs w:val="0"/>
          <w:lang w:eastAsia="ja-JP"/>
        </w:rPr>
      </w:pPr>
      <w:r w:rsidRPr="00EE3425">
        <w:rPr>
          <w:i w:val="0"/>
          <w:iCs w:val="0"/>
        </w:rPr>
        <w:t xml:space="preserve">Supplementary </w:t>
      </w:r>
      <w:r w:rsidR="00F83CC0" w:rsidRPr="00EE3425">
        <w:rPr>
          <w:i w:val="0"/>
          <w:iCs w:val="0"/>
        </w:rPr>
        <w:t xml:space="preserve">Table 1 </w:t>
      </w:r>
      <w:r w:rsidR="00F83CC0" w:rsidRPr="00EE3425">
        <w:rPr>
          <w:b w:val="0"/>
          <w:bCs w:val="0"/>
          <w:i w:val="0"/>
          <w:iCs w:val="0"/>
        </w:rPr>
        <w:t xml:space="preserve">List of participating institutions and representative </w:t>
      </w:r>
      <w:proofErr w:type="spellStart"/>
      <w:r w:rsidR="00F83CC0" w:rsidRPr="00EE3425">
        <w:rPr>
          <w:b w:val="0"/>
          <w:bCs w:val="0"/>
          <w:i w:val="0"/>
          <w:iCs w:val="0"/>
        </w:rPr>
        <w:t>physicians</w:t>
      </w:r>
      <w:r w:rsidR="00304BA7">
        <w:rPr>
          <w:b w:val="0"/>
          <w:bCs w:val="0"/>
          <w:i w:val="0"/>
          <w:iCs w:val="0"/>
          <w:vertAlign w:val="superscript"/>
        </w:rPr>
        <w:t>a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0"/>
        <w:gridCol w:w="2980"/>
      </w:tblGrid>
      <w:tr w:rsidR="00F83CC0" w:rsidRPr="00EE3425" w14:paraId="5B57AB8F" w14:textId="77777777" w:rsidTr="00603B05">
        <w:trPr>
          <w:trHeight w:val="451"/>
        </w:trPr>
        <w:tc>
          <w:tcPr>
            <w:tcW w:w="3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35089048" w14:textId="7777777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stitution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2493F62C" w14:textId="7777777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epresentative physicians</w:t>
            </w:r>
          </w:p>
        </w:tc>
      </w:tr>
      <w:tr w:rsidR="00F83CC0" w:rsidRPr="00EE3425" w14:paraId="2BE28095" w14:textId="77777777" w:rsidTr="00603B05">
        <w:trPr>
          <w:trHeight w:val="451"/>
        </w:trPr>
        <w:tc>
          <w:tcPr>
            <w:tcW w:w="340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4D5D61EB" w14:textId="161940CD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ja-JP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ivision of Cardiovascular Medicine, </w:t>
            </w:r>
            <w:r w:rsidR="00717C14"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epartment of Medicine,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ichi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edical University </w:t>
            </w:r>
            <w:r w:rsidR="00717C14"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hool of Medicine</w:t>
            </w:r>
          </w:p>
        </w:tc>
        <w:tc>
          <w:tcPr>
            <w:tcW w:w="159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12824D77" w14:textId="26497615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zuomi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rio</w:t>
            </w:r>
            <w:proofErr w:type="spellEnd"/>
            <w:r w:rsidR="009337AF"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principal investigator)</w:t>
            </w:r>
          </w:p>
        </w:tc>
      </w:tr>
      <w:tr w:rsidR="00684414" w:rsidRPr="00EE3425" w14:paraId="0422FCED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6187C8FB" w14:textId="6D9CBF7C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partment of Cardiology, Hiroshima City Asa Hospital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1361DD3" w14:textId="316AF44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chiaki Nagai</w:t>
            </w:r>
          </w:p>
        </w:tc>
      </w:tr>
      <w:tr w:rsidR="00684414" w:rsidRPr="00EE3425" w14:paraId="1F2F6B84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6BE9B1C6" w14:textId="3FC81BF3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Hosoda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7F55F1EF" w14:textId="7AE50EEB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Masaki </w:t>
            </w: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Akahata</w:t>
            </w:r>
            <w:proofErr w:type="spellEnd"/>
          </w:p>
        </w:tc>
      </w:tr>
      <w:tr w:rsidR="00684414" w:rsidRPr="00EE3425" w14:paraId="59A57918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2B6BB05E" w14:textId="4982E83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keda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D59D0A0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zuo Ikeda</w:t>
            </w:r>
          </w:p>
        </w:tc>
      </w:tr>
      <w:tr w:rsidR="00684414" w:rsidRPr="00EE3425" w14:paraId="6267E1F4" w14:textId="77777777" w:rsidTr="00603B05">
        <w:trPr>
          <w:trHeight w:val="65"/>
        </w:trPr>
        <w:tc>
          <w:tcPr>
            <w:tcW w:w="3408" w:type="pct"/>
            <w:tcBorders>
              <w:top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008B553C" w14:textId="53DAA412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/>
              </w:rPr>
              <w:t>Kan-</w:t>
            </w: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/>
              </w:rPr>
              <w:t>etsu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/>
              </w:rPr>
              <w:t xml:space="preserve"> Central </w:t>
            </w: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/>
              </w:rPr>
              <w:t>Hospital</w:t>
            </w:r>
            <w:r w:rsidR="00304BA7">
              <w:rPr>
                <w:rFonts w:ascii="Arial" w:eastAsia="ＭＳ 明朝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92" w:type="pct"/>
            <w:tcBorders>
              <w:top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7C519FAE" w14:textId="7A66B03A" w:rsidR="00684414" w:rsidRPr="00EE3425" w:rsidRDefault="00684414" w:rsidP="00684414">
            <w:pPr>
              <w:spacing w:line="480" w:lineRule="auto"/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</w:pP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Yawara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 </w:t>
            </w: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Niijima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, Toshiaki Ando</w:t>
            </w:r>
          </w:p>
        </w:tc>
      </w:tr>
      <w:tr w:rsidR="00684414" w:rsidRPr="00EE3425" w14:paraId="185018AF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41403503" w14:textId="1F6002B6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shinoki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nternal Medicine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73E9E69" w14:textId="4154B76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ajime Ishii</w:t>
            </w:r>
          </w:p>
        </w:tc>
      </w:tr>
      <w:tr w:rsidR="00684414" w:rsidRPr="00EE3425" w14:paraId="34184344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5605C851" w14:textId="244740B6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to Clinic of Internal Medicine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6E2C124" w14:textId="5C8A3BE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tsutoshi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Kato</w:t>
            </w:r>
          </w:p>
        </w:tc>
      </w:tr>
      <w:tr w:rsidR="00684414" w:rsidRPr="00EE3425" w14:paraId="03199670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200579E9" w14:textId="4112E26F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tsuya</w:t>
            </w:r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0D229778" w14:textId="0C85866F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mohiro Katsuya</w:t>
            </w:r>
          </w:p>
        </w:tc>
      </w:tr>
      <w:tr w:rsidR="00684414" w:rsidRPr="00EE3425" w14:paraId="695E7CEA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2662AA7B" w14:textId="115E55A8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amisanriku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ospital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232FE9C" w14:textId="6B08BC7C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safumi Nishizawa</w:t>
            </w:r>
          </w:p>
        </w:tc>
      </w:tr>
      <w:tr w:rsidR="00684414" w:rsidRPr="00EE3425" w14:paraId="72475028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34E83A26" w14:textId="1BE3C5F0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kuda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4C0B8DAF" w14:textId="0C2D5A76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keshi Okuda</w:t>
            </w:r>
          </w:p>
        </w:tc>
      </w:tr>
      <w:tr w:rsidR="00684414" w:rsidRPr="00EE3425" w14:paraId="34DB1C6C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0FC3397F" w14:textId="42F4254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epartment of Cardiovascular Medicine,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nga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kama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edical Association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nga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Hospital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4F8177BB" w14:textId="2B46E86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etsuro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Yoshida</w:t>
            </w:r>
          </w:p>
        </w:tc>
      </w:tr>
      <w:tr w:rsidR="00684414" w:rsidRPr="00EE3425" w14:paraId="539F97F3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465429E1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iraiwa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edical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25D76738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oshihiko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iraiwa</w:t>
            </w:r>
            <w:proofErr w:type="spellEnd"/>
          </w:p>
        </w:tc>
      </w:tr>
      <w:tr w:rsidR="00684414" w:rsidRPr="00EE3425" w14:paraId="63A532E1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2C951F7E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kahashi Family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6FE5F2EC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buo Takahashi</w:t>
            </w:r>
          </w:p>
        </w:tc>
      </w:tr>
      <w:tr w:rsidR="00684414" w:rsidRPr="00EE3425" w14:paraId="3133EE18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539DD859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suruma</w:t>
            </w:r>
            <w:proofErr w:type="spellEnd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Kaneshiro Diabetes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6981BCC6" w14:textId="40541DA0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aro </w:t>
            </w:r>
            <w:proofErr w:type="spellStart"/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sakura</w:t>
            </w:r>
            <w:proofErr w:type="spellEnd"/>
          </w:p>
        </w:tc>
      </w:tr>
      <w:tr w:rsidR="00684414" w:rsidRPr="00EE3425" w14:paraId="1923FACF" w14:textId="77777777" w:rsidTr="00292BAB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7C004F62" w14:textId="5083AB2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 w:eastAsia="ja-JP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chiyama Clinic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2F26BF2" w14:textId="664A3B1A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E342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azuaki Uchiyama</w:t>
            </w:r>
          </w:p>
        </w:tc>
      </w:tr>
      <w:tr w:rsidR="00684414" w:rsidRPr="00EE3425" w14:paraId="7AAACE18" w14:textId="77777777" w:rsidTr="00292BAB">
        <w:trPr>
          <w:trHeight w:val="451"/>
        </w:trPr>
        <w:tc>
          <w:tcPr>
            <w:tcW w:w="340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14598D27" w14:textId="48CA5446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Washiya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 Hospital</w:t>
            </w:r>
          </w:p>
        </w:tc>
        <w:tc>
          <w:tcPr>
            <w:tcW w:w="159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4A88BC40" w14:textId="77777777" w:rsidR="00684414" w:rsidRPr="00EE3425" w:rsidRDefault="00684414" w:rsidP="006844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Toshimitsu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 Kitajima</w:t>
            </w:r>
          </w:p>
        </w:tc>
      </w:tr>
      <w:tr w:rsidR="00684414" w:rsidRPr="00EE3425" w14:paraId="6613E6D1" w14:textId="77777777" w:rsidTr="00603B05">
        <w:trPr>
          <w:trHeight w:val="451"/>
        </w:trPr>
        <w:tc>
          <w:tcPr>
            <w:tcW w:w="340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44" w:type="dxa"/>
            </w:tcMar>
          </w:tcPr>
          <w:p w14:paraId="429B7A84" w14:textId="0D6DB7C8" w:rsidR="00684414" w:rsidRPr="00EE3425" w:rsidRDefault="00684414" w:rsidP="00684414">
            <w:pPr>
              <w:spacing w:line="480" w:lineRule="auto"/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</w:pP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Yamagiwa</w:t>
            </w:r>
            <w:proofErr w:type="spellEnd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 Clinic</w:t>
            </w:r>
          </w:p>
        </w:tc>
        <w:tc>
          <w:tcPr>
            <w:tcW w:w="159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61B7DFDC" w14:textId="45302FC0" w:rsidR="00684414" w:rsidRPr="00EE3425" w:rsidRDefault="00684414" w:rsidP="00684414">
            <w:pPr>
              <w:spacing w:line="480" w:lineRule="auto"/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 xml:space="preserve">Kayo </w:t>
            </w:r>
            <w:proofErr w:type="spellStart"/>
            <w:r w:rsidRPr="00EE3425">
              <w:rPr>
                <w:rFonts w:ascii="Arial" w:eastAsia="ＭＳ 明朝" w:hAnsi="Arial" w:cs="Arial"/>
                <w:color w:val="000000" w:themeColor="text1"/>
                <w:sz w:val="22"/>
                <w:szCs w:val="22"/>
                <w:lang w:val="en-US" w:eastAsia="ja-JP"/>
              </w:rPr>
              <w:t>Yamagiwa</w:t>
            </w:r>
            <w:proofErr w:type="spellEnd"/>
          </w:p>
        </w:tc>
      </w:tr>
    </w:tbl>
    <w:p w14:paraId="33F70D17" w14:textId="5B2887D7" w:rsidR="009337AF" w:rsidRPr="00EE3425" w:rsidRDefault="00304BA7" w:rsidP="009337AF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proofErr w:type="spellStart"/>
      <w:r>
        <w:rPr>
          <w:rFonts w:ascii="Arial" w:eastAsia="SimSun" w:hAnsi="Arial" w:cs="Arial"/>
          <w:sz w:val="22"/>
          <w:szCs w:val="22"/>
          <w:vertAlign w:val="superscript"/>
          <w:lang w:val="en-US"/>
        </w:rPr>
        <w:t>a</w:t>
      </w:r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>Institutions</w:t>
      </w:r>
      <w:proofErr w:type="spellEnd"/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 xml:space="preserve"> are listed in alphabetical order except for </w:t>
      </w:r>
      <w:proofErr w:type="spellStart"/>
      <w:r w:rsidR="009337AF" w:rsidRPr="00EE3425">
        <w:rPr>
          <w:rFonts w:ascii="Arial" w:hAnsi="Arial" w:cs="Arial"/>
          <w:color w:val="000000" w:themeColor="text1"/>
          <w:sz w:val="22"/>
          <w:szCs w:val="22"/>
          <w:lang w:val="en-US"/>
        </w:rPr>
        <w:t>Jichi</w:t>
      </w:r>
      <w:proofErr w:type="spellEnd"/>
      <w:r w:rsidR="009337AF" w:rsidRPr="00EE342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edical University School of Medicine</w:t>
      </w:r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>.</w:t>
      </w:r>
    </w:p>
    <w:p w14:paraId="0315E431" w14:textId="226E082A" w:rsidR="00F83CC0" w:rsidRPr="00EE3425" w:rsidRDefault="00304BA7" w:rsidP="00F83CC0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  <w:sectPr w:rsidR="00F83CC0" w:rsidRPr="00EE3425">
          <w:pgSz w:w="12240" w:h="15840"/>
          <w:pgMar w:top="1440" w:right="1440" w:bottom="1440" w:left="1440" w:header="720" w:footer="720" w:gutter="0"/>
          <w:cols w:space="720"/>
        </w:sectPr>
      </w:pPr>
      <w:proofErr w:type="spellStart"/>
      <w:r>
        <w:rPr>
          <w:rFonts w:ascii="Arial" w:eastAsia="SimSun" w:hAnsi="Arial" w:cs="Arial"/>
          <w:sz w:val="22"/>
          <w:szCs w:val="22"/>
          <w:vertAlign w:val="superscript"/>
          <w:lang w:val="en-US"/>
        </w:rPr>
        <w:t>b</w:t>
      </w:r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>Facilities</w:t>
      </w:r>
      <w:proofErr w:type="spellEnd"/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 xml:space="preserve"> where there was a change in the principal investigator </w:t>
      </w:r>
      <w:proofErr w:type="gramStart"/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>during the course of</w:t>
      </w:r>
      <w:proofErr w:type="gramEnd"/>
      <w:r w:rsidR="009337AF" w:rsidRPr="00EE3425">
        <w:rPr>
          <w:rFonts w:ascii="Arial" w:eastAsia="SimSun" w:hAnsi="Arial" w:cs="Arial"/>
          <w:sz w:val="22"/>
          <w:szCs w:val="22"/>
          <w:lang w:val="en-US"/>
        </w:rPr>
        <w:t xml:space="preserve"> the study.</w:t>
      </w:r>
    </w:p>
    <w:p w14:paraId="79DFE2F2" w14:textId="5847F76E" w:rsidR="00F83CC0" w:rsidRPr="00EE3425" w:rsidRDefault="00584596" w:rsidP="00824224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</w:t>
      </w:r>
      <w:r w:rsidR="00F83CC0" w:rsidRPr="00EE3425">
        <w:rPr>
          <w:i w:val="0"/>
          <w:iCs w:val="0"/>
        </w:rPr>
        <w:t xml:space="preserve">Table 2 </w:t>
      </w:r>
      <w:r w:rsidR="00F83CC0" w:rsidRPr="00EE3425">
        <w:rPr>
          <w:b w:val="0"/>
          <w:bCs w:val="0"/>
          <w:i w:val="0"/>
          <w:iCs w:val="0"/>
        </w:rPr>
        <w:t>Change in BP from baseline (full analysis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115"/>
        <w:gridCol w:w="1954"/>
        <w:gridCol w:w="1169"/>
        <w:gridCol w:w="2457"/>
        <w:gridCol w:w="1306"/>
        <w:gridCol w:w="1923"/>
      </w:tblGrid>
      <w:tr w:rsidR="00F83CC0" w:rsidRPr="00EE3425" w14:paraId="74938396" w14:textId="77777777" w:rsidTr="00603B05">
        <w:tc>
          <w:tcPr>
            <w:tcW w:w="1171" w:type="pct"/>
            <w:tcBorders>
              <w:top w:val="single" w:sz="4" w:space="0" w:color="auto"/>
              <w:bottom w:val="nil"/>
            </w:tcBorders>
          </w:tcPr>
          <w:p w14:paraId="1D125222" w14:textId="7777777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nil"/>
            </w:tcBorders>
          </w:tcPr>
          <w:p w14:paraId="62E5A2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1E8EE239" w14:textId="2341E7C4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3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nil"/>
            </w:tcBorders>
          </w:tcPr>
          <w:p w14:paraId="6A895E2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R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32EECA67" w14:textId="6AC606F4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il"/>
            </w:tcBorders>
          </w:tcPr>
          <w:p w14:paraId="0DD7940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2256BCBE" w14:textId="577A6D2E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8</w:t>
            </w:r>
          </w:p>
        </w:tc>
      </w:tr>
      <w:tr w:rsidR="00F83CC0" w:rsidRPr="00EE3425" w14:paraId="1CD3E750" w14:textId="77777777" w:rsidTr="00603B05">
        <w:tc>
          <w:tcPr>
            <w:tcW w:w="1171" w:type="pct"/>
            <w:tcBorders>
              <w:bottom w:val="single" w:sz="4" w:space="0" w:color="auto"/>
            </w:tcBorders>
          </w:tcPr>
          <w:p w14:paraId="5A2C0508" w14:textId="7777777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5C9E157" w14:textId="77777777" w:rsidR="00F83CC0" w:rsidRPr="00424380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2438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0CD6B3D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ean ± SD 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3BE8598" w14:textId="77777777" w:rsidR="00F83CC0" w:rsidRPr="00424380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2438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F17D21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2FE2925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22150E5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± SD</w:t>
            </w:r>
          </w:p>
        </w:tc>
      </w:tr>
      <w:tr w:rsidR="00F83CC0" w:rsidRPr="00EE3425" w14:paraId="0EEA77D8" w14:textId="77777777" w:rsidTr="00603B05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85DBB63" w14:textId="3381AFF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ight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 (</w:t>
            </w:r>
            <w:r w:rsidR="008C018E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rachial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F83CC0" w:rsidRPr="00EE3425" w14:paraId="7081AD1B" w14:textId="77777777" w:rsidTr="00603B05">
        <w:tc>
          <w:tcPr>
            <w:tcW w:w="1171" w:type="pct"/>
            <w:tcBorders>
              <w:bottom w:val="nil"/>
            </w:tcBorders>
          </w:tcPr>
          <w:p w14:paraId="540459C2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tcBorders>
              <w:bottom w:val="nil"/>
            </w:tcBorders>
          </w:tcPr>
          <w:p w14:paraId="45F43B7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  <w:tcBorders>
              <w:bottom w:val="nil"/>
            </w:tcBorders>
          </w:tcPr>
          <w:p w14:paraId="459A5C2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2.4 ± 10.4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4DCF5F0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  <w:tcBorders>
              <w:bottom w:val="nil"/>
            </w:tcBorders>
          </w:tcPr>
          <w:p w14:paraId="277C5A5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3.7 ± 12.1</w:t>
            </w:r>
          </w:p>
        </w:tc>
        <w:tc>
          <w:tcPr>
            <w:tcW w:w="504" w:type="pct"/>
            <w:tcBorders>
              <w:bottom w:val="nil"/>
            </w:tcBorders>
          </w:tcPr>
          <w:p w14:paraId="68A39A0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  <w:tcBorders>
              <w:bottom w:val="nil"/>
            </w:tcBorders>
          </w:tcPr>
          <w:p w14:paraId="6759864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1.1 ± 8.4</w:t>
            </w:r>
          </w:p>
        </w:tc>
      </w:tr>
      <w:tr w:rsidR="00F83CC0" w:rsidRPr="00EE3425" w14:paraId="6215008F" w14:textId="77777777" w:rsidTr="00603B05">
        <w:tc>
          <w:tcPr>
            <w:tcW w:w="1171" w:type="pct"/>
            <w:tcBorders>
              <w:bottom w:val="nil"/>
            </w:tcBorders>
          </w:tcPr>
          <w:p w14:paraId="39DAD80D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tcBorders>
              <w:bottom w:val="nil"/>
            </w:tcBorders>
          </w:tcPr>
          <w:p w14:paraId="1B9F2C4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754" w:type="pct"/>
            <w:tcBorders>
              <w:bottom w:val="nil"/>
            </w:tcBorders>
          </w:tcPr>
          <w:p w14:paraId="4472C3E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9.6 ± 10.7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01D1AD5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48" w:type="pct"/>
            <w:tcBorders>
              <w:bottom w:val="nil"/>
            </w:tcBorders>
          </w:tcPr>
          <w:p w14:paraId="63F490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8.2 ± 11.2</w:t>
            </w:r>
          </w:p>
        </w:tc>
        <w:tc>
          <w:tcPr>
            <w:tcW w:w="504" w:type="pct"/>
            <w:tcBorders>
              <w:bottom w:val="nil"/>
            </w:tcBorders>
          </w:tcPr>
          <w:p w14:paraId="3860A4B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  <w:tcBorders>
              <w:bottom w:val="nil"/>
            </w:tcBorders>
          </w:tcPr>
          <w:p w14:paraId="6E9B97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0.7 ± 10.3</w:t>
            </w:r>
          </w:p>
        </w:tc>
      </w:tr>
      <w:tr w:rsidR="00F83CC0" w:rsidRPr="00EE3425" w14:paraId="70BF7F57" w14:textId="77777777" w:rsidTr="00603B05">
        <w:tc>
          <w:tcPr>
            <w:tcW w:w="1171" w:type="pct"/>
          </w:tcPr>
          <w:p w14:paraId="5AC35E91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40FBAB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754" w:type="pct"/>
          </w:tcPr>
          <w:p w14:paraId="3A7BCB3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  <w:t>−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8 ± 10.1***</w:t>
            </w:r>
          </w:p>
        </w:tc>
        <w:tc>
          <w:tcPr>
            <w:tcW w:w="451" w:type="pct"/>
          </w:tcPr>
          <w:p w14:paraId="3A30B03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948" w:type="pct"/>
          </w:tcPr>
          <w:p w14:paraId="78E3F0C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5.8 ± 12.3***</w:t>
            </w:r>
          </w:p>
        </w:tc>
        <w:tc>
          <w:tcPr>
            <w:tcW w:w="504" w:type="pct"/>
          </w:tcPr>
          <w:p w14:paraId="5B99369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1FCF5A1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0.3 ± 7.1***</w:t>
            </w:r>
          </w:p>
        </w:tc>
      </w:tr>
      <w:tr w:rsidR="00F83CC0" w:rsidRPr="00EE3425" w14:paraId="6E65F493" w14:textId="77777777" w:rsidTr="00603B05">
        <w:tc>
          <w:tcPr>
            <w:tcW w:w="1171" w:type="pct"/>
          </w:tcPr>
          <w:p w14:paraId="7D8510C8" w14:textId="11485586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74E1C35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4</w:t>
            </w:r>
          </w:p>
        </w:tc>
        <w:tc>
          <w:tcPr>
            <w:tcW w:w="754" w:type="pct"/>
            <w:vAlign w:val="center"/>
          </w:tcPr>
          <w:p w14:paraId="140EBB3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9.4 ± 10.8</w:t>
            </w:r>
          </w:p>
        </w:tc>
        <w:tc>
          <w:tcPr>
            <w:tcW w:w="451" w:type="pct"/>
            <w:vAlign w:val="center"/>
          </w:tcPr>
          <w:p w14:paraId="1431F1A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48" w:type="pct"/>
          </w:tcPr>
          <w:p w14:paraId="5B1022A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7.6 ± 11.2</w:t>
            </w:r>
          </w:p>
        </w:tc>
        <w:tc>
          <w:tcPr>
            <w:tcW w:w="504" w:type="pct"/>
            <w:vAlign w:val="center"/>
          </w:tcPr>
          <w:p w14:paraId="150E471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42" w:type="pct"/>
          </w:tcPr>
          <w:p w14:paraId="5FCA49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0.9 ± 10.2</w:t>
            </w:r>
          </w:p>
        </w:tc>
      </w:tr>
      <w:tr w:rsidR="00F83CC0" w:rsidRPr="00EE3425" w14:paraId="65E51930" w14:textId="77777777" w:rsidTr="00603B05">
        <w:tc>
          <w:tcPr>
            <w:tcW w:w="1171" w:type="pct"/>
          </w:tcPr>
          <w:p w14:paraId="58649234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2549B6D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754" w:type="pct"/>
            <w:vAlign w:val="center"/>
          </w:tcPr>
          <w:p w14:paraId="17F77FA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2.9 ± 10.3***</w:t>
            </w:r>
          </w:p>
        </w:tc>
        <w:tc>
          <w:tcPr>
            <w:tcW w:w="451" w:type="pct"/>
            <w:vAlign w:val="center"/>
          </w:tcPr>
          <w:p w14:paraId="0CE878E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48" w:type="pct"/>
          </w:tcPr>
          <w:p w14:paraId="4D72932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6.2 ± 12.3***</w:t>
            </w:r>
          </w:p>
        </w:tc>
        <w:tc>
          <w:tcPr>
            <w:tcW w:w="504" w:type="pct"/>
            <w:vAlign w:val="center"/>
          </w:tcPr>
          <w:p w14:paraId="3F840E3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42" w:type="pct"/>
          </w:tcPr>
          <w:p w14:paraId="4822460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0.0 ± 7.1***</w:t>
            </w:r>
          </w:p>
        </w:tc>
      </w:tr>
      <w:tr w:rsidR="00F83CC0" w:rsidRPr="00EE3425" w14:paraId="38036232" w14:textId="77777777" w:rsidTr="00603B05">
        <w:tc>
          <w:tcPr>
            <w:tcW w:w="5000" w:type="pct"/>
            <w:gridSpan w:val="7"/>
            <w:vAlign w:val="center"/>
          </w:tcPr>
          <w:p w14:paraId="21042B71" w14:textId="1F05B166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ight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 (</w:t>
            </w:r>
            <w:r w:rsidR="008C018E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rachial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F83CC0" w:rsidRPr="00EE3425" w14:paraId="4EED8516" w14:textId="77777777" w:rsidTr="00603B05">
        <w:tc>
          <w:tcPr>
            <w:tcW w:w="1171" w:type="pct"/>
          </w:tcPr>
          <w:p w14:paraId="74DAF153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0E69033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6DAC93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8.4 ± 7.4</w:t>
            </w:r>
          </w:p>
        </w:tc>
        <w:tc>
          <w:tcPr>
            <w:tcW w:w="451" w:type="pct"/>
            <w:vAlign w:val="center"/>
          </w:tcPr>
          <w:p w14:paraId="10ABCBA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29B1201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9.9 ± 7.4</w:t>
            </w:r>
          </w:p>
        </w:tc>
        <w:tc>
          <w:tcPr>
            <w:tcW w:w="504" w:type="pct"/>
          </w:tcPr>
          <w:p w14:paraId="0B28B1F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334090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6.9 ± 7.1</w:t>
            </w:r>
          </w:p>
        </w:tc>
      </w:tr>
      <w:tr w:rsidR="00F83CC0" w:rsidRPr="00EE3425" w14:paraId="37BCE577" w14:textId="77777777" w:rsidTr="00603B05">
        <w:tc>
          <w:tcPr>
            <w:tcW w:w="1171" w:type="pct"/>
          </w:tcPr>
          <w:p w14:paraId="09177B08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64D793C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754" w:type="pct"/>
          </w:tcPr>
          <w:p w14:paraId="3D4E44F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2.8 ± 7.4</w:t>
            </w:r>
          </w:p>
        </w:tc>
        <w:tc>
          <w:tcPr>
            <w:tcW w:w="451" w:type="pct"/>
            <w:vAlign w:val="center"/>
          </w:tcPr>
          <w:p w14:paraId="7EB9811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48" w:type="pct"/>
          </w:tcPr>
          <w:p w14:paraId="2D9B22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3.7 ± 8.0</w:t>
            </w:r>
          </w:p>
        </w:tc>
        <w:tc>
          <w:tcPr>
            <w:tcW w:w="504" w:type="pct"/>
          </w:tcPr>
          <w:p w14:paraId="337E070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04E09B9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2.0 ± 6.8</w:t>
            </w:r>
          </w:p>
        </w:tc>
      </w:tr>
      <w:tr w:rsidR="00F83CC0" w:rsidRPr="00EE3425" w14:paraId="6A209155" w14:textId="77777777" w:rsidTr="00603B05">
        <w:tc>
          <w:tcPr>
            <w:tcW w:w="1171" w:type="pct"/>
          </w:tcPr>
          <w:p w14:paraId="64BBCD43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3BE64A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754" w:type="pct"/>
          </w:tcPr>
          <w:p w14:paraId="0A28F27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5.4 ± 5.5***</w:t>
            </w:r>
          </w:p>
        </w:tc>
        <w:tc>
          <w:tcPr>
            <w:tcW w:w="451" w:type="pct"/>
          </w:tcPr>
          <w:p w14:paraId="5FEA090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948" w:type="pct"/>
          </w:tcPr>
          <w:p w14:paraId="306A51C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6.5 ± 6.4***</w:t>
            </w:r>
          </w:p>
        </w:tc>
        <w:tc>
          <w:tcPr>
            <w:tcW w:w="504" w:type="pct"/>
          </w:tcPr>
          <w:p w14:paraId="79D0042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3C3C233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4.5 ± 4.5***</w:t>
            </w:r>
          </w:p>
        </w:tc>
      </w:tr>
      <w:tr w:rsidR="00F83CC0" w:rsidRPr="00EE3425" w14:paraId="6C7370DE" w14:textId="77777777" w:rsidTr="00603B05">
        <w:tc>
          <w:tcPr>
            <w:tcW w:w="1171" w:type="pct"/>
          </w:tcPr>
          <w:p w14:paraId="7E74503A" w14:textId="387366FA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4F36C5E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4</w:t>
            </w:r>
          </w:p>
        </w:tc>
        <w:tc>
          <w:tcPr>
            <w:tcW w:w="754" w:type="pct"/>
            <w:vAlign w:val="center"/>
          </w:tcPr>
          <w:p w14:paraId="0353A42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7 ± 7.5</w:t>
            </w:r>
          </w:p>
        </w:tc>
        <w:tc>
          <w:tcPr>
            <w:tcW w:w="451" w:type="pct"/>
            <w:vAlign w:val="center"/>
          </w:tcPr>
          <w:p w14:paraId="3ACD7FE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48" w:type="pct"/>
          </w:tcPr>
          <w:p w14:paraId="78B1886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3.2 ± 8.1</w:t>
            </w:r>
          </w:p>
        </w:tc>
        <w:tc>
          <w:tcPr>
            <w:tcW w:w="504" w:type="pct"/>
            <w:vAlign w:val="center"/>
          </w:tcPr>
          <w:p w14:paraId="4DCBD2E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42" w:type="pct"/>
          </w:tcPr>
          <w:p w14:paraId="1F67CEC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2.3 ± 6.9</w:t>
            </w:r>
          </w:p>
        </w:tc>
      </w:tr>
      <w:tr w:rsidR="00F83CC0" w:rsidRPr="00EE3425" w14:paraId="34965348" w14:textId="77777777" w:rsidTr="00603B05">
        <w:tc>
          <w:tcPr>
            <w:tcW w:w="1171" w:type="pct"/>
          </w:tcPr>
          <w:p w14:paraId="23BDDBAD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45A14C6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754" w:type="pct"/>
            <w:vAlign w:val="center"/>
          </w:tcPr>
          <w:p w14:paraId="57FCA2A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5.4 ± 5.6***</w:t>
            </w:r>
          </w:p>
        </w:tc>
        <w:tc>
          <w:tcPr>
            <w:tcW w:w="451" w:type="pct"/>
            <w:vAlign w:val="center"/>
          </w:tcPr>
          <w:p w14:paraId="11F8799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48" w:type="pct"/>
          </w:tcPr>
          <w:p w14:paraId="045E8E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6.6 ± 6.5***</w:t>
            </w:r>
          </w:p>
        </w:tc>
        <w:tc>
          <w:tcPr>
            <w:tcW w:w="504" w:type="pct"/>
            <w:vAlign w:val="center"/>
          </w:tcPr>
          <w:p w14:paraId="3A9CC1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742" w:type="pct"/>
          </w:tcPr>
          <w:p w14:paraId="2ABD208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4.4 ± 4.5***</w:t>
            </w:r>
          </w:p>
        </w:tc>
      </w:tr>
      <w:tr w:rsidR="00F83CC0" w:rsidRPr="00EE3425" w14:paraId="25FED92F" w14:textId="77777777" w:rsidTr="00603B05">
        <w:tc>
          <w:tcPr>
            <w:tcW w:w="5000" w:type="pct"/>
            <w:gridSpan w:val="7"/>
            <w:vAlign w:val="center"/>
          </w:tcPr>
          <w:p w14:paraId="0605C262" w14:textId="509701D4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ight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 (wrist)</w:t>
            </w:r>
          </w:p>
        </w:tc>
      </w:tr>
      <w:tr w:rsidR="00F83CC0" w:rsidRPr="00EE3425" w14:paraId="32F20084" w14:textId="77777777" w:rsidTr="00603B05">
        <w:tc>
          <w:tcPr>
            <w:tcW w:w="1171" w:type="pct"/>
          </w:tcPr>
          <w:p w14:paraId="3CDEA0AA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43C663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74</w:t>
            </w:r>
          </w:p>
        </w:tc>
        <w:tc>
          <w:tcPr>
            <w:tcW w:w="754" w:type="pct"/>
          </w:tcPr>
          <w:p w14:paraId="2CDAE27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0.4 ± 14.5</w:t>
            </w:r>
          </w:p>
        </w:tc>
        <w:tc>
          <w:tcPr>
            <w:tcW w:w="451" w:type="pct"/>
            <w:vAlign w:val="center"/>
          </w:tcPr>
          <w:p w14:paraId="642E18D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948" w:type="pct"/>
          </w:tcPr>
          <w:p w14:paraId="577BB96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1.3 ± 15.7</w:t>
            </w:r>
          </w:p>
        </w:tc>
        <w:tc>
          <w:tcPr>
            <w:tcW w:w="504" w:type="pct"/>
          </w:tcPr>
          <w:p w14:paraId="4083D72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742" w:type="pct"/>
          </w:tcPr>
          <w:p w14:paraId="1CE25C0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9.6 ± 13.4</w:t>
            </w:r>
          </w:p>
        </w:tc>
      </w:tr>
      <w:tr w:rsidR="00F83CC0" w:rsidRPr="00EE3425" w14:paraId="42BA6636" w14:textId="77777777" w:rsidTr="00603B05">
        <w:tc>
          <w:tcPr>
            <w:tcW w:w="1171" w:type="pct"/>
          </w:tcPr>
          <w:p w14:paraId="090A9EB9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12</w:t>
            </w:r>
          </w:p>
        </w:tc>
        <w:tc>
          <w:tcPr>
            <w:tcW w:w="430" w:type="pct"/>
          </w:tcPr>
          <w:p w14:paraId="7777DFB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754" w:type="pct"/>
          </w:tcPr>
          <w:p w14:paraId="4CCE7EB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7.7 ± 12.7</w:t>
            </w:r>
          </w:p>
        </w:tc>
        <w:tc>
          <w:tcPr>
            <w:tcW w:w="451" w:type="pct"/>
            <w:vAlign w:val="center"/>
          </w:tcPr>
          <w:p w14:paraId="28E124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48" w:type="pct"/>
          </w:tcPr>
          <w:p w14:paraId="6038944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6.4 ± 14.8</w:t>
            </w:r>
          </w:p>
        </w:tc>
        <w:tc>
          <w:tcPr>
            <w:tcW w:w="504" w:type="pct"/>
          </w:tcPr>
          <w:p w14:paraId="759E1AC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742" w:type="pct"/>
          </w:tcPr>
          <w:p w14:paraId="4D75FEB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9.4 ± 9.6</w:t>
            </w:r>
          </w:p>
        </w:tc>
      </w:tr>
      <w:tr w:rsidR="00F83CC0" w:rsidRPr="00EE3425" w14:paraId="45726F53" w14:textId="77777777" w:rsidTr="00603B05">
        <w:tc>
          <w:tcPr>
            <w:tcW w:w="1171" w:type="pct"/>
          </w:tcPr>
          <w:p w14:paraId="03EFFF63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29251D4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754" w:type="pct"/>
          </w:tcPr>
          <w:p w14:paraId="0FE216D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  <w:t>−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7 ± 10.9***</w:t>
            </w:r>
          </w:p>
        </w:tc>
        <w:tc>
          <w:tcPr>
            <w:tcW w:w="451" w:type="pct"/>
          </w:tcPr>
          <w:p w14:paraId="6F9350A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948" w:type="pct"/>
          </w:tcPr>
          <w:p w14:paraId="018B18D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4.6 ± 12.0***</w:t>
            </w:r>
          </w:p>
        </w:tc>
        <w:tc>
          <w:tcPr>
            <w:tcW w:w="504" w:type="pct"/>
          </w:tcPr>
          <w:p w14:paraId="50451D9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742" w:type="pct"/>
          </w:tcPr>
          <w:p w14:paraId="068C0A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8.3 ± 8.4***</w:t>
            </w:r>
          </w:p>
        </w:tc>
      </w:tr>
      <w:tr w:rsidR="00F83CC0" w:rsidRPr="00EE3425" w14:paraId="7430CF6B" w14:textId="77777777" w:rsidTr="00603B05">
        <w:tc>
          <w:tcPr>
            <w:tcW w:w="1171" w:type="pct"/>
          </w:tcPr>
          <w:p w14:paraId="5225ABD4" w14:textId="3E426541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0A3DB45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754" w:type="pct"/>
            <w:vAlign w:val="center"/>
          </w:tcPr>
          <w:p w14:paraId="7C3C3CA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7.7 ± 12.7</w:t>
            </w:r>
          </w:p>
        </w:tc>
        <w:tc>
          <w:tcPr>
            <w:tcW w:w="451" w:type="pct"/>
            <w:vAlign w:val="center"/>
          </w:tcPr>
          <w:p w14:paraId="2DEFC4B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948" w:type="pct"/>
          </w:tcPr>
          <w:p w14:paraId="625A3F4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6.4 ± 14.8</w:t>
            </w:r>
          </w:p>
        </w:tc>
        <w:tc>
          <w:tcPr>
            <w:tcW w:w="504" w:type="pct"/>
            <w:vAlign w:val="center"/>
          </w:tcPr>
          <w:p w14:paraId="3B3A535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742" w:type="pct"/>
          </w:tcPr>
          <w:p w14:paraId="479D2F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9.4 ± 9.6</w:t>
            </w:r>
          </w:p>
        </w:tc>
      </w:tr>
      <w:tr w:rsidR="00F83CC0" w:rsidRPr="00EE3425" w14:paraId="2D549817" w14:textId="77777777" w:rsidTr="00603B05">
        <w:tc>
          <w:tcPr>
            <w:tcW w:w="1171" w:type="pct"/>
          </w:tcPr>
          <w:p w14:paraId="0F923AE1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7E978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0</w:t>
            </w:r>
          </w:p>
        </w:tc>
        <w:tc>
          <w:tcPr>
            <w:tcW w:w="754" w:type="pct"/>
            <w:vAlign w:val="center"/>
          </w:tcPr>
          <w:p w14:paraId="52C9006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1.7 ± 10.9***</w:t>
            </w:r>
          </w:p>
        </w:tc>
        <w:tc>
          <w:tcPr>
            <w:tcW w:w="451" w:type="pct"/>
            <w:vAlign w:val="center"/>
          </w:tcPr>
          <w:p w14:paraId="0421A6C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948" w:type="pct"/>
          </w:tcPr>
          <w:p w14:paraId="1A0799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4.6 ± 12.0***</w:t>
            </w:r>
          </w:p>
        </w:tc>
        <w:tc>
          <w:tcPr>
            <w:tcW w:w="504" w:type="pct"/>
            <w:vAlign w:val="center"/>
          </w:tcPr>
          <w:p w14:paraId="308F033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742" w:type="pct"/>
          </w:tcPr>
          <w:p w14:paraId="797C36F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8.3 ± 8.4***</w:t>
            </w:r>
          </w:p>
        </w:tc>
      </w:tr>
      <w:tr w:rsidR="00F83CC0" w:rsidRPr="00EE3425" w14:paraId="4B0E7053" w14:textId="77777777" w:rsidTr="00603B05">
        <w:tc>
          <w:tcPr>
            <w:tcW w:w="5000" w:type="pct"/>
            <w:gridSpan w:val="7"/>
            <w:vAlign w:val="center"/>
          </w:tcPr>
          <w:p w14:paraId="215B6A6C" w14:textId="4C2DFF60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ight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 (wrist)</w:t>
            </w:r>
          </w:p>
        </w:tc>
      </w:tr>
      <w:tr w:rsidR="00F83CC0" w:rsidRPr="00EE3425" w14:paraId="1496CD8D" w14:textId="77777777" w:rsidTr="00603B05">
        <w:tc>
          <w:tcPr>
            <w:tcW w:w="1171" w:type="pct"/>
          </w:tcPr>
          <w:p w14:paraId="03F7F7BF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5AE81AD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74</w:t>
            </w:r>
          </w:p>
        </w:tc>
        <w:tc>
          <w:tcPr>
            <w:tcW w:w="754" w:type="pct"/>
          </w:tcPr>
          <w:p w14:paraId="1559F29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3.1 ± 9.6</w:t>
            </w:r>
          </w:p>
        </w:tc>
        <w:tc>
          <w:tcPr>
            <w:tcW w:w="451" w:type="pct"/>
            <w:vAlign w:val="center"/>
          </w:tcPr>
          <w:p w14:paraId="36BC277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948" w:type="pct"/>
          </w:tcPr>
          <w:p w14:paraId="6B435BF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3.9 ± 9.7</w:t>
            </w:r>
          </w:p>
        </w:tc>
        <w:tc>
          <w:tcPr>
            <w:tcW w:w="504" w:type="pct"/>
          </w:tcPr>
          <w:p w14:paraId="122D15F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742" w:type="pct"/>
          </w:tcPr>
          <w:p w14:paraId="66B04D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2.3 ± 9.5</w:t>
            </w:r>
          </w:p>
        </w:tc>
      </w:tr>
      <w:tr w:rsidR="00F83CC0" w:rsidRPr="00EE3425" w14:paraId="209DB178" w14:textId="77777777" w:rsidTr="00603B05">
        <w:tc>
          <w:tcPr>
            <w:tcW w:w="1171" w:type="pct"/>
          </w:tcPr>
          <w:p w14:paraId="78585F3A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714A3F6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754" w:type="pct"/>
          </w:tcPr>
          <w:p w14:paraId="48707FD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7.7 ± 8.4</w:t>
            </w:r>
          </w:p>
        </w:tc>
        <w:tc>
          <w:tcPr>
            <w:tcW w:w="451" w:type="pct"/>
            <w:vAlign w:val="center"/>
          </w:tcPr>
          <w:p w14:paraId="1EE4E79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48" w:type="pct"/>
          </w:tcPr>
          <w:p w14:paraId="4E967F0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8.8 ± 8.4</w:t>
            </w:r>
          </w:p>
        </w:tc>
        <w:tc>
          <w:tcPr>
            <w:tcW w:w="504" w:type="pct"/>
          </w:tcPr>
          <w:p w14:paraId="7E94E9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742" w:type="pct"/>
          </w:tcPr>
          <w:p w14:paraId="31D7031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6.4 ± 8.3</w:t>
            </w:r>
          </w:p>
        </w:tc>
      </w:tr>
      <w:tr w:rsidR="00F83CC0" w:rsidRPr="00EE3425" w14:paraId="62FA1E6B" w14:textId="77777777" w:rsidTr="00603B05">
        <w:tc>
          <w:tcPr>
            <w:tcW w:w="1171" w:type="pct"/>
          </w:tcPr>
          <w:p w14:paraId="5CADF998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94D347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754" w:type="pct"/>
          </w:tcPr>
          <w:p w14:paraId="41E31A9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5.4 ± 6.0***</w:t>
            </w:r>
          </w:p>
        </w:tc>
        <w:tc>
          <w:tcPr>
            <w:tcW w:w="451" w:type="pct"/>
          </w:tcPr>
          <w:p w14:paraId="4080E1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948" w:type="pct"/>
          </w:tcPr>
          <w:p w14:paraId="2B4E943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6.2 ± 7.0***</w:t>
            </w:r>
          </w:p>
        </w:tc>
        <w:tc>
          <w:tcPr>
            <w:tcW w:w="504" w:type="pct"/>
          </w:tcPr>
          <w:p w14:paraId="0098E9C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742" w:type="pct"/>
          </w:tcPr>
          <w:p w14:paraId="054C80E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4.5 ± 4.3***</w:t>
            </w:r>
          </w:p>
        </w:tc>
      </w:tr>
      <w:tr w:rsidR="00F83CC0" w:rsidRPr="00EE3425" w14:paraId="1DAB05EC" w14:textId="77777777" w:rsidTr="00603B05">
        <w:tc>
          <w:tcPr>
            <w:tcW w:w="1171" w:type="pct"/>
          </w:tcPr>
          <w:p w14:paraId="306DE7EA" w14:textId="14333FB0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0366CB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754" w:type="pct"/>
          </w:tcPr>
          <w:p w14:paraId="19AB489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7.7 ± 8.4</w:t>
            </w:r>
          </w:p>
        </w:tc>
        <w:tc>
          <w:tcPr>
            <w:tcW w:w="451" w:type="pct"/>
            <w:vAlign w:val="center"/>
          </w:tcPr>
          <w:p w14:paraId="5B0C0FA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48" w:type="pct"/>
          </w:tcPr>
          <w:p w14:paraId="78C2961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8.8 ± 8.4</w:t>
            </w:r>
          </w:p>
        </w:tc>
        <w:tc>
          <w:tcPr>
            <w:tcW w:w="504" w:type="pct"/>
          </w:tcPr>
          <w:p w14:paraId="5C04272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742" w:type="pct"/>
          </w:tcPr>
          <w:p w14:paraId="265ECB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6.4 ± 8.3</w:t>
            </w:r>
          </w:p>
        </w:tc>
      </w:tr>
      <w:tr w:rsidR="00F83CC0" w:rsidRPr="00EE3425" w14:paraId="619EEE74" w14:textId="77777777" w:rsidTr="00603B05">
        <w:tc>
          <w:tcPr>
            <w:tcW w:w="1171" w:type="pct"/>
          </w:tcPr>
          <w:p w14:paraId="450EEF3F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68FD2CC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50</w:t>
            </w:r>
          </w:p>
        </w:tc>
        <w:tc>
          <w:tcPr>
            <w:tcW w:w="754" w:type="pct"/>
          </w:tcPr>
          <w:p w14:paraId="53AC003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5.4 ± 6.0***</w:t>
            </w:r>
          </w:p>
        </w:tc>
        <w:tc>
          <w:tcPr>
            <w:tcW w:w="451" w:type="pct"/>
          </w:tcPr>
          <w:p w14:paraId="089259F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948" w:type="pct"/>
          </w:tcPr>
          <w:p w14:paraId="719118F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6.2 ± 7.0***</w:t>
            </w:r>
          </w:p>
        </w:tc>
        <w:tc>
          <w:tcPr>
            <w:tcW w:w="504" w:type="pct"/>
          </w:tcPr>
          <w:p w14:paraId="667882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742" w:type="pct"/>
          </w:tcPr>
          <w:p w14:paraId="383B9A6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4.5 ± 4.3***</w:t>
            </w:r>
          </w:p>
        </w:tc>
      </w:tr>
      <w:tr w:rsidR="00F83CC0" w:rsidRPr="00EE3425" w14:paraId="02E9D3C5" w14:textId="77777777" w:rsidTr="00603B05">
        <w:tc>
          <w:tcPr>
            <w:tcW w:w="5000" w:type="pct"/>
            <w:gridSpan w:val="7"/>
            <w:vAlign w:val="center"/>
          </w:tcPr>
          <w:p w14:paraId="292EC936" w14:textId="1BAAEC28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orning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476D1BE4" w14:textId="77777777" w:rsidTr="00603B05">
        <w:tc>
          <w:tcPr>
            <w:tcW w:w="1171" w:type="pct"/>
          </w:tcPr>
          <w:p w14:paraId="5F6DD40D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136CEC5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754" w:type="pct"/>
            <w:vAlign w:val="center"/>
          </w:tcPr>
          <w:p w14:paraId="54B47D0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3.8 ± 13.3</w:t>
            </w:r>
          </w:p>
        </w:tc>
        <w:tc>
          <w:tcPr>
            <w:tcW w:w="451" w:type="pct"/>
            <w:vAlign w:val="center"/>
          </w:tcPr>
          <w:p w14:paraId="2B2C8BA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66F7061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4.8 ± 14.9</w:t>
            </w:r>
          </w:p>
        </w:tc>
        <w:tc>
          <w:tcPr>
            <w:tcW w:w="504" w:type="pct"/>
            <w:vAlign w:val="center"/>
          </w:tcPr>
          <w:p w14:paraId="2DB0D06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733806E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2.9 ± 11.8</w:t>
            </w:r>
          </w:p>
        </w:tc>
      </w:tr>
      <w:tr w:rsidR="00F83CC0" w:rsidRPr="00EE3425" w14:paraId="2BA9B45A" w14:textId="77777777" w:rsidTr="00603B05">
        <w:tc>
          <w:tcPr>
            <w:tcW w:w="1171" w:type="pct"/>
          </w:tcPr>
          <w:p w14:paraId="3FD3C32F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39F3B53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  <w:vAlign w:val="center"/>
          </w:tcPr>
          <w:p w14:paraId="557CFD3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5 ± 15.2</w:t>
            </w:r>
          </w:p>
        </w:tc>
        <w:tc>
          <w:tcPr>
            <w:tcW w:w="451" w:type="pct"/>
            <w:vAlign w:val="center"/>
          </w:tcPr>
          <w:p w14:paraId="370A095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1714D52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1.3 ± 16.3</w:t>
            </w:r>
          </w:p>
        </w:tc>
        <w:tc>
          <w:tcPr>
            <w:tcW w:w="504" w:type="pct"/>
            <w:vAlign w:val="center"/>
          </w:tcPr>
          <w:p w14:paraId="1540FE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797F81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3.5 ± 14.2</w:t>
            </w:r>
          </w:p>
        </w:tc>
      </w:tr>
      <w:tr w:rsidR="00F83CC0" w:rsidRPr="00EE3425" w14:paraId="3DD7C906" w14:textId="77777777" w:rsidTr="00603B05">
        <w:tc>
          <w:tcPr>
            <w:tcW w:w="1171" w:type="pct"/>
          </w:tcPr>
          <w:p w14:paraId="2878AF72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8EF7E9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754" w:type="pct"/>
            <w:vAlign w:val="center"/>
          </w:tcPr>
          <w:p w14:paraId="56D7EF9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1.2 ± 9.9</w:t>
            </w:r>
          </w:p>
        </w:tc>
        <w:tc>
          <w:tcPr>
            <w:tcW w:w="451" w:type="pct"/>
            <w:vAlign w:val="center"/>
          </w:tcPr>
          <w:p w14:paraId="35108A4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48" w:type="pct"/>
          </w:tcPr>
          <w:p w14:paraId="569534E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2.6 ± 8.9</w:t>
            </w:r>
          </w:p>
        </w:tc>
        <w:tc>
          <w:tcPr>
            <w:tcW w:w="504" w:type="pct"/>
            <w:vAlign w:val="center"/>
          </w:tcPr>
          <w:p w14:paraId="351C93A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42" w:type="pct"/>
          </w:tcPr>
          <w:p w14:paraId="245A78C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9.9 ± 10.6</w:t>
            </w:r>
          </w:p>
        </w:tc>
      </w:tr>
      <w:tr w:rsidR="00F83CC0" w:rsidRPr="00EE3425" w14:paraId="3E25780D" w14:textId="77777777" w:rsidTr="00603B05">
        <w:tc>
          <w:tcPr>
            <w:tcW w:w="1171" w:type="pct"/>
          </w:tcPr>
          <w:p w14:paraId="1A47D282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50638B3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  <w:vAlign w:val="center"/>
          </w:tcPr>
          <w:p w14:paraId="15E0631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3 ± 15.0</w:t>
            </w:r>
          </w:p>
        </w:tc>
        <w:tc>
          <w:tcPr>
            <w:tcW w:w="451" w:type="pct"/>
            <w:vAlign w:val="center"/>
          </w:tcPr>
          <w:p w14:paraId="5C47613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948" w:type="pct"/>
          </w:tcPr>
          <w:p w14:paraId="3968993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0.2 ± 15.7</w:t>
            </w:r>
          </w:p>
        </w:tc>
        <w:tc>
          <w:tcPr>
            <w:tcW w:w="504" w:type="pct"/>
            <w:vAlign w:val="center"/>
          </w:tcPr>
          <w:p w14:paraId="7CCA11C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42" w:type="pct"/>
          </w:tcPr>
          <w:p w14:paraId="6F19718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2.4 ± 14.3</w:t>
            </w:r>
          </w:p>
        </w:tc>
      </w:tr>
      <w:tr w:rsidR="00F83CC0" w:rsidRPr="00EE3425" w14:paraId="283425E0" w14:textId="77777777" w:rsidTr="00603B05">
        <w:tc>
          <w:tcPr>
            <w:tcW w:w="1171" w:type="pct"/>
          </w:tcPr>
          <w:p w14:paraId="3E7B5820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1CF08F7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54" w:type="pct"/>
            <w:vAlign w:val="center"/>
          </w:tcPr>
          <w:p w14:paraId="53BC281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4.6 ± 12.2</w:t>
            </w:r>
          </w:p>
        </w:tc>
        <w:tc>
          <w:tcPr>
            <w:tcW w:w="451" w:type="pct"/>
            <w:vAlign w:val="center"/>
          </w:tcPr>
          <w:p w14:paraId="745AB0C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48" w:type="pct"/>
          </w:tcPr>
          <w:p w14:paraId="563BB10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5.5 ± 11.7</w:t>
            </w:r>
          </w:p>
        </w:tc>
        <w:tc>
          <w:tcPr>
            <w:tcW w:w="504" w:type="pct"/>
            <w:vAlign w:val="center"/>
          </w:tcPr>
          <w:p w14:paraId="4B026BE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742" w:type="pct"/>
          </w:tcPr>
          <w:p w14:paraId="36F3208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3.5 ± 12.9</w:t>
            </w:r>
          </w:p>
        </w:tc>
      </w:tr>
      <w:tr w:rsidR="00F83CC0" w:rsidRPr="00EE3425" w14:paraId="63602096" w14:textId="77777777" w:rsidTr="00603B05">
        <w:tc>
          <w:tcPr>
            <w:tcW w:w="1171" w:type="pct"/>
          </w:tcPr>
          <w:p w14:paraId="739DD0BF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085E2F7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754" w:type="pct"/>
            <w:vAlign w:val="center"/>
          </w:tcPr>
          <w:p w14:paraId="204EC5D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8 ± 16.2</w:t>
            </w:r>
          </w:p>
        </w:tc>
        <w:tc>
          <w:tcPr>
            <w:tcW w:w="451" w:type="pct"/>
            <w:vAlign w:val="center"/>
          </w:tcPr>
          <w:p w14:paraId="0909718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4A54EB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1.5 ± 18.8</w:t>
            </w:r>
          </w:p>
        </w:tc>
        <w:tc>
          <w:tcPr>
            <w:tcW w:w="504" w:type="pct"/>
            <w:vAlign w:val="center"/>
          </w:tcPr>
          <w:p w14:paraId="36C98B7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6CF7395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3.9 ± 13.5</w:t>
            </w:r>
          </w:p>
        </w:tc>
      </w:tr>
      <w:tr w:rsidR="00F83CC0" w:rsidRPr="00EE3425" w14:paraId="5F936096" w14:textId="77777777" w:rsidTr="00603B05">
        <w:tc>
          <w:tcPr>
            <w:tcW w:w="1171" w:type="pct"/>
          </w:tcPr>
          <w:p w14:paraId="79CF1419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1842FBB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  <w:vAlign w:val="center"/>
          </w:tcPr>
          <w:p w14:paraId="5CBF866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1.9 ± 14.0***</w:t>
            </w:r>
          </w:p>
        </w:tc>
        <w:tc>
          <w:tcPr>
            <w:tcW w:w="451" w:type="pct"/>
            <w:vAlign w:val="center"/>
          </w:tcPr>
          <w:p w14:paraId="3A93FEF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48" w:type="pct"/>
          </w:tcPr>
          <w:p w14:paraId="5AA9835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3.5 ± 15.0***</w:t>
            </w:r>
          </w:p>
        </w:tc>
        <w:tc>
          <w:tcPr>
            <w:tcW w:w="504" w:type="pct"/>
            <w:vAlign w:val="center"/>
          </w:tcPr>
          <w:p w14:paraId="3420046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742" w:type="pct"/>
          </w:tcPr>
          <w:p w14:paraId="4B56E4C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0.3 ± 13.0***</w:t>
            </w:r>
          </w:p>
        </w:tc>
      </w:tr>
      <w:tr w:rsidR="00F83CC0" w:rsidRPr="00EE3425" w14:paraId="16F720ED" w14:textId="77777777" w:rsidTr="00603B05">
        <w:tc>
          <w:tcPr>
            <w:tcW w:w="1171" w:type="pct"/>
          </w:tcPr>
          <w:p w14:paraId="33ED4078" w14:textId="7AF3AEBE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OT</w:t>
            </w:r>
          </w:p>
        </w:tc>
        <w:tc>
          <w:tcPr>
            <w:tcW w:w="430" w:type="pct"/>
            <w:vAlign w:val="center"/>
          </w:tcPr>
          <w:p w14:paraId="2FCF1D9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754" w:type="pct"/>
            <w:vAlign w:val="center"/>
          </w:tcPr>
          <w:p w14:paraId="37AF66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1 ± 15.8</w:t>
            </w:r>
          </w:p>
        </w:tc>
        <w:tc>
          <w:tcPr>
            <w:tcW w:w="451" w:type="pct"/>
            <w:vAlign w:val="center"/>
          </w:tcPr>
          <w:p w14:paraId="5F0B6A1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948" w:type="pct"/>
          </w:tcPr>
          <w:p w14:paraId="53F284D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1.6 ± 18.4</w:t>
            </w:r>
          </w:p>
        </w:tc>
        <w:tc>
          <w:tcPr>
            <w:tcW w:w="504" w:type="pct"/>
            <w:vAlign w:val="center"/>
          </w:tcPr>
          <w:p w14:paraId="19E02A8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47CCCD9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2.5 ± 13.3</w:t>
            </w:r>
          </w:p>
        </w:tc>
      </w:tr>
      <w:tr w:rsidR="00F83CC0" w:rsidRPr="00EE3425" w14:paraId="319F551D" w14:textId="77777777" w:rsidTr="00603B05">
        <w:tc>
          <w:tcPr>
            <w:tcW w:w="1171" w:type="pct"/>
          </w:tcPr>
          <w:p w14:paraId="21B6D122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D81BF3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754" w:type="pct"/>
            <w:vAlign w:val="center"/>
          </w:tcPr>
          <w:p w14:paraId="7590C3B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−12.2 ± 13.1***</w:t>
            </w:r>
          </w:p>
        </w:tc>
        <w:tc>
          <w:tcPr>
            <w:tcW w:w="451" w:type="pct"/>
            <w:vAlign w:val="center"/>
          </w:tcPr>
          <w:p w14:paraId="4DB0581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0130F8E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3.5 ± 14.0***</w:t>
            </w:r>
          </w:p>
        </w:tc>
        <w:tc>
          <w:tcPr>
            <w:tcW w:w="504" w:type="pct"/>
            <w:vAlign w:val="center"/>
          </w:tcPr>
          <w:p w14:paraId="4ECA4BE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41CEB2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1.0 ± 12.2***</w:t>
            </w:r>
          </w:p>
        </w:tc>
      </w:tr>
      <w:tr w:rsidR="00F83CC0" w:rsidRPr="00EE3425" w14:paraId="00AF7AE8" w14:textId="77777777" w:rsidTr="00603B05">
        <w:tc>
          <w:tcPr>
            <w:tcW w:w="5000" w:type="pct"/>
            <w:gridSpan w:val="7"/>
            <w:vAlign w:val="center"/>
          </w:tcPr>
          <w:p w14:paraId="489113C0" w14:textId="07326BB0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orning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75FEDC9D" w14:textId="77777777" w:rsidTr="00603B05">
        <w:tc>
          <w:tcPr>
            <w:tcW w:w="1171" w:type="pct"/>
          </w:tcPr>
          <w:p w14:paraId="670AB4B3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20C32D7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754" w:type="pct"/>
          </w:tcPr>
          <w:p w14:paraId="7AB5006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6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</w:p>
        </w:tc>
        <w:tc>
          <w:tcPr>
            <w:tcW w:w="451" w:type="pct"/>
            <w:vAlign w:val="center"/>
          </w:tcPr>
          <w:p w14:paraId="0CDC7F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0218F6A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8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8</w:t>
            </w:r>
          </w:p>
        </w:tc>
        <w:tc>
          <w:tcPr>
            <w:tcW w:w="504" w:type="pct"/>
            <w:vAlign w:val="center"/>
          </w:tcPr>
          <w:p w14:paraId="12BBB3E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45F2283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4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2</w:t>
            </w:r>
          </w:p>
        </w:tc>
      </w:tr>
      <w:tr w:rsidR="00F83CC0" w:rsidRPr="00EE3425" w14:paraId="73D4392C" w14:textId="77777777" w:rsidTr="00603B05">
        <w:tc>
          <w:tcPr>
            <w:tcW w:w="1171" w:type="pct"/>
          </w:tcPr>
          <w:p w14:paraId="4D626A2C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538FEC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5375C3B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1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1</w:t>
            </w:r>
          </w:p>
        </w:tc>
        <w:tc>
          <w:tcPr>
            <w:tcW w:w="451" w:type="pct"/>
            <w:vAlign w:val="center"/>
          </w:tcPr>
          <w:p w14:paraId="67E30F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0CC4C3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2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5</w:t>
            </w:r>
          </w:p>
        </w:tc>
        <w:tc>
          <w:tcPr>
            <w:tcW w:w="504" w:type="pct"/>
            <w:vAlign w:val="center"/>
          </w:tcPr>
          <w:p w14:paraId="73837F8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16C08C5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0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</w:p>
        </w:tc>
      </w:tr>
      <w:tr w:rsidR="00F83CC0" w:rsidRPr="00EE3425" w14:paraId="1E23F476" w14:textId="77777777" w:rsidTr="00603B05">
        <w:tc>
          <w:tcPr>
            <w:tcW w:w="1171" w:type="pct"/>
          </w:tcPr>
          <w:p w14:paraId="2FA231D7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C5ECB7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754" w:type="pct"/>
          </w:tcPr>
          <w:p w14:paraId="5BB05D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6</w:t>
            </w:r>
          </w:p>
        </w:tc>
        <w:tc>
          <w:tcPr>
            <w:tcW w:w="451" w:type="pct"/>
            <w:vAlign w:val="center"/>
          </w:tcPr>
          <w:p w14:paraId="17F4B77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48" w:type="pct"/>
          </w:tcPr>
          <w:p w14:paraId="222EF15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504" w:type="pct"/>
            <w:vAlign w:val="center"/>
          </w:tcPr>
          <w:p w14:paraId="7DEDC81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42" w:type="pct"/>
          </w:tcPr>
          <w:p w14:paraId="2622BFC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3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</w:p>
        </w:tc>
      </w:tr>
      <w:tr w:rsidR="00F83CC0" w:rsidRPr="00EE3425" w14:paraId="4F2248A6" w14:textId="77777777" w:rsidTr="00603B05">
        <w:tc>
          <w:tcPr>
            <w:tcW w:w="1171" w:type="pct"/>
          </w:tcPr>
          <w:p w14:paraId="64660B10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39C3477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</w:tcPr>
          <w:p w14:paraId="139A8F1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1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3</w:t>
            </w:r>
          </w:p>
        </w:tc>
        <w:tc>
          <w:tcPr>
            <w:tcW w:w="451" w:type="pct"/>
            <w:vAlign w:val="center"/>
          </w:tcPr>
          <w:p w14:paraId="2B6FD81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948" w:type="pct"/>
          </w:tcPr>
          <w:p w14:paraId="7CC1E4C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2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5</w:t>
            </w:r>
          </w:p>
        </w:tc>
        <w:tc>
          <w:tcPr>
            <w:tcW w:w="504" w:type="pct"/>
            <w:vAlign w:val="center"/>
          </w:tcPr>
          <w:p w14:paraId="3572EB9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42" w:type="pct"/>
          </w:tcPr>
          <w:p w14:paraId="14C470A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9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0</w:t>
            </w:r>
          </w:p>
        </w:tc>
      </w:tr>
      <w:tr w:rsidR="00F83CC0" w:rsidRPr="00EE3425" w14:paraId="24B303E1" w14:textId="77777777" w:rsidTr="00603B05">
        <w:tc>
          <w:tcPr>
            <w:tcW w:w="1171" w:type="pct"/>
          </w:tcPr>
          <w:p w14:paraId="7149F8EB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DDF4FC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754" w:type="pct"/>
          </w:tcPr>
          <w:p w14:paraId="3B052BD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7</w:t>
            </w:r>
          </w:p>
        </w:tc>
        <w:tc>
          <w:tcPr>
            <w:tcW w:w="451" w:type="pct"/>
            <w:vAlign w:val="center"/>
          </w:tcPr>
          <w:p w14:paraId="506F8BB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48" w:type="pct"/>
          </w:tcPr>
          <w:p w14:paraId="624F65D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7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504" w:type="pct"/>
            <w:vAlign w:val="center"/>
          </w:tcPr>
          <w:p w14:paraId="1B03913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742" w:type="pct"/>
          </w:tcPr>
          <w:p w14:paraId="72E70B8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.3</w:t>
            </w:r>
          </w:p>
        </w:tc>
      </w:tr>
      <w:tr w:rsidR="00F83CC0" w:rsidRPr="00EE3425" w14:paraId="65B2C021" w14:textId="77777777" w:rsidTr="00603B05">
        <w:tc>
          <w:tcPr>
            <w:tcW w:w="1171" w:type="pct"/>
          </w:tcPr>
          <w:p w14:paraId="02A898B2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18F6A2D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754" w:type="pct"/>
          </w:tcPr>
          <w:p w14:paraId="48D27C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2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6</w:t>
            </w:r>
          </w:p>
        </w:tc>
        <w:tc>
          <w:tcPr>
            <w:tcW w:w="451" w:type="pct"/>
            <w:vAlign w:val="center"/>
          </w:tcPr>
          <w:p w14:paraId="4DF5D28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6A99999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4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.2</w:t>
            </w:r>
          </w:p>
        </w:tc>
        <w:tc>
          <w:tcPr>
            <w:tcW w:w="504" w:type="pct"/>
            <w:vAlign w:val="center"/>
          </w:tcPr>
          <w:p w14:paraId="21A64A4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037CCC3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1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9</w:t>
            </w:r>
          </w:p>
        </w:tc>
      </w:tr>
      <w:tr w:rsidR="00F83CC0" w:rsidRPr="00EE3425" w14:paraId="1C7BF23D" w14:textId="77777777" w:rsidTr="00603B05">
        <w:tc>
          <w:tcPr>
            <w:tcW w:w="1171" w:type="pct"/>
          </w:tcPr>
          <w:p w14:paraId="158198A5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27C99F9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</w:tcPr>
          <w:p w14:paraId="7CFB95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1***</w:t>
            </w:r>
          </w:p>
        </w:tc>
        <w:tc>
          <w:tcPr>
            <w:tcW w:w="451" w:type="pct"/>
            <w:vAlign w:val="center"/>
          </w:tcPr>
          <w:p w14:paraId="5AA829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48" w:type="pct"/>
          </w:tcPr>
          <w:p w14:paraId="00499EF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5**</w:t>
            </w:r>
          </w:p>
        </w:tc>
        <w:tc>
          <w:tcPr>
            <w:tcW w:w="504" w:type="pct"/>
            <w:vAlign w:val="center"/>
          </w:tcPr>
          <w:p w14:paraId="2363A9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742" w:type="pct"/>
          </w:tcPr>
          <w:p w14:paraId="415CB4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.6*</w:t>
            </w:r>
          </w:p>
        </w:tc>
      </w:tr>
      <w:tr w:rsidR="00F83CC0" w:rsidRPr="00EE3425" w14:paraId="36DF5F3F" w14:textId="77777777" w:rsidTr="00603B05">
        <w:tc>
          <w:tcPr>
            <w:tcW w:w="1171" w:type="pct"/>
          </w:tcPr>
          <w:p w14:paraId="5A08D2B8" w14:textId="71839E24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1F88BE6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754" w:type="pct"/>
          </w:tcPr>
          <w:p w14:paraId="5BFD3BE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1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9</w:t>
            </w:r>
          </w:p>
        </w:tc>
        <w:tc>
          <w:tcPr>
            <w:tcW w:w="451" w:type="pct"/>
            <w:vAlign w:val="center"/>
          </w:tcPr>
          <w:p w14:paraId="1CF0CA0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948" w:type="pct"/>
          </w:tcPr>
          <w:p w14:paraId="5C82C9E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.4</w:t>
            </w:r>
          </w:p>
        </w:tc>
        <w:tc>
          <w:tcPr>
            <w:tcW w:w="504" w:type="pct"/>
            <w:vAlign w:val="center"/>
          </w:tcPr>
          <w:p w14:paraId="2088839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302C846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0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4</w:t>
            </w:r>
          </w:p>
        </w:tc>
      </w:tr>
      <w:tr w:rsidR="00F83CC0" w:rsidRPr="00EE3425" w14:paraId="5B90893C" w14:textId="77777777" w:rsidTr="00603B05">
        <w:tc>
          <w:tcPr>
            <w:tcW w:w="1171" w:type="pct"/>
          </w:tcPr>
          <w:p w14:paraId="3255BDD8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1E60C5A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754" w:type="pct"/>
          </w:tcPr>
          <w:p w14:paraId="018BB51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4***</w:t>
            </w:r>
          </w:p>
        </w:tc>
        <w:tc>
          <w:tcPr>
            <w:tcW w:w="451" w:type="pct"/>
            <w:vAlign w:val="center"/>
          </w:tcPr>
          <w:p w14:paraId="67AF253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4534BF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5***</w:t>
            </w:r>
          </w:p>
        </w:tc>
        <w:tc>
          <w:tcPr>
            <w:tcW w:w="504" w:type="pct"/>
            <w:vAlign w:val="center"/>
          </w:tcPr>
          <w:p w14:paraId="139CA58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7B85EAE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3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.2**</w:t>
            </w:r>
          </w:p>
        </w:tc>
      </w:tr>
      <w:tr w:rsidR="00F83CC0" w:rsidRPr="00EE3425" w14:paraId="04C67B0A" w14:textId="77777777" w:rsidTr="00603B05">
        <w:tc>
          <w:tcPr>
            <w:tcW w:w="5000" w:type="pct"/>
            <w:gridSpan w:val="7"/>
            <w:vAlign w:val="center"/>
          </w:tcPr>
          <w:p w14:paraId="52EDB85C" w14:textId="3459F869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ed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1518DFE9" w14:textId="77777777" w:rsidTr="00603B05">
        <w:tc>
          <w:tcPr>
            <w:tcW w:w="1171" w:type="pct"/>
          </w:tcPr>
          <w:p w14:paraId="4D6AEB66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19D58DC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754" w:type="pct"/>
          </w:tcPr>
          <w:p w14:paraId="30AE0B4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5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.6</w:t>
            </w:r>
          </w:p>
        </w:tc>
        <w:tc>
          <w:tcPr>
            <w:tcW w:w="451" w:type="pct"/>
            <w:vAlign w:val="center"/>
          </w:tcPr>
          <w:p w14:paraId="1FF45F4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7CF87D4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5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2</w:t>
            </w:r>
          </w:p>
        </w:tc>
        <w:tc>
          <w:tcPr>
            <w:tcW w:w="504" w:type="pct"/>
            <w:vAlign w:val="center"/>
          </w:tcPr>
          <w:p w14:paraId="63EC41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7992F04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4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1</w:t>
            </w:r>
          </w:p>
        </w:tc>
      </w:tr>
      <w:tr w:rsidR="00F83CC0" w:rsidRPr="00EE3425" w14:paraId="02CCD950" w14:textId="77777777" w:rsidTr="00603B05">
        <w:tc>
          <w:tcPr>
            <w:tcW w:w="1171" w:type="pct"/>
          </w:tcPr>
          <w:p w14:paraId="7652BAE5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5ED8C77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3D683BC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5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0</w:t>
            </w:r>
          </w:p>
        </w:tc>
        <w:tc>
          <w:tcPr>
            <w:tcW w:w="451" w:type="pct"/>
            <w:vAlign w:val="center"/>
          </w:tcPr>
          <w:p w14:paraId="62C91EB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948" w:type="pct"/>
          </w:tcPr>
          <w:p w14:paraId="58AB8C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5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8.8</w:t>
            </w:r>
          </w:p>
        </w:tc>
        <w:tc>
          <w:tcPr>
            <w:tcW w:w="504" w:type="pct"/>
            <w:vAlign w:val="center"/>
          </w:tcPr>
          <w:p w14:paraId="48426AE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742" w:type="pct"/>
          </w:tcPr>
          <w:p w14:paraId="370CD8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6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3</w:t>
            </w:r>
          </w:p>
        </w:tc>
      </w:tr>
      <w:tr w:rsidR="00F83CC0" w:rsidRPr="00EE3425" w14:paraId="3ABDED4F" w14:textId="77777777" w:rsidTr="00603B05">
        <w:tc>
          <w:tcPr>
            <w:tcW w:w="1171" w:type="pct"/>
          </w:tcPr>
          <w:p w14:paraId="07B98BB0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430863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754" w:type="pct"/>
          </w:tcPr>
          <w:p w14:paraId="04994A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9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6</w:t>
            </w:r>
          </w:p>
        </w:tc>
        <w:tc>
          <w:tcPr>
            <w:tcW w:w="451" w:type="pct"/>
            <w:vAlign w:val="center"/>
          </w:tcPr>
          <w:p w14:paraId="07C2745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49F6B19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1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5</w:t>
            </w:r>
          </w:p>
        </w:tc>
        <w:tc>
          <w:tcPr>
            <w:tcW w:w="504" w:type="pct"/>
            <w:vAlign w:val="center"/>
          </w:tcPr>
          <w:p w14:paraId="18086C6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42" w:type="pct"/>
          </w:tcPr>
          <w:p w14:paraId="1632ED1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7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4</w:t>
            </w:r>
          </w:p>
        </w:tc>
      </w:tr>
      <w:tr w:rsidR="00F83CC0" w:rsidRPr="00EE3425" w14:paraId="7CF05C57" w14:textId="77777777" w:rsidTr="00603B05">
        <w:tc>
          <w:tcPr>
            <w:tcW w:w="1171" w:type="pct"/>
          </w:tcPr>
          <w:p w14:paraId="2345CFC2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48401A1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</w:tcPr>
          <w:p w14:paraId="5E35012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.4</w:t>
            </w:r>
          </w:p>
        </w:tc>
        <w:tc>
          <w:tcPr>
            <w:tcW w:w="451" w:type="pct"/>
            <w:vAlign w:val="center"/>
          </w:tcPr>
          <w:p w14:paraId="3279FC2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0CCA31F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0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9</w:t>
            </w:r>
          </w:p>
        </w:tc>
        <w:tc>
          <w:tcPr>
            <w:tcW w:w="504" w:type="pct"/>
            <w:vAlign w:val="center"/>
          </w:tcPr>
          <w:p w14:paraId="43EC92F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42" w:type="pct"/>
          </w:tcPr>
          <w:p w14:paraId="65D0238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5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0</w:t>
            </w:r>
          </w:p>
        </w:tc>
      </w:tr>
      <w:tr w:rsidR="00F83CC0" w:rsidRPr="00EE3425" w14:paraId="42A76670" w14:textId="77777777" w:rsidTr="00603B05">
        <w:tc>
          <w:tcPr>
            <w:tcW w:w="1171" w:type="pct"/>
          </w:tcPr>
          <w:p w14:paraId="2C13756F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018CF8A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754" w:type="pct"/>
          </w:tcPr>
          <w:p w14:paraId="182C8DB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1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9</w:t>
            </w:r>
          </w:p>
        </w:tc>
        <w:tc>
          <w:tcPr>
            <w:tcW w:w="451" w:type="pct"/>
            <w:vAlign w:val="center"/>
          </w:tcPr>
          <w:p w14:paraId="004483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48" w:type="pct"/>
          </w:tcPr>
          <w:p w14:paraId="5F723CC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4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8</w:t>
            </w:r>
          </w:p>
        </w:tc>
        <w:tc>
          <w:tcPr>
            <w:tcW w:w="504" w:type="pct"/>
            <w:vAlign w:val="center"/>
          </w:tcPr>
          <w:p w14:paraId="3C91A5F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42" w:type="pct"/>
          </w:tcPr>
          <w:p w14:paraId="3A9A0B1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8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2</w:t>
            </w:r>
          </w:p>
        </w:tc>
      </w:tr>
      <w:tr w:rsidR="00F83CC0" w:rsidRPr="00EE3425" w14:paraId="7FD5BA2C" w14:textId="77777777" w:rsidTr="00603B05">
        <w:tc>
          <w:tcPr>
            <w:tcW w:w="1171" w:type="pct"/>
          </w:tcPr>
          <w:p w14:paraId="2B11B9AB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12</w:t>
            </w:r>
          </w:p>
        </w:tc>
        <w:tc>
          <w:tcPr>
            <w:tcW w:w="430" w:type="pct"/>
            <w:vAlign w:val="center"/>
          </w:tcPr>
          <w:p w14:paraId="620CACE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1B53488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4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3</w:t>
            </w:r>
          </w:p>
        </w:tc>
        <w:tc>
          <w:tcPr>
            <w:tcW w:w="451" w:type="pct"/>
            <w:vAlign w:val="center"/>
          </w:tcPr>
          <w:p w14:paraId="65125EF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0CD260E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3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8.6</w:t>
            </w:r>
          </w:p>
        </w:tc>
        <w:tc>
          <w:tcPr>
            <w:tcW w:w="504" w:type="pct"/>
            <w:vAlign w:val="center"/>
          </w:tcPr>
          <w:p w14:paraId="7DDD689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3201884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4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3</w:t>
            </w:r>
          </w:p>
        </w:tc>
      </w:tr>
      <w:tr w:rsidR="00F83CC0" w:rsidRPr="00EE3425" w14:paraId="0453CA89" w14:textId="77777777" w:rsidTr="00603B05">
        <w:tc>
          <w:tcPr>
            <w:tcW w:w="1171" w:type="pct"/>
          </w:tcPr>
          <w:p w14:paraId="45541488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45A48AA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754" w:type="pct"/>
          </w:tcPr>
          <w:p w14:paraId="546751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0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7***</w:t>
            </w:r>
          </w:p>
        </w:tc>
        <w:tc>
          <w:tcPr>
            <w:tcW w:w="451" w:type="pct"/>
            <w:vAlign w:val="center"/>
          </w:tcPr>
          <w:p w14:paraId="1ABDD7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00098EA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2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0***</w:t>
            </w:r>
          </w:p>
        </w:tc>
        <w:tc>
          <w:tcPr>
            <w:tcW w:w="504" w:type="pct"/>
            <w:vAlign w:val="center"/>
          </w:tcPr>
          <w:p w14:paraId="09B26A3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1CA1C01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8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1***</w:t>
            </w:r>
          </w:p>
        </w:tc>
      </w:tr>
      <w:tr w:rsidR="00F83CC0" w:rsidRPr="00EE3425" w14:paraId="179594FB" w14:textId="77777777" w:rsidTr="00603B05">
        <w:tc>
          <w:tcPr>
            <w:tcW w:w="1171" w:type="pct"/>
          </w:tcPr>
          <w:p w14:paraId="1D8D9B4D" w14:textId="6156B34D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5C8B8EE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70F6C52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4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2</w:t>
            </w:r>
          </w:p>
        </w:tc>
        <w:tc>
          <w:tcPr>
            <w:tcW w:w="451" w:type="pct"/>
            <w:vAlign w:val="center"/>
          </w:tcPr>
          <w:p w14:paraId="45F7608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3E4028B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8</w:t>
            </w:r>
          </w:p>
        </w:tc>
        <w:tc>
          <w:tcPr>
            <w:tcW w:w="504" w:type="pct"/>
            <w:vAlign w:val="center"/>
          </w:tcPr>
          <w:p w14:paraId="3E65C08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6096E32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26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2</w:t>
            </w:r>
          </w:p>
        </w:tc>
      </w:tr>
      <w:tr w:rsidR="00F83CC0" w:rsidRPr="00EE3425" w14:paraId="400EC15B" w14:textId="77777777" w:rsidTr="00603B05">
        <w:tc>
          <w:tcPr>
            <w:tcW w:w="1171" w:type="pct"/>
          </w:tcPr>
          <w:p w14:paraId="6081290A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61045E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754" w:type="pct"/>
          </w:tcPr>
          <w:p w14:paraId="49560CD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0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0***</w:t>
            </w:r>
          </w:p>
        </w:tc>
        <w:tc>
          <w:tcPr>
            <w:tcW w:w="451" w:type="pct"/>
            <w:vAlign w:val="center"/>
          </w:tcPr>
          <w:p w14:paraId="0536E20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258B000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4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7***</w:t>
            </w:r>
          </w:p>
        </w:tc>
        <w:tc>
          <w:tcPr>
            <w:tcW w:w="504" w:type="pct"/>
            <w:vAlign w:val="center"/>
          </w:tcPr>
          <w:p w14:paraId="608D480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271086C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7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5***</w:t>
            </w:r>
          </w:p>
        </w:tc>
      </w:tr>
      <w:tr w:rsidR="00F83CC0" w:rsidRPr="00EE3425" w14:paraId="0DF60483" w14:textId="77777777" w:rsidTr="00603B05">
        <w:tc>
          <w:tcPr>
            <w:tcW w:w="5000" w:type="pct"/>
            <w:gridSpan w:val="7"/>
            <w:vAlign w:val="center"/>
          </w:tcPr>
          <w:p w14:paraId="111C83B9" w14:textId="7A9B93D5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edtime hom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3BFA12A7" w14:textId="77777777" w:rsidTr="00603B05">
        <w:tc>
          <w:tcPr>
            <w:tcW w:w="1171" w:type="pct"/>
          </w:tcPr>
          <w:p w14:paraId="3217C0D3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544D311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754" w:type="pct"/>
          </w:tcPr>
          <w:p w14:paraId="3060784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0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</w:p>
        </w:tc>
        <w:tc>
          <w:tcPr>
            <w:tcW w:w="451" w:type="pct"/>
            <w:vAlign w:val="center"/>
          </w:tcPr>
          <w:p w14:paraId="7FF1FAA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0128C1F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2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7</w:t>
            </w:r>
          </w:p>
        </w:tc>
        <w:tc>
          <w:tcPr>
            <w:tcW w:w="504" w:type="pct"/>
            <w:vAlign w:val="center"/>
          </w:tcPr>
          <w:p w14:paraId="13A6D61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0270C9C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7</w:t>
            </w:r>
          </w:p>
        </w:tc>
      </w:tr>
      <w:tr w:rsidR="00F83CC0" w:rsidRPr="00EE3425" w14:paraId="3EFC3406" w14:textId="77777777" w:rsidTr="00603B05">
        <w:tc>
          <w:tcPr>
            <w:tcW w:w="1171" w:type="pct"/>
          </w:tcPr>
          <w:p w14:paraId="03AA5EB6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3A002A3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3361098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7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</w:p>
        </w:tc>
        <w:tc>
          <w:tcPr>
            <w:tcW w:w="451" w:type="pct"/>
            <w:vAlign w:val="center"/>
          </w:tcPr>
          <w:p w14:paraId="2CB74FB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948" w:type="pct"/>
          </w:tcPr>
          <w:p w14:paraId="0F79165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7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1</w:t>
            </w:r>
          </w:p>
        </w:tc>
        <w:tc>
          <w:tcPr>
            <w:tcW w:w="504" w:type="pct"/>
            <w:vAlign w:val="center"/>
          </w:tcPr>
          <w:p w14:paraId="335BB83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742" w:type="pct"/>
          </w:tcPr>
          <w:p w14:paraId="60B5F17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6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</w:p>
        </w:tc>
      </w:tr>
      <w:tr w:rsidR="00F83CC0" w:rsidRPr="00EE3425" w14:paraId="1E2018FF" w14:textId="77777777" w:rsidTr="00603B05">
        <w:tc>
          <w:tcPr>
            <w:tcW w:w="1171" w:type="pct"/>
          </w:tcPr>
          <w:p w14:paraId="6C6497F4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6A265A4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754" w:type="pct"/>
          </w:tcPr>
          <w:p w14:paraId="5C636D7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3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</w:p>
        </w:tc>
        <w:tc>
          <w:tcPr>
            <w:tcW w:w="451" w:type="pct"/>
            <w:vAlign w:val="center"/>
          </w:tcPr>
          <w:p w14:paraId="6D6BC6E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5ABB31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</w:p>
        </w:tc>
        <w:tc>
          <w:tcPr>
            <w:tcW w:w="504" w:type="pct"/>
            <w:vAlign w:val="center"/>
          </w:tcPr>
          <w:p w14:paraId="5A5DB5F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742" w:type="pct"/>
          </w:tcPr>
          <w:p w14:paraId="581AFB1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7</w:t>
            </w:r>
          </w:p>
        </w:tc>
      </w:tr>
      <w:tr w:rsidR="00F83CC0" w:rsidRPr="00EE3425" w14:paraId="3E65E119" w14:textId="77777777" w:rsidTr="00603B05">
        <w:tc>
          <w:tcPr>
            <w:tcW w:w="1171" w:type="pct"/>
          </w:tcPr>
          <w:p w14:paraId="506BAE7A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4E114ED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754" w:type="pct"/>
          </w:tcPr>
          <w:p w14:paraId="090B7E9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5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7</w:t>
            </w:r>
          </w:p>
        </w:tc>
        <w:tc>
          <w:tcPr>
            <w:tcW w:w="451" w:type="pct"/>
            <w:vAlign w:val="center"/>
          </w:tcPr>
          <w:p w14:paraId="1904BFA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663823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5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4</w:t>
            </w:r>
          </w:p>
        </w:tc>
        <w:tc>
          <w:tcPr>
            <w:tcW w:w="504" w:type="pct"/>
            <w:vAlign w:val="center"/>
          </w:tcPr>
          <w:p w14:paraId="12AD756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742" w:type="pct"/>
          </w:tcPr>
          <w:p w14:paraId="237E469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5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7</w:t>
            </w:r>
          </w:p>
        </w:tc>
      </w:tr>
      <w:tr w:rsidR="00F83CC0" w:rsidRPr="00EE3425" w14:paraId="391186A5" w14:textId="77777777" w:rsidTr="00023E8C">
        <w:trPr>
          <w:trHeight w:val="405"/>
        </w:trPr>
        <w:tc>
          <w:tcPr>
            <w:tcW w:w="1171" w:type="pct"/>
          </w:tcPr>
          <w:p w14:paraId="65794D4D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9977F4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754" w:type="pct"/>
          </w:tcPr>
          <w:p w14:paraId="43FAADB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451" w:type="pct"/>
            <w:vAlign w:val="center"/>
          </w:tcPr>
          <w:p w14:paraId="02E8420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48" w:type="pct"/>
          </w:tcPr>
          <w:p w14:paraId="233A68A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2</w:t>
            </w:r>
          </w:p>
        </w:tc>
        <w:tc>
          <w:tcPr>
            <w:tcW w:w="504" w:type="pct"/>
            <w:vAlign w:val="center"/>
          </w:tcPr>
          <w:p w14:paraId="12CE96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742" w:type="pct"/>
          </w:tcPr>
          <w:p w14:paraId="1A5E91F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6</w:t>
            </w:r>
          </w:p>
        </w:tc>
      </w:tr>
      <w:tr w:rsidR="00F83CC0" w:rsidRPr="00EE3425" w14:paraId="2F8B350B" w14:textId="77777777" w:rsidTr="00603B05">
        <w:tc>
          <w:tcPr>
            <w:tcW w:w="1171" w:type="pct"/>
          </w:tcPr>
          <w:p w14:paraId="70673557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42763CC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4D07310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6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8</w:t>
            </w:r>
          </w:p>
        </w:tc>
        <w:tc>
          <w:tcPr>
            <w:tcW w:w="451" w:type="pct"/>
            <w:vAlign w:val="center"/>
          </w:tcPr>
          <w:p w14:paraId="27F1C2D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00CCD3B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7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504" w:type="pct"/>
            <w:vAlign w:val="center"/>
          </w:tcPr>
          <w:p w14:paraId="4CE358B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48CE5B2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5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4</w:t>
            </w:r>
          </w:p>
        </w:tc>
      </w:tr>
      <w:tr w:rsidR="00F83CC0" w:rsidRPr="00EE3425" w14:paraId="519E0856" w14:textId="77777777" w:rsidTr="00603B05">
        <w:tc>
          <w:tcPr>
            <w:tcW w:w="1171" w:type="pct"/>
          </w:tcPr>
          <w:p w14:paraId="0A7EACFC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8BEE5B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754" w:type="pct"/>
          </w:tcPr>
          <w:p w14:paraId="0E7E55E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9***</w:t>
            </w:r>
          </w:p>
        </w:tc>
        <w:tc>
          <w:tcPr>
            <w:tcW w:w="451" w:type="pct"/>
            <w:vAlign w:val="center"/>
          </w:tcPr>
          <w:p w14:paraId="1FB12A0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48" w:type="pct"/>
          </w:tcPr>
          <w:p w14:paraId="6AA6E69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2***</w:t>
            </w:r>
          </w:p>
        </w:tc>
        <w:tc>
          <w:tcPr>
            <w:tcW w:w="504" w:type="pct"/>
            <w:vAlign w:val="center"/>
          </w:tcPr>
          <w:p w14:paraId="1FEA60E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7D94D4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2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6.4*</w:t>
            </w:r>
          </w:p>
        </w:tc>
      </w:tr>
      <w:tr w:rsidR="00F83CC0" w:rsidRPr="00EE3425" w14:paraId="452FEB3B" w14:textId="77777777" w:rsidTr="00603B05">
        <w:tc>
          <w:tcPr>
            <w:tcW w:w="1171" w:type="pct"/>
          </w:tcPr>
          <w:p w14:paraId="36B2BAA9" w14:textId="56298449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01AFC30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4EDACBD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6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1</w:t>
            </w:r>
          </w:p>
        </w:tc>
        <w:tc>
          <w:tcPr>
            <w:tcW w:w="451" w:type="pct"/>
            <w:vAlign w:val="center"/>
          </w:tcPr>
          <w:p w14:paraId="3ACC176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42AAE91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6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8</w:t>
            </w:r>
          </w:p>
        </w:tc>
        <w:tc>
          <w:tcPr>
            <w:tcW w:w="504" w:type="pct"/>
            <w:vAlign w:val="center"/>
          </w:tcPr>
          <w:p w14:paraId="31BDF2C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5F1860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6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</w:p>
        </w:tc>
      </w:tr>
      <w:tr w:rsidR="00F83CC0" w:rsidRPr="00EE3425" w14:paraId="035A0177" w14:textId="77777777" w:rsidTr="00603B05">
        <w:tc>
          <w:tcPr>
            <w:tcW w:w="1171" w:type="pct"/>
          </w:tcPr>
          <w:p w14:paraId="5A601AB0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3ECAD2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754" w:type="pct"/>
          </w:tcPr>
          <w:p w14:paraId="19BA80A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8***</w:t>
            </w:r>
          </w:p>
        </w:tc>
        <w:tc>
          <w:tcPr>
            <w:tcW w:w="451" w:type="pct"/>
            <w:vAlign w:val="center"/>
          </w:tcPr>
          <w:p w14:paraId="22E5C92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48" w:type="pct"/>
          </w:tcPr>
          <w:p w14:paraId="6462B22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3***</w:t>
            </w:r>
          </w:p>
        </w:tc>
        <w:tc>
          <w:tcPr>
            <w:tcW w:w="504" w:type="pct"/>
            <w:vAlign w:val="center"/>
          </w:tcPr>
          <w:p w14:paraId="3958C1C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742" w:type="pct"/>
          </w:tcPr>
          <w:p w14:paraId="1D0FD48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2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5.7**</w:t>
            </w:r>
          </w:p>
        </w:tc>
      </w:tr>
      <w:tr w:rsidR="00F83CC0" w:rsidRPr="00EE3425" w14:paraId="4E89DCF0" w14:textId="77777777" w:rsidTr="00603B05">
        <w:tc>
          <w:tcPr>
            <w:tcW w:w="5000" w:type="pct"/>
            <w:gridSpan w:val="7"/>
            <w:vAlign w:val="center"/>
          </w:tcPr>
          <w:p w14:paraId="2EF6D659" w14:textId="3D833B5B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Offic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71943898" w14:textId="77777777" w:rsidTr="00603B05">
        <w:tc>
          <w:tcPr>
            <w:tcW w:w="1171" w:type="pct"/>
          </w:tcPr>
          <w:p w14:paraId="19EDBD67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5087E69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08A533D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47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8</w:t>
            </w:r>
          </w:p>
        </w:tc>
        <w:tc>
          <w:tcPr>
            <w:tcW w:w="451" w:type="pct"/>
          </w:tcPr>
          <w:p w14:paraId="44C1F5C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5FFDA7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45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0.1</w:t>
            </w:r>
          </w:p>
        </w:tc>
        <w:tc>
          <w:tcPr>
            <w:tcW w:w="504" w:type="pct"/>
          </w:tcPr>
          <w:p w14:paraId="2106670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0DAAEEB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48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5</w:t>
            </w:r>
          </w:p>
        </w:tc>
      </w:tr>
      <w:tr w:rsidR="00F83CC0" w:rsidRPr="00EE3425" w14:paraId="740A5369" w14:textId="77777777" w:rsidTr="00603B05">
        <w:tc>
          <w:tcPr>
            <w:tcW w:w="1171" w:type="pct"/>
          </w:tcPr>
          <w:p w14:paraId="5E4C0AD0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</w:tcPr>
          <w:p w14:paraId="2647C77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754" w:type="pct"/>
          </w:tcPr>
          <w:p w14:paraId="2ABC34B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4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4</w:t>
            </w:r>
          </w:p>
        </w:tc>
        <w:tc>
          <w:tcPr>
            <w:tcW w:w="451" w:type="pct"/>
          </w:tcPr>
          <w:p w14:paraId="114010F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948" w:type="pct"/>
          </w:tcPr>
          <w:p w14:paraId="61D70F6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1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2</w:t>
            </w:r>
          </w:p>
        </w:tc>
        <w:tc>
          <w:tcPr>
            <w:tcW w:w="504" w:type="pct"/>
          </w:tcPr>
          <w:p w14:paraId="12767C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42" w:type="pct"/>
          </w:tcPr>
          <w:p w14:paraId="669B6F5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7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3</w:t>
            </w:r>
          </w:p>
        </w:tc>
      </w:tr>
      <w:tr w:rsidR="00F83CC0" w:rsidRPr="00EE3425" w14:paraId="3F2252D9" w14:textId="77777777" w:rsidTr="00603B05">
        <w:tc>
          <w:tcPr>
            <w:tcW w:w="1171" w:type="pct"/>
          </w:tcPr>
          <w:p w14:paraId="4B2ECCF1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5D7925A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754" w:type="pct"/>
          </w:tcPr>
          <w:p w14:paraId="0BA7157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2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7</w:t>
            </w:r>
          </w:p>
        </w:tc>
        <w:tc>
          <w:tcPr>
            <w:tcW w:w="451" w:type="pct"/>
          </w:tcPr>
          <w:p w14:paraId="23EE87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948" w:type="pct"/>
          </w:tcPr>
          <w:p w14:paraId="10D92E0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3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7</w:t>
            </w:r>
          </w:p>
        </w:tc>
        <w:tc>
          <w:tcPr>
            <w:tcW w:w="504" w:type="pct"/>
          </w:tcPr>
          <w:p w14:paraId="76C7A55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42" w:type="pct"/>
          </w:tcPr>
          <w:p w14:paraId="64201DC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1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7</w:t>
            </w:r>
          </w:p>
        </w:tc>
      </w:tr>
      <w:tr w:rsidR="00F83CC0" w:rsidRPr="00EE3425" w14:paraId="06EEF95E" w14:textId="77777777" w:rsidTr="00603B05">
        <w:tc>
          <w:tcPr>
            <w:tcW w:w="1171" w:type="pct"/>
          </w:tcPr>
          <w:p w14:paraId="22D13197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8</w:t>
            </w:r>
          </w:p>
        </w:tc>
        <w:tc>
          <w:tcPr>
            <w:tcW w:w="430" w:type="pct"/>
          </w:tcPr>
          <w:p w14:paraId="4E6830C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0E23B0E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7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8</w:t>
            </w:r>
          </w:p>
        </w:tc>
        <w:tc>
          <w:tcPr>
            <w:tcW w:w="451" w:type="pct"/>
          </w:tcPr>
          <w:p w14:paraId="0A46AF1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54B7D40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2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.0</w:t>
            </w:r>
          </w:p>
        </w:tc>
        <w:tc>
          <w:tcPr>
            <w:tcW w:w="504" w:type="pct"/>
          </w:tcPr>
          <w:p w14:paraId="2B4E061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6B4D136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41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3</w:t>
            </w:r>
          </w:p>
        </w:tc>
      </w:tr>
      <w:tr w:rsidR="00F83CC0" w:rsidRPr="00EE3425" w14:paraId="2ED02E1F" w14:textId="77777777" w:rsidTr="00603B05">
        <w:tc>
          <w:tcPr>
            <w:tcW w:w="1171" w:type="pct"/>
          </w:tcPr>
          <w:p w14:paraId="18E14A9E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5F83D1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6F4D070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1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8</w:t>
            </w:r>
          </w:p>
        </w:tc>
        <w:tc>
          <w:tcPr>
            <w:tcW w:w="451" w:type="pct"/>
          </w:tcPr>
          <w:p w14:paraId="7912952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58F16A5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3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1</w:t>
            </w:r>
          </w:p>
        </w:tc>
        <w:tc>
          <w:tcPr>
            <w:tcW w:w="504" w:type="pct"/>
          </w:tcPr>
          <w:p w14:paraId="408A403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12CF1E7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9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4</w:t>
            </w:r>
          </w:p>
        </w:tc>
      </w:tr>
      <w:tr w:rsidR="00F83CC0" w:rsidRPr="00EE3425" w14:paraId="1BA85688" w14:textId="77777777" w:rsidTr="00603B05">
        <w:tc>
          <w:tcPr>
            <w:tcW w:w="1171" w:type="pct"/>
          </w:tcPr>
          <w:p w14:paraId="038616E9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4A298C3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36F5BE5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6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1</w:t>
            </w:r>
          </w:p>
        </w:tc>
        <w:tc>
          <w:tcPr>
            <w:tcW w:w="451" w:type="pct"/>
          </w:tcPr>
          <w:p w14:paraId="0C94536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3150153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2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6</w:t>
            </w:r>
          </w:p>
        </w:tc>
        <w:tc>
          <w:tcPr>
            <w:tcW w:w="504" w:type="pct"/>
          </w:tcPr>
          <w:p w14:paraId="684AE2C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1BEAD98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9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2</w:t>
            </w:r>
          </w:p>
        </w:tc>
      </w:tr>
      <w:tr w:rsidR="00F83CC0" w:rsidRPr="00EE3425" w14:paraId="2BBB2269" w14:textId="77777777" w:rsidTr="00603B05">
        <w:tc>
          <w:tcPr>
            <w:tcW w:w="1171" w:type="pct"/>
          </w:tcPr>
          <w:p w14:paraId="240C5941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08C8CEC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1AB1A30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0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9***</w:t>
            </w:r>
          </w:p>
        </w:tc>
        <w:tc>
          <w:tcPr>
            <w:tcW w:w="451" w:type="pct"/>
          </w:tcPr>
          <w:p w14:paraId="2BC80B4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3464699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2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0.1***</w:t>
            </w:r>
          </w:p>
        </w:tc>
        <w:tc>
          <w:tcPr>
            <w:tcW w:w="504" w:type="pct"/>
          </w:tcPr>
          <w:p w14:paraId="0B32DF4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39AC8D7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9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7***</w:t>
            </w:r>
          </w:p>
        </w:tc>
      </w:tr>
      <w:tr w:rsidR="00F83CC0" w:rsidRPr="00EE3425" w14:paraId="4A00E913" w14:textId="77777777" w:rsidTr="00603B05">
        <w:tc>
          <w:tcPr>
            <w:tcW w:w="1171" w:type="pct"/>
          </w:tcPr>
          <w:p w14:paraId="4523E15F" w14:textId="11C4D344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</w:tcPr>
          <w:p w14:paraId="0C89E17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209A5D0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6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2</w:t>
            </w:r>
          </w:p>
        </w:tc>
        <w:tc>
          <w:tcPr>
            <w:tcW w:w="451" w:type="pct"/>
          </w:tcPr>
          <w:p w14:paraId="5CF0B3F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1935927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2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7.8</w:t>
            </w:r>
          </w:p>
        </w:tc>
        <w:tc>
          <w:tcPr>
            <w:tcW w:w="504" w:type="pct"/>
          </w:tcPr>
          <w:p w14:paraId="37413A8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5C6FD9B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39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6.2</w:t>
            </w:r>
          </w:p>
        </w:tc>
      </w:tr>
      <w:tr w:rsidR="00F83CC0" w:rsidRPr="00EE3425" w14:paraId="5126F3B4" w14:textId="77777777" w:rsidTr="00603B05">
        <w:tc>
          <w:tcPr>
            <w:tcW w:w="1171" w:type="pct"/>
          </w:tcPr>
          <w:p w14:paraId="1FFA4756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5F8F620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1AB0210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1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8.0***</w:t>
            </w:r>
          </w:p>
        </w:tc>
        <w:tc>
          <w:tcPr>
            <w:tcW w:w="451" w:type="pct"/>
          </w:tcPr>
          <w:p w14:paraId="71EEC5E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702B250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13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0.2***</w:t>
            </w:r>
          </w:p>
        </w:tc>
        <w:tc>
          <w:tcPr>
            <w:tcW w:w="504" w:type="pct"/>
          </w:tcPr>
          <w:p w14:paraId="42377B6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6585980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9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5.6***</w:t>
            </w:r>
          </w:p>
        </w:tc>
      </w:tr>
      <w:tr w:rsidR="00F83CC0" w:rsidRPr="00EE3425" w14:paraId="2762608A" w14:textId="77777777" w:rsidTr="00603B05">
        <w:tc>
          <w:tcPr>
            <w:tcW w:w="5000" w:type="pct"/>
            <w:gridSpan w:val="7"/>
            <w:vAlign w:val="center"/>
          </w:tcPr>
          <w:p w14:paraId="5E601715" w14:textId="6E88D7F7" w:rsidR="00F83CC0" w:rsidRPr="00EE3425" w:rsidRDefault="00F83CC0" w:rsidP="00603B05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Office </w:t>
            </w:r>
            <w:r w:rsidR="001473F4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</w:t>
            </w:r>
          </w:p>
        </w:tc>
      </w:tr>
      <w:tr w:rsidR="00F83CC0" w:rsidRPr="00EE3425" w14:paraId="605D5F55" w14:textId="77777777" w:rsidTr="00603B05">
        <w:tc>
          <w:tcPr>
            <w:tcW w:w="1171" w:type="pct"/>
          </w:tcPr>
          <w:p w14:paraId="041E54CB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1AA7AE3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2DD4205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4.1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3</w:t>
            </w:r>
          </w:p>
        </w:tc>
        <w:tc>
          <w:tcPr>
            <w:tcW w:w="451" w:type="pct"/>
          </w:tcPr>
          <w:p w14:paraId="3DEA978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6BC5018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4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8</w:t>
            </w:r>
          </w:p>
        </w:tc>
        <w:tc>
          <w:tcPr>
            <w:tcW w:w="504" w:type="pct"/>
          </w:tcPr>
          <w:p w14:paraId="7FD82A7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22E258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83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8</w:t>
            </w:r>
          </w:p>
        </w:tc>
      </w:tr>
      <w:tr w:rsidR="00F83CC0" w:rsidRPr="00EE3425" w14:paraId="6578EDC4" w14:textId="77777777" w:rsidTr="00603B05">
        <w:tc>
          <w:tcPr>
            <w:tcW w:w="1171" w:type="pct"/>
          </w:tcPr>
          <w:p w14:paraId="791F276D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</w:tcPr>
          <w:p w14:paraId="3B3881D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754" w:type="pct"/>
          </w:tcPr>
          <w:p w14:paraId="01DA48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4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6</w:t>
            </w:r>
          </w:p>
        </w:tc>
        <w:tc>
          <w:tcPr>
            <w:tcW w:w="451" w:type="pct"/>
          </w:tcPr>
          <w:p w14:paraId="2E18B1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948" w:type="pct"/>
          </w:tcPr>
          <w:p w14:paraId="0451B45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</w:p>
        </w:tc>
        <w:tc>
          <w:tcPr>
            <w:tcW w:w="504" w:type="pct"/>
          </w:tcPr>
          <w:p w14:paraId="4D801F6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42" w:type="pct"/>
          </w:tcPr>
          <w:p w14:paraId="4742B7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2</w:t>
            </w:r>
          </w:p>
        </w:tc>
      </w:tr>
      <w:tr w:rsidR="00F83CC0" w:rsidRPr="00EE3425" w14:paraId="570C6838" w14:textId="77777777" w:rsidTr="00603B05">
        <w:tc>
          <w:tcPr>
            <w:tcW w:w="1171" w:type="pct"/>
          </w:tcPr>
          <w:p w14:paraId="6B46648C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068C41B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754" w:type="pct"/>
          </w:tcPr>
          <w:p w14:paraId="4DC2419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1</w:t>
            </w:r>
          </w:p>
        </w:tc>
        <w:tc>
          <w:tcPr>
            <w:tcW w:w="451" w:type="pct"/>
          </w:tcPr>
          <w:p w14:paraId="305AAFC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948" w:type="pct"/>
          </w:tcPr>
          <w:p w14:paraId="2215ECB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</w:p>
        </w:tc>
        <w:tc>
          <w:tcPr>
            <w:tcW w:w="504" w:type="pct"/>
          </w:tcPr>
          <w:p w14:paraId="3E26DB4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42" w:type="pct"/>
          </w:tcPr>
          <w:p w14:paraId="73B738D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5</w:t>
            </w:r>
          </w:p>
        </w:tc>
      </w:tr>
      <w:tr w:rsidR="00F83CC0" w:rsidRPr="00EE3425" w14:paraId="074D5A2A" w14:textId="77777777" w:rsidTr="00603B05">
        <w:tc>
          <w:tcPr>
            <w:tcW w:w="1171" w:type="pct"/>
          </w:tcPr>
          <w:p w14:paraId="12071D90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</w:tcPr>
          <w:p w14:paraId="3605E26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1ACB28A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9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.0</w:t>
            </w:r>
          </w:p>
        </w:tc>
        <w:tc>
          <w:tcPr>
            <w:tcW w:w="451" w:type="pct"/>
          </w:tcPr>
          <w:p w14:paraId="7EE3D1C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04F3BF3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2</w:t>
            </w:r>
          </w:p>
        </w:tc>
        <w:tc>
          <w:tcPr>
            <w:tcW w:w="504" w:type="pct"/>
          </w:tcPr>
          <w:p w14:paraId="15FABD6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4F40E2E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9.7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.8</w:t>
            </w:r>
          </w:p>
        </w:tc>
      </w:tr>
      <w:tr w:rsidR="00F83CC0" w:rsidRPr="00EE3425" w14:paraId="05FF1199" w14:textId="77777777" w:rsidTr="00603B05">
        <w:tc>
          <w:tcPr>
            <w:tcW w:w="1171" w:type="pct"/>
          </w:tcPr>
          <w:p w14:paraId="3D88B11C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3FFF4D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754" w:type="pct"/>
          </w:tcPr>
          <w:p w14:paraId="40462DF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1</w:t>
            </w:r>
          </w:p>
        </w:tc>
        <w:tc>
          <w:tcPr>
            <w:tcW w:w="451" w:type="pct"/>
          </w:tcPr>
          <w:p w14:paraId="5F5D204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948" w:type="pct"/>
          </w:tcPr>
          <w:p w14:paraId="12AC710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4</w:t>
            </w:r>
          </w:p>
        </w:tc>
        <w:tc>
          <w:tcPr>
            <w:tcW w:w="504" w:type="pct"/>
          </w:tcPr>
          <w:p w14:paraId="7C78F19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42" w:type="pct"/>
          </w:tcPr>
          <w:p w14:paraId="46D8CB6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0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.7</w:t>
            </w:r>
          </w:p>
        </w:tc>
      </w:tr>
      <w:tr w:rsidR="00F83CC0" w:rsidRPr="00EE3425" w14:paraId="50AAE7C2" w14:textId="77777777" w:rsidTr="00603B05">
        <w:tc>
          <w:tcPr>
            <w:tcW w:w="1171" w:type="pct"/>
          </w:tcPr>
          <w:p w14:paraId="2552C764" w14:textId="77777777" w:rsidR="00F83CC0" w:rsidRPr="00EE3425" w:rsidRDefault="00F83CC0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73B812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77AF996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8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2</w:t>
            </w:r>
          </w:p>
        </w:tc>
        <w:tc>
          <w:tcPr>
            <w:tcW w:w="451" w:type="pct"/>
          </w:tcPr>
          <w:p w14:paraId="269C17D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4D4BB22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9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</w:p>
        </w:tc>
        <w:tc>
          <w:tcPr>
            <w:tcW w:w="504" w:type="pct"/>
          </w:tcPr>
          <w:p w14:paraId="6BFF5A1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3E2FF3D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4</w:t>
            </w:r>
          </w:p>
        </w:tc>
      </w:tr>
      <w:tr w:rsidR="00F83CC0" w:rsidRPr="00EE3425" w14:paraId="0201CF49" w14:textId="77777777" w:rsidTr="00603B05">
        <w:tc>
          <w:tcPr>
            <w:tcW w:w="1171" w:type="pct"/>
          </w:tcPr>
          <w:p w14:paraId="4789D717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0E0D707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754" w:type="pct"/>
          </w:tcPr>
          <w:p w14:paraId="34A12AC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1***</w:t>
            </w:r>
          </w:p>
        </w:tc>
        <w:tc>
          <w:tcPr>
            <w:tcW w:w="451" w:type="pct"/>
          </w:tcPr>
          <w:p w14:paraId="25F3C79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948" w:type="pct"/>
          </w:tcPr>
          <w:p w14:paraId="143C28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3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.5**</w:t>
            </w:r>
          </w:p>
        </w:tc>
        <w:tc>
          <w:tcPr>
            <w:tcW w:w="504" w:type="pct"/>
          </w:tcPr>
          <w:p w14:paraId="62F2FE4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42" w:type="pct"/>
          </w:tcPr>
          <w:p w14:paraId="1F119EB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7.8***</w:t>
            </w:r>
          </w:p>
        </w:tc>
      </w:tr>
      <w:tr w:rsidR="00F83CC0" w:rsidRPr="00EE3425" w14:paraId="5DC280AD" w14:textId="77777777" w:rsidTr="00603B05">
        <w:tc>
          <w:tcPr>
            <w:tcW w:w="1171" w:type="pct"/>
          </w:tcPr>
          <w:p w14:paraId="1A79D4FA" w14:textId="46E99D03" w:rsidR="00F83CC0" w:rsidRPr="00EE3425" w:rsidRDefault="00754049" w:rsidP="00603B05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</w:tcPr>
          <w:p w14:paraId="4EEC29C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550C8A0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2.5</w:t>
            </w:r>
          </w:p>
        </w:tc>
        <w:tc>
          <w:tcPr>
            <w:tcW w:w="451" w:type="pct"/>
          </w:tcPr>
          <w:p w14:paraId="5D18A96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1627B35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6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4.0</w:t>
            </w:r>
          </w:p>
        </w:tc>
        <w:tc>
          <w:tcPr>
            <w:tcW w:w="504" w:type="pct"/>
          </w:tcPr>
          <w:p w14:paraId="0C1862D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1E95394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78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0</w:t>
            </w:r>
          </w:p>
        </w:tc>
      </w:tr>
      <w:tr w:rsidR="00F83CC0" w:rsidRPr="00EE3425" w14:paraId="51A139D5" w14:textId="77777777" w:rsidTr="00603B05">
        <w:tc>
          <w:tcPr>
            <w:tcW w:w="1171" w:type="pct"/>
          </w:tcPr>
          <w:p w14:paraId="09CF55AD" w14:textId="77777777" w:rsidR="00F83CC0" w:rsidRPr="00EE3425" w:rsidRDefault="00F83CC0" w:rsidP="00603B05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721685B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754" w:type="pct"/>
          </w:tcPr>
          <w:p w14:paraId="6515B73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5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.8***</w:t>
            </w:r>
          </w:p>
        </w:tc>
        <w:tc>
          <w:tcPr>
            <w:tcW w:w="451" w:type="pct"/>
          </w:tcPr>
          <w:p w14:paraId="0D21C5A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948" w:type="pct"/>
          </w:tcPr>
          <w:p w14:paraId="63A8F60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6.2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.5***</w:t>
            </w:r>
          </w:p>
        </w:tc>
        <w:tc>
          <w:tcPr>
            <w:tcW w:w="504" w:type="pct"/>
          </w:tcPr>
          <w:p w14:paraId="63F4551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42" w:type="pct"/>
          </w:tcPr>
          <w:p w14:paraId="2F725E8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−4.9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8.0***</w:t>
            </w:r>
          </w:p>
        </w:tc>
      </w:tr>
    </w:tbl>
    <w:p w14:paraId="31348396" w14:textId="7CD550EB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t>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 xml:space="preserve">p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1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01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46A8D7DA" w14:textId="77777777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values were not calculated for changes from baseline to Week 4 and Week 8.</w:t>
      </w:r>
    </w:p>
    <w:p w14:paraId="566D8F2D" w14:textId="66F28E9C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lastRenderedPageBreak/>
        <w:t xml:space="preserve">ARB 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>angiotensin receptor blocker</w:t>
      </w:r>
      <w:r w:rsidR="00304BA7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 xml:space="preserve">BP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blood pressure</w:t>
      </w:r>
      <w:r w:rsidR="00304BA7">
        <w:rPr>
          <w:rFonts w:ascii="Arial" w:eastAsia="SimSun" w:hAnsi="Arial" w:cs="Arial"/>
          <w:sz w:val="22"/>
          <w:szCs w:val="22"/>
          <w:lang w:val="en-US"/>
        </w:rPr>
        <w:t>,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304BA7">
        <w:rPr>
          <w:rFonts w:ascii="Arial" w:eastAsia="SimSun" w:hAnsi="Arial" w:cs="Arial"/>
          <w:sz w:val="22"/>
          <w:szCs w:val="22"/>
          <w:lang w:val="en-US"/>
        </w:rPr>
        <w:t>,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="004A34D1"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 xml:space="preserve">DBP </w:t>
      </w:r>
      <w:r w:rsidR="004A34D1" w:rsidRPr="00EE3425">
        <w:rPr>
          <w:rFonts w:ascii="Arial" w:eastAsia="Sawarabi Gothic" w:hAnsi="Arial" w:cs="Arial"/>
          <w:sz w:val="22"/>
          <w:szCs w:val="22"/>
          <w:lang w:val="en-US"/>
        </w:rPr>
        <w:t>diastolic blood pressure</w:t>
      </w:r>
      <w:r w:rsidR="00304BA7">
        <w:rPr>
          <w:rFonts w:ascii="Arial" w:eastAsia="Sawarabi Gothic" w:hAnsi="Arial" w:cs="Arial"/>
          <w:sz w:val="22"/>
          <w:szCs w:val="22"/>
          <w:lang w:val="en-US"/>
        </w:rPr>
        <w:t>,</w:t>
      </w:r>
      <w:r w:rsidR="004A34D1"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="00754049" w:rsidRPr="00424380">
        <w:rPr>
          <w:rFonts w:ascii="Arial" w:hAnsi="Arial" w:cs="Arial"/>
          <w:i/>
          <w:iCs/>
          <w:sz w:val="22"/>
          <w:szCs w:val="22"/>
          <w:lang w:val="en-US"/>
        </w:rPr>
        <w:t>EOT</w:t>
      </w:r>
      <w:r w:rsidR="00754049" w:rsidRPr="00EE3425">
        <w:rPr>
          <w:rFonts w:ascii="Arial" w:hAnsi="Arial" w:cs="Arial"/>
          <w:sz w:val="22"/>
          <w:szCs w:val="22"/>
          <w:lang w:val="en-US"/>
        </w:rPr>
        <w:t xml:space="preserve"> end of treatment</w:t>
      </w:r>
      <w:r w:rsidR="00304BA7">
        <w:rPr>
          <w:rFonts w:ascii="Arial" w:hAnsi="Arial" w:cs="Arial"/>
          <w:sz w:val="22"/>
          <w:szCs w:val="22"/>
          <w:lang w:val="en-US"/>
        </w:rPr>
        <w:t>,</w:t>
      </w:r>
      <w:r w:rsidR="004A34D1"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="001473F4"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S</w:t>
      </w:r>
      <w:r w:rsidR="004A34D1"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BP</w:t>
      </w:r>
      <w:r w:rsidR="004A34D1"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="001473F4" w:rsidRPr="00EE3425">
        <w:rPr>
          <w:rFonts w:ascii="Arial" w:eastAsia="Sawarabi Gothic" w:hAnsi="Arial" w:cs="Arial"/>
          <w:sz w:val="22"/>
          <w:szCs w:val="22"/>
          <w:lang w:val="en-US"/>
        </w:rPr>
        <w:t>sy</w:t>
      </w:r>
      <w:r w:rsidR="004A34D1" w:rsidRPr="00EE3425">
        <w:rPr>
          <w:rFonts w:ascii="Arial" w:eastAsia="Sawarabi Gothic" w:hAnsi="Arial" w:cs="Arial"/>
          <w:sz w:val="22"/>
          <w:szCs w:val="22"/>
          <w:lang w:val="en-US"/>
        </w:rPr>
        <w:t>stolic blood pressure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.</w:t>
      </w:r>
    </w:p>
    <w:p w14:paraId="441A880A" w14:textId="30D00350" w:rsidR="00F83CC0" w:rsidRPr="00EE3425" w:rsidRDefault="00F83CC0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</w:p>
    <w:p w14:paraId="371BE6A2" w14:textId="223C3A7B" w:rsidR="00661995" w:rsidRPr="00EE3425" w:rsidRDefault="00661995">
      <w:pPr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br w:type="page"/>
      </w:r>
    </w:p>
    <w:p w14:paraId="6A55A52F" w14:textId="6DE7C8F1" w:rsidR="0034551D" w:rsidRPr="00EE3425" w:rsidRDefault="0034551D" w:rsidP="0034551D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Table </w:t>
      </w:r>
      <w:r w:rsidR="004E42A8" w:rsidRPr="00EE3425">
        <w:rPr>
          <w:i w:val="0"/>
          <w:iCs w:val="0"/>
        </w:rPr>
        <w:t>3</w:t>
      </w:r>
      <w:r w:rsidRPr="00EE3425">
        <w:rPr>
          <w:i w:val="0"/>
          <w:iCs w:val="0"/>
        </w:rPr>
        <w:t xml:space="preserve"> </w:t>
      </w:r>
      <w:r w:rsidRPr="00EE3425">
        <w:rPr>
          <w:b w:val="0"/>
          <w:bCs w:val="0"/>
          <w:i w:val="0"/>
          <w:iCs w:val="0"/>
        </w:rPr>
        <w:t>Change in BP from baseline (per</w:t>
      </w:r>
      <w:r w:rsidR="007C60B9" w:rsidRPr="00EE3425">
        <w:rPr>
          <w:b w:val="0"/>
          <w:bCs w:val="0"/>
          <w:i w:val="0"/>
          <w:iCs w:val="0"/>
        </w:rPr>
        <w:t>-</w:t>
      </w:r>
      <w:r w:rsidRPr="00EE3425">
        <w:rPr>
          <w:b w:val="0"/>
          <w:bCs w:val="0"/>
          <w:i w:val="0"/>
          <w:iCs w:val="0"/>
        </w:rPr>
        <w:t>protocol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115"/>
        <w:gridCol w:w="1954"/>
        <w:gridCol w:w="1169"/>
        <w:gridCol w:w="2457"/>
        <w:gridCol w:w="1306"/>
        <w:gridCol w:w="1923"/>
      </w:tblGrid>
      <w:tr w:rsidR="0034551D" w:rsidRPr="00EE3425" w14:paraId="74AC7F6F" w14:textId="77777777" w:rsidTr="004A26EB">
        <w:tc>
          <w:tcPr>
            <w:tcW w:w="1171" w:type="pct"/>
            <w:tcBorders>
              <w:top w:val="single" w:sz="4" w:space="0" w:color="auto"/>
              <w:bottom w:val="nil"/>
            </w:tcBorders>
          </w:tcPr>
          <w:p w14:paraId="72AEE977" w14:textId="77777777" w:rsidR="0034551D" w:rsidRPr="00EE3425" w:rsidRDefault="0034551D" w:rsidP="004A26E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nil"/>
            </w:tcBorders>
          </w:tcPr>
          <w:p w14:paraId="3B3F81ED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0E683924" w14:textId="094667CE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9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nil"/>
            </w:tcBorders>
          </w:tcPr>
          <w:p w14:paraId="4F64DDF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R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6BA415EF" w14:textId="0E6346CC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il"/>
            </w:tcBorders>
          </w:tcPr>
          <w:p w14:paraId="10EA5D6D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0A0ECBC8" w14:textId="36409899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</w:tr>
      <w:tr w:rsidR="0034551D" w:rsidRPr="00EE3425" w14:paraId="6B1CD82C" w14:textId="77777777" w:rsidTr="004A26EB">
        <w:tc>
          <w:tcPr>
            <w:tcW w:w="1171" w:type="pct"/>
            <w:tcBorders>
              <w:bottom w:val="single" w:sz="4" w:space="0" w:color="auto"/>
            </w:tcBorders>
          </w:tcPr>
          <w:p w14:paraId="18A1C5FB" w14:textId="77777777" w:rsidR="0034551D" w:rsidRPr="00EE3425" w:rsidRDefault="0034551D" w:rsidP="004A26E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1134DD04" w14:textId="77777777" w:rsidR="0034551D" w:rsidRPr="00424380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2438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340FAA1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ean ± SD 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7FCDA58" w14:textId="77777777" w:rsidR="0034551D" w:rsidRPr="00424380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2438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1A513F55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39F75FCB" w14:textId="77777777" w:rsidR="0034551D" w:rsidRPr="00424380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2438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6222C643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± SD</w:t>
            </w:r>
          </w:p>
        </w:tc>
      </w:tr>
      <w:tr w:rsidR="0034551D" w:rsidRPr="00EE3425" w14:paraId="62F4A064" w14:textId="77777777" w:rsidTr="00FB4017">
        <w:trPr>
          <w:trHeight w:val="515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C9DF609" w14:textId="77777777" w:rsidR="0034551D" w:rsidRPr="00EE3425" w:rsidRDefault="0034551D" w:rsidP="004A26EB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ighttime home SBP (brachial)</w:t>
            </w:r>
          </w:p>
        </w:tc>
      </w:tr>
      <w:tr w:rsidR="000A0CBE" w:rsidRPr="00EE3425" w14:paraId="450CDCCB" w14:textId="77777777" w:rsidTr="004A26EB">
        <w:tc>
          <w:tcPr>
            <w:tcW w:w="1171" w:type="pct"/>
            <w:tcBorders>
              <w:bottom w:val="nil"/>
            </w:tcBorders>
          </w:tcPr>
          <w:p w14:paraId="5DBA1676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tcBorders>
              <w:bottom w:val="nil"/>
            </w:tcBorders>
          </w:tcPr>
          <w:p w14:paraId="46FC898E" w14:textId="41D44921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  <w:tcBorders>
              <w:bottom w:val="nil"/>
            </w:tcBorders>
          </w:tcPr>
          <w:p w14:paraId="6135DA82" w14:textId="3B8E7ACC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1 ± 10.3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6A0CA9D4" w14:textId="064F5714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  <w:tcBorders>
              <w:bottom w:val="nil"/>
            </w:tcBorders>
          </w:tcPr>
          <w:p w14:paraId="02DC2CD8" w14:textId="7D800490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.0 ± 12.1</w:t>
            </w:r>
          </w:p>
        </w:tc>
        <w:tc>
          <w:tcPr>
            <w:tcW w:w="504" w:type="pct"/>
            <w:tcBorders>
              <w:bottom w:val="nil"/>
            </w:tcBorders>
          </w:tcPr>
          <w:p w14:paraId="53B1137D" w14:textId="148FB316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  <w:tcBorders>
              <w:bottom w:val="nil"/>
            </w:tcBorders>
          </w:tcPr>
          <w:p w14:paraId="4B458505" w14:textId="249F562E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.3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</w:t>
            </w:r>
          </w:p>
        </w:tc>
      </w:tr>
      <w:tr w:rsidR="000A0CBE" w:rsidRPr="00EE3425" w14:paraId="126E077C" w14:textId="77777777" w:rsidTr="004A26EB">
        <w:tc>
          <w:tcPr>
            <w:tcW w:w="1171" w:type="pct"/>
            <w:tcBorders>
              <w:bottom w:val="nil"/>
            </w:tcBorders>
          </w:tcPr>
          <w:p w14:paraId="197F38A2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tcBorders>
              <w:bottom w:val="nil"/>
            </w:tcBorders>
          </w:tcPr>
          <w:p w14:paraId="40AC4D02" w14:textId="256E34B4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  <w:tcBorders>
              <w:bottom w:val="nil"/>
            </w:tcBorders>
          </w:tcPr>
          <w:p w14:paraId="2D131B5F" w14:textId="42A20984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9.2 ± 10.5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510DD697" w14:textId="51F51437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  <w:tcBorders>
              <w:bottom w:val="nil"/>
            </w:tcBorders>
          </w:tcPr>
          <w:p w14:paraId="1AEE38D9" w14:textId="156B1107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8.4 ± 11.3</w:t>
            </w:r>
          </w:p>
        </w:tc>
        <w:tc>
          <w:tcPr>
            <w:tcW w:w="504" w:type="pct"/>
            <w:tcBorders>
              <w:bottom w:val="nil"/>
            </w:tcBorders>
          </w:tcPr>
          <w:p w14:paraId="40079614" w14:textId="2391EEC3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  <w:tcBorders>
              <w:bottom w:val="nil"/>
            </w:tcBorders>
          </w:tcPr>
          <w:p w14:paraId="7E154E69" w14:textId="2DA377A1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8</w:t>
            </w:r>
          </w:p>
        </w:tc>
      </w:tr>
      <w:tr w:rsidR="000A0CBE" w:rsidRPr="00EE3425" w14:paraId="5631978F" w14:textId="77777777" w:rsidTr="004A26EB">
        <w:tc>
          <w:tcPr>
            <w:tcW w:w="1171" w:type="pct"/>
          </w:tcPr>
          <w:p w14:paraId="2221E4E8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09576F5A" w14:textId="3EE87D54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</w:tcPr>
          <w:p w14:paraId="7A5785B7" w14:textId="2FFD0D40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3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0.2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0AB1BC43" w14:textId="096EBBDB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5F9016B4" w14:textId="22884A3B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5.9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4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35C3D25B" w14:textId="759BED4E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3469B42B" w14:textId="07C8B79B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10.5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043A2B80" w14:textId="77777777" w:rsidTr="003C0138">
        <w:tc>
          <w:tcPr>
            <w:tcW w:w="1171" w:type="pct"/>
          </w:tcPr>
          <w:p w14:paraId="47901CCB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7EAD7B66" w14:textId="251BD711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6063E838" w14:textId="4483BD08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9.0 ± 10.5</w:t>
            </w:r>
          </w:p>
        </w:tc>
        <w:tc>
          <w:tcPr>
            <w:tcW w:w="451" w:type="pct"/>
            <w:vAlign w:val="center"/>
          </w:tcPr>
          <w:p w14:paraId="73D0A965" w14:textId="23194491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48" w:type="pct"/>
          </w:tcPr>
          <w:p w14:paraId="26FF8DF7" w14:textId="07AB6B39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7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504" w:type="pct"/>
            <w:vAlign w:val="center"/>
          </w:tcPr>
          <w:p w14:paraId="34F60364" w14:textId="1A405603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5CECD1D1" w14:textId="79F31423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0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</w:t>
            </w:r>
          </w:p>
        </w:tc>
      </w:tr>
      <w:tr w:rsidR="000A0CBE" w:rsidRPr="00EE3425" w14:paraId="3E562126" w14:textId="77777777" w:rsidTr="003C0138">
        <w:tc>
          <w:tcPr>
            <w:tcW w:w="1171" w:type="pct"/>
          </w:tcPr>
          <w:p w14:paraId="46A3888B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0ABA1B6F" w14:textId="676418B6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20BB2A1F" w14:textId="5B5ACF64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13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10.4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  <w:vAlign w:val="center"/>
          </w:tcPr>
          <w:p w14:paraId="474BB4F6" w14:textId="1437DBF0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48" w:type="pct"/>
          </w:tcPr>
          <w:p w14:paraId="3E6A2912" w14:textId="53DF4AC6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16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4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  <w:vAlign w:val="center"/>
          </w:tcPr>
          <w:p w14:paraId="09B65A01" w14:textId="285C5DF1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33A79043" w14:textId="20D90712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10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2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567E6AC3" w14:textId="77777777" w:rsidTr="004A26EB">
        <w:tc>
          <w:tcPr>
            <w:tcW w:w="5000" w:type="pct"/>
            <w:gridSpan w:val="7"/>
            <w:vAlign w:val="center"/>
          </w:tcPr>
          <w:p w14:paraId="09427B3C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ighttime home DBP (brachial)</w:t>
            </w:r>
          </w:p>
        </w:tc>
      </w:tr>
      <w:tr w:rsidR="000A0CBE" w:rsidRPr="00EE3425" w14:paraId="1670DFEE" w14:textId="77777777" w:rsidTr="004A26EB">
        <w:tc>
          <w:tcPr>
            <w:tcW w:w="1171" w:type="pct"/>
          </w:tcPr>
          <w:p w14:paraId="4AD29CFF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0CDDBA88" w14:textId="31747282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3149A95B" w14:textId="6D4B1D8C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3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451" w:type="pct"/>
            <w:vAlign w:val="center"/>
          </w:tcPr>
          <w:p w14:paraId="71F2D981" w14:textId="1B2CC53A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0C8F14B7" w14:textId="2BE5A115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0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504" w:type="pct"/>
          </w:tcPr>
          <w:p w14:paraId="681A64DA" w14:textId="4FEC784A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579BFE1F" w14:textId="3C242F0E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3</w:t>
            </w:r>
          </w:p>
        </w:tc>
      </w:tr>
      <w:tr w:rsidR="000A0CBE" w:rsidRPr="00EE3425" w14:paraId="68BB230C" w14:textId="77777777" w:rsidTr="004A26EB">
        <w:tc>
          <w:tcPr>
            <w:tcW w:w="1171" w:type="pct"/>
          </w:tcPr>
          <w:p w14:paraId="034B59D3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7CC19524" w14:textId="4D08DFA5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</w:tcPr>
          <w:p w14:paraId="29838DB4" w14:textId="0421AB76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451" w:type="pct"/>
            <w:vAlign w:val="center"/>
          </w:tcPr>
          <w:p w14:paraId="36DFF41B" w14:textId="69469DB7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48A46EC0" w14:textId="52045E1E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1</w:t>
            </w:r>
          </w:p>
        </w:tc>
        <w:tc>
          <w:tcPr>
            <w:tcW w:w="504" w:type="pct"/>
          </w:tcPr>
          <w:p w14:paraId="67398567" w14:textId="404D2906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24BFAF77" w14:textId="3BDBD9F6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</w:t>
            </w:r>
          </w:p>
        </w:tc>
      </w:tr>
      <w:tr w:rsidR="000A0CBE" w:rsidRPr="00EE3425" w14:paraId="53FB2459" w14:textId="77777777" w:rsidTr="004A26EB">
        <w:tc>
          <w:tcPr>
            <w:tcW w:w="1171" w:type="pct"/>
          </w:tcPr>
          <w:p w14:paraId="6E3C73C0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20317846" w14:textId="0E6F1290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</w:tcPr>
          <w:p w14:paraId="24DFE215" w14:textId="03D50B6C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6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3BF11280" w14:textId="2CEB3337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2A5F8E4B" w14:textId="09DC7CDB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6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2EE2AC43" w14:textId="65F3BEDE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48F75816" w14:textId="0A1FA14E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4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6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11C357DF" w14:textId="77777777" w:rsidTr="003C0138">
        <w:tc>
          <w:tcPr>
            <w:tcW w:w="1171" w:type="pct"/>
          </w:tcPr>
          <w:p w14:paraId="64AE5ACC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0FDE369A" w14:textId="213A4118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5AE17A66" w14:textId="0A773921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6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451" w:type="pct"/>
            <w:vAlign w:val="center"/>
          </w:tcPr>
          <w:p w14:paraId="17218DB3" w14:textId="669EF55E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48" w:type="pct"/>
          </w:tcPr>
          <w:p w14:paraId="7D45BC0E" w14:textId="62108046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73.3 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504" w:type="pct"/>
            <w:vAlign w:val="center"/>
          </w:tcPr>
          <w:p w14:paraId="774C4F7B" w14:textId="2F178B3A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45921F30" w14:textId="012FDF07" w:rsidR="000A0CBE" w:rsidRPr="00EE3425" w:rsidRDefault="00FB4017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0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0</w:t>
            </w:r>
          </w:p>
        </w:tc>
      </w:tr>
      <w:tr w:rsidR="000A0CBE" w:rsidRPr="00EE3425" w14:paraId="620CCD32" w14:textId="77777777" w:rsidTr="003C0138">
        <w:tc>
          <w:tcPr>
            <w:tcW w:w="1171" w:type="pct"/>
          </w:tcPr>
          <w:p w14:paraId="0E0EBAEA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66255F9F" w14:textId="44B73963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42D254F1" w14:textId="02B31650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5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7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1A1176E6" w14:textId="5C2D1BE3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48" w:type="pct"/>
          </w:tcPr>
          <w:p w14:paraId="2B0B04C3" w14:textId="63436401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6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6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60C270F3" w14:textId="2D848740" w:rsidR="000A0CBE" w:rsidRPr="00EE3425" w:rsidRDefault="00FB4017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1E73F864" w14:textId="6F5AF638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B4017" w:rsidRPr="00EE3425">
              <w:rPr>
                <w:rFonts w:ascii="Arial" w:hAnsi="Arial" w:cs="Arial"/>
                <w:sz w:val="22"/>
                <w:szCs w:val="22"/>
                <w:lang w:val="en-US"/>
              </w:rPr>
              <w:t>4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6</w:t>
            </w:r>
            <w:r w:rsidR="00FB40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5DE04BBE" w14:textId="77777777" w:rsidTr="004A26EB">
        <w:tc>
          <w:tcPr>
            <w:tcW w:w="5000" w:type="pct"/>
            <w:gridSpan w:val="7"/>
            <w:vAlign w:val="center"/>
          </w:tcPr>
          <w:p w14:paraId="2028F233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ighttime home SBP (wrist)</w:t>
            </w:r>
          </w:p>
        </w:tc>
      </w:tr>
      <w:tr w:rsidR="000A0CBE" w:rsidRPr="00EE3425" w14:paraId="1D0428A3" w14:textId="77777777" w:rsidTr="004A26EB">
        <w:tc>
          <w:tcPr>
            <w:tcW w:w="1171" w:type="pct"/>
          </w:tcPr>
          <w:p w14:paraId="00C6A13A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5F23E272" w14:textId="7AC6070C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7EB307FA" w14:textId="2CDA17CE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451" w:type="pct"/>
            <w:vAlign w:val="center"/>
          </w:tcPr>
          <w:p w14:paraId="354601F3" w14:textId="4A43A202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948" w:type="pct"/>
          </w:tcPr>
          <w:p w14:paraId="59C59221" w14:textId="1308DFD9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504" w:type="pct"/>
          </w:tcPr>
          <w:p w14:paraId="0B83E770" w14:textId="6DAA9509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5E52794B" w14:textId="7CBA853F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8.5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7</w:t>
            </w:r>
          </w:p>
        </w:tc>
      </w:tr>
      <w:tr w:rsidR="000A0CBE" w:rsidRPr="00EE3425" w14:paraId="25F75920" w14:textId="77777777" w:rsidTr="004A26EB">
        <w:tc>
          <w:tcPr>
            <w:tcW w:w="1171" w:type="pct"/>
          </w:tcPr>
          <w:p w14:paraId="4397A864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12</w:t>
            </w:r>
          </w:p>
        </w:tc>
        <w:tc>
          <w:tcPr>
            <w:tcW w:w="430" w:type="pct"/>
          </w:tcPr>
          <w:p w14:paraId="2C23E07E" w14:textId="0FD7C439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77680548" w14:textId="73312FC8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451" w:type="pct"/>
            <w:vAlign w:val="center"/>
          </w:tcPr>
          <w:p w14:paraId="6C9F8E3E" w14:textId="426796FB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4020E0BA" w14:textId="4CCDC600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7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504" w:type="pct"/>
          </w:tcPr>
          <w:p w14:paraId="485A1151" w14:textId="6C1DAA39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425730C9" w14:textId="4102F2C2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9.0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6</w:t>
            </w:r>
          </w:p>
        </w:tc>
      </w:tr>
      <w:tr w:rsidR="000A0CBE" w:rsidRPr="00EE3425" w14:paraId="2B67B51D" w14:textId="77777777" w:rsidTr="004A26EB">
        <w:tc>
          <w:tcPr>
            <w:tcW w:w="1171" w:type="pct"/>
          </w:tcPr>
          <w:p w14:paraId="1D22ECC1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5FE17091" w14:textId="01F7989A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66A85D50" w14:textId="6C747748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11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9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6410C2D1" w14:textId="2905C1E6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720EB652" w14:textId="4BA430F0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1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3975654B" w14:textId="51F60C54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67BBD1AD" w14:textId="475125DF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50F45445" w14:textId="77777777" w:rsidTr="003C0138">
        <w:tc>
          <w:tcPr>
            <w:tcW w:w="1171" w:type="pct"/>
          </w:tcPr>
          <w:p w14:paraId="449BD627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29736DFC" w14:textId="73BB83AF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4C4F31E4" w14:textId="2DB87190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7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451" w:type="pct"/>
            <w:vAlign w:val="center"/>
          </w:tcPr>
          <w:p w14:paraId="1539CD66" w14:textId="62954B1F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6589862A" w14:textId="1B0EDFCA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7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504" w:type="pct"/>
            <w:vAlign w:val="center"/>
          </w:tcPr>
          <w:p w14:paraId="67ECD75E" w14:textId="21B9F1DC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040F1063" w14:textId="2927D3EB" w:rsidR="000A0CBE" w:rsidRPr="00EE3425" w:rsidRDefault="00E658FC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9.0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6</w:t>
            </w:r>
          </w:p>
        </w:tc>
      </w:tr>
      <w:tr w:rsidR="000A0CBE" w:rsidRPr="00EE3425" w14:paraId="313DEAF8" w14:textId="77777777" w:rsidTr="003C0138">
        <w:tc>
          <w:tcPr>
            <w:tcW w:w="1171" w:type="pct"/>
          </w:tcPr>
          <w:p w14:paraId="4851BEA5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030BA925" w14:textId="06E5B187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7164A4D0" w14:textId="0AD42BE0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11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9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3D13BE7E" w14:textId="39CA6F33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397FCD27" w14:textId="66D27B5A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1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76EE21CA" w14:textId="3FC0A1AC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28932D4F" w14:textId="425C09C2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E658FC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5C5228D5" w14:textId="77777777" w:rsidTr="004A26EB">
        <w:tc>
          <w:tcPr>
            <w:tcW w:w="5000" w:type="pct"/>
            <w:gridSpan w:val="7"/>
            <w:vAlign w:val="center"/>
          </w:tcPr>
          <w:p w14:paraId="2F6BF992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ighttime home DBP (wrist)</w:t>
            </w:r>
          </w:p>
        </w:tc>
      </w:tr>
      <w:tr w:rsidR="000A0CBE" w:rsidRPr="00EE3425" w14:paraId="483D5815" w14:textId="77777777" w:rsidTr="004A26EB">
        <w:tc>
          <w:tcPr>
            <w:tcW w:w="1171" w:type="pct"/>
          </w:tcPr>
          <w:p w14:paraId="56F56891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1FB95FD0" w14:textId="065E4F8D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259D7FF0" w14:textId="274A0524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451" w:type="pct"/>
            <w:vAlign w:val="center"/>
          </w:tcPr>
          <w:p w14:paraId="2641D7B5" w14:textId="0DEBF21F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948" w:type="pct"/>
          </w:tcPr>
          <w:p w14:paraId="46FCF31A" w14:textId="1F9FEDAC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74.0 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504" w:type="pct"/>
          </w:tcPr>
          <w:p w14:paraId="7106F6B2" w14:textId="71E32157" w:rsidR="000A0CBE" w:rsidRPr="00EE3425" w:rsidRDefault="002919EF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33330B18" w14:textId="766994EA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.3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8</w:t>
            </w:r>
          </w:p>
        </w:tc>
      </w:tr>
      <w:tr w:rsidR="000A0CBE" w:rsidRPr="00EE3425" w14:paraId="73DCBE5E" w14:textId="77777777" w:rsidTr="004A26EB">
        <w:tc>
          <w:tcPr>
            <w:tcW w:w="1171" w:type="pct"/>
          </w:tcPr>
          <w:p w14:paraId="7468F897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7A15A653" w14:textId="36253E83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2B9AA687" w14:textId="6C7E13EC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451" w:type="pct"/>
            <w:vAlign w:val="center"/>
          </w:tcPr>
          <w:p w14:paraId="66F363EE" w14:textId="6428A6D0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224D87F7" w14:textId="2290ABCC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504" w:type="pct"/>
          </w:tcPr>
          <w:p w14:paraId="1365D4CB" w14:textId="44083912" w:rsidR="000A0CBE" w:rsidRPr="00EE3425" w:rsidRDefault="002919EF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44A11CDA" w14:textId="7B39F7D4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.2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</w:tr>
      <w:tr w:rsidR="000A0CBE" w:rsidRPr="00EE3425" w14:paraId="5D54BE01" w14:textId="77777777" w:rsidTr="004A26EB">
        <w:tc>
          <w:tcPr>
            <w:tcW w:w="1171" w:type="pct"/>
          </w:tcPr>
          <w:p w14:paraId="768020EB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2C7BD27B" w14:textId="0CE91C92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25467CF2" w14:textId="38904514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5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9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1C34159A" w14:textId="2DEBD9DF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152D6594" w14:textId="01664AC2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919EF"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919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099E8DD3" w14:textId="420AAFAA" w:rsidR="000A0CBE" w:rsidRPr="00EE3425" w:rsidRDefault="002919EF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22B38DD4" w14:textId="6EFDBFA0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919EF" w:rsidRPr="00EE3425">
              <w:rPr>
                <w:rFonts w:ascii="Arial" w:hAnsi="Arial" w:cs="Arial"/>
                <w:sz w:val="22"/>
                <w:szCs w:val="22"/>
                <w:lang w:val="en-US"/>
              </w:rPr>
              <w:t>4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919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54A64834" w14:textId="77777777" w:rsidTr="004A26EB">
        <w:tc>
          <w:tcPr>
            <w:tcW w:w="1171" w:type="pct"/>
          </w:tcPr>
          <w:p w14:paraId="170A0ADA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774F028B" w14:textId="7F473A9A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2D2174ED" w14:textId="67BDBC7D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451" w:type="pct"/>
            <w:vAlign w:val="center"/>
          </w:tcPr>
          <w:p w14:paraId="778F6742" w14:textId="5C145BE4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537953E6" w14:textId="65E844B4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504" w:type="pct"/>
          </w:tcPr>
          <w:p w14:paraId="70948162" w14:textId="484BEDD8" w:rsidR="000A0CBE" w:rsidRPr="00EE3425" w:rsidRDefault="002919EF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0C347CD9" w14:textId="738454F0" w:rsidR="000A0CBE" w:rsidRPr="00EE3425" w:rsidRDefault="002919EF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66.2 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</w:p>
        </w:tc>
      </w:tr>
      <w:tr w:rsidR="000A0CBE" w:rsidRPr="00EE3425" w14:paraId="37940F99" w14:textId="77777777" w:rsidTr="004A26EB">
        <w:tc>
          <w:tcPr>
            <w:tcW w:w="1171" w:type="pct"/>
          </w:tcPr>
          <w:p w14:paraId="0A2CD5A6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50D0436" w14:textId="4039A98D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0F6793B1" w14:textId="339D3A51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658FC" w:rsidRPr="00EE3425">
              <w:rPr>
                <w:rFonts w:ascii="Arial" w:hAnsi="Arial" w:cs="Arial"/>
                <w:sz w:val="22"/>
                <w:szCs w:val="22"/>
                <w:lang w:val="en-US"/>
              </w:rPr>
              <w:t>5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658FC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9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13999B62" w14:textId="1CD767E6" w:rsidR="000A0CBE" w:rsidRPr="00EE3425" w:rsidRDefault="00E658FC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48" w:type="pct"/>
          </w:tcPr>
          <w:p w14:paraId="06EACD48" w14:textId="6715AB9B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919EF"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919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78D1EBFD" w14:textId="2E7368A1" w:rsidR="000A0CBE" w:rsidRPr="00EE3425" w:rsidRDefault="002919EF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285748E4" w14:textId="59A0ECC1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919EF" w:rsidRPr="00EE3425">
              <w:rPr>
                <w:rFonts w:ascii="Arial" w:hAnsi="Arial" w:cs="Arial"/>
                <w:sz w:val="22"/>
                <w:szCs w:val="22"/>
                <w:lang w:val="en-US"/>
              </w:rPr>
              <w:t>4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919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</w:t>
            </w:r>
            <w:r w:rsidR="002919EF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6602608E" w14:textId="77777777" w:rsidTr="004A26EB">
        <w:tc>
          <w:tcPr>
            <w:tcW w:w="5000" w:type="pct"/>
            <w:gridSpan w:val="7"/>
            <w:vAlign w:val="center"/>
          </w:tcPr>
          <w:p w14:paraId="46271FF9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rning home SBP</w:t>
            </w:r>
          </w:p>
        </w:tc>
      </w:tr>
      <w:tr w:rsidR="000A0CBE" w:rsidRPr="00EE3425" w14:paraId="27850798" w14:textId="77777777" w:rsidTr="003C0138">
        <w:tc>
          <w:tcPr>
            <w:tcW w:w="1171" w:type="pct"/>
          </w:tcPr>
          <w:p w14:paraId="043F2445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055F2823" w14:textId="7C931A42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54" w:type="pct"/>
          </w:tcPr>
          <w:p w14:paraId="2E937B9E" w14:textId="7633EE9A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3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451" w:type="pct"/>
            <w:vAlign w:val="center"/>
          </w:tcPr>
          <w:p w14:paraId="6AFA1903" w14:textId="1228B75E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179E8646" w14:textId="16C66ED7" w:rsidR="000A0CBE" w:rsidRPr="00EE3425" w:rsidRDefault="00EF0F94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4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504" w:type="pct"/>
            <w:vAlign w:val="center"/>
          </w:tcPr>
          <w:p w14:paraId="3791DA69" w14:textId="0C288737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7174C3B6" w14:textId="3B4494CE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2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7</w:t>
            </w:r>
          </w:p>
        </w:tc>
      </w:tr>
      <w:tr w:rsidR="000A0CBE" w:rsidRPr="00EE3425" w14:paraId="591E0A4F" w14:textId="77777777" w:rsidTr="003C0138">
        <w:tc>
          <w:tcPr>
            <w:tcW w:w="1171" w:type="pct"/>
          </w:tcPr>
          <w:p w14:paraId="35810A0B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326B07D6" w14:textId="28AA79C1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4F186D4A" w14:textId="3EB73132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451" w:type="pct"/>
            <w:vAlign w:val="center"/>
          </w:tcPr>
          <w:p w14:paraId="772593D6" w14:textId="1C3E55ED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77A55E6B" w14:textId="4784118E" w:rsidR="000A0CBE" w:rsidRPr="00EE3425" w:rsidRDefault="00EF0F94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4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5</w:t>
            </w:r>
          </w:p>
        </w:tc>
        <w:tc>
          <w:tcPr>
            <w:tcW w:w="504" w:type="pct"/>
            <w:vAlign w:val="center"/>
          </w:tcPr>
          <w:p w14:paraId="1E241B72" w14:textId="0A640DD4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6A3D9F88" w14:textId="0B009136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5</w:t>
            </w:r>
          </w:p>
        </w:tc>
      </w:tr>
      <w:tr w:rsidR="000A0CBE" w:rsidRPr="00EE3425" w14:paraId="1ED34734" w14:textId="77777777" w:rsidTr="003C0138">
        <w:tc>
          <w:tcPr>
            <w:tcW w:w="1171" w:type="pct"/>
          </w:tcPr>
          <w:p w14:paraId="707E53BC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95F47BC" w14:textId="02CE3CAE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174FDBA1" w14:textId="31FBD339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0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451" w:type="pct"/>
          </w:tcPr>
          <w:p w14:paraId="6DA96B47" w14:textId="60705D32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948" w:type="pct"/>
          </w:tcPr>
          <w:p w14:paraId="1785810D" w14:textId="6C278A35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2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0</w:t>
            </w:r>
          </w:p>
        </w:tc>
        <w:tc>
          <w:tcPr>
            <w:tcW w:w="504" w:type="pct"/>
          </w:tcPr>
          <w:p w14:paraId="77B485BE" w14:textId="43BDD3B8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637BC8CD" w14:textId="36BEC6C0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9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</w:tr>
      <w:tr w:rsidR="000A0CBE" w:rsidRPr="00EE3425" w14:paraId="619CA62A" w14:textId="77777777" w:rsidTr="003C0138">
        <w:tc>
          <w:tcPr>
            <w:tcW w:w="1171" w:type="pct"/>
          </w:tcPr>
          <w:p w14:paraId="2A5F4A7E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24B98AE2" w14:textId="1B727815" w:rsidR="00EF0F94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7D11C209" w14:textId="0BCFF574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4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451" w:type="pct"/>
            <w:vAlign w:val="center"/>
          </w:tcPr>
          <w:p w14:paraId="2D4DCD7B" w14:textId="1EE34776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948" w:type="pct"/>
          </w:tcPr>
          <w:p w14:paraId="1CD0A50D" w14:textId="4C1F7F9C" w:rsidR="000A0CBE" w:rsidRPr="00EE3425" w:rsidRDefault="00EF0F94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.5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504" w:type="pct"/>
            <w:vAlign w:val="center"/>
          </w:tcPr>
          <w:p w14:paraId="0B58B480" w14:textId="330AAE7A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42" w:type="pct"/>
          </w:tcPr>
          <w:p w14:paraId="65113EA1" w14:textId="7BD49F32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6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6</w:t>
            </w:r>
          </w:p>
        </w:tc>
      </w:tr>
      <w:tr w:rsidR="000A0CBE" w:rsidRPr="00EE3425" w14:paraId="3CD48087" w14:textId="77777777" w:rsidTr="003C0138">
        <w:tc>
          <w:tcPr>
            <w:tcW w:w="1171" w:type="pct"/>
          </w:tcPr>
          <w:p w14:paraId="519F86E1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7006359C" w14:textId="035E93D6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394393A3" w14:textId="3D604F46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451" w:type="pct"/>
          </w:tcPr>
          <w:p w14:paraId="7083B8B1" w14:textId="1EE1B693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08514E66" w14:textId="62A50204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5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8</w:t>
            </w:r>
          </w:p>
        </w:tc>
        <w:tc>
          <w:tcPr>
            <w:tcW w:w="504" w:type="pct"/>
          </w:tcPr>
          <w:p w14:paraId="32394857" w14:textId="510D3F76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5A990EAA" w14:textId="69759B06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8</w:t>
            </w:r>
          </w:p>
        </w:tc>
      </w:tr>
      <w:tr w:rsidR="000A0CBE" w:rsidRPr="00EE3425" w14:paraId="7F397AD7" w14:textId="77777777" w:rsidTr="003C0138">
        <w:tc>
          <w:tcPr>
            <w:tcW w:w="1171" w:type="pct"/>
          </w:tcPr>
          <w:p w14:paraId="3F537CAE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00E2FD8D" w14:textId="247E3579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1F25B1A3" w14:textId="54E5CC19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0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5</w:t>
            </w:r>
          </w:p>
        </w:tc>
        <w:tc>
          <w:tcPr>
            <w:tcW w:w="451" w:type="pct"/>
            <w:vAlign w:val="center"/>
          </w:tcPr>
          <w:p w14:paraId="041C8287" w14:textId="4433BD94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54C81885" w14:textId="215B0D0A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5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1</w:t>
            </w:r>
          </w:p>
        </w:tc>
        <w:tc>
          <w:tcPr>
            <w:tcW w:w="504" w:type="pct"/>
            <w:vAlign w:val="center"/>
          </w:tcPr>
          <w:p w14:paraId="1B61939A" w14:textId="42FDFA33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09683EAF" w14:textId="5B2148C4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.4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7</w:t>
            </w:r>
          </w:p>
        </w:tc>
      </w:tr>
      <w:tr w:rsidR="000A0CBE" w:rsidRPr="00EE3425" w14:paraId="5BF74329" w14:textId="77777777" w:rsidTr="003C0138">
        <w:tc>
          <w:tcPr>
            <w:tcW w:w="1171" w:type="pct"/>
          </w:tcPr>
          <w:p w14:paraId="5B2A7DF1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082E7FDD" w14:textId="6E1ACD83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7AEBF7AE" w14:textId="6FF8BE8B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1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7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4989C978" w14:textId="78DA9A08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4602D2CA" w14:textId="496EF9F3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13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3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755D732F" w14:textId="1815D2CA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1D18D02E" w14:textId="2B418BD6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9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0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4E3AE014" w14:textId="77777777" w:rsidTr="003C0138">
        <w:tc>
          <w:tcPr>
            <w:tcW w:w="1171" w:type="pct"/>
          </w:tcPr>
          <w:p w14:paraId="37D85C8E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OT</w:t>
            </w:r>
          </w:p>
        </w:tc>
        <w:tc>
          <w:tcPr>
            <w:tcW w:w="430" w:type="pct"/>
            <w:vAlign w:val="center"/>
          </w:tcPr>
          <w:p w14:paraId="02637334" w14:textId="500DF993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3C474D89" w14:textId="3EF46966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1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1</w:t>
            </w:r>
          </w:p>
        </w:tc>
        <w:tc>
          <w:tcPr>
            <w:tcW w:w="451" w:type="pct"/>
            <w:vAlign w:val="center"/>
          </w:tcPr>
          <w:p w14:paraId="16764ABB" w14:textId="38D58CD9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948" w:type="pct"/>
          </w:tcPr>
          <w:p w14:paraId="531D96C3" w14:textId="758C9D5B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6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6</w:t>
            </w:r>
          </w:p>
        </w:tc>
        <w:tc>
          <w:tcPr>
            <w:tcW w:w="504" w:type="pct"/>
            <w:vAlign w:val="center"/>
          </w:tcPr>
          <w:p w14:paraId="312DA4D6" w14:textId="231BB829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3F197218" w14:textId="319B70A2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2.6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5</w:t>
            </w:r>
          </w:p>
        </w:tc>
      </w:tr>
      <w:tr w:rsidR="000A0CBE" w:rsidRPr="00EE3425" w14:paraId="4985F343" w14:textId="77777777" w:rsidTr="003C0138">
        <w:tc>
          <w:tcPr>
            <w:tcW w:w="1171" w:type="pct"/>
          </w:tcPr>
          <w:p w14:paraId="43B3458B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4F7FBD03" w14:textId="59601C88" w:rsidR="000A0CBE" w:rsidRPr="00EE3425" w:rsidRDefault="00EF0F94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54" w:type="pct"/>
          </w:tcPr>
          <w:p w14:paraId="7282FBEC" w14:textId="34B2C652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EF0F94" w:rsidRPr="00EE3425">
              <w:rPr>
                <w:rFonts w:ascii="Arial" w:hAnsi="Arial" w:cs="Arial"/>
                <w:sz w:val="22"/>
                <w:szCs w:val="22"/>
                <w:lang w:val="en-US"/>
              </w:rPr>
              <w:t>12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EF0F94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260772CA" w14:textId="22414663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06CB7226" w14:textId="4177C807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13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2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45E6C936" w14:textId="402487B5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41C1F94E" w14:textId="0C9E5BAD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10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5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43455B97" w14:textId="77777777" w:rsidTr="004A26EB">
        <w:tc>
          <w:tcPr>
            <w:tcW w:w="5000" w:type="pct"/>
            <w:gridSpan w:val="7"/>
            <w:vAlign w:val="center"/>
          </w:tcPr>
          <w:p w14:paraId="32D22795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rning home DBP</w:t>
            </w:r>
          </w:p>
        </w:tc>
      </w:tr>
      <w:tr w:rsidR="000A0CBE" w:rsidRPr="00EE3425" w14:paraId="0AA46352" w14:textId="77777777" w:rsidTr="004A26EB">
        <w:tc>
          <w:tcPr>
            <w:tcW w:w="1171" w:type="pct"/>
          </w:tcPr>
          <w:p w14:paraId="56D78F3D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269EF9C5" w14:textId="4B4EAD80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54" w:type="pct"/>
          </w:tcPr>
          <w:p w14:paraId="3BE0AF8B" w14:textId="69704501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9</w:t>
            </w:r>
          </w:p>
        </w:tc>
        <w:tc>
          <w:tcPr>
            <w:tcW w:w="451" w:type="pct"/>
            <w:vAlign w:val="center"/>
          </w:tcPr>
          <w:p w14:paraId="35BB2B15" w14:textId="0EA7EA5F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68709852" w14:textId="7B4CB28A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.8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504" w:type="pct"/>
            <w:vAlign w:val="center"/>
          </w:tcPr>
          <w:p w14:paraId="42907DDF" w14:textId="67FF5DB8" w:rsidR="000A0CBE" w:rsidRPr="00EE3425" w:rsidRDefault="00B90225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3C39A60F" w14:textId="1B9523A3" w:rsidR="000A0CBE" w:rsidRPr="00EE3425" w:rsidRDefault="00B90225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3</w:t>
            </w:r>
          </w:p>
        </w:tc>
      </w:tr>
      <w:tr w:rsidR="000A0CBE" w:rsidRPr="00EE3425" w14:paraId="2A1496C1" w14:textId="77777777" w:rsidTr="004A26EB">
        <w:tc>
          <w:tcPr>
            <w:tcW w:w="1171" w:type="pct"/>
          </w:tcPr>
          <w:p w14:paraId="5F82FA68" w14:textId="77777777" w:rsidR="000A0CBE" w:rsidRPr="00EE3425" w:rsidRDefault="000A0CBE" w:rsidP="000A0CBE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3ECD5BC5" w14:textId="54927680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6746754C" w14:textId="3C2E0DC7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7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451" w:type="pct"/>
            <w:vAlign w:val="center"/>
          </w:tcPr>
          <w:p w14:paraId="150ED18F" w14:textId="2F2856E4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748A1278" w14:textId="3249829B" w:rsidR="000A0CBE" w:rsidRPr="00EE3425" w:rsidRDefault="002D372B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.6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504" w:type="pct"/>
            <w:vAlign w:val="center"/>
          </w:tcPr>
          <w:p w14:paraId="6FF37649" w14:textId="5B2B0946" w:rsidR="000A0CBE" w:rsidRPr="00EE3425" w:rsidRDefault="00B90225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6A0DAF8D" w14:textId="6F7210C4" w:rsidR="000A0CBE" w:rsidRPr="00EE3425" w:rsidRDefault="00B90225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9</w:t>
            </w:r>
            <w:r w:rsidR="000A0CBE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8</w:t>
            </w:r>
          </w:p>
        </w:tc>
      </w:tr>
      <w:tr w:rsidR="000A0CBE" w:rsidRPr="00EE3425" w14:paraId="62E3FFF1" w14:textId="77777777" w:rsidTr="003C0138">
        <w:tc>
          <w:tcPr>
            <w:tcW w:w="1171" w:type="pct"/>
          </w:tcPr>
          <w:p w14:paraId="72E83E7B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2B1E2C1" w14:textId="425FD513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0D54D983" w14:textId="4B14978B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4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451" w:type="pct"/>
          </w:tcPr>
          <w:p w14:paraId="0B293070" w14:textId="58DB12BF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948" w:type="pct"/>
          </w:tcPr>
          <w:p w14:paraId="4633F4DB" w14:textId="2F78A64B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5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</w:t>
            </w:r>
          </w:p>
        </w:tc>
        <w:tc>
          <w:tcPr>
            <w:tcW w:w="504" w:type="pct"/>
          </w:tcPr>
          <w:p w14:paraId="524549ED" w14:textId="68898B14" w:rsidR="000A0CBE" w:rsidRPr="00EE3425" w:rsidRDefault="00B90225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4731F72B" w14:textId="34FC42B4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3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7</w:t>
            </w:r>
          </w:p>
        </w:tc>
      </w:tr>
      <w:tr w:rsidR="00FB4017" w:rsidRPr="00EE3425" w14:paraId="4CFB2398" w14:textId="77777777" w:rsidTr="004A26EB">
        <w:tc>
          <w:tcPr>
            <w:tcW w:w="1171" w:type="pct"/>
          </w:tcPr>
          <w:p w14:paraId="5FDE99CA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79BEC108" w14:textId="43BBB1D7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26004A44" w14:textId="62724729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451" w:type="pct"/>
            <w:vAlign w:val="center"/>
          </w:tcPr>
          <w:p w14:paraId="742DDE01" w14:textId="36216A15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948" w:type="pct"/>
          </w:tcPr>
          <w:p w14:paraId="1EAABB42" w14:textId="6675C7FD" w:rsidR="00FB4017" w:rsidRPr="00EE3425" w:rsidRDefault="002D372B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504" w:type="pct"/>
            <w:vAlign w:val="center"/>
          </w:tcPr>
          <w:p w14:paraId="16DEA63A" w14:textId="73450929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42" w:type="pct"/>
          </w:tcPr>
          <w:p w14:paraId="769BAAFA" w14:textId="5ADADA92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</w:p>
        </w:tc>
      </w:tr>
      <w:tr w:rsidR="000A0CBE" w:rsidRPr="00EE3425" w14:paraId="7083A404" w14:textId="77777777" w:rsidTr="003C0138">
        <w:tc>
          <w:tcPr>
            <w:tcW w:w="1171" w:type="pct"/>
          </w:tcPr>
          <w:p w14:paraId="599151EA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370053BA" w14:textId="69A817C6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2298D89E" w14:textId="3BFA342A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6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451" w:type="pct"/>
          </w:tcPr>
          <w:p w14:paraId="5CBAFB44" w14:textId="687464F1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0C463FB1" w14:textId="1ADEDDD8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7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504" w:type="pct"/>
          </w:tcPr>
          <w:p w14:paraId="7E06108F" w14:textId="2E76F6AB" w:rsidR="000A0CBE" w:rsidRPr="00EE3425" w:rsidRDefault="00B90225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42" w:type="pct"/>
          </w:tcPr>
          <w:p w14:paraId="49B6450B" w14:textId="515B690A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8</w:t>
            </w:r>
          </w:p>
        </w:tc>
      </w:tr>
      <w:tr w:rsidR="00FB4017" w:rsidRPr="00EE3425" w14:paraId="4A72B7B6" w14:textId="77777777" w:rsidTr="004A26EB">
        <w:tc>
          <w:tcPr>
            <w:tcW w:w="1171" w:type="pct"/>
          </w:tcPr>
          <w:p w14:paraId="0538124F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5323270E" w14:textId="60EA3D53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069E336F" w14:textId="1572EF67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1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451" w:type="pct"/>
            <w:vAlign w:val="center"/>
          </w:tcPr>
          <w:p w14:paraId="7E27D9A6" w14:textId="2F60516B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59D5BB93" w14:textId="3AC73477" w:rsidR="00FB4017" w:rsidRPr="00EE3425" w:rsidRDefault="002D372B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504" w:type="pct"/>
            <w:vAlign w:val="center"/>
          </w:tcPr>
          <w:p w14:paraId="7789E36C" w14:textId="4479BDC4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7FE68B16" w14:textId="68EA5F1A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9</w:t>
            </w:r>
          </w:p>
        </w:tc>
      </w:tr>
      <w:tr w:rsidR="000A0CBE" w:rsidRPr="00EE3425" w14:paraId="5AC7085B" w14:textId="77777777" w:rsidTr="003C0138">
        <w:tc>
          <w:tcPr>
            <w:tcW w:w="1171" w:type="pct"/>
          </w:tcPr>
          <w:p w14:paraId="2DFEB089" w14:textId="77777777" w:rsidR="000A0CBE" w:rsidRPr="00EE3425" w:rsidRDefault="000A0CBE" w:rsidP="000A0CBE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1EC7556F" w14:textId="27FB37A3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602538BF" w14:textId="322FA18A" w:rsidR="000A0CBE" w:rsidRPr="00EE3425" w:rsidRDefault="000A0CBE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4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1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0EFEE4C9" w14:textId="049F4660" w:rsidR="000A0CBE" w:rsidRPr="00EE3425" w:rsidRDefault="002D372B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639BADFC" w14:textId="18A3DAEA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5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6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504" w:type="pct"/>
          </w:tcPr>
          <w:p w14:paraId="666E9AE0" w14:textId="3ACD8138" w:rsidR="000A0CBE" w:rsidRPr="00EE3425" w:rsidRDefault="00B90225" w:rsidP="000A0CBE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3C3866A8" w14:textId="4D129835" w:rsidR="000A0CBE" w:rsidRPr="00EE3425" w:rsidRDefault="000A0CBE" w:rsidP="000A0C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1</w:t>
            </w:r>
          </w:p>
        </w:tc>
      </w:tr>
      <w:tr w:rsidR="00FB4017" w:rsidRPr="00EE3425" w14:paraId="4B0E8E53" w14:textId="77777777" w:rsidTr="004A26EB">
        <w:tc>
          <w:tcPr>
            <w:tcW w:w="1171" w:type="pct"/>
          </w:tcPr>
          <w:p w14:paraId="20987649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13FE7F3A" w14:textId="559D8257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25638A18" w14:textId="26446C5A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.9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451" w:type="pct"/>
            <w:vAlign w:val="center"/>
          </w:tcPr>
          <w:p w14:paraId="76B59322" w14:textId="67325759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948" w:type="pct"/>
          </w:tcPr>
          <w:p w14:paraId="2EDA6614" w14:textId="249C80BE" w:rsidR="00FB4017" w:rsidRPr="00EE3425" w:rsidRDefault="002D372B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.9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504" w:type="pct"/>
            <w:vAlign w:val="center"/>
          </w:tcPr>
          <w:p w14:paraId="0B8AE84F" w14:textId="2BD9B52E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6AFEC669" w14:textId="77F9B73C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4</w:t>
            </w:r>
          </w:p>
        </w:tc>
      </w:tr>
      <w:tr w:rsidR="00FB4017" w:rsidRPr="00EE3425" w14:paraId="2A26FD3B" w14:textId="77777777" w:rsidTr="003C0138">
        <w:tc>
          <w:tcPr>
            <w:tcW w:w="1171" w:type="pct"/>
          </w:tcPr>
          <w:p w14:paraId="0876DA73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2A72E84" w14:textId="7BE371DE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54" w:type="pct"/>
          </w:tcPr>
          <w:p w14:paraId="72B05564" w14:textId="6854EC9E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4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71C8DC8E" w14:textId="6241F689" w:rsidR="00FB4017" w:rsidRPr="00EE3425" w:rsidRDefault="002D372B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41C21DE9" w14:textId="61120A90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2D372B" w:rsidRPr="00EE3425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2D372B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6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4F0243E4" w14:textId="1D992460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42" w:type="pct"/>
          </w:tcPr>
          <w:p w14:paraId="24F37046" w14:textId="14237AEF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8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</w:t>
            </w:r>
          </w:p>
        </w:tc>
      </w:tr>
      <w:tr w:rsidR="000A0CBE" w:rsidRPr="00EE3425" w14:paraId="4B76C5B3" w14:textId="77777777" w:rsidTr="004A26EB">
        <w:tc>
          <w:tcPr>
            <w:tcW w:w="5000" w:type="pct"/>
            <w:gridSpan w:val="7"/>
            <w:vAlign w:val="center"/>
          </w:tcPr>
          <w:p w14:paraId="34CD8512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dtime home SBP</w:t>
            </w:r>
          </w:p>
        </w:tc>
      </w:tr>
      <w:tr w:rsidR="00FB4017" w:rsidRPr="00EE3425" w14:paraId="51A32E51" w14:textId="77777777" w:rsidTr="004A26EB">
        <w:tc>
          <w:tcPr>
            <w:tcW w:w="1171" w:type="pct"/>
          </w:tcPr>
          <w:p w14:paraId="268B4CC7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490D4596" w14:textId="45FFE16B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1D33566C" w14:textId="1E3957CC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.9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451" w:type="pct"/>
            <w:vAlign w:val="center"/>
          </w:tcPr>
          <w:p w14:paraId="55873949" w14:textId="07F0ED72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3FAD8D5F" w14:textId="6FE568A9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6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504" w:type="pct"/>
            <w:vAlign w:val="center"/>
          </w:tcPr>
          <w:p w14:paraId="001545EA" w14:textId="58B26BD6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4B27D1A9" w14:textId="7E7F3F8E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5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9</w:t>
            </w:r>
          </w:p>
        </w:tc>
      </w:tr>
      <w:tr w:rsidR="00FB4017" w:rsidRPr="00EE3425" w14:paraId="6D68A8F6" w14:textId="77777777" w:rsidTr="004A26EB">
        <w:tc>
          <w:tcPr>
            <w:tcW w:w="1171" w:type="pct"/>
          </w:tcPr>
          <w:p w14:paraId="7C34AC71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0BC87526" w14:textId="5FE965B2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2442DD4B" w14:textId="4573D0DF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6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451" w:type="pct"/>
            <w:vAlign w:val="center"/>
          </w:tcPr>
          <w:p w14:paraId="34303959" w14:textId="7A3443B9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948" w:type="pct"/>
          </w:tcPr>
          <w:p w14:paraId="3914E087" w14:textId="52645970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5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0</w:t>
            </w:r>
          </w:p>
        </w:tc>
        <w:tc>
          <w:tcPr>
            <w:tcW w:w="504" w:type="pct"/>
            <w:vAlign w:val="center"/>
          </w:tcPr>
          <w:p w14:paraId="70F662AC" w14:textId="524F30A6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742" w:type="pct"/>
          </w:tcPr>
          <w:p w14:paraId="37345333" w14:textId="6F4B2FED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6.2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4</w:t>
            </w:r>
          </w:p>
        </w:tc>
      </w:tr>
      <w:tr w:rsidR="00FB4017" w:rsidRPr="00EE3425" w14:paraId="6FA4AB25" w14:textId="77777777" w:rsidTr="003C0138">
        <w:tc>
          <w:tcPr>
            <w:tcW w:w="1171" w:type="pct"/>
          </w:tcPr>
          <w:p w14:paraId="6326D29C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636AA494" w14:textId="10143212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54" w:type="pct"/>
          </w:tcPr>
          <w:p w14:paraId="0D38AFEA" w14:textId="4DB6570C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9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451" w:type="pct"/>
          </w:tcPr>
          <w:p w14:paraId="52C157EF" w14:textId="0B0D8996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5E5740F1" w14:textId="7DE67ED8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1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504" w:type="pct"/>
          </w:tcPr>
          <w:p w14:paraId="54634494" w14:textId="2095DE8E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7F4AB23C" w14:textId="41F762F8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7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FB4017" w:rsidRPr="00EE3425" w14:paraId="3FBA8D03" w14:textId="77777777" w:rsidTr="004A26EB">
        <w:tc>
          <w:tcPr>
            <w:tcW w:w="1171" w:type="pct"/>
          </w:tcPr>
          <w:p w14:paraId="1B469451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7DB4B439" w14:textId="28338A68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1872F5E1" w14:textId="40B6D02D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3.1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451" w:type="pct"/>
            <w:vAlign w:val="center"/>
          </w:tcPr>
          <w:p w14:paraId="0D4F864B" w14:textId="3FA5946F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3EDF9EA6" w14:textId="05C755C2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1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0</w:t>
            </w:r>
          </w:p>
        </w:tc>
        <w:tc>
          <w:tcPr>
            <w:tcW w:w="504" w:type="pct"/>
            <w:vAlign w:val="center"/>
          </w:tcPr>
          <w:p w14:paraId="23D61103" w14:textId="5CEB19BF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6657573C" w14:textId="7EB16CBA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5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</w:p>
        </w:tc>
      </w:tr>
      <w:tr w:rsidR="00FB4017" w:rsidRPr="00EE3425" w14:paraId="32D3A0AE" w14:textId="77777777" w:rsidTr="003C0138">
        <w:tc>
          <w:tcPr>
            <w:tcW w:w="1171" w:type="pct"/>
          </w:tcPr>
          <w:p w14:paraId="72C07B5C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D497F5E" w14:textId="4E94055D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</w:tcPr>
          <w:p w14:paraId="67A8183B" w14:textId="76A50C82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1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451" w:type="pct"/>
          </w:tcPr>
          <w:p w14:paraId="36B67C88" w14:textId="4A37F7D0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11D432DE" w14:textId="1ED8535B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4.9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504" w:type="pct"/>
          </w:tcPr>
          <w:p w14:paraId="14B030BD" w14:textId="13EDCF44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42" w:type="pct"/>
          </w:tcPr>
          <w:p w14:paraId="464A7E14" w14:textId="49B93062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8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9</w:t>
            </w:r>
          </w:p>
        </w:tc>
      </w:tr>
      <w:tr w:rsidR="00FB4017" w:rsidRPr="00EE3425" w14:paraId="192EFBFA" w14:textId="77777777" w:rsidTr="004A26EB">
        <w:tc>
          <w:tcPr>
            <w:tcW w:w="1171" w:type="pct"/>
          </w:tcPr>
          <w:p w14:paraId="7BC7FDC3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12</w:t>
            </w:r>
          </w:p>
        </w:tc>
        <w:tc>
          <w:tcPr>
            <w:tcW w:w="430" w:type="pct"/>
            <w:vAlign w:val="center"/>
          </w:tcPr>
          <w:p w14:paraId="425F17C7" w14:textId="39C754F0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55200389" w14:textId="55657E24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4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451" w:type="pct"/>
            <w:vAlign w:val="center"/>
          </w:tcPr>
          <w:p w14:paraId="48347B3B" w14:textId="39E3DC6C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206865D2" w14:textId="4A9CACC5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4.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504" w:type="pct"/>
            <w:vAlign w:val="center"/>
          </w:tcPr>
          <w:p w14:paraId="6016E588" w14:textId="73262E6C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69706DBE" w14:textId="2E626D9B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4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3</w:t>
            </w:r>
          </w:p>
        </w:tc>
      </w:tr>
      <w:tr w:rsidR="00FB4017" w:rsidRPr="00EE3425" w14:paraId="146990F3" w14:textId="77777777" w:rsidTr="003C0138">
        <w:tc>
          <w:tcPr>
            <w:tcW w:w="1171" w:type="pct"/>
          </w:tcPr>
          <w:p w14:paraId="3A855327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27D3D4E3" w14:textId="22B79D2D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049ADA84" w14:textId="302FE25D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0.7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43BDA975" w14:textId="779CD1E3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="00810750"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5E1ACD7C" w14:textId="3B5640BA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454A0209" w14:textId="3B761603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433CF401" w14:textId="1CCA1790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3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FB4017" w:rsidRPr="00EE3425" w14:paraId="53D83716" w14:textId="77777777" w:rsidTr="004A26EB">
        <w:tc>
          <w:tcPr>
            <w:tcW w:w="1171" w:type="pct"/>
          </w:tcPr>
          <w:p w14:paraId="30EA71CD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2D1C8FCE" w14:textId="7519D67E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3BC58C81" w14:textId="2F3C348B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4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451" w:type="pct"/>
            <w:vAlign w:val="center"/>
          </w:tcPr>
          <w:p w14:paraId="24AC1352" w14:textId="09FA69B2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786DFE30" w14:textId="5C64A927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3.2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9</w:t>
            </w:r>
          </w:p>
        </w:tc>
        <w:tc>
          <w:tcPr>
            <w:tcW w:w="504" w:type="pct"/>
            <w:vAlign w:val="center"/>
          </w:tcPr>
          <w:p w14:paraId="2EBD69A1" w14:textId="7CA3E522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338A186F" w14:textId="3B9CC80D" w:rsidR="00FB4017" w:rsidRPr="00EE3425" w:rsidRDefault="00B90225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5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7</w:t>
            </w:r>
          </w:p>
        </w:tc>
      </w:tr>
      <w:tr w:rsidR="00FB4017" w:rsidRPr="00EE3425" w14:paraId="03C804F5" w14:textId="77777777" w:rsidTr="003C0138">
        <w:tc>
          <w:tcPr>
            <w:tcW w:w="1171" w:type="pct"/>
          </w:tcPr>
          <w:p w14:paraId="28C61BE3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328A596" w14:textId="4B96361F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59654854" w14:textId="380BE4D3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1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1D949A61" w14:textId="2D41D4AC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68F3493D" w14:textId="76FE03BF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8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584D865F" w14:textId="669734FA" w:rsidR="00FB4017" w:rsidRPr="00EE3425" w:rsidRDefault="00B90225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3128C2DA" w14:textId="05961CA0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90225" w:rsidRPr="00EE3425"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90225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71971D4D" w14:textId="77777777" w:rsidTr="004A26EB">
        <w:tc>
          <w:tcPr>
            <w:tcW w:w="5000" w:type="pct"/>
            <w:gridSpan w:val="7"/>
            <w:vAlign w:val="center"/>
          </w:tcPr>
          <w:p w14:paraId="2B72E3BA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dtime home DBP</w:t>
            </w:r>
          </w:p>
        </w:tc>
      </w:tr>
      <w:tr w:rsidR="00FB4017" w:rsidRPr="00EE3425" w14:paraId="3E4756E8" w14:textId="77777777" w:rsidTr="004A26EB">
        <w:tc>
          <w:tcPr>
            <w:tcW w:w="1171" w:type="pct"/>
          </w:tcPr>
          <w:p w14:paraId="4D4BFECB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  <w:vAlign w:val="center"/>
          </w:tcPr>
          <w:p w14:paraId="777A9A45" w14:textId="10103279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357D31D1" w14:textId="0A5B292A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451" w:type="pct"/>
            <w:vAlign w:val="center"/>
          </w:tcPr>
          <w:p w14:paraId="1EECF65F" w14:textId="58F6A810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948" w:type="pct"/>
          </w:tcPr>
          <w:p w14:paraId="03B44D04" w14:textId="567B8C6A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.5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504" w:type="pct"/>
            <w:vAlign w:val="center"/>
          </w:tcPr>
          <w:p w14:paraId="36FB5644" w14:textId="217CE58D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632930F0" w14:textId="6FE00CC1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0</w:t>
            </w:r>
          </w:p>
        </w:tc>
      </w:tr>
      <w:tr w:rsidR="00FB4017" w:rsidRPr="00EE3425" w14:paraId="52AA8293" w14:textId="77777777" w:rsidTr="004A26EB">
        <w:tc>
          <w:tcPr>
            <w:tcW w:w="1171" w:type="pct"/>
          </w:tcPr>
          <w:p w14:paraId="51DDD573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  <w:vAlign w:val="center"/>
          </w:tcPr>
          <w:p w14:paraId="46528E72" w14:textId="48C972E6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682F73F1" w14:textId="067D6DDA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7</w:t>
            </w:r>
          </w:p>
        </w:tc>
        <w:tc>
          <w:tcPr>
            <w:tcW w:w="451" w:type="pct"/>
            <w:vAlign w:val="center"/>
          </w:tcPr>
          <w:p w14:paraId="7F7FDE28" w14:textId="48DB0AFF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948" w:type="pct"/>
          </w:tcPr>
          <w:p w14:paraId="677A9D2A" w14:textId="026A78F0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504" w:type="pct"/>
            <w:vAlign w:val="center"/>
          </w:tcPr>
          <w:p w14:paraId="65EC3F2E" w14:textId="08316367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742" w:type="pct"/>
          </w:tcPr>
          <w:p w14:paraId="3340A945" w14:textId="1E76448E" w:rsidR="00FB4017" w:rsidRPr="00EE3425" w:rsidRDefault="004E12BA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2</w:t>
            </w:r>
          </w:p>
        </w:tc>
      </w:tr>
      <w:tr w:rsidR="00FB4017" w:rsidRPr="00EE3425" w14:paraId="5450C610" w14:textId="77777777" w:rsidTr="003C0138">
        <w:tc>
          <w:tcPr>
            <w:tcW w:w="1171" w:type="pct"/>
          </w:tcPr>
          <w:p w14:paraId="72601851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6B91D03D" w14:textId="3DDC5863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754" w:type="pct"/>
          </w:tcPr>
          <w:p w14:paraId="53EE94E4" w14:textId="5CCCE719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451" w:type="pct"/>
          </w:tcPr>
          <w:p w14:paraId="02D2DBDA" w14:textId="3BADD78A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6E48F8AF" w14:textId="7FC8FDAA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5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504" w:type="pct"/>
          </w:tcPr>
          <w:p w14:paraId="00793E27" w14:textId="41BA7676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465209DA" w14:textId="3F2A92DD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</w:t>
            </w:r>
          </w:p>
        </w:tc>
      </w:tr>
      <w:tr w:rsidR="00FB4017" w:rsidRPr="00EE3425" w14:paraId="44953209" w14:textId="77777777" w:rsidTr="004A26EB">
        <w:tc>
          <w:tcPr>
            <w:tcW w:w="1171" w:type="pct"/>
          </w:tcPr>
          <w:p w14:paraId="39CB3F43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  <w:vAlign w:val="center"/>
          </w:tcPr>
          <w:p w14:paraId="4546B2F3" w14:textId="6697DF59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754" w:type="pct"/>
          </w:tcPr>
          <w:p w14:paraId="444BE44D" w14:textId="16B706A7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8</w:t>
            </w:r>
          </w:p>
        </w:tc>
        <w:tc>
          <w:tcPr>
            <w:tcW w:w="451" w:type="pct"/>
            <w:vAlign w:val="center"/>
          </w:tcPr>
          <w:p w14:paraId="2E823783" w14:textId="2823CFD7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549878C0" w14:textId="7D886ADE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504" w:type="pct"/>
            <w:vAlign w:val="center"/>
          </w:tcPr>
          <w:p w14:paraId="785D479F" w14:textId="413B9DC3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42" w:type="pct"/>
          </w:tcPr>
          <w:p w14:paraId="2D9191DA" w14:textId="614CC855" w:rsidR="00FB4017" w:rsidRPr="00EE3425" w:rsidRDefault="004E12BA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7</w:t>
            </w:r>
          </w:p>
        </w:tc>
      </w:tr>
      <w:tr w:rsidR="00FB4017" w:rsidRPr="00EE3425" w14:paraId="6E37D415" w14:textId="77777777" w:rsidTr="003C0138">
        <w:tc>
          <w:tcPr>
            <w:tcW w:w="1171" w:type="pct"/>
          </w:tcPr>
          <w:p w14:paraId="2AAD54F1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6A07AF0" w14:textId="03842296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5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54" w:type="pct"/>
          </w:tcPr>
          <w:p w14:paraId="65993DC6" w14:textId="5398CC26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4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451" w:type="pct"/>
          </w:tcPr>
          <w:p w14:paraId="42E3C70C" w14:textId="33BF5E65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3757E356" w14:textId="6103346D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6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504" w:type="pct"/>
          </w:tcPr>
          <w:p w14:paraId="41B93B20" w14:textId="0F3B2CE7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2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742" w:type="pct"/>
          </w:tcPr>
          <w:p w14:paraId="7A1E0F24" w14:textId="44AD76AD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2.6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5</w:t>
            </w:r>
          </w:p>
        </w:tc>
      </w:tr>
      <w:tr w:rsidR="00FB4017" w:rsidRPr="00EE3425" w14:paraId="75C5FF74" w14:textId="77777777" w:rsidTr="004A26EB">
        <w:tc>
          <w:tcPr>
            <w:tcW w:w="1171" w:type="pct"/>
          </w:tcPr>
          <w:p w14:paraId="6ED01B25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  <w:vAlign w:val="center"/>
          </w:tcPr>
          <w:p w14:paraId="40AE3B79" w14:textId="4BC597FF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772C737C" w14:textId="05A0D9E3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451" w:type="pct"/>
            <w:vAlign w:val="center"/>
          </w:tcPr>
          <w:p w14:paraId="7F5756C7" w14:textId="1F79B746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54A8FE83" w14:textId="0B14DE44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7.9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504" w:type="pct"/>
            <w:vAlign w:val="center"/>
          </w:tcPr>
          <w:p w14:paraId="7238C8EB" w14:textId="40EADA5C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0780DDB4" w14:textId="19F1DA60" w:rsidR="00FB4017" w:rsidRPr="00EE3425" w:rsidRDefault="004E12BA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7</w:t>
            </w:r>
          </w:p>
        </w:tc>
      </w:tr>
      <w:tr w:rsidR="00FB4017" w:rsidRPr="00EE3425" w14:paraId="0B146BAE" w14:textId="77777777" w:rsidTr="003C0138">
        <w:tc>
          <w:tcPr>
            <w:tcW w:w="1171" w:type="pct"/>
          </w:tcPr>
          <w:p w14:paraId="47E606C4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E9E7055" w14:textId="7F6ACD58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7F4852A1" w14:textId="6AD4DA33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4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1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1496DDF5" w14:textId="1681CD01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48" w:type="pct"/>
          </w:tcPr>
          <w:p w14:paraId="7ACDB008" w14:textId="29B36811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5.7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2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3FE70D4E" w14:textId="1069A410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1DF6407B" w14:textId="215D885C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2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5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FB4017" w:rsidRPr="00EE3425" w14:paraId="4C9EB8F0" w14:textId="77777777" w:rsidTr="004A26EB">
        <w:tc>
          <w:tcPr>
            <w:tcW w:w="1171" w:type="pct"/>
          </w:tcPr>
          <w:p w14:paraId="2973A025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  <w:vAlign w:val="center"/>
          </w:tcPr>
          <w:p w14:paraId="53D36C2E" w14:textId="6802D43D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70E9F826" w14:textId="57C8FCAF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451" w:type="pct"/>
            <w:vAlign w:val="center"/>
          </w:tcPr>
          <w:p w14:paraId="5AE1C908" w14:textId="628CDA5B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22EA223B" w14:textId="3A9A7534" w:rsidR="00FB4017" w:rsidRPr="00EE3425" w:rsidRDefault="00F3471D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9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504" w:type="pct"/>
            <w:vAlign w:val="center"/>
          </w:tcPr>
          <w:p w14:paraId="0B30019C" w14:textId="4016D49B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4BBA7EC9" w14:textId="1B931B15" w:rsidR="00FB4017" w:rsidRPr="00EE3425" w:rsidRDefault="004E12BA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6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5</w:t>
            </w:r>
          </w:p>
        </w:tc>
      </w:tr>
      <w:tr w:rsidR="00FB4017" w:rsidRPr="00EE3425" w14:paraId="015D099B" w14:textId="77777777" w:rsidTr="003C0138">
        <w:tc>
          <w:tcPr>
            <w:tcW w:w="1171" w:type="pct"/>
          </w:tcPr>
          <w:p w14:paraId="0029B9D1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  <w:vAlign w:val="center"/>
          </w:tcPr>
          <w:p w14:paraId="5BCA263F" w14:textId="179E7B52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54" w:type="pct"/>
          </w:tcPr>
          <w:p w14:paraId="752A15E1" w14:textId="02C3B996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4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6A963C8A" w14:textId="58C9C70D" w:rsidR="00FB4017" w:rsidRPr="00EE3425" w:rsidRDefault="00F3471D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48" w:type="pct"/>
          </w:tcPr>
          <w:p w14:paraId="209D783D" w14:textId="62AC0CF9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F3471D" w:rsidRPr="00EE3425">
              <w:rPr>
                <w:rFonts w:ascii="Arial" w:hAnsi="Arial" w:cs="Arial"/>
                <w:sz w:val="22"/>
                <w:szCs w:val="22"/>
                <w:lang w:val="en-US"/>
              </w:rPr>
              <w:t>6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F3471D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3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541A8A89" w14:textId="303008B7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19418376" w14:textId="1B500EBF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2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</w:t>
            </w:r>
          </w:p>
        </w:tc>
      </w:tr>
      <w:tr w:rsidR="000A0CBE" w:rsidRPr="00EE3425" w14:paraId="46420D3E" w14:textId="77777777" w:rsidTr="004A26EB">
        <w:tc>
          <w:tcPr>
            <w:tcW w:w="5000" w:type="pct"/>
            <w:gridSpan w:val="7"/>
            <w:vAlign w:val="center"/>
          </w:tcPr>
          <w:p w14:paraId="69463A93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ffice SBP</w:t>
            </w:r>
          </w:p>
        </w:tc>
      </w:tr>
      <w:tr w:rsidR="00FB4017" w:rsidRPr="00EE3425" w14:paraId="34D45128" w14:textId="77777777" w:rsidTr="003C0138">
        <w:tc>
          <w:tcPr>
            <w:tcW w:w="1171" w:type="pct"/>
          </w:tcPr>
          <w:p w14:paraId="6F02E1C8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5C9CA2D3" w14:textId="129DAFF5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001F6B86" w14:textId="17F16788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7.7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</w:t>
            </w:r>
          </w:p>
        </w:tc>
        <w:tc>
          <w:tcPr>
            <w:tcW w:w="451" w:type="pct"/>
            <w:vAlign w:val="center"/>
          </w:tcPr>
          <w:p w14:paraId="506C9240" w14:textId="7124E2E8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70337F49" w14:textId="562CE6E0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6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04" w:type="pct"/>
            <w:vAlign w:val="center"/>
          </w:tcPr>
          <w:p w14:paraId="02A6FA2D" w14:textId="23EA65E5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5AD83E21" w14:textId="17E1CE64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9.1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6</w:t>
            </w:r>
          </w:p>
        </w:tc>
      </w:tr>
      <w:tr w:rsidR="00FB4017" w:rsidRPr="00EE3425" w14:paraId="13D965F8" w14:textId="77777777" w:rsidTr="003C0138">
        <w:tc>
          <w:tcPr>
            <w:tcW w:w="1171" w:type="pct"/>
          </w:tcPr>
          <w:p w14:paraId="503A3BDB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</w:tcPr>
          <w:p w14:paraId="65170F9B" w14:textId="41352AF1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40BE9F5A" w14:textId="18684C2A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6</w:t>
            </w:r>
          </w:p>
        </w:tc>
        <w:tc>
          <w:tcPr>
            <w:tcW w:w="451" w:type="pct"/>
            <w:vAlign w:val="center"/>
          </w:tcPr>
          <w:p w14:paraId="6BF404B4" w14:textId="5D07EC57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0B655266" w14:textId="75B9A1B4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.5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504" w:type="pct"/>
            <w:vAlign w:val="center"/>
          </w:tcPr>
          <w:p w14:paraId="4916C0D6" w14:textId="3A5541D3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08F0AAE9" w14:textId="27C2579B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7.7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5</w:t>
            </w:r>
          </w:p>
        </w:tc>
      </w:tr>
      <w:tr w:rsidR="00FB4017" w:rsidRPr="00EE3425" w14:paraId="6AEF6426" w14:textId="77777777" w:rsidTr="004A26EB">
        <w:tc>
          <w:tcPr>
            <w:tcW w:w="1171" w:type="pct"/>
          </w:tcPr>
          <w:p w14:paraId="16298CD9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530D2BAF" w14:textId="25325CE3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3B51C406" w14:textId="26626011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12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</w:t>
            </w:r>
          </w:p>
        </w:tc>
        <w:tc>
          <w:tcPr>
            <w:tcW w:w="451" w:type="pct"/>
          </w:tcPr>
          <w:p w14:paraId="4AD9DFCA" w14:textId="232B321A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236B1869" w14:textId="76BAB284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4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9</w:t>
            </w:r>
          </w:p>
        </w:tc>
        <w:tc>
          <w:tcPr>
            <w:tcW w:w="504" w:type="pct"/>
          </w:tcPr>
          <w:p w14:paraId="5E942752" w14:textId="6A1457B6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74B550F3" w14:textId="6A138673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1.2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1</w:t>
            </w:r>
          </w:p>
        </w:tc>
      </w:tr>
      <w:tr w:rsidR="00FB4017" w:rsidRPr="00EE3425" w14:paraId="6A28C402" w14:textId="77777777" w:rsidTr="003C0138">
        <w:tc>
          <w:tcPr>
            <w:tcW w:w="1171" w:type="pct"/>
          </w:tcPr>
          <w:p w14:paraId="7CE1F8F7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eek 8</w:t>
            </w:r>
          </w:p>
        </w:tc>
        <w:tc>
          <w:tcPr>
            <w:tcW w:w="430" w:type="pct"/>
          </w:tcPr>
          <w:p w14:paraId="041922FB" w14:textId="1BD5C56A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535FA56A" w14:textId="3B332BA9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7.7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451" w:type="pct"/>
            <w:vAlign w:val="center"/>
          </w:tcPr>
          <w:p w14:paraId="1759B01F" w14:textId="2CBA1C2A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66C65C37" w14:textId="4EDE42B3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504" w:type="pct"/>
            <w:vAlign w:val="center"/>
          </w:tcPr>
          <w:p w14:paraId="62CCAAB5" w14:textId="1BC83B2C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60BDBDD7" w14:textId="7064295B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2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6</w:t>
            </w:r>
          </w:p>
        </w:tc>
      </w:tr>
      <w:tr w:rsidR="00FB4017" w:rsidRPr="00EE3425" w14:paraId="5F6F2428" w14:textId="77777777" w:rsidTr="004A26EB">
        <w:tc>
          <w:tcPr>
            <w:tcW w:w="1171" w:type="pct"/>
          </w:tcPr>
          <w:p w14:paraId="38F477F0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5AA0BA8" w14:textId="7AC45D80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378DDADD" w14:textId="54DB84AC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11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4E12BA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0</w:t>
            </w:r>
          </w:p>
        </w:tc>
        <w:tc>
          <w:tcPr>
            <w:tcW w:w="451" w:type="pct"/>
          </w:tcPr>
          <w:p w14:paraId="581217EA" w14:textId="1FC288A6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492C5EB9" w14:textId="6AE8F925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2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504" w:type="pct"/>
          </w:tcPr>
          <w:p w14:paraId="463ABC91" w14:textId="2BA394EB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5660ECF4" w14:textId="4CAF5184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9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7</w:t>
            </w:r>
          </w:p>
        </w:tc>
      </w:tr>
      <w:tr w:rsidR="00FB4017" w:rsidRPr="00EE3425" w14:paraId="0DF2ABCB" w14:textId="77777777" w:rsidTr="003C0138">
        <w:tc>
          <w:tcPr>
            <w:tcW w:w="1171" w:type="pct"/>
          </w:tcPr>
          <w:p w14:paraId="45CAF25D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15C0BFD7" w14:textId="647A2A36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1E8C5DB8" w14:textId="70C90ABF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6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1</w:t>
            </w:r>
          </w:p>
        </w:tc>
        <w:tc>
          <w:tcPr>
            <w:tcW w:w="451" w:type="pct"/>
            <w:vAlign w:val="center"/>
          </w:tcPr>
          <w:p w14:paraId="09F421AE" w14:textId="680579F7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75BCCEC6" w14:textId="432B8EA1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6</w:t>
            </w:r>
          </w:p>
        </w:tc>
        <w:tc>
          <w:tcPr>
            <w:tcW w:w="504" w:type="pct"/>
            <w:vAlign w:val="center"/>
          </w:tcPr>
          <w:p w14:paraId="67557578" w14:textId="6084DD3F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54885A07" w14:textId="54B87162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9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4</w:t>
            </w:r>
          </w:p>
        </w:tc>
      </w:tr>
      <w:tr w:rsidR="00FB4017" w:rsidRPr="00EE3425" w14:paraId="623DC7C5" w14:textId="77777777" w:rsidTr="004A26EB">
        <w:tc>
          <w:tcPr>
            <w:tcW w:w="1171" w:type="pct"/>
          </w:tcPr>
          <w:p w14:paraId="31B537C7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029AD81" w14:textId="132BDCD1" w:rsidR="00FB4017" w:rsidRPr="00EE3425" w:rsidRDefault="004E12BA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29F1EA08" w14:textId="69526736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4E12BA" w:rsidRPr="00EE3425">
              <w:rPr>
                <w:rFonts w:ascii="Arial" w:hAnsi="Arial" w:cs="Arial"/>
                <w:sz w:val="22"/>
                <w:szCs w:val="22"/>
                <w:lang w:val="en-US"/>
              </w:rPr>
              <w:t>11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8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40AC0947" w14:textId="48D578E8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22ECB080" w14:textId="484E0B75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2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4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504" w:type="pct"/>
          </w:tcPr>
          <w:p w14:paraId="6D3BF1D1" w14:textId="0A0E3A96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2FB8DE88" w14:textId="0E1B5568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0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2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FB4017" w:rsidRPr="00EE3425" w14:paraId="508F7C0F" w14:textId="77777777" w:rsidTr="003C0138">
        <w:tc>
          <w:tcPr>
            <w:tcW w:w="1171" w:type="pct"/>
          </w:tcPr>
          <w:p w14:paraId="7725AB87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</w:tcPr>
          <w:p w14:paraId="7B324783" w14:textId="6D1F0A09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52EE54F7" w14:textId="249426FE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6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451" w:type="pct"/>
            <w:vAlign w:val="center"/>
          </w:tcPr>
          <w:p w14:paraId="1C3E629F" w14:textId="134B60A1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205A2DE7" w14:textId="565DD8EC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2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8</w:t>
            </w:r>
          </w:p>
        </w:tc>
        <w:tc>
          <w:tcPr>
            <w:tcW w:w="504" w:type="pct"/>
            <w:vAlign w:val="center"/>
          </w:tcPr>
          <w:p w14:paraId="3E9FBCFA" w14:textId="7B831AA1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1121964B" w14:textId="353F1350" w:rsidR="00FB4017" w:rsidRPr="00EE3425" w:rsidRDefault="001D25EF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8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5</w:t>
            </w:r>
          </w:p>
        </w:tc>
      </w:tr>
      <w:tr w:rsidR="00FB4017" w:rsidRPr="00EE3425" w14:paraId="739446C8" w14:textId="77777777" w:rsidTr="004A26EB">
        <w:tc>
          <w:tcPr>
            <w:tcW w:w="1171" w:type="pct"/>
          </w:tcPr>
          <w:p w14:paraId="2B9729DC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612DB1AA" w14:textId="7967B359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3105B14F" w14:textId="13A2117E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1.7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810750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426FE26A" w14:textId="6314564A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594DD79F" w14:textId="751A5427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3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4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1A55C3CF" w14:textId="2B72A789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674595E4" w14:textId="49A8265C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10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3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0A0CBE" w:rsidRPr="00EE3425" w14:paraId="4C1D32CF" w14:textId="77777777" w:rsidTr="004A26EB">
        <w:tc>
          <w:tcPr>
            <w:tcW w:w="5000" w:type="pct"/>
            <w:gridSpan w:val="7"/>
            <w:vAlign w:val="center"/>
          </w:tcPr>
          <w:p w14:paraId="1A6C69A2" w14:textId="77777777" w:rsidR="000A0CBE" w:rsidRPr="00EE3425" w:rsidRDefault="000A0CBE" w:rsidP="000A0CBE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ffice DBP</w:t>
            </w:r>
          </w:p>
        </w:tc>
      </w:tr>
      <w:tr w:rsidR="00FB4017" w:rsidRPr="00EE3425" w14:paraId="2D57BBB0" w14:textId="77777777" w:rsidTr="003C0138">
        <w:tc>
          <w:tcPr>
            <w:tcW w:w="1171" w:type="pct"/>
          </w:tcPr>
          <w:p w14:paraId="17330991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30" w:type="pct"/>
          </w:tcPr>
          <w:p w14:paraId="1C02B567" w14:textId="24FB9997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2EF5ECF6" w14:textId="7CE2E6FA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4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451" w:type="pct"/>
            <w:vAlign w:val="center"/>
          </w:tcPr>
          <w:p w14:paraId="2B906A37" w14:textId="4DE3916A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5E479971" w14:textId="0815133F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5.0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504" w:type="pct"/>
            <w:vAlign w:val="center"/>
          </w:tcPr>
          <w:p w14:paraId="7BD67F9B" w14:textId="7A81E4D6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6EEA4B4D" w14:textId="18A82D95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7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0</w:t>
            </w:r>
          </w:p>
        </w:tc>
      </w:tr>
      <w:tr w:rsidR="00FB4017" w:rsidRPr="00EE3425" w14:paraId="11615B0B" w14:textId="77777777" w:rsidTr="003C0138">
        <w:tc>
          <w:tcPr>
            <w:tcW w:w="1171" w:type="pct"/>
          </w:tcPr>
          <w:p w14:paraId="19C82C60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4</w:t>
            </w:r>
          </w:p>
        </w:tc>
        <w:tc>
          <w:tcPr>
            <w:tcW w:w="430" w:type="pct"/>
          </w:tcPr>
          <w:p w14:paraId="2F5B25C2" w14:textId="2720FBFF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56C456DF" w14:textId="48B1FBE5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451" w:type="pct"/>
            <w:vAlign w:val="center"/>
          </w:tcPr>
          <w:p w14:paraId="45458938" w14:textId="52892401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17AE0BE1" w14:textId="7A6DFA46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7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504" w:type="pct"/>
            <w:vAlign w:val="center"/>
          </w:tcPr>
          <w:p w14:paraId="0B0A64BF" w14:textId="42F802CC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28C7BB18" w14:textId="30D62C2B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4</w:t>
            </w:r>
          </w:p>
        </w:tc>
      </w:tr>
      <w:tr w:rsidR="00FB4017" w:rsidRPr="00EE3425" w14:paraId="01626631" w14:textId="77777777" w:rsidTr="004A26EB">
        <w:tc>
          <w:tcPr>
            <w:tcW w:w="1171" w:type="pct"/>
          </w:tcPr>
          <w:p w14:paraId="5EEE67DF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7B13BCA9" w14:textId="3A9FB694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54" w:type="pct"/>
          </w:tcPr>
          <w:p w14:paraId="3F3999C1" w14:textId="6B7A8775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5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451" w:type="pct"/>
          </w:tcPr>
          <w:p w14:paraId="1FCC4C6B" w14:textId="43D9B19F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48" w:type="pct"/>
          </w:tcPr>
          <w:p w14:paraId="7B9C6D66" w14:textId="64A431CD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6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9</w:t>
            </w:r>
          </w:p>
        </w:tc>
        <w:tc>
          <w:tcPr>
            <w:tcW w:w="504" w:type="pct"/>
          </w:tcPr>
          <w:p w14:paraId="3B1DDBAA" w14:textId="169FC5CC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742" w:type="pct"/>
          </w:tcPr>
          <w:p w14:paraId="0380DB1C" w14:textId="1BB4D280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4.7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6</w:t>
            </w:r>
          </w:p>
        </w:tc>
      </w:tr>
      <w:tr w:rsidR="00FB4017" w:rsidRPr="00EE3425" w14:paraId="6E2CEE86" w14:textId="77777777" w:rsidTr="003C0138">
        <w:tc>
          <w:tcPr>
            <w:tcW w:w="1171" w:type="pct"/>
          </w:tcPr>
          <w:p w14:paraId="36F70EF0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8</w:t>
            </w:r>
          </w:p>
        </w:tc>
        <w:tc>
          <w:tcPr>
            <w:tcW w:w="430" w:type="pct"/>
          </w:tcPr>
          <w:p w14:paraId="3F04DC50" w14:textId="0A9CCE90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3884C72C" w14:textId="6D9FD07C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3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451" w:type="pct"/>
            <w:vAlign w:val="center"/>
          </w:tcPr>
          <w:p w14:paraId="58D9C238" w14:textId="40CC8DE9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34FCB304" w14:textId="44B47A61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504" w:type="pct"/>
            <w:vAlign w:val="center"/>
          </w:tcPr>
          <w:p w14:paraId="5D6C5DAB" w14:textId="22BF1E7F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21525253" w14:textId="48D6637A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2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</w:t>
            </w:r>
          </w:p>
        </w:tc>
      </w:tr>
      <w:tr w:rsidR="00FB4017" w:rsidRPr="00EE3425" w14:paraId="57495490" w14:textId="77777777" w:rsidTr="004A26EB">
        <w:tc>
          <w:tcPr>
            <w:tcW w:w="1171" w:type="pct"/>
          </w:tcPr>
          <w:p w14:paraId="4CC7899C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DF6F420" w14:textId="63D7A415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6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754" w:type="pct"/>
          </w:tcPr>
          <w:p w14:paraId="260029EC" w14:textId="60310201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5.5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451" w:type="pct"/>
          </w:tcPr>
          <w:p w14:paraId="6F550259" w14:textId="3AF06CA3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2B47F257" w14:textId="34DB8140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6.9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504" w:type="pct"/>
          </w:tcPr>
          <w:p w14:paraId="0228BD90" w14:textId="6B62AE56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742" w:type="pct"/>
          </w:tcPr>
          <w:p w14:paraId="6FFCFB80" w14:textId="10B2EEA1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4.0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</w:t>
            </w:r>
          </w:p>
        </w:tc>
      </w:tr>
      <w:tr w:rsidR="00FB4017" w:rsidRPr="00EE3425" w14:paraId="07FA460F" w14:textId="77777777" w:rsidTr="003C0138">
        <w:tc>
          <w:tcPr>
            <w:tcW w:w="1171" w:type="pct"/>
          </w:tcPr>
          <w:p w14:paraId="333DFAD8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430" w:type="pct"/>
          </w:tcPr>
          <w:p w14:paraId="6BCD04D6" w14:textId="12D5CB21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333F73D0" w14:textId="69C8F016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451" w:type="pct"/>
            <w:vAlign w:val="center"/>
          </w:tcPr>
          <w:p w14:paraId="244AC5F6" w14:textId="138D05CD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63992836" w14:textId="323A8F4D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5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2</w:t>
            </w:r>
          </w:p>
        </w:tc>
        <w:tc>
          <w:tcPr>
            <w:tcW w:w="504" w:type="pct"/>
            <w:vAlign w:val="center"/>
          </w:tcPr>
          <w:p w14:paraId="05A88227" w14:textId="39F4596D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2C95C02D" w14:textId="413F2860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2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6</w:t>
            </w:r>
          </w:p>
        </w:tc>
      </w:tr>
      <w:tr w:rsidR="00FB4017" w:rsidRPr="00EE3425" w14:paraId="1DC37F8A" w14:textId="77777777" w:rsidTr="004A26EB">
        <w:tc>
          <w:tcPr>
            <w:tcW w:w="1171" w:type="pct"/>
          </w:tcPr>
          <w:p w14:paraId="275E5A68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69BF2105" w14:textId="5014A02D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7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6462A377" w14:textId="52D47E5F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5.1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1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37260697" w14:textId="69ACB041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3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48" w:type="pct"/>
          </w:tcPr>
          <w:p w14:paraId="48D79A15" w14:textId="5329F4F8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6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504" w:type="pct"/>
          </w:tcPr>
          <w:p w14:paraId="123EFF8F" w14:textId="2F647110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742" w:type="pct"/>
          </w:tcPr>
          <w:p w14:paraId="15DEC1F5" w14:textId="0BA7C0AA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8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FB4017" w:rsidRPr="00EE3425" w14:paraId="5104DD1E" w14:textId="77777777" w:rsidTr="003C0138">
        <w:tc>
          <w:tcPr>
            <w:tcW w:w="1171" w:type="pct"/>
          </w:tcPr>
          <w:p w14:paraId="70009910" w14:textId="77777777" w:rsidR="00FB4017" w:rsidRPr="00EE3425" w:rsidRDefault="00FB4017" w:rsidP="00FB4017">
            <w:pPr>
              <w:spacing w:line="480" w:lineRule="auto"/>
              <w:ind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EOT</w:t>
            </w:r>
          </w:p>
        </w:tc>
        <w:tc>
          <w:tcPr>
            <w:tcW w:w="430" w:type="pct"/>
          </w:tcPr>
          <w:p w14:paraId="61FCE309" w14:textId="4FEA3473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3D9EC396" w14:textId="1EE2F637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6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451" w:type="pct"/>
            <w:vAlign w:val="center"/>
          </w:tcPr>
          <w:p w14:paraId="0EC219E0" w14:textId="04EA5E41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47676BAF" w14:textId="56E67949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8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504" w:type="pct"/>
            <w:vAlign w:val="center"/>
          </w:tcPr>
          <w:p w14:paraId="659AF316" w14:textId="7A357C61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046C7D05" w14:textId="7E414F99" w:rsidR="00FB4017" w:rsidRPr="00EE3425" w:rsidRDefault="00B65C83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4</w:t>
            </w:r>
            <w:r w:rsidR="00FB4017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4</w:t>
            </w:r>
          </w:p>
        </w:tc>
      </w:tr>
      <w:tr w:rsidR="00FB4017" w:rsidRPr="00EE3425" w14:paraId="39A217C6" w14:textId="77777777" w:rsidTr="004A26EB">
        <w:tc>
          <w:tcPr>
            <w:tcW w:w="1171" w:type="pct"/>
          </w:tcPr>
          <w:p w14:paraId="42A3997F" w14:textId="77777777" w:rsidR="00FB4017" w:rsidRPr="00EE3425" w:rsidRDefault="00FB4017" w:rsidP="00FB4017">
            <w:pPr>
              <w:spacing w:line="480" w:lineRule="auto"/>
              <w:ind w:left="170" w:firstLineChars="81" w:firstLine="17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430" w:type="pct"/>
          </w:tcPr>
          <w:p w14:paraId="19446F8F" w14:textId="6A564A63" w:rsidR="00FB4017" w:rsidRPr="00EE3425" w:rsidRDefault="001D25EF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8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754" w:type="pct"/>
          </w:tcPr>
          <w:p w14:paraId="7178934B" w14:textId="3D00F261" w:rsidR="00FB4017" w:rsidRPr="00EE3425" w:rsidRDefault="00FB4017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1D25EF" w:rsidRPr="00EE3425">
              <w:rPr>
                <w:rFonts w:ascii="Arial" w:hAnsi="Arial" w:cs="Arial"/>
                <w:sz w:val="22"/>
                <w:szCs w:val="22"/>
                <w:lang w:val="en-US"/>
              </w:rPr>
              <w:t>5.8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1D25EF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9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451" w:type="pct"/>
          </w:tcPr>
          <w:p w14:paraId="39B795FD" w14:textId="2829AE60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48" w:type="pct"/>
          </w:tcPr>
          <w:p w14:paraId="5301DA8F" w14:textId="2C339D65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6.3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6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504" w:type="pct"/>
          </w:tcPr>
          <w:p w14:paraId="092A7D04" w14:textId="14FD5C69" w:rsidR="00FB4017" w:rsidRPr="00EE3425" w:rsidRDefault="00B65C83" w:rsidP="00FB4017">
            <w:pPr>
              <w:spacing w:line="480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Theme="minorEastAsia" w:hAnsi="Arial" w:cs="Arial" w:hint="eastAsia"/>
                <w:sz w:val="22"/>
                <w:szCs w:val="22"/>
                <w:lang w:val="en-US" w:eastAsia="ja-JP"/>
              </w:rPr>
              <w:t>4</w:t>
            </w:r>
            <w:r w:rsidRPr="00EE3425">
              <w:rPr>
                <w:rFonts w:ascii="Arial" w:eastAsiaTheme="minorEastAsia" w:hAnsi="Arial" w:cs="Arial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742" w:type="pct"/>
          </w:tcPr>
          <w:p w14:paraId="3E0AA67E" w14:textId="3D96E2D2" w:rsidR="00FB4017" w:rsidRPr="00EE3425" w:rsidRDefault="00FB4017" w:rsidP="00FB401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B65C83" w:rsidRPr="00EE3425"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  <w:r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± </w:t>
            </w:r>
            <w:r w:rsidR="00B65C83" w:rsidRPr="00EE342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</w:t>
            </w:r>
            <w:r w:rsidR="00AB2217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**</w:t>
            </w:r>
          </w:p>
        </w:tc>
      </w:tr>
    </w:tbl>
    <w:p w14:paraId="1A76E544" w14:textId="3831F4A2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t>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 xml:space="preserve">p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1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*</w:t>
      </w:r>
      <w:r w:rsidR="00304BA7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01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5E462F7A" w14:textId="77777777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values were not calculated for changes from baseline to Week 4 and Week 8.</w:t>
      </w:r>
    </w:p>
    <w:p w14:paraId="459849FD" w14:textId="551F38DF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lastRenderedPageBreak/>
        <w:t>ARB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angiotensin receptor blocker</w:t>
      </w:r>
      <w:r w:rsidR="00304BA7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B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blood pressure</w:t>
      </w:r>
      <w:r w:rsidR="00304BA7">
        <w:rPr>
          <w:rFonts w:ascii="Arial" w:eastAsia="SimSun" w:hAnsi="Arial" w:cs="Arial"/>
          <w:sz w:val="22"/>
          <w:szCs w:val="22"/>
          <w:lang w:val="en-US"/>
        </w:rPr>
        <w:t>,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304BA7">
        <w:rPr>
          <w:rFonts w:ascii="Arial" w:eastAsia="SimSun" w:hAnsi="Arial" w:cs="Arial"/>
          <w:sz w:val="22"/>
          <w:szCs w:val="22"/>
          <w:lang w:val="en-US"/>
        </w:rPr>
        <w:t>,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DBP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diastolic blood pressure</w:t>
      </w:r>
      <w:r w:rsidR="00304BA7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EOT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end of treatment</w:t>
      </w:r>
      <w:r w:rsidR="00304BA7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SBP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systolic blood pressure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.</w:t>
      </w:r>
    </w:p>
    <w:p w14:paraId="48E1C78A" w14:textId="77777777" w:rsidR="00F83CC0" w:rsidRPr="00EE3425" w:rsidRDefault="00F83CC0" w:rsidP="00F83CC0">
      <w:pPr>
        <w:spacing w:line="480" w:lineRule="auto"/>
        <w:rPr>
          <w:rFonts w:eastAsia="SimSun"/>
          <w:lang w:val="en-US"/>
        </w:rPr>
        <w:sectPr w:rsidR="00F83CC0" w:rsidRPr="00EE3425" w:rsidSect="004D6B4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8B0E628" w14:textId="29D5A0AC" w:rsidR="00F83CC0" w:rsidRPr="00EE3425" w:rsidRDefault="00584596" w:rsidP="00F83CC0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</w:t>
      </w:r>
      <w:r w:rsidR="00F92FE3" w:rsidRPr="00EE3425">
        <w:rPr>
          <w:i w:val="0"/>
          <w:iCs w:val="0"/>
        </w:rPr>
        <w:t xml:space="preserve">Table </w:t>
      </w:r>
      <w:r w:rsidR="004E42A8" w:rsidRPr="00EE3425">
        <w:rPr>
          <w:i w:val="0"/>
          <w:iCs w:val="0"/>
        </w:rPr>
        <w:t>4</w:t>
      </w:r>
      <w:r w:rsidR="00F92FE3" w:rsidRPr="00EE3425">
        <w:rPr>
          <w:i w:val="0"/>
          <w:iCs w:val="0"/>
        </w:rPr>
        <w:t xml:space="preserve"> </w:t>
      </w:r>
      <w:r w:rsidR="00F92FE3" w:rsidRPr="00EE3425">
        <w:rPr>
          <w:b w:val="0"/>
          <w:bCs w:val="0"/>
          <w:i w:val="0"/>
          <w:iCs w:val="0"/>
          <w:shd w:val="clear" w:color="auto" w:fill="FFFFFF"/>
        </w:rPr>
        <w:t xml:space="preserve">Achievement rate of </w:t>
      </w:r>
      <w:r w:rsidR="00F83CC0" w:rsidRPr="00EE3425">
        <w:rPr>
          <w:b w:val="0"/>
          <w:bCs w:val="0"/>
          <w:i w:val="0"/>
          <w:iCs w:val="0"/>
          <w:shd w:val="clear" w:color="auto" w:fill="FFFFFF"/>
        </w:rPr>
        <w:t xml:space="preserve">target </w:t>
      </w:r>
      <w:proofErr w:type="spellStart"/>
      <w:r w:rsidR="00F83CC0" w:rsidRPr="00EE3425">
        <w:rPr>
          <w:b w:val="0"/>
          <w:bCs w:val="0"/>
          <w:i w:val="0"/>
          <w:iCs w:val="0"/>
          <w:shd w:val="clear" w:color="auto" w:fill="FFFFFF"/>
        </w:rPr>
        <w:t>BP</w:t>
      </w:r>
      <w:r w:rsidR="00304BA7">
        <w:rPr>
          <w:b w:val="0"/>
          <w:bCs w:val="0"/>
          <w:i w:val="0"/>
          <w:iCs w:val="0"/>
          <w:vertAlign w:val="superscript"/>
        </w:rPr>
        <w:t>a</w:t>
      </w:r>
      <w:proofErr w:type="spellEnd"/>
      <w:r w:rsidR="00F83CC0" w:rsidRPr="00EE3425">
        <w:rPr>
          <w:b w:val="0"/>
          <w:bCs w:val="0"/>
          <w:i w:val="0"/>
          <w:iCs w:val="0"/>
          <w:shd w:val="clear" w:color="auto" w:fill="FFFFFF"/>
        </w:rPr>
        <w:t xml:space="preserve"> levels at Week 12</w:t>
      </w:r>
      <w:r w:rsidR="00F83CC0" w:rsidRPr="00EE3425">
        <w:rPr>
          <w:b w:val="0"/>
          <w:bCs w:val="0"/>
          <w:i w:val="0"/>
          <w:iCs w:val="0"/>
        </w:rPr>
        <w:t xml:space="preserve"> (full analysis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743"/>
        <w:gridCol w:w="1743"/>
        <w:gridCol w:w="2391"/>
      </w:tblGrid>
      <w:tr w:rsidR="00F83CC0" w:rsidRPr="00EE3425" w14:paraId="187F0993" w14:textId="77777777" w:rsidTr="00603B05">
        <w:trPr>
          <w:trHeight w:val="270"/>
        </w:trPr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7A4B05" w14:textId="77777777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9CEB63" w14:textId="77777777" w:rsidR="00F83CC0" w:rsidRPr="00424380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24380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F165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%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A197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95% CI</w:t>
            </w:r>
          </w:p>
        </w:tc>
      </w:tr>
      <w:tr w:rsidR="00F83CC0" w:rsidRPr="00EE3425" w14:paraId="4B9D2F8A" w14:textId="77777777" w:rsidTr="00603B05">
        <w:trPr>
          <w:trHeight w:val="270"/>
        </w:trPr>
        <w:tc>
          <w:tcPr>
            <w:tcW w:w="1861" w:type="pct"/>
            <w:tcBorders>
              <w:top w:val="single" w:sz="4" w:space="0" w:color="auto"/>
            </w:tcBorders>
            <w:noWrap/>
            <w:hideMark/>
          </w:tcPr>
          <w:p w14:paraId="5C9F1A1A" w14:textId="7246AB12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Nighttime home BP (</w:t>
            </w:r>
            <w:r w:rsidR="008C018E" w:rsidRPr="00EE3425">
              <w:rPr>
                <w:rFonts w:ascii="Arial" w:hAnsi="Arial" w:cs="Arial"/>
                <w:sz w:val="22"/>
                <w:szCs w:val="22"/>
                <w:lang w:val="en-US"/>
              </w:rPr>
              <w:t>brachi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5EB93F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03B8574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hideMark/>
          </w:tcPr>
          <w:p w14:paraId="51F8A9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F83CC0" w:rsidRPr="00EE3425" w14:paraId="569B6BEF" w14:textId="77777777" w:rsidTr="00603B05">
        <w:trPr>
          <w:trHeight w:val="270"/>
        </w:trPr>
        <w:tc>
          <w:tcPr>
            <w:tcW w:w="1861" w:type="pct"/>
            <w:noWrap/>
          </w:tcPr>
          <w:p w14:paraId="68358D8F" w14:textId="6F2A7016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93)</w:t>
            </w:r>
          </w:p>
        </w:tc>
        <w:tc>
          <w:tcPr>
            <w:tcW w:w="931" w:type="pct"/>
            <w:noWrap/>
          </w:tcPr>
          <w:p w14:paraId="69848B4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931" w:type="pct"/>
            <w:noWrap/>
          </w:tcPr>
          <w:p w14:paraId="1CE004F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277" w:type="pct"/>
            <w:noWrap/>
          </w:tcPr>
          <w:p w14:paraId="592AB62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0.2, 26.4</w:t>
            </w:r>
          </w:p>
        </w:tc>
      </w:tr>
      <w:tr w:rsidR="00F83CC0" w:rsidRPr="00EE3425" w14:paraId="2611DF29" w14:textId="77777777" w:rsidTr="00603B05">
        <w:trPr>
          <w:trHeight w:val="270"/>
        </w:trPr>
        <w:tc>
          <w:tcPr>
            <w:tcW w:w="1861" w:type="pct"/>
            <w:noWrap/>
          </w:tcPr>
          <w:p w14:paraId="23888146" w14:textId="08A8B792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5)</w:t>
            </w:r>
          </w:p>
        </w:tc>
        <w:tc>
          <w:tcPr>
            <w:tcW w:w="931" w:type="pct"/>
            <w:noWrap/>
          </w:tcPr>
          <w:p w14:paraId="46D41EE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931" w:type="pct"/>
            <w:noWrap/>
          </w:tcPr>
          <w:p w14:paraId="52B2D19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5.6</w:t>
            </w:r>
          </w:p>
        </w:tc>
        <w:tc>
          <w:tcPr>
            <w:tcW w:w="1277" w:type="pct"/>
            <w:noWrap/>
          </w:tcPr>
          <w:p w14:paraId="311FA5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6.5, 29.5</w:t>
            </w:r>
          </w:p>
        </w:tc>
      </w:tr>
      <w:tr w:rsidR="00F83CC0" w:rsidRPr="00EE3425" w14:paraId="6D2B076F" w14:textId="77777777" w:rsidTr="00603B05">
        <w:trPr>
          <w:trHeight w:val="270"/>
        </w:trPr>
        <w:tc>
          <w:tcPr>
            <w:tcW w:w="1861" w:type="pct"/>
            <w:noWrap/>
          </w:tcPr>
          <w:p w14:paraId="16AAF9DE" w14:textId="7FC78F44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8)</w:t>
            </w:r>
          </w:p>
        </w:tc>
        <w:tc>
          <w:tcPr>
            <w:tcW w:w="931" w:type="pct"/>
            <w:noWrap/>
          </w:tcPr>
          <w:p w14:paraId="3840888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931" w:type="pct"/>
            <w:noWrap/>
          </w:tcPr>
          <w:p w14:paraId="1EC346F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277" w:type="pct"/>
            <w:noWrap/>
          </w:tcPr>
          <w:p w14:paraId="44863EF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8.9, 32.6</w:t>
            </w:r>
          </w:p>
        </w:tc>
      </w:tr>
      <w:tr w:rsidR="00F83CC0" w:rsidRPr="00EE3425" w14:paraId="52DF3FC2" w14:textId="77777777" w:rsidTr="00603B05">
        <w:trPr>
          <w:trHeight w:val="270"/>
        </w:trPr>
        <w:tc>
          <w:tcPr>
            <w:tcW w:w="1861" w:type="pct"/>
            <w:noWrap/>
          </w:tcPr>
          <w:p w14:paraId="26C92EE1" w14:textId="77777777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Nighttime home BP (wrist)</w:t>
            </w:r>
          </w:p>
        </w:tc>
        <w:tc>
          <w:tcPr>
            <w:tcW w:w="931" w:type="pct"/>
            <w:noWrap/>
          </w:tcPr>
          <w:p w14:paraId="0F18237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2C1548C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4795A4C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83CC0" w:rsidRPr="00EE3425" w14:paraId="583FFDF3" w14:textId="77777777" w:rsidTr="00603B05">
        <w:trPr>
          <w:trHeight w:val="270"/>
        </w:trPr>
        <w:tc>
          <w:tcPr>
            <w:tcW w:w="1861" w:type="pct"/>
            <w:noWrap/>
          </w:tcPr>
          <w:p w14:paraId="599DCAAB" w14:textId="3AB6C735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93)</w:t>
            </w:r>
          </w:p>
        </w:tc>
        <w:tc>
          <w:tcPr>
            <w:tcW w:w="931" w:type="pct"/>
            <w:noWrap/>
          </w:tcPr>
          <w:p w14:paraId="1574F01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931" w:type="pct"/>
            <w:noWrap/>
          </w:tcPr>
          <w:p w14:paraId="422C7B4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30.1</w:t>
            </w:r>
          </w:p>
        </w:tc>
        <w:tc>
          <w:tcPr>
            <w:tcW w:w="1277" w:type="pct"/>
            <w:noWrap/>
          </w:tcPr>
          <w:p w14:paraId="3F81239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21.0, 40.5</w:t>
            </w:r>
          </w:p>
        </w:tc>
      </w:tr>
      <w:tr w:rsidR="00F83CC0" w:rsidRPr="00EE3425" w14:paraId="624421C0" w14:textId="77777777" w:rsidTr="00603B05">
        <w:trPr>
          <w:trHeight w:val="270"/>
        </w:trPr>
        <w:tc>
          <w:tcPr>
            <w:tcW w:w="1861" w:type="pct"/>
            <w:noWrap/>
          </w:tcPr>
          <w:p w14:paraId="29FE2ACC" w14:textId="09FF95F9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5)</w:t>
            </w:r>
          </w:p>
        </w:tc>
        <w:tc>
          <w:tcPr>
            <w:tcW w:w="931" w:type="pct"/>
            <w:noWrap/>
          </w:tcPr>
          <w:p w14:paraId="16BC8D9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931" w:type="pct"/>
            <w:noWrap/>
          </w:tcPr>
          <w:p w14:paraId="5A904CD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37.8</w:t>
            </w:r>
          </w:p>
        </w:tc>
        <w:tc>
          <w:tcPr>
            <w:tcW w:w="1277" w:type="pct"/>
            <w:noWrap/>
          </w:tcPr>
          <w:p w14:paraId="6CDFD6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23.8, 53.5</w:t>
            </w:r>
          </w:p>
        </w:tc>
      </w:tr>
      <w:tr w:rsidR="00F83CC0" w:rsidRPr="00EE3425" w14:paraId="13BD3D60" w14:textId="77777777" w:rsidTr="00603B05">
        <w:trPr>
          <w:trHeight w:val="270"/>
        </w:trPr>
        <w:tc>
          <w:tcPr>
            <w:tcW w:w="1861" w:type="pct"/>
            <w:noWrap/>
          </w:tcPr>
          <w:p w14:paraId="6ACFA7AD" w14:textId="200484C8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8)</w:t>
            </w:r>
          </w:p>
        </w:tc>
        <w:tc>
          <w:tcPr>
            <w:tcW w:w="931" w:type="pct"/>
            <w:noWrap/>
          </w:tcPr>
          <w:p w14:paraId="3B608B6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931" w:type="pct"/>
            <w:noWrap/>
          </w:tcPr>
          <w:p w14:paraId="01D0326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22.9</w:t>
            </w:r>
          </w:p>
        </w:tc>
        <w:tc>
          <w:tcPr>
            <w:tcW w:w="1277" w:type="pct"/>
            <w:noWrap/>
          </w:tcPr>
          <w:p w14:paraId="2B2A604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12.0, 37.3</w:t>
            </w:r>
          </w:p>
        </w:tc>
      </w:tr>
      <w:tr w:rsidR="00F83CC0" w:rsidRPr="00EE3425" w14:paraId="294848E6" w14:textId="77777777" w:rsidTr="00603B05">
        <w:trPr>
          <w:trHeight w:val="270"/>
        </w:trPr>
        <w:tc>
          <w:tcPr>
            <w:tcW w:w="1861" w:type="pct"/>
            <w:noWrap/>
          </w:tcPr>
          <w:p w14:paraId="5DE8365C" w14:textId="77777777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Morning home BP</w:t>
            </w:r>
          </w:p>
        </w:tc>
        <w:tc>
          <w:tcPr>
            <w:tcW w:w="931" w:type="pct"/>
            <w:noWrap/>
          </w:tcPr>
          <w:p w14:paraId="307A40E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5D1819A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009D300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83CC0" w:rsidRPr="00EE3425" w14:paraId="56DE26A4" w14:textId="77777777" w:rsidTr="00603B05">
        <w:trPr>
          <w:trHeight w:val="270"/>
        </w:trPr>
        <w:tc>
          <w:tcPr>
            <w:tcW w:w="1861" w:type="pct"/>
            <w:noWrap/>
          </w:tcPr>
          <w:p w14:paraId="5521568D" w14:textId="6BBE7872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93)</w:t>
            </w:r>
          </w:p>
        </w:tc>
        <w:tc>
          <w:tcPr>
            <w:tcW w:w="931" w:type="pct"/>
            <w:noWrap/>
          </w:tcPr>
          <w:p w14:paraId="7B0250F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931" w:type="pct"/>
            <w:noWrap/>
          </w:tcPr>
          <w:p w14:paraId="22EA533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9.7</w:t>
            </w:r>
          </w:p>
        </w:tc>
        <w:tc>
          <w:tcPr>
            <w:tcW w:w="1277" w:type="pct"/>
            <w:noWrap/>
          </w:tcPr>
          <w:p w14:paraId="1286C27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.5, 17.6</w:t>
            </w:r>
          </w:p>
        </w:tc>
      </w:tr>
      <w:tr w:rsidR="00F83CC0" w:rsidRPr="00EE3425" w14:paraId="3E9ECA5B" w14:textId="77777777" w:rsidTr="00603B05">
        <w:trPr>
          <w:trHeight w:val="270"/>
        </w:trPr>
        <w:tc>
          <w:tcPr>
            <w:tcW w:w="1861" w:type="pct"/>
            <w:noWrap/>
          </w:tcPr>
          <w:p w14:paraId="237D4742" w14:textId="2A9980A1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5)</w:t>
            </w:r>
          </w:p>
        </w:tc>
        <w:tc>
          <w:tcPr>
            <w:tcW w:w="931" w:type="pct"/>
            <w:noWrap/>
          </w:tcPr>
          <w:p w14:paraId="1823751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931" w:type="pct"/>
            <w:noWrap/>
          </w:tcPr>
          <w:p w14:paraId="23508D9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8.9</w:t>
            </w:r>
          </w:p>
        </w:tc>
        <w:tc>
          <w:tcPr>
            <w:tcW w:w="1277" w:type="pct"/>
            <w:noWrap/>
          </w:tcPr>
          <w:p w14:paraId="64557CB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2.5, 21.2</w:t>
            </w:r>
          </w:p>
        </w:tc>
      </w:tr>
      <w:tr w:rsidR="00F83CC0" w:rsidRPr="00EE3425" w14:paraId="5E565CCC" w14:textId="77777777" w:rsidTr="00603B05">
        <w:trPr>
          <w:trHeight w:val="270"/>
        </w:trPr>
        <w:tc>
          <w:tcPr>
            <w:tcW w:w="1861" w:type="pct"/>
            <w:noWrap/>
          </w:tcPr>
          <w:p w14:paraId="6CC5D647" w14:textId="36D5864A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CCB 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(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8)</w:t>
            </w:r>
          </w:p>
        </w:tc>
        <w:tc>
          <w:tcPr>
            <w:tcW w:w="931" w:type="pct"/>
            <w:noWrap/>
          </w:tcPr>
          <w:p w14:paraId="7CBA5E1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931" w:type="pct"/>
            <w:noWrap/>
          </w:tcPr>
          <w:p w14:paraId="14B8CC1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1277" w:type="pct"/>
            <w:noWrap/>
          </w:tcPr>
          <w:p w14:paraId="107B1E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3.5, 22.7</w:t>
            </w:r>
          </w:p>
        </w:tc>
      </w:tr>
      <w:tr w:rsidR="00F83CC0" w:rsidRPr="00EE3425" w14:paraId="67DE4D62" w14:textId="77777777" w:rsidTr="00603B05">
        <w:trPr>
          <w:trHeight w:val="270"/>
        </w:trPr>
        <w:tc>
          <w:tcPr>
            <w:tcW w:w="1861" w:type="pct"/>
            <w:noWrap/>
          </w:tcPr>
          <w:p w14:paraId="3232E3CA" w14:textId="77777777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Bedtime home BP</w:t>
            </w:r>
          </w:p>
        </w:tc>
        <w:tc>
          <w:tcPr>
            <w:tcW w:w="931" w:type="pct"/>
            <w:noWrap/>
          </w:tcPr>
          <w:p w14:paraId="6559828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35F0DC6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7443CB6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83CC0" w:rsidRPr="00EE3425" w14:paraId="622418CF" w14:textId="77777777" w:rsidTr="00603B05">
        <w:trPr>
          <w:trHeight w:val="270"/>
        </w:trPr>
        <w:tc>
          <w:tcPr>
            <w:tcW w:w="1861" w:type="pct"/>
            <w:noWrap/>
          </w:tcPr>
          <w:p w14:paraId="564BA043" w14:textId="29DE6A19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93)</w:t>
            </w:r>
          </w:p>
        </w:tc>
        <w:tc>
          <w:tcPr>
            <w:tcW w:w="931" w:type="pct"/>
            <w:noWrap/>
          </w:tcPr>
          <w:p w14:paraId="2E5007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31" w:type="pct"/>
            <w:noWrap/>
          </w:tcPr>
          <w:p w14:paraId="4F33051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25.8</w:t>
            </w:r>
          </w:p>
        </w:tc>
        <w:tc>
          <w:tcPr>
            <w:tcW w:w="1277" w:type="pct"/>
            <w:noWrap/>
          </w:tcPr>
          <w:p w14:paraId="7356C08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7.3, 35.9</w:t>
            </w:r>
          </w:p>
        </w:tc>
      </w:tr>
      <w:tr w:rsidR="00F83CC0" w:rsidRPr="00EE3425" w14:paraId="0563DA70" w14:textId="77777777" w:rsidTr="00603B05">
        <w:trPr>
          <w:trHeight w:val="270"/>
        </w:trPr>
        <w:tc>
          <w:tcPr>
            <w:tcW w:w="1861" w:type="pct"/>
            <w:noWrap/>
          </w:tcPr>
          <w:p w14:paraId="1DD8B875" w14:textId="104BC5AD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5)</w:t>
            </w:r>
          </w:p>
        </w:tc>
        <w:tc>
          <w:tcPr>
            <w:tcW w:w="931" w:type="pct"/>
            <w:noWrap/>
          </w:tcPr>
          <w:p w14:paraId="1E2932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31" w:type="pct"/>
            <w:noWrap/>
          </w:tcPr>
          <w:p w14:paraId="2D8800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31.1</w:t>
            </w:r>
          </w:p>
        </w:tc>
        <w:tc>
          <w:tcPr>
            <w:tcW w:w="1277" w:type="pct"/>
            <w:noWrap/>
          </w:tcPr>
          <w:p w14:paraId="5599B93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8.2, 46.6</w:t>
            </w:r>
          </w:p>
        </w:tc>
      </w:tr>
      <w:tr w:rsidR="00F83CC0" w:rsidRPr="00EE3425" w14:paraId="52700055" w14:textId="77777777" w:rsidTr="00603B05">
        <w:trPr>
          <w:trHeight w:val="270"/>
        </w:trPr>
        <w:tc>
          <w:tcPr>
            <w:tcW w:w="1861" w:type="pct"/>
            <w:noWrap/>
          </w:tcPr>
          <w:p w14:paraId="62BFB189" w14:textId="6DE0CB84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8)</w:t>
            </w:r>
          </w:p>
        </w:tc>
        <w:tc>
          <w:tcPr>
            <w:tcW w:w="931" w:type="pct"/>
            <w:noWrap/>
          </w:tcPr>
          <w:p w14:paraId="6F0AAD1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31" w:type="pct"/>
            <w:noWrap/>
          </w:tcPr>
          <w:p w14:paraId="079FEAE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20.8</w:t>
            </w:r>
          </w:p>
        </w:tc>
        <w:tc>
          <w:tcPr>
            <w:tcW w:w="1277" w:type="pct"/>
            <w:noWrap/>
          </w:tcPr>
          <w:p w14:paraId="1D048BB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0.5, 35.0</w:t>
            </w:r>
          </w:p>
        </w:tc>
      </w:tr>
      <w:tr w:rsidR="00F83CC0" w:rsidRPr="00EE3425" w14:paraId="6E39C0E2" w14:textId="77777777" w:rsidTr="00603B05">
        <w:trPr>
          <w:trHeight w:val="270"/>
        </w:trPr>
        <w:tc>
          <w:tcPr>
            <w:tcW w:w="1861" w:type="pct"/>
            <w:noWrap/>
          </w:tcPr>
          <w:p w14:paraId="2DC9A076" w14:textId="77777777" w:rsidR="00F83CC0" w:rsidRPr="00EE3425" w:rsidRDefault="00F83CC0" w:rsidP="00603B05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Office BP</w:t>
            </w:r>
          </w:p>
        </w:tc>
        <w:tc>
          <w:tcPr>
            <w:tcW w:w="931" w:type="pct"/>
            <w:noWrap/>
          </w:tcPr>
          <w:p w14:paraId="2B1D91B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286B812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3F45A78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83CC0" w:rsidRPr="00EE3425" w14:paraId="6C900252" w14:textId="77777777" w:rsidTr="00603B05">
        <w:trPr>
          <w:trHeight w:val="270"/>
        </w:trPr>
        <w:tc>
          <w:tcPr>
            <w:tcW w:w="1861" w:type="pct"/>
            <w:noWrap/>
          </w:tcPr>
          <w:p w14:paraId="38A99730" w14:textId="021891BB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 w:eastAsia="ja-JP"/>
              </w:rPr>
              <w:t>93)</w:t>
            </w:r>
          </w:p>
        </w:tc>
        <w:tc>
          <w:tcPr>
            <w:tcW w:w="931" w:type="pct"/>
            <w:noWrap/>
          </w:tcPr>
          <w:p w14:paraId="5D19D44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24</w:t>
            </w:r>
          </w:p>
        </w:tc>
        <w:tc>
          <w:tcPr>
            <w:tcW w:w="931" w:type="pct"/>
            <w:noWrap/>
          </w:tcPr>
          <w:p w14:paraId="42F2228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25.8</w:t>
            </w:r>
          </w:p>
        </w:tc>
        <w:tc>
          <w:tcPr>
            <w:tcW w:w="1277" w:type="pct"/>
            <w:noWrap/>
          </w:tcPr>
          <w:p w14:paraId="5E227FD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7.3, 35.9</w:t>
            </w:r>
          </w:p>
        </w:tc>
      </w:tr>
      <w:tr w:rsidR="00F83CC0" w:rsidRPr="00EE3425" w14:paraId="17CAC9B2" w14:textId="77777777" w:rsidTr="00603B05">
        <w:trPr>
          <w:trHeight w:val="270"/>
        </w:trPr>
        <w:tc>
          <w:tcPr>
            <w:tcW w:w="1861" w:type="pct"/>
            <w:noWrap/>
          </w:tcPr>
          <w:p w14:paraId="6BB5F71A" w14:textId="7B55C015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5)</w:t>
            </w:r>
          </w:p>
        </w:tc>
        <w:tc>
          <w:tcPr>
            <w:tcW w:w="931" w:type="pct"/>
            <w:noWrap/>
          </w:tcPr>
          <w:p w14:paraId="3ED58F4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931" w:type="pct"/>
            <w:noWrap/>
          </w:tcPr>
          <w:p w14:paraId="21E5F00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28.9</w:t>
            </w:r>
          </w:p>
        </w:tc>
        <w:tc>
          <w:tcPr>
            <w:tcW w:w="1277" w:type="pct"/>
            <w:noWrap/>
          </w:tcPr>
          <w:p w14:paraId="0D37267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6.4, 44.3</w:t>
            </w:r>
          </w:p>
        </w:tc>
      </w:tr>
      <w:tr w:rsidR="00F83CC0" w:rsidRPr="00EE3425" w14:paraId="5C8648A6" w14:textId="77777777" w:rsidTr="00603B05">
        <w:trPr>
          <w:trHeight w:val="270"/>
        </w:trPr>
        <w:tc>
          <w:tcPr>
            <w:tcW w:w="1861" w:type="pct"/>
            <w:tcBorders>
              <w:bottom w:val="single" w:sz="4" w:space="0" w:color="auto"/>
            </w:tcBorders>
            <w:noWrap/>
          </w:tcPr>
          <w:p w14:paraId="59A862D1" w14:textId="3B5F0952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304BA7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=</w:t>
            </w:r>
            <w:r w:rsidR="00304BA7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48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noWrap/>
          </w:tcPr>
          <w:p w14:paraId="2BE3CBC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noWrap/>
          </w:tcPr>
          <w:p w14:paraId="5D0CB78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22.9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noWrap/>
          </w:tcPr>
          <w:p w14:paraId="4BE99F0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  <w:t>12.0, 37.3</w:t>
            </w:r>
          </w:p>
        </w:tc>
      </w:tr>
    </w:tbl>
    <w:p w14:paraId="269DED3C" w14:textId="0381C247" w:rsidR="00F83CC0" w:rsidRPr="00EE3425" w:rsidRDefault="00304BA7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F83CC0" w:rsidRPr="00EE3425">
        <w:rPr>
          <w:rFonts w:ascii="Arial" w:eastAsia="Sawarabi Gothic" w:hAnsi="Arial" w:cs="Arial"/>
          <w:sz w:val="22"/>
          <w:szCs w:val="22"/>
          <w:lang w:val="en-US"/>
        </w:rPr>
        <w:t>The</w:t>
      </w:r>
      <w:proofErr w:type="spellEnd"/>
      <w:r w:rsidR="00F83CC0"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achievement rate of target BP levels was defined as </w:t>
      </w:r>
      <w:r w:rsidR="00F83CC0" w:rsidRPr="00EE3425">
        <w:rPr>
          <w:rFonts w:ascii="Arial" w:hAnsi="Arial" w:cs="Arial"/>
          <w:sz w:val="22"/>
          <w:szCs w:val="22"/>
          <w:lang w:val="en-US"/>
        </w:rPr>
        <w:t>office BP (&lt;130/80 mmHg), home BP (&lt;125/75 mmHg), and nighttime home BP (&lt;120/70 mmHg) at 12 weeks.</w:t>
      </w:r>
    </w:p>
    <w:p w14:paraId="13A2E3FA" w14:textId="77777777" w:rsidR="00F83CC0" w:rsidRPr="00EE3425" w:rsidRDefault="00F83CC0" w:rsidP="00F83CC0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</w:pPr>
      <w:r w:rsidRPr="00EE3425">
        <w:rPr>
          <w:rFonts w:ascii="Arial" w:eastAsia="Sawarabi Gothic" w:hAnsi="Arial" w:cs="Arial"/>
          <w:sz w:val="22"/>
          <w:szCs w:val="22"/>
          <w:lang w:val="en-US"/>
        </w:rPr>
        <w:t>95% CIs were calculated using the Clopper–Pearson method.</w:t>
      </w:r>
    </w:p>
    <w:p w14:paraId="6B10A4BE" w14:textId="00351785" w:rsidR="00F83CC0" w:rsidRPr="00EE3425" w:rsidRDefault="00F83CC0" w:rsidP="00F83CC0">
      <w:pPr>
        <w:pStyle w:val="af0"/>
        <w:spacing w:line="480" w:lineRule="auto"/>
        <w:ind w:left="0"/>
        <w:contextualSpacing w:val="0"/>
        <w:rPr>
          <w:rFonts w:eastAsia="Sawarabi Gothic" w:cs="Arial"/>
          <w:lang w:val="en-US"/>
        </w:rPr>
      </w:pPr>
      <w:r w:rsidRPr="00424380">
        <w:rPr>
          <w:rFonts w:eastAsia="Sawarabi Gothic" w:cs="Arial"/>
          <w:i/>
          <w:iCs/>
          <w:lang w:val="en-US"/>
        </w:rPr>
        <w:lastRenderedPageBreak/>
        <w:t>ARB</w:t>
      </w:r>
      <w:r w:rsidRPr="00EE3425">
        <w:rPr>
          <w:rFonts w:eastAsia="Sawarabi Gothic" w:cs="Arial"/>
          <w:lang w:val="en-US"/>
        </w:rPr>
        <w:t xml:space="preserve"> angiotensin receptor blocker</w:t>
      </w:r>
      <w:r w:rsidR="00304BA7">
        <w:rPr>
          <w:rFonts w:eastAsia="Sawarabi Gothic" w:cs="Arial"/>
          <w:lang w:val="en-US"/>
        </w:rPr>
        <w:t>,</w:t>
      </w:r>
      <w:r w:rsidRPr="00424380">
        <w:rPr>
          <w:rFonts w:eastAsia="Sawarabi Gothic" w:cs="Arial"/>
          <w:i/>
          <w:iCs/>
          <w:lang w:val="en-US"/>
        </w:rPr>
        <w:t xml:space="preserve"> BP</w:t>
      </w:r>
      <w:r w:rsidRPr="00EE3425">
        <w:rPr>
          <w:rFonts w:eastAsia="Sawarabi Gothic" w:cs="Arial"/>
          <w:lang w:val="en-US"/>
        </w:rPr>
        <w:t xml:space="preserve"> blood pressure</w:t>
      </w:r>
      <w:r w:rsidR="00304BA7">
        <w:rPr>
          <w:rFonts w:eastAsia="Sawarabi Gothic" w:cs="Arial"/>
          <w:lang w:val="en-US"/>
        </w:rPr>
        <w:t>,</w:t>
      </w:r>
      <w:r w:rsidRPr="00EE3425">
        <w:rPr>
          <w:rFonts w:eastAsia="Sawarabi Gothic" w:cs="Arial"/>
          <w:lang w:val="en-US"/>
        </w:rPr>
        <w:t xml:space="preserve"> </w:t>
      </w:r>
      <w:r w:rsidRPr="00424380">
        <w:rPr>
          <w:rFonts w:cs="Arial"/>
          <w:i/>
          <w:iCs/>
          <w:lang w:val="en-US"/>
        </w:rPr>
        <w:t>CCB</w:t>
      </w:r>
      <w:r w:rsidRPr="00EE3425">
        <w:rPr>
          <w:rFonts w:cs="Arial"/>
          <w:lang w:val="en-US"/>
        </w:rPr>
        <w:t xml:space="preserve"> calcium-channel blocker</w:t>
      </w:r>
      <w:r w:rsidR="00304BA7">
        <w:rPr>
          <w:rFonts w:cs="Arial"/>
          <w:lang w:val="en-US"/>
        </w:rPr>
        <w:t>,</w:t>
      </w:r>
      <w:r w:rsidRPr="00EE3425">
        <w:rPr>
          <w:rFonts w:cs="Arial"/>
          <w:lang w:val="en-US"/>
        </w:rPr>
        <w:t xml:space="preserve"> </w:t>
      </w:r>
      <w:r w:rsidRPr="00424380">
        <w:rPr>
          <w:rFonts w:eastAsia="Sawarabi Gothic" w:cs="Arial"/>
          <w:i/>
          <w:iCs/>
          <w:lang w:val="en-US"/>
        </w:rPr>
        <w:t xml:space="preserve">CI </w:t>
      </w:r>
      <w:r w:rsidRPr="00EE3425">
        <w:rPr>
          <w:rFonts w:eastAsia="Sawarabi Gothic" w:cs="Arial"/>
          <w:lang w:val="en-US"/>
        </w:rPr>
        <w:t>confidence interval.</w:t>
      </w:r>
    </w:p>
    <w:p w14:paraId="788CEC54" w14:textId="05629C8D" w:rsidR="0034551D" w:rsidRPr="00EE3425" w:rsidRDefault="0034551D">
      <w:pPr>
        <w:rPr>
          <w:rFonts w:ascii="Arial" w:hAnsi="Arial" w:cs="Arial"/>
          <w:sz w:val="22"/>
          <w:szCs w:val="22"/>
          <w:lang w:val="en-US"/>
        </w:rPr>
      </w:pPr>
      <w:r w:rsidRPr="00EE3425">
        <w:rPr>
          <w:rFonts w:ascii="Arial" w:hAnsi="Arial" w:cs="Arial"/>
          <w:sz w:val="22"/>
          <w:szCs w:val="22"/>
          <w:lang w:val="en-US"/>
        </w:rPr>
        <w:br w:type="page"/>
      </w:r>
    </w:p>
    <w:p w14:paraId="0DDF9EFD" w14:textId="0FD4094F" w:rsidR="0034551D" w:rsidRPr="00EE3425" w:rsidRDefault="0034551D" w:rsidP="0034551D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Table </w:t>
      </w:r>
      <w:r w:rsidR="004E42A8" w:rsidRPr="00EE3425">
        <w:rPr>
          <w:i w:val="0"/>
          <w:iCs w:val="0"/>
        </w:rPr>
        <w:t>5</w:t>
      </w:r>
      <w:r w:rsidRPr="00EE3425">
        <w:rPr>
          <w:i w:val="0"/>
          <w:iCs w:val="0"/>
        </w:rPr>
        <w:t xml:space="preserve"> </w:t>
      </w:r>
      <w:r w:rsidRPr="00EE3425">
        <w:rPr>
          <w:b w:val="0"/>
          <w:bCs w:val="0"/>
          <w:i w:val="0"/>
          <w:iCs w:val="0"/>
          <w:shd w:val="clear" w:color="auto" w:fill="FFFFFF"/>
        </w:rPr>
        <w:t xml:space="preserve">Achievement rate of target </w:t>
      </w:r>
      <w:proofErr w:type="spellStart"/>
      <w:r w:rsidRPr="00EE3425">
        <w:rPr>
          <w:b w:val="0"/>
          <w:bCs w:val="0"/>
          <w:i w:val="0"/>
          <w:iCs w:val="0"/>
          <w:shd w:val="clear" w:color="auto" w:fill="FFFFFF"/>
        </w:rPr>
        <w:t>BP</w:t>
      </w:r>
      <w:r w:rsidR="00DC0CB0">
        <w:rPr>
          <w:b w:val="0"/>
          <w:bCs w:val="0"/>
          <w:i w:val="0"/>
          <w:iCs w:val="0"/>
          <w:vertAlign w:val="superscript"/>
        </w:rPr>
        <w:t>a</w:t>
      </w:r>
      <w:proofErr w:type="spellEnd"/>
      <w:r w:rsidRPr="00EE3425">
        <w:rPr>
          <w:b w:val="0"/>
          <w:bCs w:val="0"/>
          <w:i w:val="0"/>
          <w:iCs w:val="0"/>
          <w:shd w:val="clear" w:color="auto" w:fill="FFFFFF"/>
        </w:rPr>
        <w:t xml:space="preserve"> levels at Week 12</w:t>
      </w:r>
      <w:r w:rsidRPr="00EE3425">
        <w:rPr>
          <w:b w:val="0"/>
          <w:bCs w:val="0"/>
          <w:i w:val="0"/>
          <w:iCs w:val="0"/>
        </w:rPr>
        <w:t xml:space="preserve"> (per</w:t>
      </w:r>
      <w:r w:rsidR="007C60B9" w:rsidRPr="00EE3425">
        <w:rPr>
          <w:b w:val="0"/>
          <w:bCs w:val="0"/>
          <w:i w:val="0"/>
          <w:iCs w:val="0"/>
        </w:rPr>
        <w:t>-</w:t>
      </w:r>
      <w:r w:rsidRPr="00EE3425">
        <w:rPr>
          <w:b w:val="0"/>
          <w:bCs w:val="0"/>
          <w:i w:val="0"/>
          <w:iCs w:val="0"/>
        </w:rPr>
        <w:t>protocol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743"/>
        <w:gridCol w:w="1743"/>
        <w:gridCol w:w="2391"/>
      </w:tblGrid>
      <w:tr w:rsidR="0034551D" w:rsidRPr="00EE3425" w14:paraId="15FE95C5" w14:textId="77777777" w:rsidTr="004A26EB">
        <w:trPr>
          <w:trHeight w:val="270"/>
        </w:trPr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2FA18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14EAC" w14:textId="77777777" w:rsidR="0034551D" w:rsidRPr="00424380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24380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54022A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3CB64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34551D" w:rsidRPr="00EE3425" w14:paraId="4103B911" w14:textId="77777777" w:rsidTr="004A26EB">
        <w:trPr>
          <w:trHeight w:val="270"/>
        </w:trPr>
        <w:tc>
          <w:tcPr>
            <w:tcW w:w="1861" w:type="pct"/>
            <w:tcBorders>
              <w:top w:val="single" w:sz="4" w:space="0" w:color="auto"/>
            </w:tcBorders>
            <w:noWrap/>
            <w:hideMark/>
          </w:tcPr>
          <w:p w14:paraId="62C46342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Nighttime home BP (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brachi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2320B9C3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hideMark/>
          </w:tcPr>
          <w:p w14:paraId="39833F10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hideMark/>
          </w:tcPr>
          <w:p w14:paraId="7B171EC1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34551D" w:rsidRPr="00EE3425" w14:paraId="1F0AC143" w14:textId="77777777" w:rsidTr="004A26EB">
        <w:trPr>
          <w:trHeight w:val="270"/>
        </w:trPr>
        <w:tc>
          <w:tcPr>
            <w:tcW w:w="1861" w:type="pct"/>
            <w:noWrap/>
          </w:tcPr>
          <w:p w14:paraId="46DF8AD5" w14:textId="3ED31F22" w:rsidR="0034551D" w:rsidRPr="00EE3425" w:rsidRDefault="0034551D" w:rsidP="004A26EB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="00A52D69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9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931" w:type="pct"/>
            <w:noWrap/>
          </w:tcPr>
          <w:p w14:paraId="08DDD610" w14:textId="329D1B54" w:rsidR="0034551D" w:rsidRPr="00EE3425" w:rsidRDefault="002919EF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Ｐゴシック" w:hAnsi="Arial" w:cs="Arial" w:hint="eastAsia"/>
                <w:color w:val="000000"/>
                <w:sz w:val="22"/>
                <w:szCs w:val="22"/>
                <w:lang w:val="en-US" w:eastAsia="ja-JP"/>
              </w:rPr>
              <w:t>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31" w:type="pct"/>
            <w:noWrap/>
          </w:tcPr>
          <w:p w14:paraId="4169DEA2" w14:textId="1CB5585C" w:rsidR="0034551D" w:rsidRPr="00EE3425" w:rsidRDefault="002919EF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Ｐゴシック" w:hAnsi="Arial" w:cs="Arial" w:hint="eastAsia"/>
                <w:color w:val="000000"/>
                <w:sz w:val="22"/>
                <w:szCs w:val="22"/>
                <w:lang w:val="en-US" w:eastAsia="ja-JP"/>
              </w:rPr>
              <w:t>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1277" w:type="pct"/>
            <w:noWrap/>
          </w:tcPr>
          <w:p w14:paraId="158EB6E2" w14:textId="6B9FEC00" w:rsidR="0034551D" w:rsidRPr="00EE3425" w:rsidRDefault="002919EF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ＭＳ Ｐゴシック" w:hAnsi="Arial" w:cs="Arial" w:hint="eastAsia"/>
                <w:color w:val="000000"/>
                <w:sz w:val="22"/>
                <w:szCs w:val="22"/>
                <w:lang w:val="en-US" w:eastAsia="ja-JP"/>
              </w:rPr>
              <w:t>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0.6, </w:t>
            </w:r>
            <w:r w:rsidR="008C5E11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27.5</w:t>
            </w:r>
          </w:p>
        </w:tc>
      </w:tr>
      <w:tr w:rsidR="002919EF" w:rsidRPr="00EE3425" w14:paraId="0A5548D6" w14:textId="77777777" w:rsidTr="004A26EB">
        <w:trPr>
          <w:trHeight w:val="270"/>
        </w:trPr>
        <w:tc>
          <w:tcPr>
            <w:tcW w:w="1861" w:type="pct"/>
            <w:noWrap/>
          </w:tcPr>
          <w:p w14:paraId="7AA4F3EA" w14:textId="6F089501" w:rsidR="002919EF" w:rsidRPr="00EE3425" w:rsidRDefault="002919EF" w:rsidP="002919EF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A52D69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252E4A47" w14:textId="0E521461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31" w:type="pct"/>
            <w:noWrap/>
          </w:tcPr>
          <w:p w14:paraId="7BE4396A" w14:textId="7DE4947E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5.9</w:t>
            </w:r>
          </w:p>
        </w:tc>
        <w:tc>
          <w:tcPr>
            <w:tcW w:w="1277" w:type="pct"/>
            <w:noWrap/>
          </w:tcPr>
          <w:p w14:paraId="7D7B9D7A" w14:textId="3566197F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6.6, 30.1</w:t>
            </w:r>
          </w:p>
        </w:tc>
      </w:tr>
      <w:tr w:rsidR="002919EF" w:rsidRPr="00EE3425" w14:paraId="3D955C48" w14:textId="77777777" w:rsidTr="004A26EB">
        <w:trPr>
          <w:trHeight w:val="270"/>
        </w:trPr>
        <w:tc>
          <w:tcPr>
            <w:tcW w:w="1861" w:type="pct"/>
            <w:noWrap/>
          </w:tcPr>
          <w:p w14:paraId="04D7E26F" w14:textId="0C718F4B" w:rsidR="002919EF" w:rsidRPr="00EE3425" w:rsidRDefault="002919EF" w:rsidP="002919EF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A52D69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691661A3" w14:textId="47C910B9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31" w:type="pct"/>
            <w:noWrap/>
          </w:tcPr>
          <w:p w14:paraId="1AAC9597" w14:textId="5C5E031B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0</w:t>
            </w:r>
            <w:r w:rsidR="00810750" w:rsidRPr="00EE3425"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1277" w:type="pct"/>
            <w:noWrap/>
          </w:tcPr>
          <w:p w14:paraId="69F3807E" w14:textId="7864ED18" w:rsidR="002919EF" w:rsidRPr="00EE3425" w:rsidRDefault="002919EF" w:rsidP="002919EF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9.6, 34.6</w:t>
            </w:r>
          </w:p>
        </w:tc>
      </w:tr>
      <w:tr w:rsidR="0034551D" w:rsidRPr="00EE3425" w14:paraId="282B6490" w14:textId="77777777" w:rsidTr="004A26EB">
        <w:trPr>
          <w:trHeight w:val="270"/>
        </w:trPr>
        <w:tc>
          <w:tcPr>
            <w:tcW w:w="1861" w:type="pct"/>
            <w:noWrap/>
          </w:tcPr>
          <w:p w14:paraId="26020F53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Nighttime home BP (wrist)</w:t>
            </w:r>
          </w:p>
        </w:tc>
        <w:tc>
          <w:tcPr>
            <w:tcW w:w="931" w:type="pct"/>
            <w:noWrap/>
          </w:tcPr>
          <w:p w14:paraId="38129C79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3D09A613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3634F1C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52D69" w:rsidRPr="00EE3425" w14:paraId="2A1A5BE9" w14:textId="77777777" w:rsidTr="004A26EB">
        <w:trPr>
          <w:trHeight w:val="270"/>
        </w:trPr>
        <w:tc>
          <w:tcPr>
            <w:tcW w:w="1861" w:type="pct"/>
            <w:noWrap/>
          </w:tcPr>
          <w:p w14:paraId="23BDADEC" w14:textId="5086FBBA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9)</w:t>
            </w:r>
          </w:p>
        </w:tc>
        <w:tc>
          <w:tcPr>
            <w:tcW w:w="931" w:type="pct"/>
            <w:noWrap/>
          </w:tcPr>
          <w:p w14:paraId="3EC606C2" w14:textId="425DBDCC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31" w:type="pct"/>
            <w:noWrap/>
          </w:tcPr>
          <w:p w14:paraId="4DFE1A04" w14:textId="21471972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  <w:tc>
          <w:tcPr>
            <w:tcW w:w="1277" w:type="pct"/>
            <w:noWrap/>
          </w:tcPr>
          <w:p w14:paraId="2838E79E" w14:textId="7ECAB036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1.0, 41.0</w:t>
            </w:r>
          </w:p>
        </w:tc>
      </w:tr>
      <w:tr w:rsidR="00A52D69" w:rsidRPr="00EE3425" w14:paraId="1F2E612D" w14:textId="77777777" w:rsidTr="004A26EB">
        <w:trPr>
          <w:trHeight w:val="270"/>
        </w:trPr>
        <w:tc>
          <w:tcPr>
            <w:tcW w:w="1861" w:type="pct"/>
            <w:noWrap/>
          </w:tcPr>
          <w:p w14:paraId="5044C65F" w14:textId="55760CE0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797B0459" w14:textId="4C313DCF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31" w:type="pct"/>
            <w:noWrap/>
          </w:tcPr>
          <w:p w14:paraId="7F62C25D" w14:textId="181CF9CE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1277" w:type="pct"/>
            <w:noWrap/>
          </w:tcPr>
          <w:p w14:paraId="0AC769B1" w14:textId="15A8811D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2.4, 52.2</w:t>
            </w:r>
          </w:p>
        </w:tc>
      </w:tr>
      <w:tr w:rsidR="00A52D69" w:rsidRPr="00EE3425" w14:paraId="47EE343E" w14:textId="77777777" w:rsidTr="004A26EB">
        <w:trPr>
          <w:trHeight w:val="270"/>
        </w:trPr>
        <w:tc>
          <w:tcPr>
            <w:tcW w:w="1861" w:type="pct"/>
            <w:noWrap/>
          </w:tcPr>
          <w:p w14:paraId="5152C5D3" w14:textId="2C6281E7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6F7C1E9E" w14:textId="50913E1A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31" w:type="pct"/>
            <w:noWrap/>
          </w:tcPr>
          <w:p w14:paraId="07AF93FB" w14:textId="6F0858EA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4.4</w:t>
            </w:r>
          </w:p>
        </w:tc>
        <w:tc>
          <w:tcPr>
            <w:tcW w:w="1277" w:type="pct"/>
            <w:noWrap/>
          </w:tcPr>
          <w:p w14:paraId="75CCABF8" w14:textId="0555DFD0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2.9, 39.5</w:t>
            </w:r>
          </w:p>
        </w:tc>
      </w:tr>
      <w:tr w:rsidR="0034551D" w:rsidRPr="00EE3425" w14:paraId="2573DE65" w14:textId="77777777" w:rsidTr="004A26EB">
        <w:trPr>
          <w:trHeight w:val="270"/>
        </w:trPr>
        <w:tc>
          <w:tcPr>
            <w:tcW w:w="1861" w:type="pct"/>
            <w:noWrap/>
          </w:tcPr>
          <w:p w14:paraId="1856FEC6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Morning home BP</w:t>
            </w:r>
          </w:p>
        </w:tc>
        <w:tc>
          <w:tcPr>
            <w:tcW w:w="931" w:type="pct"/>
            <w:noWrap/>
          </w:tcPr>
          <w:p w14:paraId="5C78BA0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1E84D4E4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68E7F37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52D69" w:rsidRPr="00EE3425" w14:paraId="266D653C" w14:textId="77777777" w:rsidTr="004A26EB">
        <w:trPr>
          <w:trHeight w:val="270"/>
        </w:trPr>
        <w:tc>
          <w:tcPr>
            <w:tcW w:w="1861" w:type="pct"/>
            <w:noWrap/>
          </w:tcPr>
          <w:p w14:paraId="69278B13" w14:textId="3602A249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9)</w:t>
            </w:r>
          </w:p>
        </w:tc>
        <w:tc>
          <w:tcPr>
            <w:tcW w:w="931" w:type="pct"/>
            <w:noWrap/>
          </w:tcPr>
          <w:p w14:paraId="2D0F558F" w14:textId="5043263E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31" w:type="pct"/>
            <w:noWrap/>
          </w:tcPr>
          <w:p w14:paraId="405219E1" w14:textId="3B1F07A5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277" w:type="pct"/>
            <w:noWrap/>
          </w:tcPr>
          <w:p w14:paraId="28B798CB" w14:textId="447F42B4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4.0, 16.9</w:t>
            </w:r>
          </w:p>
        </w:tc>
      </w:tr>
      <w:tr w:rsidR="00A52D69" w:rsidRPr="00EE3425" w14:paraId="61175039" w14:textId="77777777" w:rsidTr="004A26EB">
        <w:trPr>
          <w:trHeight w:val="270"/>
        </w:trPr>
        <w:tc>
          <w:tcPr>
            <w:tcW w:w="1861" w:type="pct"/>
            <w:noWrap/>
          </w:tcPr>
          <w:p w14:paraId="4DD17F32" w14:textId="336BC353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7909772E" w14:textId="0C1C9393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31" w:type="pct"/>
            <w:noWrap/>
          </w:tcPr>
          <w:p w14:paraId="7B2E0DA1" w14:textId="3F5632AA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1277" w:type="pct"/>
            <w:noWrap/>
          </w:tcPr>
          <w:p w14:paraId="30CDC550" w14:textId="01028132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.5, 21.7</w:t>
            </w:r>
          </w:p>
        </w:tc>
      </w:tr>
      <w:tr w:rsidR="00A52D69" w:rsidRPr="00EE3425" w14:paraId="581C336C" w14:textId="77777777" w:rsidTr="004A26EB">
        <w:trPr>
          <w:trHeight w:val="270"/>
        </w:trPr>
        <w:tc>
          <w:tcPr>
            <w:tcW w:w="1861" w:type="pct"/>
            <w:noWrap/>
          </w:tcPr>
          <w:p w14:paraId="566D8375" w14:textId="2104D3DA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4258F6CC" w14:textId="438871F7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31" w:type="pct"/>
            <w:noWrap/>
          </w:tcPr>
          <w:p w14:paraId="6A00BB09" w14:textId="6488E5D9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277" w:type="pct"/>
            <w:noWrap/>
          </w:tcPr>
          <w:p w14:paraId="39143AB0" w14:textId="34B057F7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.5, 21.2</w:t>
            </w:r>
          </w:p>
        </w:tc>
      </w:tr>
      <w:tr w:rsidR="0034551D" w:rsidRPr="00EE3425" w14:paraId="55A34FA4" w14:textId="77777777" w:rsidTr="004A26EB">
        <w:trPr>
          <w:trHeight w:val="270"/>
        </w:trPr>
        <w:tc>
          <w:tcPr>
            <w:tcW w:w="1861" w:type="pct"/>
            <w:noWrap/>
          </w:tcPr>
          <w:p w14:paraId="4CEDACFF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Bedtime home BP</w:t>
            </w:r>
          </w:p>
        </w:tc>
        <w:tc>
          <w:tcPr>
            <w:tcW w:w="931" w:type="pct"/>
            <w:noWrap/>
          </w:tcPr>
          <w:p w14:paraId="551288A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43115C9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0C19D23E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52D69" w:rsidRPr="00EE3425" w14:paraId="456AAF5A" w14:textId="77777777" w:rsidTr="004A26EB">
        <w:trPr>
          <w:trHeight w:val="270"/>
        </w:trPr>
        <w:tc>
          <w:tcPr>
            <w:tcW w:w="1861" w:type="pct"/>
            <w:noWrap/>
          </w:tcPr>
          <w:p w14:paraId="75332C7A" w14:textId="21C176AA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9)</w:t>
            </w:r>
          </w:p>
        </w:tc>
        <w:tc>
          <w:tcPr>
            <w:tcW w:w="931" w:type="pct"/>
            <w:noWrap/>
          </w:tcPr>
          <w:p w14:paraId="473E45B9" w14:textId="6974D802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31" w:type="pct"/>
            <w:noWrap/>
          </w:tcPr>
          <w:p w14:paraId="3B05985C" w14:textId="428FAF5A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1277" w:type="pct"/>
            <w:noWrap/>
          </w:tcPr>
          <w:p w14:paraId="60B2C634" w14:textId="6A3B2196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7.1, 36.2</w:t>
            </w:r>
          </w:p>
        </w:tc>
      </w:tr>
      <w:tr w:rsidR="00A52D69" w:rsidRPr="00EE3425" w14:paraId="2378F663" w14:textId="77777777" w:rsidTr="004A26EB">
        <w:trPr>
          <w:trHeight w:val="270"/>
        </w:trPr>
        <w:tc>
          <w:tcPr>
            <w:tcW w:w="1861" w:type="pct"/>
            <w:noWrap/>
          </w:tcPr>
          <w:p w14:paraId="28D5F034" w14:textId="054084F6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326CD2EF" w14:textId="3898CBB5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31" w:type="pct"/>
            <w:noWrap/>
          </w:tcPr>
          <w:p w14:paraId="13E4DEB6" w14:textId="58CBAE07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9.5</w:t>
            </w:r>
          </w:p>
        </w:tc>
        <w:tc>
          <w:tcPr>
            <w:tcW w:w="1277" w:type="pct"/>
            <w:noWrap/>
          </w:tcPr>
          <w:p w14:paraId="4E40B552" w14:textId="39AA01D8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6.8, 45.2</w:t>
            </w:r>
          </w:p>
        </w:tc>
      </w:tr>
      <w:tr w:rsidR="00A52D69" w:rsidRPr="00EE3425" w14:paraId="25D49EAA" w14:textId="77777777" w:rsidTr="004A26EB">
        <w:trPr>
          <w:trHeight w:val="270"/>
        </w:trPr>
        <w:tc>
          <w:tcPr>
            <w:tcW w:w="1861" w:type="pct"/>
            <w:noWrap/>
          </w:tcPr>
          <w:p w14:paraId="72910782" w14:textId="11D2E4DD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40D9F45F" w14:textId="6D63D54F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31" w:type="pct"/>
            <w:noWrap/>
          </w:tcPr>
          <w:p w14:paraId="0480BAF4" w14:textId="29FB2745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2.2</w:t>
            </w:r>
          </w:p>
        </w:tc>
        <w:tc>
          <w:tcPr>
            <w:tcW w:w="1277" w:type="pct"/>
            <w:noWrap/>
          </w:tcPr>
          <w:p w14:paraId="5990DF55" w14:textId="4808865C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1.2, 37.1</w:t>
            </w:r>
          </w:p>
        </w:tc>
      </w:tr>
      <w:tr w:rsidR="0034551D" w:rsidRPr="00EE3425" w14:paraId="617EA42C" w14:textId="77777777" w:rsidTr="004A26EB">
        <w:trPr>
          <w:trHeight w:val="270"/>
        </w:trPr>
        <w:tc>
          <w:tcPr>
            <w:tcW w:w="1861" w:type="pct"/>
            <w:noWrap/>
          </w:tcPr>
          <w:p w14:paraId="68D7B0FA" w14:textId="77777777" w:rsidR="0034551D" w:rsidRPr="00EE3425" w:rsidRDefault="0034551D" w:rsidP="004A26EB">
            <w:pPr>
              <w:spacing w:line="48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Office BP</w:t>
            </w:r>
          </w:p>
        </w:tc>
        <w:tc>
          <w:tcPr>
            <w:tcW w:w="931" w:type="pct"/>
            <w:noWrap/>
          </w:tcPr>
          <w:p w14:paraId="35AD6321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1" w:type="pct"/>
            <w:noWrap/>
          </w:tcPr>
          <w:p w14:paraId="57C0A993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7" w:type="pct"/>
            <w:noWrap/>
          </w:tcPr>
          <w:p w14:paraId="15365C4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52D69" w:rsidRPr="00EE3425" w14:paraId="173CF1B7" w14:textId="77777777" w:rsidTr="004A26EB">
        <w:trPr>
          <w:trHeight w:val="270"/>
        </w:trPr>
        <w:tc>
          <w:tcPr>
            <w:tcW w:w="1861" w:type="pct"/>
            <w:noWrap/>
          </w:tcPr>
          <w:p w14:paraId="526D1568" w14:textId="15B25086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Total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89)</w:t>
            </w:r>
          </w:p>
        </w:tc>
        <w:tc>
          <w:tcPr>
            <w:tcW w:w="931" w:type="pct"/>
            <w:noWrap/>
          </w:tcPr>
          <w:p w14:paraId="3DDB266D" w14:textId="1EE54906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31" w:type="pct"/>
            <w:noWrap/>
          </w:tcPr>
          <w:p w14:paraId="1B5DEFCD" w14:textId="5D2F2DDE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1277" w:type="pct"/>
            <w:noWrap/>
          </w:tcPr>
          <w:p w14:paraId="7DC55AE5" w14:textId="6BBCE073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7.1, 36.2</w:t>
            </w:r>
          </w:p>
        </w:tc>
      </w:tr>
      <w:tr w:rsidR="00A52D69" w:rsidRPr="00EE3425" w14:paraId="6B5A4ED3" w14:textId="77777777" w:rsidTr="004A26EB">
        <w:trPr>
          <w:trHeight w:val="270"/>
        </w:trPr>
        <w:tc>
          <w:tcPr>
            <w:tcW w:w="1861" w:type="pct"/>
            <w:noWrap/>
          </w:tcPr>
          <w:p w14:paraId="1811A9F6" w14:textId="30EA71A5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AR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noWrap/>
          </w:tcPr>
          <w:p w14:paraId="78B209D8" w14:textId="3C374680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31" w:type="pct"/>
            <w:noWrap/>
          </w:tcPr>
          <w:p w14:paraId="6130AE9C" w14:textId="2F986B2D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7.3</w:t>
            </w:r>
          </w:p>
        </w:tc>
        <w:tc>
          <w:tcPr>
            <w:tcW w:w="1277" w:type="pct"/>
            <w:noWrap/>
          </w:tcPr>
          <w:p w14:paraId="23A77C5A" w14:textId="40957E45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5.0, 42.8</w:t>
            </w:r>
          </w:p>
        </w:tc>
      </w:tr>
      <w:tr w:rsidR="00A52D69" w:rsidRPr="00EE3425" w14:paraId="0833D5F2" w14:textId="77777777" w:rsidTr="004A26EB">
        <w:trPr>
          <w:trHeight w:val="270"/>
        </w:trPr>
        <w:tc>
          <w:tcPr>
            <w:tcW w:w="1861" w:type="pct"/>
            <w:tcBorders>
              <w:bottom w:val="single" w:sz="4" w:space="0" w:color="auto"/>
            </w:tcBorders>
            <w:noWrap/>
          </w:tcPr>
          <w:p w14:paraId="028EF575" w14:textId="572BB573" w:rsidR="00A52D69" w:rsidRPr="00EE3425" w:rsidRDefault="00A52D69" w:rsidP="00A52D69">
            <w:pPr>
              <w:spacing w:line="480" w:lineRule="auto"/>
              <w:ind w:leftChars="146" w:left="350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CCB (</w:t>
            </w:r>
            <w:r w:rsidRPr="0042438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4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noWrap/>
          </w:tcPr>
          <w:p w14:paraId="416B4645" w14:textId="2F0F6256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noWrap/>
          </w:tcPr>
          <w:p w14:paraId="4B73AAD2" w14:textId="7C3C379C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24.4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noWrap/>
          </w:tcPr>
          <w:p w14:paraId="2F6D1E65" w14:textId="2B2A0810" w:rsidR="00A52D69" w:rsidRPr="00EE3425" w:rsidRDefault="00A52D69" w:rsidP="00A52D69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</w:rPr>
              <w:t>12.9, 39.5</w:t>
            </w:r>
          </w:p>
        </w:tc>
      </w:tr>
    </w:tbl>
    <w:p w14:paraId="47A362CE" w14:textId="5475D3D2" w:rsidR="0034551D" w:rsidRPr="00EE3425" w:rsidRDefault="00DC0CB0" w:rsidP="0034551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34551D" w:rsidRPr="00EE3425">
        <w:rPr>
          <w:rFonts w:ascii="Arial" w:eastAsia="Sawarabi Gothic" w:hAnsi="Arial" w:cs="Arial"/>
          <w:sz w:val="22"/>
          <w:szCs w:val="22"/>
          <w:lang w:val="en-US"/>
        </w:rPr>
        <w:t>The</w:t>
      </w:r>
      <w:proofErr w:type="spellEnd"/>
      <w:r w:rsidR="0034551D"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achievement rate of target BP levels was defined as </w:t>
      </w:r>
      <w:r w:rsidR="0034551D" w:rsidRPr="00EE3425">
        <w:rPr>
          <w:rFonts w:ascii="Arial" w:hAnsi="Arial" w:cs="Arial"/>
          <w:sz w:val="22"/>
          <w:szCs w:val="22"/>
          <w:lang w:val="en-US"/>
        </w:rPr>
        <w:t>office BP (&lt;130/80 mmHg), home BP (&lt;125/75 mmHg), and nighttime home BP (&lt;120/70 mmHg) at 12 weeks.</w:t>
      </w:r>
    </w:p>
    <w:p w14:paraId="62125406" w14:textId="77777777" w:rsidR="0034551D" w:rsidRPr="00EE3425" w:rsidRDefault="0034551D" w:rsidP="0034551D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</w:pPr>
      <w:r w:rsidRPr="00EE3425">
        <w:rPr>
          <w:rFonts w:ascii="Arial" w:eastAsia="Sawarabi Gothic" w:hAnsi="Arial" w:cs="Arial"/>
          <w:sz w:val="22"/>
          <w:szCs w:val="22"/>
          <w:lang w:val="en-US"/>
        </w:rPr>
        <w:t>95% CIs were calculated using the Clopper–Pearson method.</w:t>
      </w:r>
    </w:p>
    <w:p w14:paraId="742E4630" w14:textId="4AD7A53C" w:rsidR="0034551D" w:rsidRPr="00EE3425" w:rsidRDefault="0034551D" w:rsidP="0034551D">
      <w:pPr>
        <w:pStyle w:val="af0"/>
        <w:spacing w:line="480" w:lineRule="auto"/>
        <w:ind w:left="0"/>
        <w:contextualSpacing w:val="0"/>
        <w:rPr>
          <w:rFonts w:eastAsia="Sawarabi Gothic" w:cs="Arial"/>
          <w:lang w:val="en-US"/>
        </w:rPr>
      </w:pPr>
      <w:r w:rsidRPr="00424380">
        <w:rPr>
          <w:rFonts w:eastAsia="Sawarabi Gothic" w:cs="Arial"/>
          <w:i/>
          <w:iCs/>
          <w:lang w:val="en-US"/>
        </w:rPr>
        <w:lastRenderedPageBreak/>
        <w:t>ARB</w:t>
      </w:r>
      <w:r w:rsidR="00DC0CB0">
        <w:rPr>
          <w:rFonts w:eastAsia="Sawarabi Gothic" w:cs="Arial"/>
          <w:lang w:val="en-US"/>
        </w:rPr>
        <w:t xml:space="preserve"> </w:t>
      </w:r>
      <w:r w:rsidRPr="00EE3425">
        <w:rPr>
          <w:rFonts w:eastAsia="Sawarabi Gothic" w:cs="Arial"/>
          <w:lang w:val="en-US"/>
        </w:rPr>
        <w:t>angiotensin receptor blocker</w:t>
      </w:r>
      <w:r w:rsidR="00DC0CB0">
        <w:rPr>
          <w:rFonts w:eastAsia="Sawarabi Gothic" w:cs="Arial"/>
          <w:lang w:val="en-US"/>
        </w:rPr>
        <w:t>,</w:t>
      </w:r>
      <w:r w:rsidRPr="00EE3425">
        <w:rPr>
          <w:rFonts w:eastAsia="Sawarabi Gothic" w:cs="Arial"/>
          <w:lang w:val="en-US"/>
        </w:rPr>
        <w:t xml:space="preserve"> </w:t>
      </w:r>
      <w:r w:rsidRPr="00424380">
        <w:rPr>
          <w:rFonts w:eastAsia="Sawarabi Gothic" w:cs="Arial"/>
          <w:i/>
          <w:iCs/>
          <w:lang w:val="en-US"/>
        </w:rPr>
        <w:t>BP</w:t>
      </w:r>
      <w:r w:rsidRPr="00EE3425">
        <w:rPr>
          <w:rFonts w:eastAsia="Sawarabi Gothic" w:cs="Arial"/>
          <w:lang w:val="en-US"/>
        </w:rPr>
        <w:t xml:space="preserve"> blood pressure</w:t>
      </w:r>
      <w:r w:rsidR="00DC0CB0">
        <w:rPr>
          <w:rFonts w:eastAsia="Sawarabi Gothic" w:cs="Arial"/>
          <w:lang w:val="en-US"/>
        </w:rPr>
        <w:t>,</w:t>
      </w:r>
      <w:r w:rsidRPr="00EE3425">
        <w:rPr>
          <w:rFonts w:eastAsia="Sawarabi Gothic" w:cs="Arial"/>
          <w:lang w:val="en-US"/>
        </w:rPr>
        <w:t xml:space="preserve"> </w:t>
      </w:r>
      <w:r w:rsidRPr="00424380">
        <w:rPr>
          <w:rFonts w:cs="Arial"/>
          <w:i/>
          <w:iCs/>
          <w:lang w:val="en-US"/>
        </w:rPr>
        <w:t>CCB</w:t>
      </w:r>
      <w:r w:rsidR="00DC0CB0">
        <w:rPr>
          <w:rFonts w:cs="Arial"/>
          <w:lang w:val="en-US"/>
        </w:rPr>
        <w:t xml:space="preserve"> </w:t>
      </w:r>
      <w:r w:rsidRPr="00EE3425">
        <w:rPr>
          <w:rFonts w:cs="Arial"/>
          <w:lang w:val="en-US"/>
        </w:rPr>
        <w:t>calcium-channel blocker</w:t>
      </w:r>
      <w:r w:rsidR="00DC0CB0">
        <w:rPr>
          <w:rFonts w:cs="Arial"/>
          <w:lang w:val="en-US"/>
        </w:rPr>
        <w:t>,</w:t>
      </w:r>
      <w:r w:rsidRPr="00EE3425">
        <w:rPr>
          <w:rFonts w:cs="Arial"/>
          <w:lang w:val="en-US"/>
        </w:rPr>
        <w:t xml:space="preserve"> </w:t>
      </w:r>
      <w:r w:rsidRPr="00424380">
        <w:rPr>
          <w:rFonts w:eastAsia="Sawarabi Gothic" w:cs="Arial"/>
          <w:i/>
          <w:iCs/>
          <w:lang w:val="en-US"/>
        </w:rPr>
        <w:t xml:space="preserve">CI </w:t>
      </w:r>
      <w:r w:rsidRPr="00EE3425">
        <w:rPr>
          <w:rFonts w:eastAsia="Sawarabi Gothic" w:cs="Arial"/>
          <w:lang w:val="en-US"/>
        </w:rPr>
        <w:t>confidence interval.</w:t>
      </w:r>
    </w:p>
    <w:p w14:paraId="51535484" w14:textId="77777777" w:rsidR="00F83CC0" w:rsidRPr="00EE3425" w:rsidRDefault="00F83CC0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4DE2B7E" w14:textId="77777777" w:rsidR="00F83CC0" w:rsidRPr="00EE3425" w:rsidRDefault="00F83CC0" w:rsidP="00F83CC0">
      <w:pPr>
        <w:pStyle w:val="2"/>
        <w:sectPr w:rsidR="00F83CC0" w:rsidRPr="00EE3425" w:rsidSect="00695278">
          <w:pgSz w:w="12240" w:h="15840"/>
          <w:pgMar w:top="1440" w:right="1440" w:bottom="1440" w:left="1440" w:header="720" w:footer="720" w:gutter="0"/>
          <w:cols w:space="720"/>
        </w:sectPr>
      </w:pPr>
    </w:p>
    <w:p w14:paraId="5A372497" w14:textId="5A1B0D8D" w:rsidR="00F83CC0" w:rsidRPr="00EE3425" w:rsidRDefault="00584596" w:rsidP="00F83CC0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</w:t>
      </w:r>
      <w:r w:rsidR="00D15B6D" w:rsidRPr="00EE3425">
        <w:rPr>
          <w:i w:val="0"/>
          <w:iCs w:val="0"/>
        </w:rPr>
        <w:t xml:space="preserve">Table </w:t>
      </w:r>
      <w:r w:rsidR="004E42A8" w:rsidRPr="00EE3425">
        <w:rPr>
          <w:i w:val="0"/>
          <w:iCs w:val="0"/>
        </w:rPr>
        <w:t>6</w:t>
      </w:r>
      <w:r w:rsidR="00F83CC0" w:rsidRPr="00EE3425">
        <w:rPr>
          <w:b w:val="0"/>
          <w:bCs w:val="0"/>
          <w:i w:val="0"/>
          <w:iCs w:val="0"/>
        </w:rPr>
        <w:t xml:space="preserve"> Change in biomarker data from baseline to Week 12 in the total population and ARB and CCB </w:t>
      </w:r>
      <w:proofErr w:type="spellStart"/>
      <w:r w:rsidR="00F83CC0" w:rsidRPr="00EE3425">
        <w:rPr>
          <w:b w:val="0"/>
          <w:bCs w:val="0"/>
          <w:i w:val="0"/>
          <w:iCs w:val="0"/>
        </w:rPr>
        <w:t>subcohorts</w:t>
      </w:r>
      <w:proofErr w:type="spellEnd"/>
      <w:r w:rsidR="00F83CC0" w:rsidRPr="00EE3425">
        <w:rPr>
          <w:b w:val="0"/>
          <w:bCs w:val="0"/>
          <w:i w:val="0"/>
          <w:iCs w:val="0"/>
        </w:rPr>
        <w:t xml:space="preserve"> (full analysis set)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3543"/>
        <w:gridCol w:w="2335"/>
        <w:gridCol w:w="2335"/>
        <w:gridCol w:w="2335"/>
      </w:tblGrid>
      <w:tr w:rsidR="00F83CC0" w:rsidRPr="00EE3425" w14:paraId="6A69C86F" w14:textId="77777777" w:rsidTr="00603B05"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108387F4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21035FF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5C67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3C1BE2D4" w14:textId="5469E34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93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B4D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ARB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7EFA4236" w14:textId="268FA10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09B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45410501" w14:textId="1CC9E81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8</w:t>
            </w:r>
          </w:p>
        </w:tc>
      </w:tr>
      <w:tr w:rsidR="00F83CC0" w:rsidRPr="00EE3425" w14:paraId="69B0A3FE" w14:textId="77777777" w:rsidTr="00603B05">
        <w:trPr>
          <w:trHeight w:val="20"/>
        </w:trPr>
        <w:tc>
          <w:tcPr>
            <w:tcW w:w="930" w:type="pct"/>
            <w:tcBorders>
              <w:top w:val="single" w:sz="4" w:space="0" w:color="auto"/>
            </w:tcBorders>
          </w:tcPr>
          <w:p w14:paraId="773B38B1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 w:eastAsia="ja-JP"/>
              </w:rPr>
              <w:t>UACR, mg/gCr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35FACD7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71AA49E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2CE197F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65903E3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169927E2" w14:textId="77777777" w:rsidTr="00603B05">
        <w:trPr>
          <w:trHeight w:val="20"/>
        </w:trPr>
        <w:tc>
          <w:tcPr>
            <w:tcW w:w="930" w:type="pct"/>
          </w:tcPr>
          <w:p w14:paraId="38902E73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E52D03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1A09962F" w14:textId="36B3F85B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7CD34D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0.4 ± 321.5</w:t>
            </w:r>
          </w:p>
        </w:tc>
        <w:tc>
          <w:tcPr>
            <w:tcW w:w="901" w:type="pct"/>
            <w:vAlign w:val="center"/>
          </w:tcPr>
          <w:p w14:paraId="5147C20E" w14:textId="38D8ED0B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48EC6E4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1.4 ± 302.5</w:t>
            </w:r>
          </w:p>
        </w:tc>
        <w:tc>
          <w:tcPr>
            <w:tcW w:w="901" w:type="pct"/>
            <w:vAlign w:val="center"/>
          </w:tcPr>
          <w:p w14:paraId="314F4F71" w14:textId="2F37C23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4AA77DF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0.1 ± 341.1</w:t>
            </w:r>
          </w:p>
        </w:tc>
      </w:tr>
      <w:tr w:rsidR="00F83CC0" w:rsidRPr="00EE3425" w14:paraId="5B7A4277" w14:textId="77777777" w:rsidTr="00603B05">
        <w:trPr>
          <w:trHeight w:val="20"/>
        </w:trPr>
        <w:tc>
          <w:tcPr>
            <w:tcW w:w="930" w:type="pct"/>
          </w:tcPr>
          <w:p w14:paraId="0C9BBBD5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4D818CB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7E00BE2B" w14:textId="09C32AB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7D8C687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2.0 ± 324.7</w:t>
            </w:r>
          </w:p>
        </w:tc>
        <w:tc>
          <w:tcPr>
            <w:tcW w:w="901" w:type="pct"/>
            <w:vAlign w:val="center"/>
          </w:tcPr>
          <w:p w14:paraId="0E9065FD" w14:textId="669ED39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54A55CC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7.6 ± 469.4</w:t>
            </w:r>
          </w:p>
        </w:tc>
        <w:tc>
          <w:tcPr>
            <w:tcW w:w="901" w:type="pct"/>
            <w:vAlign w:val="center"/>
          </w:tcPr>
          <w:p w14:paraId="66E4E4CE" w14:textId="0466A1D9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762A9A9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1.8 ± 56.4</w:t>
            </w:r>
          </w:p>
        </w:tc>
      </w:tr>
      <w:tr w:rsidR="00F83CC0" w:rsidRPr="00EE3425" w14:paraId="5ACF603E" w14:textId="77777777" w:rsidTr="00603B05">
        <w:trPr>
          <w:trHeight w:val="20"/>
        </w:trPr>
        <w:tc>
          <w:tcPr>
            <w:tcW w:w="930" w:type="pct"/>
          </w:tcPr>
          <w:p w14:paraId="7C54A95E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56F268B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2CA73DB8" w14:textId="074D802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26F7998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8.7 ± 271.7</w:t>
            </w:r>
          </w:p>
        </w:tc>
        <w:tc>
          <w:tcPr>
            <w:tcW w:w="901" w:type="pct"/>
            <w:vAlign w:val="center"/>
          </w:tcPr>
          <w:p w14:paraId="03C8C5A8" w14:textId="0D491A3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48535EB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.7 ± 206.8</w:t>
            </w:r>
          </w:p>
        </w:tc>
        <w:tc>
          <w:tcPr>
            <w:tcW w:w="901" w:type="pct"/>
            <w:vAlign w:val="center"/>
          </w:tcPr>
          <w:p w14:paraId="4164DA5C" w14:textId="4665740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5519D36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69.6 ± 317.6</w:t>
            </w:r>
          </w:p>
        </w:tc>
      </w:tr>
      <w:tr w:rsidR="00F83CC0" w:rsidRPr="00EE3425" w14:paraId="7F85B9E0" w14:textId="77777777" w:rsidTr="00603B05">
        <w:trPr>
          <w:trHeight w:val="20"/>
        </w:trPr>
        <w:tc>
          <w:tcPr>
            <w:tcW w:w="930" w:type="pct"/>
          </w:tcPr>
          <w:p w14:paraId="60AC1E36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460FE8D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6B64572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01" w:type="pct"/>
            <w:vAlign w:val="center"/>
          </w:tcPr>
          <w:p w14:paraId="03710F60" w14:textId="22EF113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2367880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6.2***</w:t>
            </w:r>
          </w:p>
          <w:p w14:paraId="55D955B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7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.0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3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.7</w:t>
            </w:r>
          </w:p>
        </w:tc>
        <w:tc>
          <w:tcPr>
            <w:tcW w:w="901" w:type="pct"/>
            <w:vAlign w:val="center"/>
          </w:tcPr>
          <w:p w14:paraId="0DB96482" w14:textId="4A348A6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1C5196B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9.9**</w:t>
            </w:r>
          </w:p>
          <w:p w14:paraId="010F828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44.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1.6</w:t>
            </w:r>
          </w:p>
        </w:tc>
        <w:tc>
          <w:tcPr>
            <w:tcW w:w="901" w:type="pct"/>
            <w:vAlign w:val="center"/>
          </w:tcPr>
          <w:p w14:paraId="4B0F8102" w14:textId="4A2DA5E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2CD50F4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2.8*</w:t>
            </w:r>
          </w:p>
          <w:p w14:paraId="04B71AA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8.2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.6</w:t>
            </w:r>
          </w:p>
        </w:tc>
      </w:tr>
      <w:tr w:rsidR="00F83CC0" w:rsidRPr="00EE3425" w14:paraId="630893AE" w14:textId="77777777" w:rsidTr="00603B05">
        <w:trPr>
          <w:trHeight w:val="20"/>
        </w:trPr>
        <w:tc>
          <w:tcPr>
            <w:tcW w:w="930" w:type="pct"/>
          </w:tcPr>
          <w:p w14:paraId="4838BE56" w14:textId="4DEAC616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NT-</w:t>
            </w:r>
            <w:proofErr w:type="spellStart"/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roBNP</w:t>
            </w:r>
            <w:proofErr w:type="spellEnd"/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, pg/m</w:t>
            </w:r>
            <w:r w:rsidR="007E6D6B">
              <w:rPr>
                <w:rFonts w:ascii="Arial" w:eastAsiaTheme="minorEastAsia" w:hAnsi="Arial" w:cs="Arial" w:hint="eastAsia"/>
                <w:b/>
                <w:bCs/>
                <w:sz w:val="22"/>
                <w:szCs w:val="22"/>
                <w:lang w:val="en-US" w:eastAsia="ja-JP"/>
              </w:rPr>
              <w:t>l</w:t>
            </w:r>
          </w:p>
        </w:tc>
        <w:tc>
          <w:tcPr>
            <w:tcW w:w="1367" w:type="pct"/>
          </w:tcPr>
          <w:p w14:paraId="43EABBB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F311AF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39E4B01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543BF2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44B02A18" w14:textId="77777777" w:rsidTr="00603B05">
        <w:trPr>
          <w:trHeight w:val="20"/>
        </w:trPr>
        <w:tc>
          <w:tcPr>
            <w:tcW w:w="930" w:type="pct"/>
          </w:tcPr>
          <w:p w14:paraId="5B165E9D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438962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09E576AB" w14:textId="722F62E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4306347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3.7 ± 92.3</w:t>
            </w:r>
          </w:p>
        </w:tc>
        <w:tc>
          <w:tcPr>
            <w:tcW w:w="901" w:type="pct"/>
            <w:vAlign w:val="center"/>
          </w:tcPr>
          <w:p w14:paraId="6016C756" w14:textId="7752EBD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64EA2AD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9.6 ± 75.3</w:t>
            </w:r>
          </w:p>
        </w:tc>
        <w:tc>
          <w:tcPr>
            <w:tcW w:w="901" w:type="pct"/>
            <w:vAlign w:val="center"/>
          </w:tcPr>
          <w:p w14:paraId="067AA34C" w14:textId="72466BC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29D753A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7.4 ± 106.5</w:t>
            </w:r>
          </w:p>
        </w:tc>
      </w:tr>
      <w:tr w:rsidR="00F83CC0" w:rsidRPr="00EE3425" w14:paraId="50FBCE2F" w14:textId="77777777" w:rsidTr="00603B05">
        <w:trPr>
          <w:trHeight w:val="20"/>
        </w:trPr>
        <w:tc>
          <w:tcPr>
            <w:tcW w:w="930" w:type="pct"/>
          </w:tcPr>
          <w:p w14:paraId="354BB60F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349421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31C429F7" w14:textId="6070C3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4D8ABE7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87.0 ± 161.0</w:t>
            </w:r>
          </w:p>
        </w:tc>
        <w:tc>
          <w:tcPr>
            <w:tcW w:w="901" w:type="pct"/>
            <w:vAlign w:val="center"/>
          </w:tcPr>
          <w:p w14:paraId="5EB913D3" w14:textId="7B473455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lastRenderedPageBreak/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7D3A5B8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92.4 ± 200.8</w:t>
            </w:r>
          </w:p>
        </w:tc>
        <w:tc>
          <w:tcPr>
            <w:tcW w:w="901" w:type="pct"/>
            <w:vAlign w:val="center"/>
          </w:tcPr>
          <w:p w14:paraId="42D5DD4D" w14:textId="6EC348CA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lastRenderedPageBreak/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2197A0A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82.2 ± 117.5</w:t>
            </w:r>
          </w:p>
        </w:tc>
      </w:tr>
      <w:tr w:rsidR="00F83CC0" w:rsidRPr="00EE3425" w14:paraId="19E44928" w14:textId="77777777" w:rsidTr="00603B05">
        <w:trPr>
          <w:trHeight w:val="20"/>
        </w:trPr>
        <w:tc>
          <w:tcPr>
            <w:tcW w:w="930" w:type="pct"/>
          </w:tcPr>
          <w:p w14:paraId="6721C9E6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164B5AD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63E7CABB" w14:textId="148F5B9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4E595AB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3 ± 137.9</w:t>
            </w:r>
          </w:p>
        </w:tc>
        <w:tc>
          <w:tcPr>
            <w:tcW w:w="901" w:type="pct"/>
            <w:vAlign w:val="center"/>
          </w:tcPr>
          <w:p w14:paraId="54FA4F89" w14:textId="003F163B" w:rsidR="00F83CC0" w:rsidRPr="00DC0CB0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21CA1CEE" w14:textId="77777777" w:rsidR="00F83CC0" w:rsidRPr="00DC0CB0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.8 ± 196.9</w:t>
            </w:r>
          </w:p>
        </w:tc>
        <w:tc>
          <w:tcPr>
            <w:tcW w:w="901" w:type="pct"/>
            <w:vAlign w:val="center"/>
          </w:tcPr>
          <w:p w14:paraId="61C487FD" w14:textId="52B28AEA" w:rsidR="00F83CC0" w:rsidRPr="00DC0CB0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4BA1D139" w14:textId="77777777" w:rsidR="00F83CC0" w:rsidRPr="00DC0CB0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8.9 ± 43.0</w:t>
            </w:r>
          </w:p>
        </w:tc>
      </w:tr>
      <w:tr w:rsidR="00F83CC0" w:rsidRPr="00EE3425" w14:paraId="1C63519F" w14:textId="77777777" w:rsidTr="00603B05">
        <w:trPr>
          <w:trHeight w:val="20"/>
        </w:trPr>
        <w:tc>
          <w:tcPr>
            <w:tcW w:w="930" w:type="pct"/>
          </w:tcPr>
          <w:p w14:paraId="65D74804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0EF29C0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0C591CA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01" w:type="pct"/>
            <w:vAlign w:val="center"/>
          </w:tcPr>
          <w:p w14:paraId="51ABFCAB" w14:textId="12B9F75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4E08FE1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8.5**</w:t>
            </w:r>
          </w:p>
          <w:p w14:paraId="4A08AD9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8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.5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7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.1</w:t>
            </w:r>
          </w:p>
        </w:tc>
        <w:tc>
          <w:tcPr>
            <w:tcW w:w="901" w:type="pct"/>
            <w:vAlign w:val="center"/>
          </w:tcPr>
          <w:p w14:paraId="49F96A81" w14:textId="780D0A3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0077A41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8.3</w:t>
            </w:r>
          </w:p>
          <w:p w14:paraId="08DFD0C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5.7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901" w:type="pct"/>
            <w:vAlign w:val="center"/>
          </w:tcPr>
          <w:p w14:paraId="0D59B093" w14:textId="4B9949A5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44D7B88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8.6**</w:t>
            </w:r>
          </w:p>
          <w:p w14:paraId="22CFE3C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9.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6.6</w:t>
            </w:r>
          </w:p>
        </w:tc>
      </w:tr>
      <w:tr w:rsidR="00F83CC0" w:rsidRPr="00EE3425" w14:paraId="631EAFFF" w14:textId="77777777" w:rsidTr="00603B05">
        <w:trPr>
          <w:trHeight w:val="20"/>
        </w:trPr>
        <w:tc>
          <w:tcPr>
            <w:tcW w:w="930" w:type="pct"/>
          </w:tcPr>
          <w:p w14:paraId="293EF6F0" w14:textId="268806C3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AC, pg/m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6F9415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EFD3DD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439F02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6DBF68A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65054B95" w14:textId="77777777" w:rsidTr="00603B05">
        <w:trPr>
          <w:trHeight w:val="20"/>
        </w:trPr>
        <w:tc>
          <w:tcPr>
            <w:tcW w:w="930" w:type="pct"/>
          </w:tcPr>
          <w:p w14:paraId="2B52C80B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21D111E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6CA7D44E" w14:textId="0BA8826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7D889FE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9.4 ± 36.8</w:t>
            </w:r>
          </w:p>
        </w:tc>
        <w:tc>
          <w:tcPr>
            <w:tcW w:w="901" w:type="pct"/>
          </w:tcPr>
          <w:p w14:paraId="7D6C675E" w14:textId="1A5A599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42C66F5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8.5 ± 23.2</w:t>
            </w:r>
          </w:p>
        </w:tc>
        <w:tc>
          <w:tcPr>
            <w:tcW w:w="901" w:type="pct"/>
          </w:tcPr>
          <w:p w14:paraId="51AB4A7B" w14:textId="068F540E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335528A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9.7 ± 43.8</w:t>
            </w:r>
          </w:p>
        </w:tc>
      </w:tr>
      <w:tr w:rsidR="00F83CC0" w:rsidRPr="00EE3425" w14:paraId="777B3CA4" w14:textId="77777777" w:rsidTr="00603B05">
        <w:trPr>
          <w:trHeight w:val="20"/>
        </w:trPr>
        <w:tc>
          <w:tcPr>
            <w:tcW w:w="930" w:type="pct"/>
          </w:tcPr>
          <w:p w14:paraId="173186D2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620DEB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4B02E7DF" w14:textId="46BEC5D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4986326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4.9 ± 68.6</w:t>
            </w:r>
          </w:p>
        </w:tc>
        <w:tc>
          <w:tcPr>
            <w:tcW w:w="901" w:type="pct"/>
          </w:tcPr>
          <w:p w14:paraId="3C484B78" w14:textId="6A0A77C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3C84215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7.4 ± 45.5</w:t>
            </w:r>
          </w:p>
        </w:tc>
        <w:tc>
          <w:tcPr>
            <w:tcW w:w="901" w:type="pct"/>
          </w:tcPr>
          <w:p w14:paraId="33FF21C1" w14:textId="7856F59E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5DBEB03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9.2 ± 76.5</w:t>
            </w:r>
          </w:p>
        </w:tc>
      </w:tr>
      <w:tr w:rsidR="00F83CC0" w:rsidRPr="00EE3425" w14:paraId="12B99E4E" w14:textId="77777777" w:rsidTr="00603B05">
        <w:trPr>
          <w:trHeight w:val="20"/>
        </w:trPr>
        <w:tc>
          <w:tcPr>
            <w:tcW w:w="930" w:type="pct"/>
          </w:tcPr>
          <w:p w14:paraId="4DD259C9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19CB57C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</w:tcPr>
          <w:p w14:paraId="28F23186" w14:textId="64F2A8C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6E62B4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7.3 ± 55.3</w:t>
            </w:r>
          </w:p>
        </w:tc>
        <w:tc>
          <w:tcPr>
            <w:tcW w:w="901" w:type="pct"/>
          </w:tcPr>
          <w:p w14:paraId="5BA6FBA9" w14:textId="7062D63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3011700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6.1 ± 35.5</w:t>
            </w:r>
          </w:p>
        </w:tc>
        <w:tc>
          <w:tcPr>
            <w:tcW w:w="901" w:type="pct"/>
          </w:tcPr>
          <w:p w14:paraId="28031954" w14:textId="5701CB8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19EF771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6.0 ± 62.8</w:t>
            </w:r>
          </w:p>
        </w:tc>
      </w:tr>
      <w:tr w:rsidR="00F83CC0" w:rsidRPr="00EE3425" w14:paraId="76337BE2" w14:textId="77777777" w:rsidTr="00603B05">
        <w:trPr>
          <w:trHeight w:val="20"/>
        </w:trPr>
        <w:tc>
          <w:tcPr>
            <w:tcW w:w="930" w:type="pct"/>
          </w:tcPr>
          <w:p w14:paraId="75FAD918" w14:textId="4B782508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RA, ng/m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/hr</w:t>
            </w:r>
          </w:p>
        </w:tc>
        <w:tc>
          <w:tcPr>
            <w:tcW w:w="1367" w:type="pct"/>
          </w:tcPr>
          <w:p w14:paraId="336767D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2107F3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490355C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FFE349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08D0E2B0" w14:textId="77777777" w:rsidTr="00603B05">
        <w:trPr>
          <w:trHeight w:val="20"/>
        </w:trPr>
        <w:tc>
          <w:tcPr>
            <w:tcW w:w="930" w:type="pct"/>
          </w:tcPr>
          <w:p w14:paraId="30248BCE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5143DA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748EAF2C" w14:textId="4F651B39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20E313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7 ± 5.8</w:t>
            </w:r>
          </w:p>
        </w:tc>
        <w:tc>
          <w:tcPr>
            <w:tcW w:w="901" w:type="pct"/>
          </w:tcPr>
          <w:p w14:paraId="42818A47" w14:textId="17BC605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7EA28B5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2 ± 8.0</w:t>
            </w:r>
          </w:p>
        </w:tc>
        <w:tc>
          <w:tcPr>
            <w:tcW w:w="901" w:type="pct"/>
          </w:tcPr>
          <w:p w14:paraId="3CC7DE92" w14:textId="5CA96CFD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5AB264C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3 ± 1.4</w:t>
            </w:r>
          </w:p>
        </w:tc>
      </w:tr>
      <w:tr w:rsidR="00F83CC0" w:rsidRPr="00EE3425" w14:paraId="007B599E" w14:textId="77777777" w:rsidTr="00603B05">
        <w:trPr>
          <w:trHeight w:val="20"/>
        </w:trPr>
        <w:tc>
          <w:tcPr>
            <w:tcW w:w="930" w:type="pct"/>
          </w:tcPr>
          <w:p w14:paraId="50953CD9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084C328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6E3BAC93" w14:textId="3F3E5176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0258787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6 ± 10.8</w:t>
            </w:r>
          </w:p>
        </w:tc>
        <w:tc>
          <w:tcPr>
            <w:tcW w:w="901" w:type="pct"/>
          </w:tcPr>
          <w:p w14:paraId="17115667" w14:textId="37FED43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0F2C6E9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.5 ± 14.6</w:t>
            </w:r>
          </w:p>
        </w:tc>
        <w:tc>
          <w:tcPr>
            <w:tcW w:w="901" w:type="pct"/>
          </w:tcPr>
          <w:p w14:paraId="369C2233" w14:textId="71FA5BA4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1ED8DBF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1 ± 3.1</w:t>
            </w:r>
          </w:p>
        </w:tc>
      </w:tr>
      <w:tr w:rsidR="00F83CC0" w:rsidRPr="00EE3425" w14:paraId="2606BFB6" w14:textId="77777777" w:rsidTr="00603B05">
        <w:trPr>
          <w:trHeight w:val="20"/>
        </w:trPr>
        <w:tc>
          <w:tcPr>
            <w:tcW w:w="930" w:type="pct"/>
          </w:tcPr>
          <w:p w14:paraId="1729AF6F" w14:textId="77777777" w:rsidR="00F83CC0" w:rsidRPr="00EE3425" w:rsidRDefault="00F83CC0" w:rsidP="00603B05">
            <w:pPr>
              <w:spacing w:line="480" w:lineRule="auto"/>
              <w:ind w:leftChars="146" w:left="350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353BEF2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</w:tcPr>
          <w:p w14:paraId="575332A7" w14:textId="4010CAA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2DCB13B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8 ± 9.4</w:t>
            </w:r>
          </w:p>
        </w:tc>
        <w:tc>
          <w:tcPr>
            <w:tcW w:w="901" w:type="pct"/>
          </w:tcPr>
          <w:p w14:paraId="62BF0F04" w14:textId="2D40576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56B0029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.8 ± 13.3</w:t>
            </w:r>
          </w:p>
        </w:tc>
        <w:tc>
          <w:tcPr>
            <w:tcW w:w="901" w:type="pct"/>
          </w:tcPr>
          <w:p w14:paraId="39612C09" w14:textId="7463033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5FE3176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9 ± 2.3</w:t>
            </w:r>
          </w:p>
        </w:tc>
      </w:tr>
      <w:tr w:rsidR="00F83CC0" w:rsidRPr="00EE3425" w14:paraId="35C33B01" w14:textId="77777777" w:rsidTr="00603B05">
        <w:trPr>
          <w:trHeight w:val="20"/>
        </w:trPr>
        <w:tc>
          <w:tcPr>
            <w:tcW w:w="930" w:type="pct"/>
          </w:tcPr>
          <w:p w14:paraId="6BF58068" w14:textId="5B31749A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Urinary sodium</w:t>
            </w:r>
            <w:r w:rsidR="006A6052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, mEq/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444C071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33B82FF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3C148B7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B38312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03488D76" w14:textId="77777777" w:rsidTr="00603B05">
        <w:trPr>
          <w:trHeight w:val="20"/>
        </w:trPr>
        <w:tc>
          <w:tcPr>
            <w:tcW w:w="930" w:type="pct"/>
          </w:tcPr>
          <w:p w14:paraId="1DBB5CEC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37E88F1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6FC75361" w14:textId="57D00EE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4CD6962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3.5 ± 56.1</w:t>
            </w:r>
          </w:p>
        </w:tc>
        <w:tc>
          <w:tcPr>
            <w:tcW w:w="901" w:type="pct"/>
          </w:tcPr>
          <w:p w14:paraId="5F4ABE1D" w14:textId="61A3DD3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516C52F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7.6 ± 55.3</w:t>
            </w:r>
          </w:p>
        </w:tc>
        <w:tc>
          <w:tcPr>
            <w:tcW w:w="901" w:type="pct"/>
          </w:tcPr>
          <w:p w14:paraId="43B7FEA3" w14:textId="7511B416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04B0877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9.0 ± 56.9</w:t>
            </w:r>
          </w:p>
        </w:tc>
      </w:tr>
      <w:tr w:rsidR="00F83CC0" w:rsidRPr="00EE3425" w14:paraId="3F1BAB68" w14:textId="77777777" w:rsidTr="00603B05">
        <w:trPr>
          <w:trHeight w:val="20"/>
        </w:trPr>
        <w:tc>
          <w:tcPr>
            <w:tcW w:w="930" w:type="pct"/>
          </w:tcPr>
          <w:p w14:paraId="11679D12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4F016DA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04D91776" w14:textId="23BEE3BD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1765B14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6.0 ± 53.6</w:t>
            </w:r>
          </w:p>
        </w:tc>
        <w:tc>
          <w:tcPr>
            <w:tcW w:w="901" w:type="pct"/>
          </w:tcPr>
          <w:p w14:paraId="334EDF77" w14:textId="6E037A7A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73DF969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3.4 ± 51.7</w:t>
            </w:r>
          </w:p>
        </w:tc>
        <w:tc>
          <w:tcPr>
            <w:tcW w:w="901" w:type="pct"/>
          </w:tcPr>
          <w:p w14:paraId="63A03DAC" w14:textId="0E0CC5B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156AD9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8.2 ± 55.8</w:t>
            </w:r>
          </w:p>
        </w:tc>
      </w:tr>
      <w:tr w:rsidR="00F83CC0" w:rsidRPr="00EE3425" w14:paraId="5AA3AC62" w14:textId="77777777" w:rsidTr="00603B05">
        <w:trPr>
          <w:trHeight w:val="927"/>
        </w:trPr>
        <w:tc>
          <w:tcPr>
            <w:tcW w:w="930" w:type="pct"/>
          </w:tcPr>
          <w:p w14:paraId="238B96DD" w14:textId="77777777" w:rsidR="00F83CC0" w:rsidRPr="00EE3425" w:rsidRDefault="00F83CC0" w:rsidP="00603B05">
            <w:pPr>
              <w:spacing w:line="480" w:lineRule="auto"/>
              <w:ind w:leftChars="85" w:left="204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3D276D3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</w:tcPr>
          <w:p w14:paraId="2C956AB0" w14:textId="3FC1B324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7B2AB30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8 ± 50.9</w:t>
            </w:r>
          </w:p>
        </w:tc>
        <w:tc>
          <w:tcPr>
            <w:tcW w:w="901" w:type="pct"/>
          </w:tcPr>
          <w:p w14:paraId="30224219" w14:textId="41F0C92D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2D4E81F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.2 ± 50.2</w:t>
            </w:r>
          </w:p>
        </w:tc>
        <w:tc>
          <w:tcPr>
            <w:tcW w:w="901" w:type="pct"/>
          </w:tcPr>
          <w:p w14:paraId="37DD96A2" w14:textId="58A889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4AE8A8E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.8 ± 51.4</w:t>
            </w:r>
          </w:p>
        </w:tc>
      </w:tr>
      <w:tr w:rsidR="00F83CC0" w:rsidRPr="00EE3425" w14:paraId="59D1AE77" w14:textId="77777777" w:rsidTr="00603B05">
        <w:trPr>
          <w:trHeight w:val="20"/>
        </w:trPr>
        <w:tc>
          <w:tcPr>
            <w:tcW w:w="930" w:type="pct"/>
          </w:tcPr>
          <w:p w14:paraId="541913FA" w14:textId="135329D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Urinary potassium</w:t>
            </w:r>
            <w:r w:rsidR="006A6052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, mEq/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612038A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2C297E6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4EE2662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5E756C8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39EFA0D1" w14:textId="77777777" w:rsidTr="00603B05">
        <w:trPr>
          <w:trHeight w:val="20"/>
        </w:trPr>
        <w:tc>
          <w:tcPr>
            <w:tcW w:w="930" w:type="pct"/>
          </w:tcPr>
          <w:p w14:paraId="5C1EFE3E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2C0C89C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780DAD44" w14:textId="45CCAF8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3FBD091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.9 ± 29.7</w:t>
            </w:r>
          </w:p>
        </w:tc>
        <w:tc>
          <w:tcPr>
            <w:tcW w:w="901" w:type="pct"/>
          </w:tcPr>
          <w:p w14:paraId="52123C60" w14:textId="410966AE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20A30F3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0.5 ± 35.3</w:t>
            </w:r>
          </w:p>
        </w:tc>
        <w:tc>
          <w:tcPr>
            <w:tcW w:w="901" w:type="pct"/>
          </w:tcPr>
          <w:p w14:paraId="2A8C3AE7" w14:textId="5AA28CC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60BC7C0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.7 ± 21.9</w:t>
            </w:r>
          </w:p>
        </w:tc>
      </w:tr>
      <w:tr w:rsidR="00F83CC0" w:rsidRPr="00EE3425" w14:paraId="4B836194" w14:textId="77777777" w:rsidTr="00603B05">
        <w:trPr>
          <w:trHeight w:val="20"/>
        </w:trPr>
        <w:tc>
          <w:tcPr>
            <w:tcW w:w="930" w:type="pct"/>
          </w:tcPr>
          <w:p w14:paraId="38F93E34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4CD4274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01F3DF8F" w14:textId="0DC3453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03D421B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.7 ± 24.8</w:t>
            </w:r>
          </w:p>
        </w:tc>
        <w:tc>
          <w:tcPr>
            <w:tcW w:w="901" w:type="pct"/>
          </w:tcPr>
          <w:p w14:paraId="7C1EBFED" w14:textId="38A55E6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42B5D26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.2 ± 22.4</w:t>
            </w:r>
          </w:p>
        </w:tc>
        <w:tc>
          <w:tcPr>
            <w:tcW w:w="901" w:type="pct"/>
          </w:tcPr>
          <w:p w14:paraId="5454EEDD" w14:textId="724F0A3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595C7863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.1 ± 27.1</w:t>
            </w:r>
          </w:p>
        </w:tc>
      </w:tr>
      <w:tr w:rsidR="00F83CC0" w:rsidRPr="00EE3425" w14:paraId="7D8F77CD" w14:textId="77777777" w:rsidTr="00603B05">
        <w:trPr>
          <w:trHeight w:val="20"/>
        </w:trPr>
        <w:tc>
          <w:tcPr>
            <w:tcW w:w="930" w:type="pct"/>
          </w:tcPr>
          <w:p w14:paraId="0A434F06" w14:textId="77777777" w:rsidR="00F83CC0" w:rsidRPr="00EE3425" w:rsidRDefault="00F83CC0" w:rsidP="00603B05">
            <w:pPr>
              <w:spacing w:line="480" w:lineRule="auto"/>
              <w:ind w:leftChars="84" w:left="202" w:firstLine="1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533B4E0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</w:tcPr>
          <w:p w14:paraId="252C5861" w14:textId="697B4044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314736D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1 ± 28.9</w:t>
            </w:r>
          </w:p>
        </w:tc>
        <w:tc>
          <w:tcPr>
            <w:tcW w:w="901" w:type="pct"/>
          </w:tcPr>
          <w:p w14:paraId="140E9E89" w14:textId="71E13B8C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0FE4A080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7.9 ± 30.4</w:t>
            </w:r>
          </w:p>
        </w:tc>
        <w:tc>
          <w:tcPr>
            <w:tcW w:w="901" w:type="pct"/>
          </w:tcPr>
          <w:p w14:paraId="50EE00DA" w14:textId="0179E905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55A3876E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.1 ± 25.7</w:t>
            </w:r>
          </w:p>
        </w:tc>
      </w:tr>
      <w:tr w:rsidR="00F83CC0" w:rsidRPr="00EE3425" w14:paraId="347E5334" w14:textId="77777777" w:rsidTr="00603B05">
        <w:trPr>
          <w:trHeight w:val="20"/>
        </w:trPr>
        <w:tc>
          <w:tcPr>
            <w:tcW w:w="930" w:type="pct"/>
          </w:tcPr>
          <w:p w14:paraId="03F3E272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lastRenderedPageBreak/>
              <w:t>Urinary sodium/potassium</w:t>
            </w:r>
          </w:p>
        </w:tc>
        <w:tc>
          <w:tcPr>
            <w:tcW w:w="1367" w:type="pct"/>
          </w:tcPr>
          <w:p w14:paraId="3E42E35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271855B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6B9D813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473AB4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7913DDE6" w14:textId="77777777" w:rsidTr="00603B05">
        <w:trPr>
          <w:trHeight w:val="20"/>
        </w:trPr>
        <w:tc>
          <w:tcPr>
            <w:tcW w:w="930" w:type="pct"/>
          </w:tcPr>
          <w:p w14:paraId="6D4AC343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6831C53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5867D420" w14:textId="708752D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</w:t>
            </w:r>
          </w:p>
          <w:p w14:paraId="2241C73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6 ± 3.3</w:t>
            </w:r>
          </w:p>
        </w:tc>
        <w:tc>
          <w:tcPr>
            <w:tcW w:w="901" w:type="pct"/>
          </w:tcPr>
          <w:p w14:paraId="5084388F" w14:textId="6A9ED7B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7B7AAC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9 ± 1.8</w:t>
            </w:r>
          </w:p>
        </w:tc>
        <w:tc>
          <w:tcPr>
            <w:tcW w:w="901" w:type="pct"/>
          </w:tcPr>
          <w:p w14:paraId="2C47E36D" w14:textId="51D33D7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5CEC876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3 ± 4.1</w:t>
            </w:r>
          </w:p>
        </w:tc>
      </w:tr>
      <w:tr w:rsidR="00F83CC0" w:rsidRPr="00EE3425" w14:paraId="58B9C967" w14:textId="77777777" w:rsidTr="00603B05">
        <w:trPr>
          <w:trHeight w:val="20"/>
        </w:trPr>
        <w:tc>
          <w:tcPr>
            <w:tcW w:w="930" w:type="pct"/>
          </w:tcPr>
          <w:p w14:paraId="0A34AC15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21BA47E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</w:tcPr>
          <w:p w14:paraId="0265D53F" w14:textId="4C86A8C8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17B2815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4 ± 2.5</w:t>
            </w:r>
          </w:p>
        </w:tc>
        <w:tc>
          <w:tcPr>
            <w:tcW w:w="901" w:type="pct"/>
          </w:tcPr>
          <w:p w14:paraId="3617D972" w14:textId="3850A06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4BFDACC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2 ± 2.1</w:t>
            </w:r>
          </w:p>
        </w:tc>
        <w:tc>
          <w:tcPr>
            <w:tcW w:w="901" w:type="pct"/>
          </w:tcPr>
          <w:p w14:paraId="5DDB0BC3" w14:textId="683BE881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375F292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5 ± 2.8</w:t>
            </w:r>
          </w:p>
        </w:tc>
      </w:tr>
      <w:tr w:rsidR="00F83CC0" w:rsidRPr="00EE3425" w14:paraId="1F818834" w14:textId="77777777" w:rsidTr="00603B05">
        <w:trPr>
          <w:trHeight w:val="20"/>
        </w:trPr>
        <w:tc>
          <w:tcPr>
            <w:tcW w:w="930" w:type="pct"/>
          </w:tcPr>
          <w:p w14:paraId="6A705C44" w14:textId="77777777" w:rsidR="00F83CC0" w:rsidRPr="00EE3425" w:rsidRDefault="00F83CC0" w:rsidP="00603B05">
            <w:pPr>
              <w:spacing w:line="480" w:lineRule="auto"/>
              <w:ind w:leftChars="219" w:left="526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7390937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</w:tcPr>
          <w:p w14:paraId="0C761240" w14:textId="2D7961DA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1</w:t>
            </w:r>
          </w:p>
          <w:p w14:paraId="28A6E8C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3 ± 3.1</w:t>
            </w:r>
          </w:p>
        </w:tc>
        <w:tc>
          <w:tcPr>
            <w:tcW w:w="901" w:type="pct"/>
          </w:tcPr>
          <w:p w14:paraId="263E1296" w14:textId="1C122DC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</w:t>
            </w:r>
          </w:p>
          <w:p w14:paraId="365BBF9D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4 ± 1.9</w:t>
            </w:r>
          </w:p>
        </w:tc>
        <w:tc>
          <w:tcPr>
            <w:tcW w:w="901" w:type="pct"/>
          </w:tcPr>
          <w:p w14:paraId="78D2A992" w14:textId="697BA0D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DC0CB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DC0CB0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</w:t>
            </w:r>
          </w:p>
          <w:p w14:paraId="44C0477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8 ± 3.9</w:t>
            </w:r>
          </w:p>
        </w:tc>
      </w:tr>
    </w:tbl>
    <w:p w14:paraId="4752F7AD" w14:textId="78CE18A8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</w:t>
      </w:r>
      <w:r w:rsidR="00DC0CB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</w:t>
      </w:r>
      <w:r w:rsidR="00DC0CB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1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*</w:t>
      </w:r>
      <w:r w:rsidR="00DC0CB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01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54F477F2" w14:textId="18E48654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-values were </w:t>
      </w:r>
      <w:r w:rsidR="00044320" w:rsidRPr="00EE3425">
        <w:rPr>
          <w:rFonts w:ascii="Arial" w:eastAsia="SimSun" w:hAnsi="Arial" w:cs="Arial"/>
          <w:sz w:val="22"/>
          <w:szCs w:val="22"/>
          <w:lang w:val="en-US"/>
        </w:rPr>
        <w:t xml:space="preserve">calculated only for geometric percentage change from baseline to week 12, and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not for change from baseline to Week 12</w:t>
      </w:r>
      <w:r w:rsidR="00A6012A" w:rsidRPr="00EE3425">
        <w:rPr>
          <w:rFonts w:ascii="Arial" w:eastAsia="SimSun" w:hAnsi="Arial" w:cs="Arial"/>
          <w:sz w:val="22"/>
          <w:szCs w:val="22"/>
          <w:lang w:val="en-US"/>
        </w:rPr>
        <w:t>.</w:t>
      </w:r>
    </w:p>
    <w:p w14:paraId="41AA5F6C" w14:textId="036AA771" w:rsidR="00F83CC0" w:rsidRPr="00EE3425" w:rsidRDefault="00F83CC0" w:rsidP="00F83CC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 xml:space="preserve">ARB 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>angiotensin receptor blocker</w:t>
      </w:r>
      <w:r w:rsidR="00DC0CB0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DC0CB0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 xml:space="preserve">CI </w:t>
      </w:r>
      <w:r w:rsidRPr="00EE3425">
        <w:rPr>
          <w:rFonts w:ascii="Arial" w:hAnsi="Arial" w:cs="Arial"/>
          <w:sz w:val="22"/>
          <w:szCs w:val="22"/>
          <w:lang w:val="en-US"/>
        </w:rPr>
        <w:t>confidence interval</w:t>
      </w:r>
      <w:r w:rsidR="00DC0CB0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NT-</w:t>
      </w:r>
      <w:proofErr w:type="spellStart"/>
      <w:r w:rsidRPr="00424380">
        <w:rPr>
          <w:rFonts w:ascii="Arial" w:hAnsi="Arial" w:cs="Arial"/>
          <w:i/>
          <w:iCs/>
          <w:sz w:val="22"/>
          <w:szCs w:val="22"/>
          <w:lang w:val="en-US"/>
        </w:rPr>
        <w:t>proBNP</w:t>
      </w:r>
      <w:proofErr w:type="spellEnd"/>
      <w:r w:rsidRPr="00EE3425">
        <w:rPr>
          <w:rFonts w:ascii="Arial" w:hAnsi="Arial" w:cs="Arial"/>
          <w:sz w:val="22"/>
          <w:szCs w:val="22"/>
          <w:lang w:val="en-US"/>
        </w:rPr>
        <w:t xml:space="preserve"> N-terminal pro-brain natriuretic peptide</w:t>
      </w:r>
      <w:r w:rsidR="00DC0CB0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PAC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plasma aldosterone concentration</w:t>
      </w:r>
      <w:r w:rsidR="00DC0CB0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PRA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plasma renin activity</w:t>
      </w:r>
      <w:r w:rsidR="00DC0CB0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UACR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urinary albumin-to-creatinine ratio</w:t>
      </w:r>
      <w:r w:rsidRPr="00EE3425">
        <w:rPr>
          <w:rFonts w:ascii="Arial" w:hAnsi="Arial" w:cs="Arial"/>
          <w:sz w:val="22"/>
          <w:szCs w:val="22"/>
          <w:lang w:val="en-US"/>
        </w:rPr>
        <w:t>.</w:t>
      </w:r>
    </w:p>
    <w:p w14:paraId="3E430D15" w14:textId="280E8224" w:rsidR="0034551D" w:rsidRPr="00EE3425" w:rsidRDefault="0034551D">
      <w:pPr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br w:type="page"/>
      </w:r>
    </w:p>
    <w:p w14:paraId="56C8609D" w14:textId="213E9079" w:rsidR="0034551D" w:rsidRPr="00EE3425" w:rsidRDefault="0034551D" w:rsidP="0034551D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Table </w:t>
      </w:r>
      <w:r w:rsidR="004E42A8" w:rsidRPr="00EE3425">
        <w:rPr>
          <w:i w:val="0"/>
          <w:iCs w:val="0"/>
        </w:rPr>
        <w:t>7</w:t>
      </w:r>
      <w:r w:rsidRPr="00EE3425">
        <w:rPr>
          <w:b w:val="0"/>
          <w:bCs w:val="0"/>
          <w:i w:val="0"/>
          <w:iCs w:val="0"/>
        </w:rPr>
        <w:t xml:space="preserve"> Change in biomarker data from baseline to Week 12 in the total population and ARB and CCB </w:t>
      </w:r>
      <w:proofErr w:type="spellStart"/>
      <w:r w:rsidRPr="00EE3425">
        <w:rPr>
          <w:b w:val="0"/>
          <w:bCs w:val="0"/>
          <w:i w:val="0"/>
          <w:iCs w:val="0"/>
        </w:rPr>
        <w:t>subcohorts</w:t>
      </w:r>
      <w:proofErr w:type="spellEnd"/>
      <w:r w:rsidRPr="00EE3425">
        <w:rPr>
          <w:b w:val="0"/>
          <w:bCs w:val="0"/>
          <w:i w:val="0"/>
          <w:iCs w:val="0"/>
        </w:rPr>
        <w:t xml:space="preserve"> (per</w:t>
      </w:r>
      <w:r w:rsidR="007C60B9" w:rsidRPr="00EE3425">
        <w:rPr>
          <w:b w:val="0"/>
          <w:bCs w:val="0"/>
          <w:i w:val="0"/>
          <w:iCs w:val="0"/>
        </w:rPr>
        <w:t>-</w:t>
      </w:r>
      <w:r w:rsidRPr="00EE3425">
        <w:rPr>
          <w:b w:val="0"/>
          <w:bCs w:val="0"/>
          <w:i w:val="0"/>
          <w:iCs w:val="0"/>
        </w:rPr>
        <w:t xml:space="preserve">protocol set)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3543"/>
        <w:gridCol w:w="2335"/>
        <w:gridCol w:w="2335"/>
        <w:gridCol w:w="2333"/>
      </w:tblGrid>
      <w:tr w:rsidR="0034551D" w:rsidRPr="00EE3425" w14:paraId="52FE7812" w14:textId="77777777" w:rsidTr="008C5E11"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602F5D7F" w14:textId="77777777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1422B1A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DEF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06482D70" w14:textId="5EED6C89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89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C488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ARB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1D975AA4" w14:textId="4FB37CA3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191F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2439A869" w14:textId="1AF80D9F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</w:tr>
      <w:tr w:rsidR="0034551D" w:rsidRPr="00EE3425" w14:paraId="43F567B3" w14:textId="77777777" w:rsidTr="008C5E11">
        <w:trPr>
          <w:trHeight w:val="20"/>
        </w:trPr>
        <w:tc>
          <w:tcPr>
            <w:tcW w:w="931" w:type="pct"/>
            <w:tcBorders>
              <w:top w:val="single" w:sz="4" w:space="0" w:color="auto"/>
            </w:tcBorders>
          </w:tcPr>
          <w:p w14:paraId="07511FA9" w14:textId="77777777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 w:eastAsia="ja-JP"/>
              </w:rPr>
              <w:t>UACR, mg/gCr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4E38570F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6270AAE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1759FCB9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14:paraId="724108A4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8C5E11" w:rsidRPr="00EE3425" w14:paraId="5C555BB8" w14:textId="77777777" w:rsidTr="008C5E11">
        <w:trPr>
          <w:trHeight w:val="20"/>
        </w:trPr>
        <w:tc>
          <w:tcPr>
            <w:tcW w:w="931" w:type="pct"/>
          </w:tcPr>
          <w:p w14:paraId="38981C10" w14:textId="77777777" w:rsidR="008C5E11" w:rsidRPr="00EE3425" w:rsidRDefault="008C5E11" w:rsidP="008C5E11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3E796A14" w14:textId="7777777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339E513C" w14:textId="67EAD15C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1076AE4B" w14:textId="04109D2F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9.8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27.9</w:t>
            </w:r>
          </w:p>
        </w:tc>
        <w:tc>
          <w:tcPr>
            <w:tcW w:w="901" w:type="pct"/>
            <w:vAlign w:val="center"/>
          </w:tcPr>
          <w:p w14:paraId="20E594C4" w14:textId="2DD3288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60F3B849" w14:textId="774A4DA9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2.2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06.0</w:t>
            </w:r>
          </w:p>
        </w:tc>
        <w:tc>
          <w:tcPr>
            <w:tcW w:w="900" w:type="pct"/>
            <w:vAlign w:val="center"/>
          </w:tcPr>
          <w:p w14:paraId="3F9605E3" w14:textId="2E800C68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5635784F" w14:textId="7F39A2BE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7.6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51.0</w:t>
            </w:r>
          </w:p>
        </w:tc>
      </w:tr>
      <w:tr w:rsidR="008C5E11" w:rsidRPr="00EE3425" w14:paraId="119760B5" w14:textId="77777777" w:rsidTr="008C5E11">
        <w:trPr>
          <w:trHeight w:val="20"/>
        </w:trPr>
        <w:tc>
          <w:tcPr>
            <w:tcW w:w="931" w:type="pct"/>
          </w:tcPr>
          <w:p w14:paraId="51AC9229" w14:textId="77777777" w:rsidR="008C5E11" w:rsidRPr="00EE3425" w:rsidRDefault="008C5E11" w:rsidP="008C5E11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64701372" w14:textId="7777777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41B882A4" w14:textId="4EA07DF9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31D75AD9" w14:textId="3AD83070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2.8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30.8</w:t>
            </w:r>
          </w:p>
        </w:tc>
        <w:tc>
          <w:tcPr>
            <w:tcW w:w="901" w:type="pct"/>
            <w:vAlign w:val="center"/>
          </w:tcPr>
          <w:p w14:paraId="21877461" w14:textId="158BE6A4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7CA761F2" w14:textId="2309E56F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8.0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75.8</w:t>
            </w:r>
          </w:p>
        </w:tc>
        <w:tc>
          <w:tcPr>
            <w:tcW w:w="900" w:type="pct"/>
            <w:vAlign w:val="center"/>
          </w:tcPr>
          <w:p w14:paraId="180CFDF0" w14:textId="29560718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1C1FF8C5" w14:textId="2D3F25AE" w:rsidR="008C5E11" w:rsidRPr="00EE3425" w:rsidRDefault="00FB4DBF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2.0</w:t>
            </w:r>
            <w:r w:rsidR="008C5E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7.8</w:t>
            </w:r>
          </w:p>
        </w:tc>
      </w:tr>
      <w:tr w:rsidR="008C5E11" w:rsidRPr="00EE3425" w14:paraId="13C02EEC" w14:textId="77777777" w:rsidTr="008C5E11">
        <w:trPr>
          <w:trHeight w:val="20"/>
        </w:trPr>
        <w:tc>
          <w:tcPr>
            <w:tcW w:w="931" w:type="pct"/>
          </w:tcPr>
          <w:p w14:paraId="7765A9A3" w14:textId="77777777" w:rsidR="008C5E11" w:rsidRPr="00EE3425" w:rsidRDefault="008C5E11" w:rsidP="008C5E11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1229C0AA" w14:textId="7777777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2AA99779" w14:textId="6862ED1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76AE7989" w14:textId="38F459AF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9.8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76.8</w:t>
            </w:r>
          </w:p>
        </w:tc>
        <w:tc>
          <w:tcPr>
            <w:tcW w:w="901" w:type="pct"/>
            <w:vAlign w:val="center"/>
          </w:tcPr>
          <w:p w14:paraId="1C1EA775" w14:textId="4DDA8AFB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36B36315" w14:textId="0E59A44D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3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09.6</w:t>
            </w:r>
          </w:p>
        </w:tc>
        <w:tc>
          <w:tcPr>
            <w:tcW w:w="900" w:type="pct"/>
            <w:vAlign w:val="center"/>
          </w:tcPr>
          <w:p w14:paraId="2B76F765" w14:textId="107682DE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0F538FCC" w14:textId="0ED8C8D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1.7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25.2</w:t>
            </w:r>
          </w:p>
        </w:tc>
      </w:tr>
      <w:tr w:rsidR="008C5E11" w:rsidRPr="00EE3425" w14:paraId="4A7A2217" w14:textId="77777777" w:rsidTr="008C5E11">
        <w:trPr>
          <w:trHeight w:val="20"/>
        </w:trPr>
        <w:tc>
          <w:tcPr>
            <w:tcW w:w="931" w:type="pct"/>
          </w:tcPr>
          <w:p w14:paraId="4ED4D4D9" w14:textId="77777777" w:rsidR="008C5E11" w:rsidRPr="00EE3425" w:rsidRDefault="008C5E11" w:rsidP="008C5E11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55F65CC0" w14:textId="7777777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67511C5F" w14:textId="7777777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01" w:type="pct"/>
            <w:vAlign w:val="center"/>
          </w:tcPr>
          <w:p w14:paraId="6C3BC685" w14:textId="3267C1BA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4C3BD134" w14:textId="44074713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6.1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***</w:t>
            </w:r>
          </w:p>
          <w:p w14:paraId="300B9AF8" w14:textId="2EB426E5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.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01" w:type="pct"/>
            <w:vAlign w:val="center"/>
          </w:tcPr>
          <w:p w14:paraId="275993A7" w14:textId="6A7F3617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328231DB" w14:textId="17FC7C8D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0.9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**</w:t>
            </w:r>
          </w:p>
          <w:p w14:paraId="27C2FC98" w14:textId="0BE90000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.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.5</w:t>
            </w:r>
          </w:p>
        </w:tc>
        <w:tc>
          <w:tcPr>
            <w:tcW w:w="900" w:type="pct"/>
            <w:vAlign w:val="center"/>
          </w:tcPr>
          <w:p w14:paraId="74F0BBFF" w14:textId="3A243E8F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52690E03" w14:textId="00D918F5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1.5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*</w:t>
            </w:r>
          </w:p>
          <w:p w14:paraId="6FA28FF8" w14:textId="0AC21DFB" w:rsidR="008C5E11" w:rsidRPr="00EE3425" w:rsidRDefault="008C5E11" w:rsidP="008C5E11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.5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4</w:t>
            </w:r>
          </w:p>
        </w:tc>
      </w:tr>
      <w:tr w:rsidR="0034551D" w:rsidRPr="00EE3425" w14:paraId="7F9FF175" w14:textId="77777777" w:rsidTr="008C5E11">
        <w:trPr>
          <w:trHeight w:val="20"/>
        </w:trPr>
        <w:tc>
          <w:tcPr>
            <w:tcW w:w="931" w:type="pct"/>
          </w:tcPr>
          <w:p w14:paraId="4A7AB614" w14:textId="2DA64776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NT-</w:t>
            </w:r>
            <w:proofErr w:type="spellStart"/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roBNP</w:t>
            </w:r>
            <w:proofErr w:type="spellEnd"/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, pg/m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60A8026B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2871A4F4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2AD1F591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53C675BF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39672C4C" w14:textId="77777777" w:rsidTr="008C5E11">
        <w:trPr>
          <w:trHeight w:val="20"/>
        </w:trPr>
        <w:tc>
          <w:tcPr>
            <w:tcW w:w="931" w:type="pct"/>
          </w:tcPr>
          <w:p w14:paraId="35FF03E0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13447149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5CAED778" w14:textId="3840E61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6AA0E9C4" w14:textId="2BDFB751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4.2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3.9</w:t>
            </w:r>
          </w:p>
        </w:tc>
        <w:tc>
          <w:tcPr>
            <w:tcW w:w="901" w:type="pct"/>
            <w:vAlign w:val="center"/>
          </w:tcPr>
          <w:p w14:paraId="4C07A2F6" w14:textId="5AC8F0C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1C089D36" w14:textId="44B0B3DE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0.5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6.0</w:t>
            </w:r>
          </w:p>
        </w:tc>
        <w:tc>
          <w:tcPr>
            <w:tcW w:w="900" w:type="pct"/>
            <w:vAlign w:val="center"/>
          </w:tcPr>
          <w:p w14:paraId="10A42765" w14:textId="0BC9911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0991CCB7" w14:textId="06BB28F9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7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9.4</w:t>
            </w:r>
          </w:p>
        </w:tc>
      </w:tr>
      <w:tr w:rsidR="00FB4DBF" w:rsidRPr="00EE3425" w14:paraId="52F523F1" w14:textId="77777777" w:rsidTr="008C5E11">
        <w:trPr>
          <w:trHeight w:val="20"/>
        </w:trPr>
        <w:tc>
          <w:tcPr>
            <w:tcW w:w="931" w:type="pct"/>
          </w:tcPr>
          <w:p w14:paraId="461B32B4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1C750E17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700C2704" w14:textId="13E9302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0E8C009A" w14:textId="4BDB9D36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88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63.8</w:t>
            </w:r>
          </w:p>
        </w:tc>
        <w:tc>
          <w:tcPr>
            <w:tcW w:w="901" w:type="pct"/>
            <w:vAlign w:val="center"/>
          </w:tcPr>
          <w:p w14:paraId="7CAF8EF8" w14:textId="2DBC47E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lastRenderedPageBreak/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0DF712E5" w14:textId="310EFD1F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94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03.2</w:t>
            </w:r>
          </w:p>
        </w:tc>
        <w:tc>
          <w:tcPr>
            <w:tcW w:w="900" w:type="pct"/>
            <w:vAlign w:val="center"/>
          </w:tcPr>
          <w:p w14:paraId="5FDB7091" w14:textId="4500E7E2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lastRenderedPageBreak/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41E395C3" w14:textId="18AB9028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lastRenderedPageBreak/>
              <w:t>83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0.0</w:t>
            </w:r>
          </w:p>
        </w:tc>
      </w:tr>
      <w:tr w:rsidR="00FB4DBF" w:rsidRPr="00EE3425" w14:paraId="2600AAB1" w14:textId="77777777" w:rsidTr="008C5E11">
        <w:trPr>
          <w:trHeight w:val="20"/>
        </w:trPr>
        <w:tc>
          <w:tcPr>
            <w:tcW w:w="931" w:type="pct"/>
          </w:tcPr>
          <w:p w14:paraId="2170C70B" w14:textId="77777777" w:rsidR="00FB4DBF" w:rsidRPr="00EE3425" w:rsidRDefault="00FB4DBF" w:rsidP="00FB4DBF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7E90B973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64BB7CCB" w14:textId="1A859562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2F1DD66A" w14:textId="621379F2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40.5</w:t>
            </w:r>
          </w:p>
        </w:tc>
        <w:tc>
          <w:tcPr>
            <w:tcW w:w="901" w:type="pct"/>
            <w:vAlign w:val="center"/>
          </w:tcPr>
          <w:p w14:paraId="6F1593EA" w14:textId="661813DA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66AFA795" w14:textId="5BDCA6C3" w:rsidR="00FB4DBF" w:rsidRPr="00EE3425" w:rsidRDefault="001003AB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3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99.5</w:t>
            </w:r>
          </w:p>
        </w:tc>
        <w:tc>
          <w:tcPr>
            <w:tcW w:w="900" w:type="pct"/>
            <w:vAlign w:val="center"/>
          </w:tcPr>
          <w:p w14:paraId="70D33E00" w14:textId="4688F85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1866420D" w14:textId="16767CCC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3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.0</w:t>
            </w:r>
          </w:p>
        </w:tc>
      </w:tr>
      <w:tr w:rsidR="00FB4DBF" w:rsidRPr="00EE3425" w14:paraId="25A2DBF0" w14:textId="77777777" w:rsidTr="008C5E11">
        <w:trPr>
          <w:trHeight w:val="20"/>
        </w:trPr>
        <w:tc>
          <w:tcPr>
            <w:tcW w:w="931" w:type="pct"/>
          </w:tcPr>
          <w:p w14:paraId="02A10419" w14:textId="77777777" w:rsidR="00FB4DBF" w:rsidRPr="00EE3425" w:rsidRDefault="00FB4DBF" w:rsidP="00FB4DBF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7626E49B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4D1D10FC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01" w:type="pct"/>
            <w:vAlign w:val="center"/>
          </w:tcPr>
          <w:p w14:paraId="5C3FBF0D" w14:textId="22163F40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1491309D" w14:textId="61372F8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8.5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**</w:t>
            </w:r>
          </w:p>
          <w:p w14:paraId="3E9B9953" w14:textId="78392DF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81075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.8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6</w:t>
            </w:r>
          </w:p>
        </w:tc>
        <w:tc>
          <w:tcPr>
            <w:tcW w:w="901" w:type="pct"/>
            <w:vAlign w:val="center"/>
          </w:tcPr>
          <w:p w14:paraId="0039FF69" w14:textId="5C231A5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4C080C40" w14:textId="53CF07C4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7.4</w:t>
            </w:r>
          </w:p>
          <w:p w14:paraId="2B1731C4" w14:textId="372E631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5.3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="001003AB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900" w:type="pct"/>
            <w:vAlign w:val="center"/>
          </w:tcPr>
          <w:p w14:paraId="602A7464" w14:textId="3A9958F1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57C016A4" w14:textId="2BD977E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9.4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**</w:t>
            </w:r>
          </w:p>
          <w:p w14:paraId="770F6BAE" w14:textId="1C6071AC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0.2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1003AB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9</w:t>
            </w:r>
          </w:p>
        </w:tc>
      </w:tr>
      <w:tr w:rsidR="0034551D" w:rsidRPr="00EE3425" w14:paraId="39728993" w14:textId="77777777" w:rsidTr="008C5E11">
        <w:trPr>
          <w:trHeight w:val="20"/>
        </w:trPr>
        <w:tc>
          <w:tcPr>
            <w:tcW w:w="931" w:type="pct"/>
          </w:tcPr>
          <w:p w14:paraId="73DC450D" w14:textId="5F10472F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AC, pg/m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6451ECC5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35F534E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1AFA8A7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189F7C5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2C7BB3DA" w14:textId="77777777" w:rsidTr="003C0138">
        <w:trPr>
          <w:trHeight w:val="20"/>
        </w:trPr>
        <w:tc>
          <w:tcPr>
            <w:tcW w:w="931" w:type="pct"/>
          </w:tcPr>
          <w:p w14:paraId="7A14900F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1E7907B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19267F50" w14:textId="73B938E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7757EE88" w14:textId="73D717DA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0.1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6.8</w:t>
            </w:r>
          </w:p>
        </w:tc>
        <w:tc>
          <w:tcPr>
            <w:tcW w:w="901" w:type="pct"/>
            <w:vAlign w:val="center"/>
          </w:tcPr>
          <w:p w14:paraId="0CD0DD4B" w14:textId="5B8F75BB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1C8120CD" w14:textId="3F260F1B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9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3.3</w:t>
            </w:r>
          </w:p>
        </w:tc>
        <w:tc>
          <w:tcPr>
            <w:tcW w:w="900" w:type="pct"/>
            <w:vAlign w:val="center"/>
          </w:tcPr>
          <w:p w14:paraId="298C9E41" w14:textId="1E839CC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051FB552" w14:textId="2EB3A6E7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0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3.9</w:t>
            </w:r>
          </w:p>
        </w:tc>
      </w:tr>
      <w:tr w:rsidR="00FB4DBF" w:rsidRPr="00EE3425" w14:paraId="6E62E612" w14:textId="77777777" w:rsidTr="003C0138">
        <w:trPr>
          <w:trHeight w:val="20"/>
        </w:trPr>
        <w:tc>
          <w:tcPr>
            <w:tcW w:w="931" w:type="pct"/>
          </w:tcPr>
          <w:p w14:paraId="20AF7A5A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06F5A577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1F2158EF" w14:textId="78C06B7A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6C130FEC" w14:textId="7D9DDFE3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5.8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8.7</w:t>
            </w:r>
          </w:p>
        </w:tc>
        <w:tc>
          <w:tcPr>
            <w:tcW w:w="901" w:type="pct"/>
            <w:vAlign w:val="center"/>
          </w:tcPr>
          <w:p w14:paraId="6ADD34F2" w14:textId="21EAC010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438F877E" w14:textId="0F92EE1A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8.1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.9</w:t>
            </w:r>
          </w:p>
        </w:tc>
        <w:tc>
          <w:tcPr>
            <w:tcW w:w="900" w:type="pct"/>
            <w:vAlign w:val="center"/>
          </w:tcPr>
          <w:p w14:paraId="4E6EA0AA" w14:textId="7B55ACF5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65E0712E" w14:textId="454CC737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0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6.5</w:t>
            </w:r>
          </w:p>
        </w:tc>
      </w:tr>
      <w:tr w:rsidR="00FB4DBF" w:rsidRPr="00EE3425" w14:paraId="20F730D2" w14:textId="77777777" w:rsidTr="003C0138">
        <w:trPr>
          <w:trHeight w:val="20"/>
        </w:trPr>
        <w:tc>
          <w:tcPr>
            <w:tcW w:w="931" w:type="pct"/>
          </w:tcPr>
          <w:p w14:paraId="6321441C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0E3EE4E1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48637181" w14:textId="4A7551B4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196C0870" w14:textId="75A7AD7E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6.0</w:t>
            </w:r>
          </w:p>
        </w:tc>
        <w:tc>
          <w:tcPr>
            <w:tcW w:w="901" w:type="pct"/>
            <w:vAlign w:val="center"/>
          </w:tcPr>
          <w:p w14:paraId="4E18C3F2" w14:textId="5E85DB9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07CE2FB2" w14:textId="27939405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6.2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6.0</w:t>
            </w:r>
          </w:p>
        </w:tc>
        <w:tc>
          <w:tcPr>
            <w:tcW w:w="900" w:type="pct"/>
            <w:vAlign w:val="center"/>
          </w:tcPr>
          <w:p w14:paraId="604698CA" w14:textId="43EDD3B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3D668488" w14:textId="1CE9F411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7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3.5</w:t>
            </w:r>
          </w:p>
        </w:tc>
      </w:tr>
      <w:tr w:rsidR="0034551D" w:rsidRPr="00EE3425" w14:paraId="12C898B8" w14:textId="77777777" w:rsidTr="008C5E11">
        <w:trPr>
          <w:trHeight w:val="20"/>
        </w:trPr>
        <w:tc>
          <w:tcPr>
            <w:tcW w:w="931" w:type="pct"/>
          </w:tcPr>
          <w:p w14:paraId="4618B2D8" w14:textId="0E87B20D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PRA, ng/m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/hr</w:t>
            </w:r>
          </w:p>
        </w:tc>
        <w:tc>
          <w:tcPr>
            <w:tcW w:w="1367" w:type="pct"/>
          </w:tcPr>
          <w:p w14:paraId="3C91D80B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4219F41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8B5E4E1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751A735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77E31BF1" w14:textId="77777777" w:rsidTr="003C0138">
        <w:trPr>
          <w:trHeight w:val="20"/>
        </w:trPr>
        <w:tc>
          <w:tcPr>
            <w:tcW w:w="931" w:type="pct"/>
          </w:tcPr>
          <w:p w14:paraId="34978DE8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352BC690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473A9582" w14:textId="645B8282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5B69ED60" w14:textId="2EA41A99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.8</w:t>
            </w:r>
          </w:p>
        </w:tc>
        <w:tc>
          <w:tcPr>
            <w:tcW w:w="901" w:type="pct"/>
            <w:vAlign w:val="center"/>
          </w:tcPr>
          <w:p w14:paraId="1CA5623E" w14:textId="4E97FD1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4F327B75" w14:textId="3AAD61F4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.0</w:t>
            </w:r>
          </w:p>
        </w:tc>
        <w:tc>
          <w:tcPr>
            <w:tcW w:w="900" w:type="pct"/>
            <w:vAlign w:val="center"/>
          </w:tcPr>
          <w:p w14:paraId="6F13DA14" w14:textId="31D27225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32155824" w14:textId="58943038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4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4</w:t>
            </w:r>
          </w:p>
        </w:tc>
      </w:tr>
      <w:tr w:rsidR="00FB4DBF" w:rsidRPr="00EE3425" w14:paraId="1752E604" w14:textId="77777777" w:rsidTr="003C0138">
        <w:trPr>
          <w:trHeight w:val="20"/>
        </w:trPr>
        <w:tc>
          <w:tcPr>
            <w:tcW w:w="931" w:type="pct"/>
          </w:tcPr>
          <w:p w14:paraId="5EB3D599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341641E6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51317E4B" w14:textId="1E2D8F19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512AA87F" w14:textId="44A59641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</w:t>
            </w:r>
            <w:r w:rsidR="0081075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.8</w:t>
            </w:r>
          </w:p>
        </w:tc>
        <w:tc>
          <w:tcPr>
            <w:tcW w:w="901" w:type="pct"/>
            <w:vAlign w:val="center"/>
          </w:tcPr>
          <w:p w14:paraId="524D4477" w14:textId="051F621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41CCCC54" w14:textId="2C63BC39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.2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00" w:type="pct"/>
            <w:vAlign w:val="center"/>
          </w:tcPr>
          <w:p w14:paraId="69FEF058" w14:textId="320ADE4B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4A82CF2E" w14:textId="41A006CF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1</w:t>
            </w:r>
          </w:p>
        </w:tc>
      </w:tr>
      <w:tr w:rsidR="00FB4DBF" w:rsidRPr="00EE3425" w14:paraId="2E9FFD50" w14:textId="77777777" w:rsidTr="003C0138">
        <w:trPr>
          <w:trHeight w:val="20"/>
        </w:trPr>
        <w:tc>
          <w:tcPr>
            <w:tcW w:w="931" w:type="pct"/>
          </w:tcPr>
          <w:p w14:paraId="624ED3CF" w14:textId="77777777" w:rsidR="00FB4DBF" w:rsidRPr="00EE3425" w:rsidRDefault="00FB4DBF" w:rsidP="00FB4DBF">
            <w:pPr>
              <w:spacing w:line="480" w:lineRule="auto"/>
              <w:ind w:leftChars="146" w:left="350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05209A6C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56E34BB9" w14:textId="754A6D75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3D99AEFC" w14:textId="344897AD" w:rsidR="00FB4DBF" w:rsidRPr="00EE3425" w:rsidRDefault="001746DD" w:rsidP="00FB4DB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8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6</w:t>
            </w:r>
          </w:p>
        </w:tc>
        <w:tc>
          <w:tcPr>
            <w:tcW w:w="901" w:type="pct"/>
            <w:vAlign w:val="center"/>
          </w:tcPr>
          <w:p w14:paraId="7E8938F4" w14:textId="6D241DB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26F4973B" w14:textId="4BC5E4C7" w:rsidR="00FB4DBF" w:rsidRPr="00EE3425" w:rsidRDefault="001746DD" w:rsidP="00FB4DB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3.5</w:t>
            </w:r>
          </w:p>
        </w:tc>
        <w:tc>
          <w:tcPr>
            <w:tcW w:w="900" w:type="pct"/>
            <w:vAlign w:val="center"/>
          </w:tcPr>
          <w:p w14:paraId="46FCBFB7" w14:textId="5422396C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7A26693B" w14:textId="68709D4A" w:rsidR="00FB4DBF" w:rsidRPr="00EE3425" w:rsidRDefault="001746DD" w:rsidP="00FB4DB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3</w:t>
            </w:r>
          </w:p>
        </w:tc>
      </w:tr>
      <w:tr w:rsidR="0034551D" w:rsidRPr="00EE3425" w14:paraId="2F20E5A1" w14:textId="77777777" w:rsidTr="008C5E11">
        <w:trPr>
          <w:trHeight w:val="20"/>
        </w:trPr>
        <w:tc>
          <w:tcPr>
            <w:tcW w:w="931" w:type="pct"/>
          </w:tcPr>
          <w:p w14:paraId="4AC5A9B9" w14:textId="06C661F6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Urinary sodium, mEq/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1C0CF8DF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38B4549C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91EB71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2A62E611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406A7F5A" w14:textId="77777777" w:rsidTr="003C0138">
        <w:trPr>
          <w:trHeight w:val="20"/>
        </w:trPr>
        <w:tc>
          <w:tcPr>
            <w:tcW w:w="931" w:type="pct"/>
          </w:tcPr>
          <w:p w14:paraId="1C1627F5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1907AD03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28782B5B" w14:textId="5B94204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46479B1E" w14:textId="217D6731" w:rsidR="00FB4DBF" w:rsidRPr="00EE3425" w:rsidRDefault="001746DD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3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6.8</w:t>
            </w:r>
          </w:p>
        </w:tc>
        <w:tc>
          <w:tcPr>
            <w:tcW w:w="901" w:type="pct"/>
            <w:vAlign w:val="center"/>
          </w:tcPr>
          <w:p w14:paraId="719D62C6" w14:textId="2304ED0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4204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32D1FEFB" w14:textId="6F359BA8" w:rsidR="00FB4DBF" w:rsidRPr="00EE3425" w:rsidRDefault="00B4204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06.5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5.5</w:t>
            </w:r>
          </w:p>
        </w:tc>
        <w:tc>
          <w:tcPr>
            <w:tcW w:w="900" w:type="pct"/>
            <w:vAlign w:val="center"/>
          </w:tcPr>
          <w:p w14:paraId="4F2C6462" w14:textId="1F80D51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4204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6B5F41C1" w14:textId="41D6F22D" w:rsidR="00FB4DBF" w:rsidRPr="00EE3425" w:rsidRDefault="00B4204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20.1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8.0</w:t>
            </w:r>
          </w:p>
        </w:tc>
      </w:tr>
      <w:tr w:rsidR="00FB4DBF" w:rsidRPr="00EE3425" w14:paraId="5F6F0997" w14:textId="77777777" w:rsidTr="003C0138">
        <w:trPr>
          <w:trHeight w:val="20"/>
        </w:trPr>
        <w:tc>
          <w:tcPr>
            <w:tcW w:w="931" w:type="pct"/>
          </w:tcPr>
          <w:p w14:paraId="50A46B72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4EBAE6C1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152EB4B8" w14:textId="0E712C55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1746DD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1436BD29" w14:textId="6A0B7585" w:rsidR="00FB4DBF" w:rsidRPr="00EE3425" w:rsidRDefault="00B4204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5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3.8</w:t>
            </w:r>
          </w:p>
        </w:tc>
        <w:tc>
          <w:tcPr>
            <w:tcW w:w="901" w:type="pct"/>
            <w:vAlign w:val="center"/>
          </w:tcPr>
          <w:p w14:paraId="5C601571" w14:textId="6AA6318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4204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07E5F26E" w14:textId="07799EA1" w:rsidR="00FB4DBF" w:rsidRPr="00EE3425" w:rsidRDefault="00B4204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1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1.1</w:t>
            </w:r>
          </w:p>
        </w:tc>
        <w:tc>
          <w:tcPr>
            <w:tcW w:w="900" w:type="pct"/>
            <w:vAlign w:val="center"/>
          </w:tcPr>
          <w:p w14:paraId="04850BC7" w14:textId="166F936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4204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4EEC6F1A" w14:textId="62F16C97" w:rsidR="00FB4DBF" w:rsidRPr="00EE3425" w:rsidRDefault="00B4204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18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6.5</w:t>
            </w:r>
          </w:p>
        </w:tc>
      </w:tr>
      <w:tr w:rsidR="00FB4DBF" w:rsidRPr="00EE3425" w14:paraId="33B384A3" w14:textId="77777777" w:rsidTr="003C0138">
        <w:trPr>
          <w:trHeight w:val="927"/>
        </w:trPr>
        <w:tc>
          <w:tcPr>
            <w:tcW w:w="931" w:type="pct"/>
          </w:tcPr>
          <w:p w14:paraId="41CFDB32" w14:textId="77777777" w:rsidR="00FB4DBF" w:rsidRPr="00EE3425" w:rsidRDefault="00FB4DBF" w:rsidP="00FB4DBF">
            <w:pPr>
              <w:spacing w:line="480" w:lineRule="auto"/>
              <w:ind w:leftChars="85" w:left="204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5E18D1DF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439ECEDC" w14:textId="7571ACA5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7F1C047D" w14:textId="662714BB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4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1.8</w:t>
            </w:r>
          </w:p>
        </w:tc>
        <w:tc>
          <w:tcPr>
            <w:tcW w:w="901" w:type="pct"/>
            <w:vAlign w:val="center"/>
          </w:tcPr>
          <w:p w14:paraId="4F9AB583" w14:textId="03B10D2E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230FEF68" w14:textId="77485C5E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8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0.9</w:t>
            </w:r>
          </w:p>
        </w:tc>
        <w:tc>
          <w:tcPr>
            <w:tcW w:w="900" w:type="pct"/>
            <w:vAlign w:val="center"/>
          </w:tcPr>
          <w:p w14:paraId="0B33DA6A" w14:textId="4E7A867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443155C0" w14:textId="311FE3E0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4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2.6</w:t>
            </w:r>
          </w:p>
        </w:tc>
      </w:tr>
      <w:tr w:rsidR="0034551D" w:rsidRPr="00EE3425" w14:paraId="29A8CF56" w14:textId="77777777" w:rsidTr="008C5E11">
        <w:trPr>
          <w:trHeight w:val="20"/>
        </w:trPr>
        <w:tc>
          <w:tcPr>
            <w:tcW w:w="931" w:type="pct"/>
          </w:tcPr>
          <w:p w14:paraId="08F42B8C" w14:textId="03A8C78E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Urinary potassium, mEq/</w:t>
            </w:r>
            <w:r w:rsidR="007E6D6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  <w:tc>
          <w:tcPr>
            <w:tcW w:w="1367" w:type="pct"/>
          </w:tcPr>
          <w:p w14:paraId="1A375488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57B2A17F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AEA78E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102D01C0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2BC1E343" w14:textId="77777777" w:rsidTr="003C0138">
        <w:trPr>
          <w:trHeight w:val="20"/>
        </w:trPr>
        <w:tc>
          <w:tcPr>
            <w:tcW w:w="931" w:type="pct"/>
          </w:tcPr>
          <w:p w14:paraId="4C26CCA4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785847A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605E48B6" w14:textId="07B8D9F4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03CF241B" w14:textId="69937443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9.9</w:t>
            </w:r>
          </w:p>
        </w:tc>
        <w:tc>
          <w:tcPr>
            <w:tcW w:w="901" w:type="pct"/>
            <w:vAlign w:val="center"/>
          </w:tcPr>
          <w:p w14:paraId="6FCBC2BE" w14:textId="2A8682CA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340C05B3" w14:textId="3846BB68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9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5.5</w:t>
            </w:r>
          </w:p>
        </w:tc>
        <w:tc>
          <w:tcPr>
            <w:tcW w:w="900" w:type="pct"/>
            <w:vAlign w:val="center"/>
          </w:tcPr>
          <w:p w14:paraId="1218A36D" w14:textId="3FE0A96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54C1D980" w14:textId="4A740FDC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8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2.2</w:t>
            </w:r>
          </w:p>
        </w:tc>
      </w:tr>
      <w:tr w:rsidR="00FB4DBF" w:rsidRPr="00EE3425" w14:paraId="1B0429B7" w14:textId="77777777" w:rsidTr="003C0138">
        <w:trPr>
          <w:trHeight w:val="20"/>
        </w:trPr>
        <w:tc>
          <w:tcPr>
            <w:tcW w:w="931" w:type="pct"/>
          </w:tcPr>
          <w:p w14:paraId="48383A0F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30183E8C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492A8D59" w14:textId="3B86042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63AA79E0" w14:textId="5843FDD2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.7</w:t>
            </w:r>
          </w:p>
        </w:tc>
        <w:tc>
          <w:tcPr>
            <w:tcW w:w="901" w:type="pct"/>
            <w:vAlign w:val="center"/>
          </w:tcPr>
          <w:p w14:paraId="648F21CB" w14:textId="0F7F966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4332A1F2" w14:textId="25F9A02A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2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1.2</w:t>
            </w:r>
          </w:p>
        </w:tc>
        <w:tc>
          <w:tcPr>
            <w:tcW w:w="900" w:type="pct"/>
            <w:vAlign w:val="center"/>
          </w:tcPr>
          <w:p w14:paraId="29F056EA" w14:textId="2B1337D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06A24A2C" w14:textId="25B03C70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.0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7.8</w:t>
            </w:r>
          </w:p>
        </w:tc>
      </w:tr>
      <w:tr w:rsidR="00FB4DBF" w:rsidRPr="00EE3425" w14:paraId="326B7EE5" w14:textId="77777777" w:rsidTr="003C0138">
        <w:trPr>
          <w:trHeight w:val="20"/>
        </w:trPr>
        <w:tc>
          <w:tcPr>
            <w:tcW w:w="931" w:type="pct"/>
          </w:tcPr>
          <w:p w14:paraId="09C12002" w14:textId="77777777" w:rsidR="00FB4DBF" w:rsidRPr="00EE3425" w:rsidRDefault="00FB4DBF" w:rsidP="00FB4DBF">
            <w:pPr>
              <w:spacing w:line="480" w:lineRule="auto"/>
              <w:ind w:leftChars="84" w:left="202" w:firstLine="1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50F5ADFD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1F913DDC" w14:textId="59949B6A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0B5DD596" w14:textId="5B0265E2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5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9.</w:t>
            </w:r>
            <w:r w:rsidR="000D7CA4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01" w:type="pct"/>
            <w:vAlign w:val="center"/>
          </w:tcPr>
          <w:p w14:paraId="4ABF20DA" w14:textId="0BE249C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506EB0EB" w14:textId="67E3D68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.5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0.6</w:t>
            </w:r>
          </w:p>
        </w:tc>
        <w:tc>
          <w:tcPr>
            <w:tcW w:w="900" w:type="pct"/>
            <w:vAlign w:val="center"/>
          </w:tcPr>
          <w:p w14:paraId="6805706E" w14:textId="62836E5A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4B3459F2" w14:textId="1AD81F24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7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6.0</w:t>
            </w:r>
          </w:p>
        </w:tc>
      </w:tr>
      <w:tr w:rsidR="0034551D" w:rsidRPr="00EE3425" w14:paraId="0F8459C5" w14:textId="77777777" w:rsidTr="008C5E11">
        <w:trPr>
          <w:trHeight w:val="20"/>
        </w:trPr>
        <w:tc>
          <w:tcPr>
            <w:tcW w:w="931" w:type="pct"/>
          </w:tcPr>
          <w:p w14:paraId="60EFD2D5" w14:textId="77777777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lastRenderedPageBreak/>
              <w:t>Urinary sodium/potassium</w:t>
            </w:r>
          </w:p>
        </w:tc>
        <w:tc>
          <w:tcPr>
            <w:tcW w:w="1367" w:type="pct"/>
          </w:tcPr>
          <w:p w14:paraId="6B7825B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7B4B023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1" w:type="pct"/>
            <w:vAlign w:val="center"/>
          </w:tcPr>
          <w:p w14:paraId="07A0EF3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vAlign w:val="center"/>
          </w:tcPr>
          <w:p w14:paraId="44050457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B4DBF" w:rsidRPr="00EE3425" w14:paraId="66AC7A13" w14:textId="77777777" w:rsidTr="003C0138">
        <w:trPr>
          <w:trHeight w:val="20"/>
        </w:trPr>
        <w:tc>
          <w:tcPr>
            <w:tcW w:w="931" w:type="pct"/>
          </w:tcPr>
          <w:p w14:paraId="63749E13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367" w:type="pct"/>
          </w:tcPr>
          <w:p w14:paraId="0BE131FF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08D11E18" w14:textId="4FFAB426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9</w:t>
            </w:r>
          </w:p>
          <w:p w14:paraId="2F48A535" w14:textId="7EE50CC5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901" w:type="pct"/>
            <w:vAlign w:val="center"/>
          </w:tcPr>
          <w:p w14:paraId="0E81641D" w14:textId="6F627CD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4</w:t>
            </w:r>
          </w:p>
          <w:p w14:paraId="6489772A" w14:textId="061556F6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9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9</w:t>
            </w:r>
          </w:p>
        </w:tc>
        <w:tc>
          <w:tcPr>
            <w:tcW w:w="900" w:type="pct"/>
            <w:vAlign w:val="center"/>
          </w:tcPr>
          <w:p w14:paraId="7E1BE8A3" w14:textId="63A3429B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01EFC6DB" w14:textId="749AA9A4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3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2</w:t>
            </w:r>
          </w:p>
        </w:tc>
      </w:tr>
      <w:tr w:rsidR="00FB4DBF" w:rsidRPr="00EE3425" w14:paraId="6EE6886D" w14:textId="77777777" w:rsidTr="003C0138">
        <w:trPr>
          <w:trHeight w:val="20"/>
        </w:trPr>
        <w:tc>
          <w:tcPr>
            <w:tcW w:w="931" w:type="pct"/>
          </w:tcPr>
          <w:p w14:paraId="01D425CB" w14:textId="77777777" w:rsidR="00FB4DBF" w:rsidRPr="00EE3425" w:rsidRDefault="00FB4DBF" w:rsidP="00FB4DBF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1367" w:type="pct"/>
          </w:tcPr>
          <w:p w14:paraId="42BA7CAA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01" w:type="pct"/>
            <w:vAlign w:val="center"/>
          </w:tcPr>
          <w:p w14:paraId="3D4B0DA7" w14:textId="5FC0E44D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4087002B" w14:textId="0D6FA672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4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901" w:type="pct"/>
            <w:vAlign w:val="center"/>
          </w:tcPr>
          <w:p w14:paraId="502D9E7B" w14:textId="0CE7086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22C0655C" w14:textId="590AD19E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2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900" w:type="pct"/>
            <w:vAlign w:val="center"/>
          </w:tcPr>
          <w:p w14:paraId="1C158E55" w14:textId="5613D6B0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1590CBC9" w14:textId="48F052AC" w:rsidR="00FB4DBF" w:rsidRPr="00EE3425" w:rsidRDefault="003D1848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6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8</w:t>
            </w:r>
          </w:p>
        </w:tc>
      </w:tr>
      <w:tr w:rsidR="00FB4DBF" w:rsidRPr="00EE3425" w14:paraId="409B8667" w14:textId="77777777" w:rsidTr="003C0138">
        <w:trPr>
          <w:trHeight w:val="20"/>
        </w:trPr>
        <w:tc>
          <w:tcPr>
            <w:tcW w:w="931" w:type="pct"/>
          </w:tcPr>
          <w:p w14:paraId="1D0CB676" w14:textId="77777777" w:rsidR="00FB4DBF" w:rsidRPr="00EE3425" w:rsidRDefault="00FB4DBF" w:rsidP="00FB4DBF">
            <w:pPr>
              <w:spacing w:line="480" w:lineRule="auto"/>
              <w:ind w:leftChars="219" w:left="526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7" w:type="pct"/>
          </w:tcPr>
          <w:p w14:paraId="0BC07FE6" w14:textId="7777777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01" w:type="pct"/>
            <w:vAlign w:val="center"/>
          </w:tcPr>
          <w:p w14:paraId="2244D389" w14:textId="489D08E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8</w:t>
            </w:r>
          </w:p>
          <w:p w14:paraId="12BBCEA0" w14:textId="606F6A7F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2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3D1848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2</w:t>
            </w:r>
          </w:p>
        </w:tc>
        <w:tc>
          <w:tcPr>
            <w:tcW w:w="901" w:type="pct"/>
            <w:vAlign w:val="center"/>
          </w:tcPr>
          <w:p w14:paraId="0E2F304A" w14:textId="4D1C9537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C39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7</w:t>
            </w:r>
          </w:p>
          <w:p w14:paraId="7B5E5232" w14:textId="060B6F63" w:rsidR="00FB4DBF" w:rsidRPr="00EE3425" w:rsidRDefault="00BC3911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4</w:t>
            </w:r>
            <w:r w:rsidR="00FB4DBF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900" w:type="pct"/>
            <w:vAlign w:val="center"/>
          </w:tcPr>
          <w:p w14:paraId="4240A3BA" w14:textId="2FF878E3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9F217E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9F217E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BC39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1</w:t>
            </w:r>
          </w:p>
          <w:p w14:paraId="286EE031" w14:textId="5659996B" w:rsidR="00FB4DBF" w:rsidRPr="00EE3425" w:rsidRDefault="00FB4DBF" w:rsidP="00FB4DBF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BC39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8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BC3911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9</w:t>
            </w:r>
          </w:p>
        </w:tc>
      </w:tr>
    </w:tbl>
    <w:p w14:paraId="297FE5A7" w14:textId="3D3583F4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</w:t>
      </w:r>
      <w:r w:rsidR="009F217E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</w:t>
      </w:r>
      <w:r w:rsidR="009F217E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1, </w:t>
      </w: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**</w:t>
      </w:r>
      <w:r w:rsidR="009F217E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01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2A99EF0B" w14:textId="55FAF7CF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-values were </w:t>
      </w:r>
      <w:r w:rsidR="00044320" w:rsidRPr="00EE3425">
        <w:rPr>
          <w:rFonts w:ascii="Arial" w:eastAsia="SimSun" w:hAnsi="Arial" w:cs="Arial"/>
          <w:sz w:val="22"/>
          <w:szCs w:val="22"/>
          <w:lang w:val="en-US"/>
        </w:rPr>
        <w:t xml:space="preserve">calculated only for geometric percentage change from baseline to week 12, and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not for change from baseline to Week 12.</w:t>
      </w:r>
    </w:p>
    <w:p w14:paraId="6E743563" w14:textId="55F9E0E0" w:rsidR="0034551D" w:rsidRPr="00EE3425" w:rsidRDefault="0034551D" w:rsidP="0034551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ARB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angiotensin receptor blocker</w:t>
      </w:r>
      <w:r w:rsidR="009F217E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9F217E">
        <w:rPr>
          <w:rFonts w:ascii="Arial" w:hAnsi="Arial" w:cs="Arial"/>
          <w:sz w:val="22"/>
          <w:szCs w:val="22"/>
          <w:lang w:val="en-US"/>
        </w:rPr>
        <w:t>,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 xml:space="preserve"> CI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onfidence interval</w:t>
      </w:r>
      <w:r w:rsidR="009F217E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NT-</w:t>
      </w:r>
      <w:proofErr w:type="spellStart"/>
      <w:r w:rsidRPr="00424380">
        <w:rPr>
          <w:rFonts w:ascii="Arial" w:hAnsi="Arial" w:cs="Arial"/>
          <w:i/>
          <w:iCs/>
          <w:sz w:val="22"/>
          <w:szCs w:val="22"/>
          <w:lang w:val="en-US"/>
        </w:rPr>
        <w:t>proBNP</w:t>
      </w:r>
      <w:proofErr w:type="spellEnd"/>
      <w:r w:rsidRPr="00EE3425">
        <w:rPr>
          <w:rFonts w:ascii="Arial" w:hAnsi="Arial" w:cs="Arial"/>
          <w:sz w:val="22"/>
          <w:szCs w:val="22"/>
          <w:lang w:val="en-US"/>
        </w:rPr>
        <w:t xml:space="preserve"> N-terminal pro-brain natriuretic peptide</w:t>
      </w:r>
      <w:r w:rsidR="009F217E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PAC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plasma aldosterone concentration</w:t>
      </w:r>
      <w:r w:rsidR="009F217E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PRA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plasma renin activity</w:t>
      </w:r>
      <w:r w:rsidR="009F217E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>UACR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urinary albumin-to-creatinine ratio</w:t>
      </w:r>
      <w:r w:rsidRPr="00EE3425">
        <w:rPr>
          <w:rFonts w:ascii="Arial" w:hAnsi="Arial" w:cs="Arial"/>
          <w:sz w:val="22"/>
          <w:szCs w:val="22"/>
          <w:lang w:val="en-US"/>
        </w:rPr>
        <w:t>.</w:t>
      </w:r>
    </w:p>
    <w:p w14:paraId="66576C22" w14:textId="77777777" w:rsidR="0034551D" w:rsidRPr="00EE3425" w:rsidRDefault="0034551D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</w:p>
    <w:p w14:paraId="401B8A47" w14:textId="77777777" w:rsidR="00F83CC0" w:rsidRPr="00EE3425" w:rsidRDefault="00F83CC0" w:rsidP="00F83CC0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E3425">
        <w:rPr>
          <w:rFonts w:ascii="Arial" w:hAnsi="Arial" w:cs="Arial"/>
          <w:i/>
          <w:iCs/>
          <w:sz w:val="22"/>
          <w:szCs w:val="22"/>
          <w:lang w:val="en-US"/>
        </w:rPr>
        <w:br w:type="page"/>
      </w:r>
    </w:p>
    <w:p w14:paraId="7B9489AD" w14:textId="272FEFB6" w:rsidR="00F83CC0" w:rsidRPr="00EE3425" w:rsidRDefault="00584596" w:rsidP="00F83CC0">
      <w:pPr>
        <w:pStyle w:val="2"/>
        <w:rPr>
          <w:b w:val="0"/>
          <w:bCs w:val="0"/>
          <w:i w:val="0"/>
          <w:iCs w:val="0"/>
          <w:color w:val="FF0000"/>
        </w:rPr>
      </w:pPr>
      <w:r w:rsidRPr="00EE3425">
        <w:rPr>
          <w:i w:val="0"/>
          <w:iCs w:val="0"/>
        </w:rPr>
        <w:lastRenderedPageBreak/>
        <w:t xml:space="preserve">Supplementary </w:t>
      </w:r>
      <w:r w:rsidR="00D15B6D" w:rsidRPr="00EE3425">
        <w:rPr>
          <w:i w:val="0"/>
          <w:iCs w:val="0"/>
        </w:rPr>
        <w:t xml:space="preserve">Table </w:t>
      </w:r>
      <w:r w:rsidR="004E42A8" w:rsidRPr="00EE3425">
        <w:rPr>
          <w:i w:val="0"/>
          <w:iCs w:val="0"/>
        </w:rPr>
        <w:t>8</w:t>
      </w:r>
      <w:r w:rsidR="00F83CC0" w:rsidRPr="00EE3425">
        <w:rPr>
          <w:i w:val="0"/>
          <w:iCs w:val="0"/>
        </w:rPr>
        <w:t xml:space="preserve"> </w:t>
      </w:r>
      <w:r w:rsidR="00F83CC0" w:rsidRPr="00EE3425">
        <w:rPr>
          <w:b w:val="0"/>
          <w:bCs w:val="0"/>
          <w:i w:val="0"/>
          <w:iCs w:val="0"/>
        </w:rPr>
        <w:t>Change in CAVI from baseline to Week 12 (full analysis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568"/>
        <w:gridCol w:w="2468"/>
        <w:gridCol w:w="2468"/>
        <w:gridCol w:w="2468"/>
      </w:tblGrid>
      <w:tr w:rsidR="00F83CC0" w:rsidRPr="00EE3425" w14:paraId="2C6D1C7B" w14:textId="77777777" w:rsidTr="00603B05"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0C72A16B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24A74B2F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FE3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1E54BABC" w14:textId="32EF3ABB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9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C729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ARB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2E15292E" w14:textId="3BA1AE39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9C2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434796B3" w14:textId="65F08EEF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8</w:t>
            </w:r>
          </w:p>
        </w:tc>
      </w:tr>
      <w:tr w:rsidR="00F83CC0" w:rsidRPr="00EE3425" w14:paraId="04A9345E" w14:textId="77777777" w:rsidTr="00603B05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70EA7126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 w:eastAsia="ja-JP"/>
              </w:rPr>
              <w:t>CAVI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6D03B02B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18A5B1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3D4F90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C62C84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F83CC0" w:rsidRPr="00EE3425" w14:paraId="62F9D153" w14:textId="77777777" w:rsidTr="00603B05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6A4AA9F3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D66CB2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B8BBADA" w14:textId="6C22E655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4</w:t>
            </w:r>
          </w:p>
          <w:p w14:paraId="3A8C45CA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3 ± 1.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25E3551" w14:textId="2190EE3D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9</w:t>
            </w:r>
          </w:p>
          <w:p w14:paraId="63304395" w14:textId="3DE7A48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5 ±</w:t>
            </w:r>
            <w:r w:rsidR="00D323B4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1.3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D9D9F31" w14:textId="4E9F5F06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5</w:t>
            </w:r>
          </w:p>
          <w:p w14:paraId="32F1028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1 ± 1.5</w:t>
            </w:r>
          </w:p>
        </w:tc>
      </w:tr>
      <w:tr w:rsidR="00F83CC0" w:rsidRPr="00EE3425" w14:paraId="4B2AA03D" w14:textId="77777777" w:rsidTr="00292BAB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24E03B6A" w14:textId="77777777" w:rsidR="00F83CC0" w:rsidRPr="00EE3425" w:rsidRDefault="00F83CC0" w:rsidP="00603B05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4954185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A35A7DA" w14:textId="0778FB5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37753A8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1 ± 1.5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275308D6" w14:textId="1F1A19E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3786D1A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2 ± 1.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A25102A" w14:textId="40F5EFCA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0AE9ECB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0 ± 1.6</w:t>
            </w:r>
          </w:p>
        </w:tc>
      </w:tr>
      <w:tr w:rsidR="00F83CC0" w:rsidRPr="00EE3425" w14:paraId="29A09C67" w14:textId="77777777" w:rsidTr="00292BAB">
        <w:trPr>
          <w:trHeight w:val="20"/>
        </w:trPr>
        <w:tc>
          <w:tcPr>
            <w:tcW w:w="1153" w:type="pct"/>
          </w:tcPr>
          <w:p w14:paraId="3D521EC0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</w:tcPr>
          <w:p w14:paraId="1272766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52" w:type="pct"/>
            <w:vAlign w:val="center"/>
          </w:tcPr>
          <w:p w14:paraId="4C343DC8" w14:textId="1154A502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0B32F3A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2 ± 0.7</w:t>
            </w:r>
          </w:p>
        </w:tc>
        <w:tc>
          <w:tcPr>
            <w:tcW w:w="952" w:type="pct"/>
            <w:vAlign w:val="center"/>
          </w:tcPr>
          <w:p w14:paraId="3CB93663" w14:textId="41A7C6D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28685812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3 ± 0.7</w:t>
            </w:r>
          </w:p>
        </w:tc>
        <w:tc>
          <w:tcPr>
            <w:tcW w:w="952" w:type="pct"/>
            <w:vAlign w:val="center"/>
          </w:tcPr>
          <w:p w14:paraId="460777CA" w14:textId="40DA496D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278B64A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1 ± 0.7</w:t>
            </w:r>
          </w:p>
        </w:tc>
      </w:tr>
      <w:tr w:rsidR="00F83CC0" w:rsidRPr="00EE3425" w14:paraId="185CF6C2" w14:textId="77777777" w:rsidTr="00292BAB">
        <w:trPr>
          <w:trHeight w:val="20"/>
        </w:trPr>
        <w:tc>
          <w:tcPr>
            <w:tcW w:w="1153" w:type="pct"/>
            <w:tcBorders>
              <w:bottom w:val="single" w:sz="4" w:space="0" w:color="auto"/>
            </w:tcBorders>
          </w:tcPr>
          <w:p w14:paraId="119CF76F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DCD12E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4F5AD68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6AE4ABC4" w14:textId="100315DA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8</w:t>
            </w:r>
          </w:p>
          <w:p w14:paraId="619E7D48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2.2*</w:t>
            </w:r>
          </w:p>
          <w:p w14:paraId="18390F6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4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.3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>.1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6010602B" w14:textId="39EE2B34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6F46409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3.3*</w:t>
            </w:r>
          </w:p>
          <w:p w14:paraId="7528BB11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6.3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0.3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369D6FB1" w14:textId="548C97C3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A1683B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A1683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4</w:t>
            </w:r>
          </w:p>
          <w:p w14:paraId="50D29E2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1.1</w:t>
            </w:r>
          </w:p>
          <w:p w14:paraId="3B0A61F6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4.3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.1</w:t>
            </w:r>
          </w:p>
        </w:tc>
      </w:tr>
    </w:tbl>
    <w:p w14:paraId="41732287" w14:textId="4913F797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t>*</w:t>
      </w:r>
      <w:r w:rsidR="00A1683B">
        <w:rPr>
          <w:rFonts w:ascii="Arial" w:eastAsia="SimSun" w:hAnsi="Arial" w:cs="Arial"/>
          <w:i/>
          <w:iCs/>
          <w:sz w:val="22"/>
          <w:szCs w:val="22"/>
          <w:lang w:val="en-US"/>
        </w:rPr>
        <w:t xml:space="preserve">p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79007BC4" w14:textId="77777777" w:rsidR="00F83CC0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values were not calculated for change from baseline to Week 12.</w:t>
      </w:r>
    </w:p>
    <w:p w14:paraId="7A5E5FA3" w14:textId="4F10C78E" w:rsidR="0034551D" w:rsidRPr="00EE3425" w:rsidRDefault="00F83CC0" w:rsidP="00F83CC0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 xml:space="preserve">ARB 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>angiotensin receptor blocker</w:t>
      </w:r>
      <w:r w:rsidR="00A1683B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AVI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rdio-ankle vascular index</w:t>
      </w:r>
      <w:r w:rsidR="00A1683B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A1683B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 xml:space="preserve">CI </w:t>
      </w:r>
      <w:r w:rsidRPr="00EE3425">
        <w:rPr>
          <w:rFonts w:ascii="Arial" w:hAnsi="Arial" w:cs="Arial"/>
          <w:sz w:val="22"/>
          <w:szCs w:val="22"/>
          <w:lang w:val="en-US"/>
        </w:rPr>
        <w:t>confidence interval.</w:t>
      </w:r>
    </w:p>
    <w:p w14:paraId="538C3FAF" w14:textId="77777777" w:rsidR="0034551D" w:rsidRPr="00EE3425" w:rsidRDefault="0034551D">
      <w:pPr>
        <w:rPr>
          <w:rFonts w:ascii="Arial" w:eastAsia="SimSun" w:hAnsi="Arial" w:cs="Arial"/>
          <w:sz w:val="22"/>
          <w:szCs w:val="22"/>
          <w:lang w:val="en-US"/>
        </w:rPr>
      </w:pPr>
      <w:r w:rsidRPr="00EE3425">
        <w:rPr>
          <w:rFonts w:ascii="Arial" w:eastAsia="SimSun" w:hAnsi="Arial" w:cs="Arial"/>
          <w:sz w:val="22"/>
          <w:szCs w:val="22"/>
          <w:lang w:val="en-US"/>
        </w:rPr>
        <w:br w:type="page"/>
      </w:r>
    </w:p>
    <w:p w14:paraId="363790B1" w14:textId="0DBA71B2" w:rsidR="0034551D" w:rsidRPr="00EE3425" w:rsidRDefault="0034551D" w:rsidP="0034551D">
      <w:pPr>
        <w:pStyle w:val="2"/>
        <w:rPr>
          <w:b w:val="0"/>
          <w:bCs w:val="0"/>
          <w:i w:val="0"/>
          <w:iCs w:val="0"/>
          <w:color w:val="FF0000"/>
        </w:rPr>
      </w:pPr>
      <w:r w:rsidRPr="00EE3425">
        <w:rPr>
          <w:i w:val="0"/>
          <w:iCs w:val="0"/>
        </w:rPr>
        <w:lastRenderedPageBreak/>
        <w:t xml:space="preserve">Supplementary Table </w:t>
      </w:r>
      <w:r w:rsidR="004E42A8" w:rsidRPr="00EE3425">
        <w:rPr>
          <w:i w:val="0"/>
          <w:iCs w:val="0"/>
        </w:rPr>
        <w:t>9</w:t>
      </w:r>
      <w:r w:rsidRPr="00EE3425">
        <w:rPr>
          <w:i w:val="0"/>
          <w:iCs w:val="0"/>
        </w:rPr>
        <w:t xml:space="preserve"> </w:t>
      </w:r>
      <w:r w:rsidRPr="00EE3425">
        <w:rPr>
          <w:b w:val="0"/>
          <w:bCs w:val="0"/>
          <w:i w:val="0"/>
          <w:iCs w:val="0"/>
        </w:rPr>
        <w:t>Change in CAVI from baseline to Week 12 (per</w:t>
      </w:r>
      <w:r w:rsidR="007C60B9" w:rsidRPr="00EE3425">
        <w:rPr>
          <w:b w:val="0"/>
          <w:bCs w:val="0"/>
          <w:i w:val="0"/>
          <w:iCs w:val="0"/>
        </w:rPr>
        <w:t>-</w:t>
      </w:r>
      <w:r w:rsidRPr="00EE3425">
        <w:rPr>
          <w:b w:val="0"/>
          <w:bCs w:val="0"/>
          <w:i w:val="0"/>
          <w:iCs w:val="0"/>
        </w:rPr>
        <w:t>protocol set)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568"/>
        <w:gridCol w:w="2468"/>
        <w:gridCol w:w="2468"/>
        <w:gridCol w:w="2468"/>
      </w:tblGrid>
      <w:tr w:rsidR="0034551D" w:rsidRPr="00EE3425" w14:paraId="09E989F0" w14:textId="77777777" w:rsidTr="004A26EB"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14:paraId="0CB69DF0" w14:textId="77777777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54D5A62D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E9B6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0B96AB09" w14:textId="491851A0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8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C296D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ARB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6F3DF411" w14:textId="74B8129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163B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5B669831" w14:textId="4609B0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4E12BA"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5</w:t>
            </w:r>
          </w:p>
        </w:tc>
      </w:tr>
      <w:tr w:rsidR="0034551D" w:rsidRPr="00EE3425" w14:paraId="13971BD6" w14:textId="77777777" w:rsidTr="004A26EB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5F5D7282" w14:textId="77777777" w:rsidR="0034551D" w:rsidRPr="00EE3425" w:rsidRDefault="0034551D" w:rsidP="004A26EB">
            <w:pPr>
              <w:spacing w:line="480" w:lineRule="auto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 w:eastAsia="ja-JP"/>
              </w:rPr>
              <w:t>CAVI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EFED985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1EB733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30AF21A0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9A9D682" w14:textId="77777777" w:rsidR="0034551D" w:rsidRPr="00EE3425" w:rsidRDefault="0034551D" w:rsidP="004A26EB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</w:tr>
      <w:tr w:rsidR="008A773A" w:rsidRPr="00EE3425" w14:paraId="40707FCD" w14:textId="77777777" w:rsidTr="004A26EB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271395B8" w14:textId="77777777" w:rsidR="008A773A" w:rsidRPr="00EE3425" w:rsidRDefault="008A773A" w:rsidP="008A773A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3563776E" w14:textId="7777777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F22BEED" w14:textId="361991C8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0</w:t>
            </w:r>
          </w:p>
          <w:p w14:paraId="717924BF" w14:textId="63417943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3 ± 1.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5B3C1FED" w14:textId="37410102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8</w:t>
            </w:r>
          </w:p>
          <w:p w14:paraId="0962870E" w14:textId="0844E46D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6 ± 1.3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7B39BC92" w14:textId="76E2B0E8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2</w:t>
            </w:r>
          </w:p>
          <w:p w14:paraId="78C88A59" w14:textId="155B74C3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0 ± 1.5</w:t>
            </w:r>
          </w:p>
        </w:tc>
      </w:tr>
      <w:tr w:rsidR="008A773A" w:rsidRPr="00EE3425" w14:paraId="188601B0" w14:textId="77777777" w:rsidTr="004A26EB">
        <w:trPr>
          <w:trHeight w:val="20"/>
        </w:trPr>
        <w:tc>
          <w:tcPr>
            <w:tcW w:w="1153" w:type="pct"/>
            <w:tcBorders>
              <w:top w:val="single" w:sz="4" w:space="0" w:color="auto"/>
            </w:tcBorders>
          </w:tcPr>
          <w:p w14:paraId="36E3C4E6" w14:textId="77777777" w:rsidR="008A773A" w:rsidRPr="00EE3425" w:rsidRDefault="008A773A" w:rsidP="008A773A">
            <w:pPr>
              <w:spacing w:line="480" w:lineRule="auto"/>
              <w:ind w:left="113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Week 12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B0574D5" w14:textId="7777777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0F426A7F" w14:textId="5DDD3E1A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2D377057" w14:textId="5D472279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0 ± 1.5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D9B7527" w14:textId="021A7A6E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3</w:t>
            </w:r>
          </w:p>
          <w:p w14:paraId="46C7EC9B" w14:textId="5A79A4D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.2 ± 1.5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A36AC2A" w14:textId="16C2C7B1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2</w:t>
            </w:r>
          </w:p>
          <w:p w14:paraId="144E3CFA" w14:textId="4C1D543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8.8 ± 1.6</w:t>
            </w:r>
          </w:p>
        </w:tc>
      </w:tr>
      <w:tr w:rsidR="008A773A" w:rsidRPr="00EE3425" w14:paraId="3D2B0E69" w14:textId="77777777" w:rsidTr="004A26EB">
        <w:trPr>
          <w:trHeight w:val="20"/>
        </w:trPr>
        <w:tc>
          <w:tcPr>
            <w:tcW w:w="1153" w:type="pct"/>
          </w:tcPr>
          <w:p w14:paraId="67FB7F9F" w14:textId="77777777" w:rsidR="008A773A" w:rsidRPr="00EE3425" w:rsidRDefault="008A773A" w:rsidP="008A773A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</w:tcPr>
          <w:p w14:paraId="365BE9ED" w14:textId="7777777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Change from baseline</w:t>
            </w:r>
          </w:p>
        </w:tc>
        <w:tc>
          <w:tcPr>
            <w:tcW w:w="952" w:type="pct"/>
            <w:vAlign w:val="center"/>
          </w:tcPr>
          <w:p w14:paraId="55911647" w14:textId="385ECF0E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0ACAD6D6" w14:textId="3946419E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−0.2 ±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952" w:type="pct"/>
            <w:vAlign w:val="center"/>
          </w:tcPr>
          <w:p w14:paraId="67B7698A" w14:textId="001DB36E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3</w:t>
            </w:r>
          </w:p>
          <w:p w14:paraId="02D6CD05" w14:textId="01560F62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3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952" w:type="pct"/>
            <w:vAlign w:val="center"/>
          </w:tcPr>
          <w:p w14:paraId="20F9844E" w14:textId="732370A6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2</w:t>
            </w:r>
          </w:p>
          <w:p w14:paraId="30FB8BB3" w14:textId="4F08FB43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2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±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</w:t>
            </w:r>
            <w:r w:rsidR="000D7CA4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8A773A" w:rsidRPr="00EE3425" w14:paraId="6929DEEC" w14:textId="77777777" w:rsidTr="004A26EB">
        <w:trPr>
          <w:trHeight w:val="20"/>
        </w:trPr>
        <w:tc>
          <w:tcPr>
            <w:tcW w:w="1153" w:type="pct"/>
            <w:tcBorders>
              <w:bottom w:val="single" w:sz="4" w:space="0" w:color="auto"/>
            </w:tcBorders>
          </w:tcPr>
          <w:p w14:paraId="37D4AC2C" w14:textId="77777777" w:rsidR="008A773A" w:rsidRPr="00EE3425" w:rsidRDefault="008A773A" w:rsidP="008A773A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74DDE3DB" w14:textId="7777777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Geometric percentage change from baseline</w:t>
            </w:r>
          </w:p>
          <w:p w14:paraId="7F7B3A85" w14:textId="77777777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343BB8E7" w14:textId="5738A483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5</w:t>
            </w:r>
          </w:p>
          <w:p w14:paraId="723133F5" w14:textId="67BA1BD1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.7</w:t>
            </w:r>
            <w:r w:rsidR="00D154E0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</w:t>
            </w:r>
          </w:p>
          <w:p w14:paraId="3CCCC2A5" w14:textId="269C162E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4.</w:t>
            </w:r>
            <w:r w:rsidR="000D7CA4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9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1990C2CF" w14:textId="5A94BF16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3</w:t>
            </w:r>
          </w:p>
          <w:p w14:paraId="618E42C8" w14:textId="69CA1B5B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3.5</w:t>
            </w:r>
            <w:r w:rsidR="00D154E0" w:rsidRPr="00EE3425">
              <w:rPr>
                <w:rFonts w:ascii="Arial" w:eastAsia="SimSun" w:hAnsi="Arial" w:cs="Arial"/>
                <w:sz w:val="22"/>
                <w:szCs w:val="22"/>
                <w:lang w:val="en-US"/>
              </w:rPr>
              <w:t>*</w:t>
            </w:r>
          </w:p>
          <w:p w14:paraId="70EB1037" w14:textId="1236C482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 w:eastAsia="ja-JP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6.6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4A5E0F22" w14:textId="2D0CC525" w:rsidR="008A773A" w:rsidRPr="00EE3425" w:rsidRDefault="000D7CA4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>n</w:t>
            </w:r>
            <w:r w:rsidR="008E1F12">
              <w:rPr>
                <w:rFonts w:ascii="Arial" w:eastAsia="Sawarabi Gothic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A773A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=</w:t>
            </w:r>
            <w:r w:rsidR="008E1F12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 xml:space="preserve"> 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22</w:t>
            </w:r>
          </w:p>
          <w:p w14:paraId="15775F46" w14:textId="3AC5038E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1.9</w:t>
            </w:r>
          </w:p>
          <w:p w14:paraId="0470744A" w14:textId="11F2AF03" w:rsidR="008A773A" w:rsidRPr="00EE3425" w:rsidRDefault="008A773A" w:rsidP="008A773A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−</w:t>
            </w:r>
            <w:r w:rsidR="00D154E0"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5.1</w:t>
            </w:r>
            <w:r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 w:eastAsia="ja-JP"/>
              </w:rPr>
              <w:t xml:space="preserve">, </w:t>
            </w:r>
            <w:r w:rsidR="00D154E0" w:rsidRPr="00EE3425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>1.4</w:t>
            </w:r>
          </w:p>
        </w:tc>
      </w:tr>
    </w:tbl>
    <w:p w14:paraId="0659EBBD" w14:textId="1E0E2E6E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*</w:t>
      </w:r>
      <w:r w:rsidR="008E1F12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 &lt;</w:t>
      </w:r>
      <w:r w:rsidR="00CD6E60">
        <w:rPr>
          <w:rFonts w:ascii="Arial" w:eastAsia="SimSun" w:hAnsi="Arial" w:cs="Arial"/>
          <w:sz w:val="22"/>
          <w:szCs w:val="22"/>
          <w:lang w:val="en-US"/>
        </w:rPr>
        <w:t xml:space="preserve"> </w:t>
      </w:r>
      <w:r w:rsidRPr="00EE3425">
        <w:rPr>
          <w:rFonts w:ascii="Arial" w:eastAsia="SimSun" w:hAnsi="Arial" w:cs="Arial"/>
          <w:sz w:val="22"/>
          <w:szCs w:val="22"/>
          <w:lang w:val="en-US"/>
        </w:rPr>
        <w:t xml:space="preserve">0.05 vs. baseline, paired </w:t>
      </w:r>
      <w:r w:rsidRPr="00EE3425">
        <w:rPr>
          <w:rFonts w:ascii="Arial" w:eastAsia="SimSun" w:hAnsi="Arial" w:cs="Arial"/>
          <w:i/>
          <w:iCs/>
          <w:sz w:val="22"/>
          <w:szCs w:val="22"/>
          <w:lang w:val="en-US"/>
        </w:rPr>
        <w:t>t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test.</w:t>
      </w:r>
    </w:p>
    <w:p w14:paraId="42B569A2" w14:textId="77777777" w:rsidR="0034551D" w:rsidRPr="00EE3425" w:rsidRDefault="0034551D" w:rsidP="0034551D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424380">
        <w:rPr>
          <w:rFonts w:ascii="Arial" w:eastAsia="SimSun" w:hAnsi="Arial" w:cs="Arial"/>
          <w:i/>
          <w:iCs/>
          <w:sz w:val="22"/>
          <w:szCs w:val="22"/>
          <w:lang w:val="en-US"/>
        </w:rPr>
        <w:t>P</w:t>
      </w:r>
      <w:r w:rsidRPr="00EE3425">
        <w:rPr>
          <w:rFonts w:ascii="Arial" w:eastAsia="SimSun" w:hAnsi="Arial" w:cs="Arial"/>
          <w:sz w:val="22"/>
          <w:szCs w:val="22"/>
          <w:lang w:val="en-US"/>
        </w:rPr>
        <w:t>-values were not calculated for change from baseline to Week 12.</w:t>
      </w:r>
    </w:p>
    <w:p w14:paraId="44A239A1" w14:textId="454B3030" w:rsidR="0034551D" w:rsidRPr="00EE3425" w:rsidRDefault="0034551D" w:rsidP="0034551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424380">
        <w:rPr>
          <w:rFonts w:ascii="Arial" w:eastAsia="Sawarabi Gothic" w:hAnsi="Arial" w:cs="Arial"/>
          <w:i/>
          <w:iCs/>
          <w:sz w:val="22"/>
          <w:szCs w:val="22"/>
          <w:lang w:val="en-US"/>
        </w:rPr>
        <w:t xml:space="preserve">ARB 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>angiotensin receptor blocker</w:t>
      </w:r>
      <w:r w:rsidR="008E1F12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AVI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rdio-ankle vascular index</w:t>
      </w:r>
      <w:r w:rsidR="008E1F12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-channel blocker</w:t>
      </w:r>
      <w:r w:rsidR="008E1F12">
        <w:rPr>
          <w:rFonts w:ascii="Arial" w:hAnsi="Arial" w:cs="Arial"/>
          <w:sz w:val="22"/>
          <w:szCs w:val="22"/>
          <w:lang w:val="en-US"/>
        </w:rPr>
        <w:t>,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I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onfidence interval.</w:t>
      </w:r>
    </w:p>
    <w:p w14:paraId="64F59BA9" w14:textId="77777777" w:rsidR="00F83CC0" w:rsidRPr="00EE3425" w:rsidRDefault="00F83CC0" w:rsidP="00F83CC0">
      <w:pPr>
        <w:rPr>
          <w:rStyle w:val="20"/>
          <w:i w:val="0"/>
          <w:iCs w:val="0"/>
        </w:rPr>
      </w:pPr>
      <w:r w:rsidRPr="00EE3425">
        <w:rPr>
          <w:rStyle w:val="20"/>
          <w:b w:val="0"/>
          <w:bCs w:val="0"/>
        </w:rPr>
        <w:br w:type="page"/>
      </w:r>
    </w:p>
    <w:p w14:paraId="3D6198A2" w14:textId="708472BB" w:rsidR="00F83CC0" w:rsidRPr="00EE3425" w:rsidRDefault="00584596" w:rsidP="00F83CC0">
      <w:pPr>
        <w:pStyle w:val="2"/>
        <w:rPr>
          <w:b w:val="0"/>
          <w:bCs w:val="0"/>
          <w:i w:val="0"/>
          <w:iCs w:val="0"/>
        </w:rPr>
      </w:pPr>
      <w:r w:rsidRPr="00EE3425">
        <w:rPr>
          <w:i w:val="0"/>
          <w:iCs w:val="0"/>
        </w:rPr>
        <w:lastRenderedPageBreak/>
        <w:t xml:space="preserve">Supplementary </w:t>
      </w:r>
      <w:r w:rsidR="00D15B6D" w:rsidRPr="00EE3425">
        <w:rPr>
          <w:rStyle w:val="20"/>
          <w:b/>
          <w:bCs/>
        </w:rPr>
        <w:t xml:space="preserve">Table </w:t>
      </w:r>
      <w:r w:rsidR="004E42A8" w:rsidRPr="00EE3425">
        <w:rPr>
          <w:rStyle w:val="20"/>
          <w:b/>
          <w:bCs/>
        </w:rPr>
        <w:t>10</w:t>
      </w:r>
      <w:r w:rsidR="00D15B6D" w:rsidRPr="00EE3425">
        <w:rPr>
          <w:i w:val="0"/>
          <w:iCs w:val="0"/>
        </w:rPr>
        <w:t xml:space="preserve"> </w:t>
      </w:r>
      <w:bookmarkStart w:id="1" w:name="_Hlk127181084"/>
      <w:r w:rsidR="00F83CC0" w:rsidRPr="00EE3425">
        <w:rPr>
          <w:b w:val="0"/>
          <w:bCs w:val="0"/>
          <w:i w:val="0"/>
          <w:iCs w:val="0"/>
        </w:rPr>
        <w:t>Incidence of serum potassium level ≥5.5 and ≥6.0 mEq/</w:t>
      </w:r>
      <w:r w:rsidR="007E6D6B">
        <w:rPr>
          <w:b w:val="0"/>
          <w:bCs w:val="0"/>
          <w:i w:val="0"/>
          <w:iCs w:val="0"/>
        </w:rPr>
        <w:t>l</w:t>
      </w:r>
      <w:r w:rsidR="00F83CC0" w:rsidRPr="00EE3425">
        <w:rPr>
          <w:b w:val="0"/>
          <w:bCs w:val="0"/>
          <w:i w:val="0"/>
          <w:iCs w:val="0"/>
        </w:rPr>
        <w:t xml:space="preserve"> (safety analysis set)</w:t>
      </w:r>
      <w:bookmarkEnd w:id="1"/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7"/>
        <w:gridCol w:w="2545"/>
        <w:gridCol w:w="2545"/>
        <w:gridCol w:w="2543"/>
      </w:tblGrid>
      <w:tr w:rsidR="00F83CC0" w:rsidRPr="00EE3425" w14:paraId="4F90BB9C" w14:textId="77777777" w:rsidTr="00603B05"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64294A74" w14:textId="77777777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A288C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4992459F" w14:textId="0F383228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6E279D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6E279D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1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5B889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AR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24051618" w14:textId="73D19B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6E279D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6E279D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48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D64A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CCB </w:t>
            </w:r>
            <w:proofErr w:type="spellStart"/>
            <w:r w:rsidRPr="00EE34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cohort</w:t>
            </w:r>
            <w:proofErr w:type="spellEnd"/>
          </w:p>
          <w:p w14:paraId="527AE42F" w14:textId="5DED7CB0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</w:pPr>
            <w:r w:rsidRPr="00424380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="006E279D">
              <w:rPr>
                <w:rFonts w:ascii="Arial" w:eastAsia="Sawarabi Gothic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=</w:t>
            </w:r>
            <w:r w:rsidR="006E279D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E3425">
              <w:rPr>
                <w:rFonts w:ascii="Arial" w:eastAsia="Sawarabi Gothic" w:hAnsi="Arial" w:cs="Arial"/>
                <w:b/>
                <w:bCs/>
                <w:sz w:val="22"/>
                <w:szCs w:val="22"/>
                <w:lang w:val="en-US"/>
              </w:rPr>
              <w:t>53</w:t>
            </w:r>
          </w:p>
        </w:tc>
      </w:tr>
      <w:tr w:rsidR="00F83CC0" w:rsidRPr="00EE3425" w14:paraId="03D6D02A" w14:textId="77777777" w:rsidTr="00603B05">
        <w:tc>
          <w:tcPr>
            <w:tcW w:w="2055" w:type="pct"/>
            <w:tcBorders>
              <w:top w:val="single" w:sz="4" w:space="0" w:color="auto"/>
            </w:tcBorders>
          </w:tcPr>
          <w:p w14:paraId="7E7A3605" w14:textId="1D923C13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Serum potassium ≥5.5 mEq/</w:t>
            </w:r>
            <w:r w:rsidR="007E6D6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l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317762AA" w14:textId="1EEE8B8C" w:rsidR="00F83CC0" w:rsidRPr="00EE3425" w:rsidRDefault="00D85D07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="00F83CC0"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F83CC0" w:rsidRPr="00EE3425">
              <w:rPr>
                <w:rFonts w:ascii="Arial" w:hAnsi="Arial" w:cs="Arial"/>
                <w:sz w:val="22"/>
                <w:szCs w:val="22"/>
                <w:lang w:val="en-US"/>
              </w:rPr>
              <w:t>.9)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4C10EF8B" w14:textId="11A6A752" w:rsidR="00F83CC0" w:rsidRPr="00EE3425" w:rsidRDefault="00D85D07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F83CC0" w:rsidRPr="00EE3425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18.8</w:t>
            </w:r>
            <w:r w:rsidR="00F83CC0" w:rsidRPr="00EE342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40C294E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 (3.8)</w:t>
            </w:r>
          </w:p>
        </w:tc>
      </w:tr>
      <w:tr w:rsidR="00F83CC0" w:rsidRPr="00EE3425" w14:paraId="3DBD71F5" w14:textId="77777777" w:rsidTr="00603B05">
        <w:tc>
          <w:tcPr>
            <w:tcW w:w="2055" w:type="pct"/>
            <w:tcBorders>
              <w:bottom w:val="single" w:sz="4" w:space="0" w:color="auto"/>
            </w:tcBorders>
          </w:tcPr>
          <w:p w14:paraId="62FC8CDC" w14:textId="0E176E30" w:rsidR="00F83CC0" w:rsidRPr="00EE3425" w:rsidRDefault="00F83CC0" w:rsidP="00603B05">
            <w:pPr>
              <w:spacing w:line="480" w:lineRule="auto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Serum potassium ≥6.0 mEq/</w:t>
            </w:r>
            <w:r w:rsidR="007E6D6B">
              <w:rPr>
                <w:rFonts w:ascii="Arial" w:eastAsia="Sawarabi Gothic" w:hAnsi="Arial" w:cs="Arial"/>
                <w:sz w:val="22"/>
                <w:szCs w:val="22"/>
                <w:lang w:val="en-US"/>
              </w:rPr>
              <w:t>l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0DB4B735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 (2.0)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68E51337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2 (4.2)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371F1034" w14:textId="77777777" w:rsidR="00F83CC0" w:rsidRPr="00EE3425" w:rsidRDefault="00F83CC0" w:rsidP="00603B05">
            <w:pPr>
              <w:spacing w:line="480" w:lineRule="auto"/>
              <w:jc w:val="center"/>
              <w:rPr>
                <w:rFonts w:ascii="Arial" w:eastAsia="Sawarabi Gothic" w:hAnsi="Arial" w:cs="Arial"/>
                <w:sz w:val="22"/>
                <w:szCs w:val="22"/>
                <w:lang w:val="en-US"/>
              </w:rPr>
            </w:pPr>
            <w:r w:rsidRPr="00EE342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27C9A064" w14:textId="77777777" w:rsidR="00F83CC0" w:rsidRPr="00EE3425" w:rsidRDefault="00F83CC0" w:rsidP="00F83CC0">
      <w:pPr>
        <w:spacing w:line="480" w:lineRule="auto"/>
        <w:rPr>
          <w:rFonts w:ascii="Arial" w:eastAsia="Sawarabi Gothic" w:hAnsi="Arial" w:cs="Arial"/>
          <w:sz w:val="22"/>
          <w:szCs w:val="22"/>
          <w:lang w:val="en-US"/>
        </w:rPr>
      </w:pPr>
      <w:r w:rsidRPr="00EE3425">
        <w:rPr>
          <w:rFonts w:ascii="Arial" w:eastAsia="Sawarabi Gothic" w:hAnsi="Arial" w:cs="Arial"/>
          <w:sz w:val="22"/>
          <w:szCs w:val="22"/>
          <w:lang w:val="en-US"/>
        </w:rPr>
        <w:t>Data are n (%).</w:t>
      </w:r>
    </w:p>
    <w:p w14:paraId="619E2736" w14:textId="63674D44" w:rsidR="00544EEA" w:rsidRPr="00EE3425" w:rsidRDefault="00F83CC0" w:rsidP="00EE3425">
      <w:pPr>
        <w:spacing w:line="480" w:lineRule="auto"/>
        <w:rPr>
          <w:rFonts w:ascii="Arial" w:eastAsia="SimSun" w:hAnsi="Arial" w:cs="Arial"/>
          <w:sz w:val="22"/>
          <w:szCs w:val="22"/>
          <w:lang w:val="en-US"/>
        </w:rPr>
      </w:pPr>
      <w:r w:rsidRPr="00EB2829">
        <w:rPr>
          <w:rFonts w:ascii="Arial" w:eastAsia="Sawarabi Gothic" w:hAnsi="Arial" w:cs="Arial"/>
          <w:i/>
          <w:iCs/>
          <w:sz w:val="22"/>
          <w:szCs w:val="22"/>
          <w:lang w:val="en-US"/>
        </w:rPr>
        <w:t>ARB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angiotensin receptor blocker</w:t>
      </w:r>
      <w:r w:rsidR="006E279D">
        <w:rPr>
          <w:rFonts w:ascii="Arial" w:eastAsia="Sawarabi Gothic" w:hAnsi="Arial" w:cs="Arial"/>
          <w:sz w:val="22"/>
          <w:szCs w:val="22"/>
          <w:lang w:val="en-US"/>
        </w:rPr>
        <w:t>,</w:t>
      </w:r>
      <w:r w:rsidRPr="00EE3425">
        <w:rPr>
          <w:rFonts w:ascii="Arial" w:eastAsia="Sawarabi Gothic" w:hAnsi="Arial" w:cs="Arial"/>
          <w:sz w:val="22"/>
          <w:szCs w:val="22"/>
          <w:lang w:val="en-US"/>
        </w:rPr>
        <w:t xml:space="preserve"> </w:t>
      </w:r>
      <w:r w:rsidRPr="00424380">
        <w:rPr>
          <w:rFonts w:ascii="Arial" w:hAnsi="Arial" w:cs="Arial"/>
          <w:i/>
          <w:iCs/>
          <w:sz w:val="22"/>
          <w:szCs w:val="22"/>
          <w:lang w:val="en-US"/>
        </w:rPr>
        <w:t>CCB</w:t>
      </w:r>
      <w:r w:rsidRPr="00EE3425">
        <w:rPr>
          <w:rFonts w:ascii="Arial" w:hAnsi="Arial" w:cs="Arial"/>
          <w:sz w:val="22"/>
          <w:szCs w:val="22"/>
          <w:lang w:val="en-US"/>
        </w:rPr>
        <w:t xml:space="preserve"> calcium</w:t>
      </w:r>
      <w:r w:rsidR="004B6B97" w:rsidRPr="00EE3425">
        <w:rPr>
          <w:rFonts w:ascii="Arial" w:eastAsia="Sawarabi Gothic" w:hAnsi="Arial" w:cs="Arial"/>
          <w:sz w:val="22"/>
          <w:szCs w:val="22"/>
          <w:lang w:val="en-US"/>
        </w:rPr>
        <w:t>-</w:t>
      </w:r>
      <w:r w:rsidRPr="00EE3425">
        <w:rPr>
          <w:rFonts w:ascii="Arial" w:hAnsi="Arial" w:cs="Arial"/>
          <w:sz w:val="22"/>
          <w:szCs w:val="22"/>
          <w:lang w:val="en-US"/>
        </w:rPr>
        <w:t>channel blocker</w:t>
      </w:r>
      <w:r w:rsidRPr="00EE3425">
        <w:rPr>
          <w:rFonts w:ascii="Arial" w:eastAsia="ＭＳ 明朝" w:hAnsi="Arial" w:cs="Arial"/>
          <w:sz w:val="22"/>
          <w:szCs w:val="22"/>
          <w:lang w:val="en-US" w:eastAsia="ja-JP"/>
        </w:rPr>
        <w:t>.</w:t>
      </w:r>
      <w:bookmarkEnd w:id="0"/>
    </w:p>
    <w:sectPr w:rsidR="00544EEA" w:rsidRPr="00EE3425" w:rsidSect="00EE342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2CF0C1" w14:textId="77777777" w:rsidR="00A913F9" w:rsidRDefault="00A913F9">
      <w:r>
        <w:separator/>
      </w:r>
    </w:p>
  </w:endnote>
  <w:endnote w:type="continuationSeparator" w:id="0">
    <w:p w14:paraId="4E8500CC" w14:textId="77777777" w:rsidR="00A913F9" w:rsidRDefault="00A91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E1DE5" w14:textId="77777777" w:rsidR="00A913F9" w:rsidRDefault="00A913F9">
      <w:r>
        <w:separator/>
      </w:r>
    </w:p>
  </w:footnote>
  <w:footnote w:type="continuationSeparator" w:id="0">
    <w:p w14:paraId="1B514AA2" w14:textId="77777777" w:rsidR="00A913F9" w:rsidRDefault="00A91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429A3"/>
    <w:multiLevelType w:val="hybridMultilevel"/>
    <w:tmpl w:val="F59CE53C"/>
    <w:lvl w:ilvl="0" w:tplc="E444C16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B6971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968EE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D89B3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9CBF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720E3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08D23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46F49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6C043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42B80"/>
    <w:multiLevelType w:val="hybridMultilevel"/>
    <w:tmpl w:val="0832C782"/>
    <w:lvl w:ilvl="0" w:tplc="5FC2F15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D6C9F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6CFE8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FC9BA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3A461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DE22F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C2A7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2A64E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BCA1D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83837"/>
    <w:multiLevelType w:val="hybridMultilevel"/>
    <w:tmpl w:val="64EC0E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434325"/>
    <w:multiLevelType w:val="multilevel"/>
    <w:tmpl w:val="B64E86B0"/>
    <w:numStyleLink w:val="Style2"/>
  </w:abstractNum>
  <w:abstractNum w:abstractNumId="4" w15:restartNumberingAfterBreak="0">
    <w:nsid w:val="19D066CF"/>
    <w:multiLevelType w:val="hybridMultilevel"/>
    <w:tmpl w:val="6F7C76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B7EB4"/>
    <w:multiLevelType w:val="hybridMultilevel"/>
    <w:tmpl w:val="F27AC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1E0966"/>
    <w:multiLevelType w:val="hybridMultilevel"/>
    <w:tmpl w:val="39B2E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1C935B51"/>
    <w:multiLevelType w:val="hybridMultilevel"/>
    <w:tmpl w:val="384888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CFA47CD"/>
    <w:multiLevelType w:val="hybridMultilevel"/>
    <w:tmpl w:val="7D5494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217CC"/>
    <w:multiLevelType w:val="hybridMultilevel"/>
    <w:tmpl w:val="9760B5FC"/>
    <w:lvl w:ilvl="0" w:tplc="A20C38FC">
      <w:start w:val="1"/>
      <w:numFmt w:val="decimal"/>
      <w:lvlText w:val="%1)"/>
      <w:lvlJc w:val="right"/>
      <w:pPr>
        <w:ind w:left="1272" w:hanging="420"/>
      </w:pPr>
      <w:rPr>
        <w:rFonts w:ascii="Times New Roman" w:hAnsi="Times New Roman" w:hint="default"/>
        <w:i w:val="0"/>
        <w:color w:val="auto"/>
        <w:sz w:val="21"/>
        <w:szCs w:val="21"/>
      </w:rPr>
    </w:lvl>
    <w:lvl w:ilvl="1" w:tplc="1098FCE0">
      <w:start w:val="1"/>
      <w:numFmt w:val="decimalEnclosedCircle"/>
      <w:lvlText w:val="%2"/>
      <w:lvlJc w:val="left"/>
      <w:pPr>
        <w:ind w:left="1632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2112" w:hanging="420"/>
      </w:pPr>
    </w:lvl>
    <w:lvl w:ilvl="3" w:tplc="0409000F" w:tentative="1">
      <w:start w:val="1"/>
      <w:numFmt w:val="decimal"/>
      <w:lvlText w:val="%4."/>
      <w:lvlJc w:val="left"/>
      <w:pPr>
        <w:ind w:left="2532" w:hanging="420"/>
      </w:pPr>
    </w:lvl>
    <w:lvl w:ilvl="4" w:tplc="04090017" w:tentative="1">
      <w:start w:val="1"/>
      <w:numFmt w:val="aiueoFullWidth"/>
      <w:lvlText w:val="(%5)"/>
      <w:lvlJc w:val="left"/>
      <w:pPr>
        <w:ind w:left="2952" w:hanging="420"/>
      </w:pPr>
    </w:lvl>
    <w:lvl w:ilvl="5" w:tplc="04090011" w:tentative="1">
      <w:start w:val="1"/>
      <w:numFmt w:val="decimalEnclosedCircle"/>
      <w:lvlText w:val="%6"/>
      <w:lvlJc w:val="left"/>
      <w:pPr>
        <w:ind w:left="3372" w:hanging="420"/>
      </w:pPr>
    </w:lvl>
    <w:lvl w:ilvl="6" w:tplc="0409000F" w:tentative="1">
      <w:start w:val="1"/>
      <w:numFmt w:val="decimal"/>
      <w:lvlText w:val="%7."/>
      <w:lvlJc w:val="left"/>
      <w:pPr>
        <w:ind w:left="3792" w:hanging="420"/>
      </w:pPr>
    </w:lvl>
    <w:lvl w:ilvl="7" w:tplc="04090017" w:tentative="1">
      <w:start w:val="1"/>
      <w:numFmt w:val="aiueoFullWidth"/>
      <w:lvlText w:val="(%8)"/>
      <w:lvlJc w:val="left"/>
      <w:pPr>
        <w:ind w:left="4212" w:hanging="420"/>
      </w:pPr>
    </w:lvl>
    <w:lvl w:ilvl="8" w:tplc="04090011" w:tentative="1">
      <w:start w:val="1"/>
      <w:numFmt w:val="decimalEnclosedCircle"/>
      <w:lvlText w:val="%9"/>
      <w:lvlJc w:val="left"/>
      <w:pPr>
        <w:ind w:left="4632" w:hanging="420"/>
      </w:pPr>
    </w:lvl>
  </w:abstractNum>
  <w:abstractNum w:abstractNumId="10" w15:restartNumberingAfterBreak="0">
    <w:nsid w:val="1EA43070"/>
    <w:multiLevelType w:val="hybridMultilevel"/>
    <w:tmpl w:val="E30A991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2" w15:restartNumberingAfterBreak="0">
    <w:nsid w:val="2F3C4EB7"/>
    <w:multiLevelType w:val="hybridMultilevel"/>
    <w:tmpl w:val="2E20F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4" w15:restartNumberingAfterBreak="0">
    <w:nsid w:val="36B73ECD"/>
    <w:multiLevelType w:val="hybridMultilevel"/>
    <w:tmpl w:val="09126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DD697A"/>
    <w:multiLevelType w:val="hybridMultilevel"/>
    <w:tmpl w:val="457E3E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D51D75"/>
    <w:multiLevelType w:val="hybridMultilevel"/>
    <w:tmpl w:val="F9EC84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FB578C"/>
    <w:multiLevelType w:val="hybridMultilevel"/>
    <w:tmpl w:val="B9EC21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84A110E"/>
    <w:multiLevelType w:val="hybridMultilevel"/>
    <w:tmpl w:val="FB3E0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DC441A"/>
    <w:multiLevelType w:val="hybridMultilevel"/>
    <w:tmpl w:val="8D1CF5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306894"/>
    <w:multiLevelType w:val="hybridMultilevel"/>
    <w:tmpl w:val="80D26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D74818"/>
    <w:multiLevelType w:val="hybridMultilevel"/>
    <w:tmpl w:val="EE70DB2A"/>
    <w:lvl w:ilvl="0" w:tplc="52C6F3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400AD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1465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46313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4013E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BC68E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BA849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74429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44F3F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E63C73"/>
    <w:multiLevelType w:val="hybridMultilevel"/>
    <w:tmpl w:val="F46EC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FA37958"/>
    <w:multiLevelType w:val="hybridMultilevel"/>
    <w:tmpl w:val="EC063B5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4797390"/>
    <w:multiLevelType w:val="hybridMultilevel"/>
    <w:tmpl w:val="F32A46F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A1623C"/>
    <w:multiLevelType w:val="hybridMultilevel"/>
    <w:tmpl w:val="D8B42B7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A51FD2"/>
    <w:multiLevelType w:val="hybridMultilevel"/>
    <w:tmpl w:val="FE768ABA"/>
    <w:lvl w:ilvl="0" w:tplc="DA7C5AF4">
      <w:start w:val="1"/>
      <w:numFmt w:val="bullet"/>
      <w:lvlText w:val=""/>
      <w:lvlJc w:val="left"/>
      <w:pPr>
        <w:ind w:left="1694" w:hanging="420"/>
      </w:pPr>
      <w:rPr>
        <w:rFonts w:ascii="Wingdings" w:hAnsi="Wingdings" w:hint="default"/>
        <w:b w:val="0"/>
        <w:i w:val="0"/>
        <w:caps w:val="0"/>
        <w:sz w:val="21"/>
        <w:u w:val="none"/>
      </w:rPr>
    </w:lvl>
    <w:lvl w:ilvl="1" w:tplc="0409000B" w:tentative="1">
      <w:start w:val="1"/>
      <w:numFmt w:val="bullet"/>
      <w:lvlText w:val=""/>
      <w:lvlJc w:val="left"/>
      <w:pPr>
        <w:ind w:left="211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5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7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1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3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54" w:hanging="420"/>
      </w:pPr>
      <w:rPr>
        <w:rFonts w:ascii="Wingdings" w:hAnsi="Wingdings" w:hint="default"/>
      </w:rPr>
    </w:lvl>
  </w:abstractNum>
  <w:abstractNum w:abstractNumId="29" w15:restartNumberingAfterBreak="0">
    <w:nsid w:val="63FA3F43"/>
    <w:multiLevelType w:val="hybridMultilevel"/>
    <w:tmpl w:val="97F86C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B44315"/>
    <w:multiLevelType w:val="hybridMultilevel"/>
    <w:tmpl w:val="6FCEC78A"/>
    <w:lvl w:ilvl="0" w:tplc="70947E5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12D64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0A09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9EA40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4207B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9C970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3CF8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8E1F4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DEBB2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B02EEC"/>
    <w:multiLevelType w:val="hybridMultilevel"/>
    <w:tmpl w:val="BA2A4D6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B65612F"/>
    <w:multiLevelType w:val="hybridMultilevel"/>
    <w:tmpl w:val="01F0A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15597C"/>
    <w:multiLevelType w:val="hybridMultilevel"/>
    <w:tmpl w:val="732A9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2006C5"/>
    <w:multiLevelType w:val="hybridMultilevel"/>
    <w:tmpl w:val="EB3E71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685E0F"/>
    <w:multiLevelType w:val="hybridMultilevel"/>
    <w:tmpl w:val="A23EC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84426C"/>
    <w:multiLevelType w:val="hybridMultilevel"/>
    <w:tmpl w:val="B9EC2188"/>
    <w:lvl w:ilvl="0" w:tplc="5CEC5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17714F"/>
    <w:multiLevelType w:val="hybridMultilevel"/>
    <w:tmpl w:val="03C88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8F8027F"/>
    <w:multiLevelType w:val="hybridMultilevel"/>
    <w:tmpl w:val="D8666936"/>
    <w:lvl w:ilvl="0" w:tplc="C9205F4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99351AE"/>
    <w:multiLevelType w:val="hybridMultilevel"/>
    <w:tmpl w:val="4254008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7FD27836"/>
    <w:multiLevelType w:val="hybridMultilevel"/>
    <w:tmpl w:val="1B4A39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</w:num>
  <w:num w:numId="3">
    <w:abstractNumId w:val="11"/>
  </w:num>
  <w:num w:numId="4">
    <w:abstractNumId w:val="13"/>
  </w:num>
  <w:num w:numId="5">
    <w:abstractNumId w:val="11"/>
  </w:num>
  <w:num w:numId="6">
    <w:abstractNumId w:val="3"/>
  </w:num>
  <w:num w:numId="7">
    <w:abstractNumId w:val="26"/>
  </w:num>
  <w:num w:numId="8">
    <w:abstractNumId w:val="25"/>
  </w:num>
  <w:num w:numId="9">
    <w:abstractNumId w:val="36"/>
  </w:num>
  <w:num w:numId="10">
    <w:abstractNumId w:val="2"/>
  </w:num>
  <w:num w:numId="11">
    <w:abstractNumId w:val="7"/>
  </w:num>
  <w:num w:numId="12">
    <w:abstractNumId w:val="40"/>
  </w:num>
  <w:num w:numId="13">
    <w:abstractNumId w:val="39"/>
  </w:num>
  <w:num w:numId="14">
    <w:abstractNumId w:val="10"/>
  </w:num>
  <w:num w:numId="15">
    <w:abstractNumId w:val="38"/>
  </w:num>
  <w:num w:numId="16">
    <w:abstractNumId w:val="1"/>
  </w:num>
  <w:num w:numId="17">
    <w:abstractNumId w:val="21"/>
  </w:num>
  <w:num w:numId="18">
    <w:abstractNumId w:val="0"/>
  </w:num>
  <w:num w:numId="19">
    <w:abstractNumId w:val="24"/>
  </w:num>
  <w:num w:numId="20">
    <w:abstractNumId w:val="31"/>
  </w:num>
  <w:num w:numId="21">
    <w:abstractNumId w:val="30"/>
  </w:num>
  <w:num w:numId="22">
    <w:abstractNumId w:val="32"/>
  </w:num>
  <w:num w:numId="23">
    <w:abstractNumId w:val="4"/>
  </w:num>
  <w:num w:numId="24">
    <w:abstractNumId w:val="19"/>
  </w:num>
  <w:num w:numId="25">
    <w:abstractNumId w:val="29"/>
  </w:num>
  <w:num w:numId="26">
    <w:abstractNumId w:val="8"/>
  </w:num>
  <w:num w:numId="27">
    <w:abstractNumId w:val="27"/>
  </w:num>
  <w:num w:numId="28">
    <w:abstractNumId w:val="35"/>
  </w:num>
  <w:num w:numId="29">
    <w:abstractNumId w:val="20"/>
  </w:num>
  <w:num w:numId="30">
    <w:abstractNumId w:val="5"/>
  </w:num>
  <w:num w:numId="31">
    <w:abstractNumId w:val="15"/>
  </w:num>
  <w:num w:numId="32">
    <w:abstractNumId w:val="12"/>
  </w:num>
  <w:num w:numId="33">
    <w:abstractNumId w:val="16"/>
  </w:num>
  <w:num w:numId="34">
    <w:abstractNumId w:val="34"/>
  </w:num>
  <w:num w:numId="35">
    <w:abstractNumId w:val="37"/>
  </w:num>
  <w:num w:numId="36">
    <w:abstractNumId w:val="6"/>
  </w:num>
  <w:num w:numId="37">
    <w:abstractNumId w:val="33"/>
  </w:num>
  <w:num w:numId="38">
    <w:abstractNumId w:val="22"/>
  </w:num>
  <w:num w:numId="39">
    <w:abstractNumId w:val="17"/>
  </w:num>
  <w:num w:numId="40">
    <w:abstractNumId w:val="9"/>
  </w:num>
  <w:num w:numId="41">
    <w:abstractNumId w:val="23"/>
  </w:num>
  <w:num w:numId="42">
    <w:abstractNumId w:val="28"/>
  </w:num>
  <w:num w:numId="43">
    <w:abstractNumId w:val="14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491"/>
    <w:rsid w:val="00000E9A"/>
    <w:rsid w:val="00000ECD"/>
    <w:rsid w:val="0000339F"/>
    <w:rsid w:val="00004C41"/>
    <w:rsid w:val="00006544"/>
    <w:rsid w:val="00007684"/>
    <w:rsid w:val="000076FF"/>
    <w:rsid w:val="00007D24"/>
    <w:rsid w:val="000101E8"/>
    <w:rsid w:val="000103AC"/>
    <w:rsid w:val="00010835"/>
    <w:rsid w:val="000109AA"/>
    <w:rsid w:val="000111B6"/>
    <w:rsid w:val="000126AD"/>
    <w:rsid w:val="000163B7"/>
    <w:rsid w:val="00021AD2"/>
    <w:rsid w:val="0002327D"/>
    <w:rsid w:val="00023E8C"/>
    <w:rsid w:val="00024C5E"/>
    <w:rsid w:val="00025209"/>
    <w:rsid w:val="000257FE"/>
    <w:rsid w:val="00025A6F"/>
    <w:rsid w:val="00025F90"/>
    <w:rsid w:val="0002608A"/>
    <w:rsid w:val="0002695A"/>
    <w:rsid w:val="00026BCC"/>
    <w:rsid w:val="000278AB"/>
    <w:rsid w:val="00027D72"/>
    <w:rsid w:val="00030A38"/>
    <w:rsid w:val="00031936"/>
    <w:rsid w:val="00032B68"/>
    <w:rsid w:val="00033DDC"/>
    <w:rsid w:val="0003751B"/>
    <w:rsid w:val="000404EE"/>
    <w:rsid w:val="000413D3"/>
    <w:rsid w:val="00041475"/>
    <w:rsid w:val="000419A9"/>
    <w:rsid w:val="00042A67"/>
    <w:rsid w:val="00042EFA"/>
    <w:rsid w:val="00044320"/>
    <w:rsid w:val="000507F2"/>
    <w:rsid w:val="0005537A"/>
    <w:rsid w:val="000567E3"/>
    <w:rsid w:val="00057683"/>
    <w:rsid w:val="00057EEA"/>
    <w:rsid w:val="0006016A"/>
    <w:rsid w:val="00061247"/>
    <w:rsid w:val="000620C8"/>
    <w:rsid w:val="00062957"/>
    <w:rsid w:val="000658D5"/>
    <w:rsid w:val="00066A19"/>
    <w:rsid w:val="0006799C"/>
    <w:rsid w:val="00067E64"/>
    <w:rsid w:val="00072006"/>
    <w:rsid w:val="00072FAA"/>
    <w:rsid w:val="00074E2D"/>
    <w:rsid w:val="00075DA0"/>
    <w:rsid w:val="00075E41"/>
    <w:rsid w:val="00076316"/>
    <w:rsid w:val="00076F07"/>
    <w:rsid w:val="0007728B"/>
    <w:rsid w:val="00081F8D"/>
    <w:rsid w:val="0008607D"/>
    <w:rsid w:val="00093132"/>
    <w:rsid w:val="00093AD6"/>
    <w:rsid w:val="00093E9F"/>
    <w:rsid w:val="00095E31"/>
    <w:rsid w:val="00096CAC"/>
    <w:rsid w:val="000A0CBE"/>
    <w:rsid w:val="000A196F"/>
    <w:rsid w:val="000A1B73"/>
    <w:rsid w:val="000A233C"/>
    <w:rsid w:val="000A2524"/>
    <w:rsid w:val="000A408A"/>
    <w:rsid w:val="000A5538"/>
    <w:rsid w:val="000B0416"/>
    <w:rsid w:val="000B2032"/>
    <w:rsid w:val="000B22F1"/>
    <w:rsid w:val="000B3396"/>
    <w:rsid w:val="000B5552"/>
    <w:rsid w:val="000B5A54"/>
    <w:rsid w:val="000C2D10"/>
    <w:rsid w:val="000C6B57"/>
    <w:rsid w:val="000C7ACA"/>
    <w:rsid w:val="000D0187"/>
    <w:rsid w:val="000D0D99"/>
    <w:rsid w:val="000D0E2B"/>
    <w:rsid w:val="000D165D"/>
    <w:rsid w:val="000D2387"/>
    <w:rsid w:val="000D3342"/>
    <w:rsid w:val="000D46B0"/>
    <w:rsid w:val="000D7048"/>
    <w:rsid w:val="000D7CA4"/>
    <w:rsid w:val="000E2353"/>
    <w:rsid w:val="000E34EF"/>
    <w:rsid w:val="000E3D07"/>
    <w:rsid w:val="000E4A40"/>
    <w:rsid w:val="000E69F0"/>
    <w:rsid w:val="000E6D70"/>
    <w:rsid w:val="000E7475"/>
    <w:rsid w:val="000E7B6E"/>
    <w:rsid w:val="000F388B"/>
    <w:rsid w:val="000F4D4E"/>
    <w:rsid w:val="000F4E74"/>
    <w:rsid w:val="000F5C66"/>
    <w:rsid w:val="001002EF"/>
    <w:rsid w:val="001003AB"/>
    <w:rsid w:val="001007F9"/>
    <w:rsid w:val="00100D96"/>
    <w:rsid w:val="00113AE6"/>
    <w:rsid w:val="00115FFC"/>
    <w:rsid w:val="00116437"/>
    <w:rsid w:val="001200F1"/>
    <w:rsid w:val="001240E4"/>
    <w:rsid w:val="00126E5B"/>
    <w:rsid w:val="00127722"/>
    <w:rsid w:val="00127A85"/>
    <w:rsid w:val="001305BF"/>
    <w:rsid w:val="00131721"/>
    <w:rsid w:val="001332FF"/>
    <w:rsid w:val="0013602A"/>
    <w:rsid w:val="00136CA4"/>
    <w:rsid w:val="00137A4A"/>
    <w:rsid w:val="00141B7F"/>
    <w:rsid w:val="001426D2"/>
    <w:rsid w:val="00142C27"/>
    <w:rsid w:val="001473F4"/>
    <w:rsid w:val="00147442"/>
    <w:rsid w:val="00147ABF"/>
    <w:rsid w:val="0015243D"/>
    <w:rsid w:val="00152965"/>
    <w:rsid w:val="00153C53"/>
    <w:rsid w:val="00154AC9"/>
    <w:rsid w:val="00154F7C"/>
    <w:rsid w:val="0015609B"/>
    <w:rsid w:val="00156939"/>
    <w:rsid w:val="001620A4"/>
    <w:rsid w:val="00164650"/>
    <w:rsid w:val="0016655C"/>
    <w:rsid w:val="00167446"/>
    <w:rsid w:val="00170B7C"/>
    <w:rsid w:val="00170FDD"/>
    <w:rsid w:val="001711E9"/>
    <w:rsid w:val="00171203"/>
    <w:rsid w:val="00172A5E"/>
    <w:rsid w:val="001746DD"/>
    <w:rsid w:val="001777BA"/>
    <w:rsid w:val="0018040D"/>
    <w:rsid w:val="0018321A"/>
    <w:rsid w:val="00192FD1"/>
    <w:rsid w:val="00193EC0"/>
    <w:rsid w:val="00197556"/>
    <w:rsid w:val="001A120E"/>
    <w:rsid w:val="001A41C5"/>
    <w:rsid w:val="001A5DF7"/>
    <w:rsid w:val="001A6439"/>
    <w:rsid w:val="001B10F9"/>
    <w:rsid w:val="001B30DC"/>
    <w:rsid w:val="001B43A4"/>
    <w:rsid w:val="001B4429"/>
    <w:rsid w:val="001B50D1"/>
    <w:rsid w:val="001B5525"/>
    <w:rsid w:val="001B5A9B"/>
    <w:rsid w:val="001B7586"/>
    <w:rsid w:val="001B7E38"/>
    <w:rsid w:val="001B7F31"/>
    <w:rsid w:val="001C1B0C"/>
    <w:rsid w:val="001C407D"/>
    <w:rsid w:val="001C5647"/>
    <w:rsid w:val="001C573A"/>
    <w:rsid w:val="001C6A9E"/>
    <w:rsid w:val="001C6DF1"/>
    <w:rsid w:val="001D0F7D"/>
    <w:rsid w:val="001D1E55"/>
    <w:rsid w:val="001D25EF"/>
    <w:rsid w:val="001D39B9"/>
    <w:rsid w:val="001D4806"/>
    <w:rsid w:val="001D5933"/>
    <w:rsid w:val="001D5DCE"/>
    <w:rsid w:val="001D7A8E"/>
    <w:rsid w:val="001E529C"/>
    <w:rsid w:val="001F031D"/>
    <w:rsid w:val="001F16BD"/>
    <w:rsid w:val="001F1A3B"/>
    <w:rsid w:val="001F3F33"/>
    <w:rsid w:val="001F4C3F"/>
    <w:rsid w:val="001F5740"/>
    <w:rsid w:val="001F5BFB"/>
    <w:rsid w:val="001F6737"/>
    <w:rsid w:val="001F767B"/>
    <w:rsid w:val="00200DEF"/>
    <w:rsid w:val="00202428"/>
    <w:rsid w:val="00204A23"/>
    <w:rsid w:val="002058DF"/>
    <w:rsid w:val="00207A4D"/>
    <w:rsid w:val="002100F0"/>
    <w:rsid w:val="00210FFC"/>
    <w:rsid w:val="00213077"/>
    <w:rsid w:val="00213643"/>
    <w:rsid w:val="00213725"/>
    <w:rsid w:val="00213E30"/>
    <w:rsid w:val="00215ABD"/>
    <w:rsid w:val="002174ED"/>
    <w:rsid w:val="00221866"/>
    <w:rsid w:val="00221BF0"/>
    <w:rsid w:val="0022345A"/>
    <w:rsid w:val="00223615"/>
    <w:rsid w:val="00224DB0"/>
    <w:rsid w:val="00227D81"/>
    <w:rsid w:val="002303FA"/>
    <w:rsid w:val="00230689"/>
    <w:rsid w:val="00231D69"/>
    <w:rsid w:val="00236F16"/>
    <w:rsid w:val="0024018E"/>
    <w:rsid w:val="0024141E"/>
    <w:rsid w:val="00241603"/>
    <w:rsid w:val="0024205E"/>
    <w:rsid w:val="00242273"/>
    <w:rsid w:val="002455F3"/>
    <w:rsid w:val="00245BDF"/>
    <w:rsid w:val="002471CF"/>
    <w:rsid w:val="002506BC"/>
    <w:rsid w:val="002510A6"/>
    <w:rsid w:val="00253003"/>
    <w:rsid w:val="00253038"/>
    <w:rsid w:val="00256ABD"/>
    <w:rsid w:val="002575D4"/>
    <w:rsid w:val="00260E4F"/>
    <w:rsid w:val="0026120E"/>
    <w:rsid w:val="00262330"/>
    <w:rsid w:val="00264218"/>
    <w:rsid w:val="00265AB3"/>
    <w:rsid w:val="00266214"/>
    <w:rsid w:val="00266568"/>
    <w:rsid w:val="00270336"/>
    <w:rsid w:val="00272997"/>
    <w:rsid w:val="00277079"/>
    <w:rsid w:val="00280C0C"/>
    <w:rsid w:val="00282D03"/>
    <w:rsid w:val="00282ED3"/>
    <w:rsid w:val="002842D4"/>
    <w:rsid w:val="00285398"/>
    <w:rsid w:val="002919EF"/>
    <w:rsid w:val="00291AFC"/>
    <w:rsid w:val="00292BAB"/>
    <w:rsid w:val="00296009"/>
    <w:rsid w:val="002960D4"/>
    <w:rsid w:val="002971C7"/>
    <w:rsid w:val="002A06AC"/>
    <w:rsid w:val="002A5341"/>
    <w:rsid w:val="002A61EF"/>
    <w:rsid w:val="002A6692"/>
    <w:rsid w:val="002A66DA"/>
    <w:rsid w:val="002A78E9"/>
    <w:rsid w:val="002B01A0"/>
    <w:rsid w:val="002B26DB"/>
    <w:rsid w:val="002B4700"/>
    <w:rsid w:val="002B4753"/>
    <w:rsid w:val="002B744E"/>
    <w:rsid w:val="002B7D1A"/>
    <w:rsid w:val="002C018C"/>
    <w:rsid w:val="002C021D"/>
    <w:rsid w:val="002C56DB"/>
    <w:rsid w:val="002C6F8C"/>
    <w:rsid w:val="002D05FE"/>
    <w:rsid w:val="002D1C19"/>
    <w:rsid w:val="002D272B"/>
    <w:rsid w:val="002D372B"/>
    <w:rsid w:val="002D75BE"/>
    <w:rsid w:val="002D78FE"/>
    <w:rsid w:val="002E14BE"/>
    <w:rsid w:val="002E5AE6"/>
    <w:rsid w:val="002E5EEF"/>
    <w:rsid w:val="002F0417"/>
    <w:rsid w:val="002F07D2"/>
    <w:rsid w:val="002F5800"/>
    <w:rsid w:val="002F61A5"/>
    <w:rsid w:val="00302F17"/>
    <w:rsid w:val="003037B9"/>
    <w:rsid w:val="00304BA7"/>
    <w:rsid w:val="00304EFD"/>
    <w:rsid w:val="00312E77"/>
    <w:rsid w:val="00313F47"/>
    <w:rsid w:val="00316967"/>
    <w:rsid w:val="00316F0D"/>
    <w:rsid w:val="00317C0B"/>
    <w:rsid w:val="0032017E"/>
    <w:rsid w:val="00321BF9"/>
    <w:rsid w:val="00322085"/>
    <w:rsid w:val="00322EF6"/>
    <w:rsid w:val="0032546C"/>
    <w:rsid w:val="00327B5A"/>
    <w:rsid w:val="00336345"/>
    <w:rsid w:val="00340C9E"/>
    <w:rsid w:val="003441A9"/>
    <w:rsid w:val="0034551D"/>
    <w:rsid w:val="0034621B"/>
    <w:rsid w:val="00346ED4"/>
    <w:rsid w:val="0035075E"/>
    <w:rsid w:val="00350909"/>
    <w:rsid w:val="00353EAC"/>
    <w:rsid w:val="00354CD8"/>
    <w:rsid w:val="003555CB"/>
    <w:rsid w:val="003561AB"/>
    <w:rsid w:val="00360CC8"/>
    <w:rsid w:val="003614CE"/>
    <w:rsid w:val="003632E7"/>
    <w:rsid w:val="00365CD4"/>
    <w:rsid w:val="00366973"/>
    <w:rsid w:val="00367ACC"/>
    <w:rsid w:val="00370C97"/>
    <w:rsid w:val="0037188F"/>
    <w:rsid w:val="00372614"/>
    <w:rsid w:val="0037657A"/>
    <w:rsid w:val="00377238"/>
    <w:rsid w:val="003779FC"/>
    <w:rsid w:val="00377E5D"/>
    <w:rsid w:val="00382FF8"/>
    <w:rsid w:val="003832CD"/>
    <w:rsid w:val="003842AD"/>
    <w:rsid w:val="00384F54"/>
    <w:rsid w:val="00387649"/>
    <w:rsid w:val="00390CEF"/>
    <w:rsid w:val="00390F50"/>
    <w:rsid w:val="003921DB"/>
    <w:rsid w:val="00395376"/>
    <w:rsid w:val="003969A5"/>
    <w:rsid w:val="003A0E48"/>
    <w:rsid w:val="003A3550"/>
    <w:rsid w:val="003A4202"/>
    <w:rsid w:val="003A431E"/>
    <w:rsid w:val="003A4C06"/>
    <w:rsid w:val="003A5731"/>
    <w:rsid w:val="003A5964"/>
    <w:rsid w:val="003A5CB0"/>
    <w:rsid w:val="003B0677"/>
    <w:rsid w:val="003B0E02"/>
    <w:rsid w:val="003B169A"/>
    <w:rsid w:val="003B198C"/>
    <w:rsid w:val="003B2D78"/>
    <w:rsid w:val="003B3C7D"/>
    <w:rsid w:val="003B457D"/>
    <w:rsid w:val="003B4F6B"/>
    <w:rsid w:val="003B6FD5"/>
    <w:rsid w:val="003C0138"/>
    <w:rsid w:val="003C2B66"/>
    <w:rsid w:val="003C4F51"/>
    <w:rsid w:val="003C5832"/>
    <w:rsid w:val="003C5A6B"/>
    <w:rsid w:val="003C7643"/>
    <w:rsid w:val="003C7BE1"/>
    <w:rsid w:val="003C7D6E"/>
    <w:rsid w:val="003D0B23"/>
    <w:rsid w:val="003D1848"/>
    <w:rsid w:val="003D2087"/>
    <w:rsid w:val="003D23A8"/>
    <w:rsid w:val="003D2F0B"/>
    <w:rsid w:val="003D3C9C"/>
    <w:rsid w:val="003D4980"/>
    <w:rsid w:val="003D533E"/>
    <w:rsid w:val="003D627F"/>
    <w:rsid w:val="003E2DF2"/>
    <w:rsid w:val="003E3A3B"/>
    <w:rsid w:val="003E567E"/>
    <w:rsid w:val="003E5875"/>
    <w:rsid w:val="003F28DC"/>
    <w:rsid w:val="003F29BC"/>
    <w:rsid w:val="003F35E8"/>
    <w:rsid w:val="003F40EE"/>
    <w:rsid w:val="003F497C"/>
    <w:rsid w:val="003F4E46"/>
    <w:rsid w:val="003F50F2"/>
    <w:rsid w:val="003F585D"/>
    <w:rsid w:val="0040066D"/>
    <w:rsid w:val="0040133E"/>
    <w:rsid w:val="004020BF"/>
    <w:rsid w:val="0040413D"/>
    <w:rsid w:val="004062FF"/>
    <w:rsid w:val="004104FB"/>
    <w:rsid w:val="00410E86"/>
    <w:rsid w:val="00411463"/>
    <w:rsid w:val="00411C98"/>
    <w:rsid w:val="00412F3C"/>
    <w:rsid w:val="00413F90"/>
    <w:rsid w:val="00422DAB"/>
    <w:rsid w:val="004237E2"/>
    <w:rsid w:val="00424380"/>
    <w:rsid w:val="00427F1C"/>
    <w:rsid w:val="004302EC"/>
    <w:rsid w:val="00430CC5"/>
    <w:rsid w:val="00431A56"/>
    <w:rsid w:val="004333FC"/>
    <w:rsid w:val="00433F52"/>
    <w:rsid w:val="00435B9F"/>
    <w:rsid w:val="004426C9"/>
    <w:rsid w:val="00444076"/>
    <w:rsid w:val="004506EB"/>
    <w:rsid w:val="00450C56"/>
    <w:rsid w:val="004511DC"/>
    <w:rsid w:val="004534C3"/>
    <w:rsid w:val="00454AEE"/>
    <w:rsid w:val="00456CBA"/>
    <w:rsid w:val="004625BA"/>
    <w:rsid w:val="00462B0B"/>
    <w:rsid w:val="00463B4D"/>
    <w:rsid w:val="004651E2"/>
    <w:rsid w:val="004660BE"/>
    <w:rsid w:val="00467C4D"/>
    <w:rsid w:val="0047638D"/>
    <w:rsid w:val="00476E18"/>
    <w:rsid w:val="004808A4"/>
    <w:rsid w:val="004811BE"/>
    <w:rsid w:val="0048185C"/>
    <w:rsid w:val="00485384"/>
    <w:rsid w:val="00486ECC"/>
    <w:rsid w:val="00490415"/>
    <w:rsid w:val="00490839"/>
    <w:rsid w:val="0049190A"/>
    <w:rsid w:val="00491BCC"/>
    <w:rsid w:val="004921D8"/>
    <w:rsid w:val="00492323"/>
    <w:rsid w:val="00496584"/>
    <w:rsid w:val="00497C34"/>
    <w:rsid w:val="00497CCE"/>
    <w:rsid w:val="004A26EB"/>
    <w:rsid w:val="004A2E2F"/>
    <w:rsid w:val="004A313A"/>
    <w:rsid w:val="004A31B7"/>
    <w:rsid w:val="004A34D1"/>
    <w:rsid w:val="004A3E23"/>
    <w:rsid w:val="004A4827"/>
    <w:rsid w:val="004A70FF"/>
    <w:rsid w:val="004A75EC"/>
    <w:rsid w:val="004B2670"/>
    <w:rsid w:val="004B2D92"/>
    <w:rsid w:val="004B3241"/>
    <w:rsid w:val="004B4D9D"/>
    <w:rsid w:val="004B512E"/>
    <w:rsid w:val="004B5180"/>
    <w:rsid w:val="004B6B97"/>
    <w:rsid w:val="004B6E82"/>
    <w:rsid w:val="004B745A"/>
    <w:rsid w:val="004C01BF"/>
    <w:rsid w:val="004C06C6"/>
    <w:rsid w:val="004C4376"/>
    <w:rsid w:val="004C54C4"/>
    <w:rsid w:val="004C7A53"/>
    <w:rsid w:val="004D36CE"/>
    <w:rsid w:val="004D4915"/>
    <w:rsid w:val="004D65E1"/>
    <w:rsid w:val="004D6B47"/>
    <w:rsid w:val="004D79F5"/>
    <w:rsid w:val="004E0688"/>
    <w:rsid w:val="004E12BA"/>
    <w:rsid w:val="004E1BAA"/>
    <w:rsid w:val="004E1D95"/>
    <w:rsid w:val="004E2C56"/>
    <w:rsid w:val="004E42A8"/>
    <w:rsid w:val="004E51D6"/>
    <w:rsid w:val="004E60EE"/>
    <w:rsid w:val="004E6B54"/>
    <w:rsid w:val="004F0704"/>
    <w:rsid w:val="004F0CA3"/>
    <w:rsid w:val="004F2270"/>
    <w:rsid w:val="004F43FE"/>
    <w:rsid w:val="004F5333"/>
    <w:rsid w:val="004F5C49"/>
    <w:rsid w:val="00500814"/>
    <w:rsid w:val="00502A58"/>
    <w:rsid w:val="00502F6E"/>
    <w:rsid w:val="00507152"/>
    <w:rsid w:val="00510A94"/>
    <w:rsid w:val="00511C07"/>
    <w:rsid w:val="00511FD2"/>
    <w:rsid w:val="005126C6"/>
    <w:rsid w:val="00512E93"/>
    <w:rsid w:val="00515F41"/>
    <w:rsid w:val="0051666B"/>
    <w:rsid w:val="0051680B"/>
    <w:rsid w:val="0051773C"/>
    <w:rsid w:val="005202A4"/>
    <w:rsid w:val="00520C76"/>
    <w:rsid w:val="00524384"/>
    <w:rsid w:val="00526E8C"/>
    <w:rsid w:val="00527D72"/>
    <w:rsid w:val="00531813"/>
    <w:rsid w:val="00532C0F"/>
    <w:rsid w:val="00533A9B"/>
    <w:rsid w:val="00533DEA"/>
    <w:rsid w:val="0054007D"/>
    <w:rsid w:val="00540AA5"/>
    <w:rsid w:val="00541366"/>
    <w:rsid w:val="00541B24"/>
    <w:rsid w:val="00543511"/>
    <w:rsid w:val="00543D12"/>
    <w:rsid w:val="00544EEA"/>
    <w:rsid w:val="00545068"/>
    <w:rsid w:val="00545A64"/>
    <w:rsid w:val="00546EE6"/>
    <w:rsid w:val="00546EF2"/>
    <w:rsid w:val="00554E84"/>
    <w:rsid w:val="005559BB"/>
    <w:rsid w:val="00555C1E"/>
    <w:rsid w:val="00555E3E"/>
    <w:rsid w:val="00556BD7"/>
    <w:rsid w:val="00556DA0"/>
    <w:rsid w:val="00557313"/>
    <w:rsid w:val="00562278"/>
    <w:rsid w:val="0056450E"/>
    <w:rsid w:val="005650D1"/>
    <w:rsid w:val="00565FFF"/>
    <w:rsid w:val="00567303"/>
    <w:rsid w:val="0057042E"/>
    <w:rsid w:val="0057357A"/>
    <w:rsid w:val="00573A92"/>
    <w:rsid w:val="00573E1D"/>
    <w:rsid w:val="00577839"/>
    <w:rsid w:val="00577AF9"/>
    <w:rsid w:val="00577B5F"/>
    <w:rsid w:val="00582248"/>
    <w:rsid w:val="00582A9A"/>
    <w:rsid w:val="00583490"/>
    <w:rsid w:val="005844C7"/>
    <w:rsid w:val="00584596"/>
    <w:rsid w:val="00586C7C"/>
    <w:rsid w:val="005903F2"/>
    <w:rsid w:val="005910F9"/>
    <w:rsid w:val="0059120F"/>
    <w:rsid w:val="00591834"/>
    <w:rsid w:val="00593042"/>
    <w:rsid w:val="00595BAF"/>
    <w:rsid w:val="00595E5C"/>
    <w:rsid w:val="00595EA7"/>
    <w:rsid w:val="0059763E"/>
    <w:rsid w:val="005A15FF"/>
    <w:rsid w:val="005A1CD7"/>
    <w:rsid w:val="005A252B"/>
    <w:rsid w:val="005A2A25"/>
    <w:rsid w:val="005A3A24"/>
    <w:rsid w:val="005A5134"/>
    <w:rsid w:val="005A69AC"/>
    <w:rsid w:val="005B0365"/>
    <w:rsid w:val="005B218A"/>
    <w:rsid w:val="005B2FCF"/>
    <w:rsid w:val="005B3C7B"/>
    <w:rsid w:val="005B4253"/>
    <w:rsid w:val="005B4E8B"/>
    <w:rsid w:val="005B7F94"/>
    <w:rsid w:val="005C255E"/>
    <w:rsid w:val="005C292E"/>
    <w:rsid w:val="005C39EE"/>
    <w:rsid w:val="005C4AEB"/>
    <w:rsid w:val="005C500D"/>
    <w:rsid w:val="005C521F"/>
    <w:rsid w:val="005D126D"/>
    <w:rsid w:val="005D3903"/>
    <w:rsid w:val="005D4819"/>
    <w:rsid w:val="005D4CEC"/>
    <w:rsid w:val="005D6994"/>
    <w:rsid w:val="005E04C1"/>
    <w:rsid w:val="005F2BEE"/>
    <w:rsid w:val="005F3C74"/>
    <w:rsid w:val="005F3CD5"/>
    <w:rsid w:val="005F7420"/>
    <w:rsid w:val="00600089"/>
    <w:rsid w:val="00600792"/>
    <w:rsid w:val="00602197"/>
    <w:rsid w:val="00602DB0"/>
    <w:rsid w:val="006032DB"/>
    <w:rsid w:val="00603B05"/>
    <w:rsid w:val="00603DF8"/>
    <w:rsid w:val="00604371"/>
    <w:rsid w:val="006063FA"/>
    <w:rsid w:val="006066A0"/>
    <w:rsid w:val="00606BF9"/>
    <w:rsid w:val="00610636"/>
    <w:rsid w:val="00611BCE"/>
    <w:rsid w:val="00611FD3"/>
    <w:rsid w:val="006140EC"/>
    <w:rsid w:val="00614AC1"/>
    <w:rsid w:val="00614C6B"/>
    <w:rsid w:val="006201E9"/>
    <w:rsid w:val="006211D6"/>
    <w:rsid w:val="00621E81"/>
    <w:rsid w:val="00622268"/>
    <w:rsid w:val="006241FF"/>
    <w:rsid w:val="006278F3"/>
    <w:rsid w:val="0063048B"/>
    <w:rsid w:val="00633A75"/>
    <w:rsid w:val="00635418"/>
    <w:rsid w:val="00636445"/>
    <w:rsid w:val="0063681C"/>
    <w:rsid w:val="00641B81"/>
    <w:rsid w:val="00641BBA"/>
    <w:rsid w:val="006443DF"/>
    <w:rsid w:val="00646D09"/>
    <w:rsid w:val="0064761A"/>
    <w:rsid w:val="006528DA"/>
    <w:rsid w:val="00652B44"/>
    <w:rsid w:val="00653639"/>
    <w:rsid w:val="00655C0E"/>
    <w:rsid w:val="00657A49"/>
    <w:rsid w:val="0066044B"/>
    <w:rsid w:val="00661995"/>
    <w:rsid w:val="00665BE3"/>
    <w:rsid w:val="00665BF0"/>
    <w:rsid w:val="006668C1"/>
    <w:rsid w:val="00670312"/>
    <w:rsid w:val="006725B5"/>
    <w:rsid w:val="00674905"/>
    <w:rsid w:val="00674A45"/>
    <w:rsid w:val="00674B50"/>
    <w:rsid w:val="00676D71"/>
    <w:rsid w:val="00677153"/>
    <w:rsid w:val="0068020A"/>
    <w:rsid w:val="00681127"/>
    <w:rsid w:val="0068203C"/>
    <w:rsid w:val="00682066"/>
    <w:rsid w:val="00684414"/>
    <w:rsid w:val="00685393"/>
    <w:rsid w:val="006901F9"/>
    <w:rsid w:val="00691AB7"/>
    <w:rsid w:val="006922D0"/>
    <w:rsid w:val="00693AC0"/>
    <w:rsid w:val="00694CE9"/>
    <w:rsid w:val="00695278"/>
    <w:rsid w:val="0069644D"/>
    <w:rsid w:val="0069684E"/>
    <w:rsid w:val="006969BF"/>
    <w:rsid w:val="006A02DB"/>
    <w:rsid w:val="006A0EB6"/>
    <w:rsid w:val="006A0F2F"/>
    <w:rsid w:val="006A1583"/>
    <w:rsid w:val="006A2953"/>
    <w:rsid w:val="006A32E4"/>
    <w:rsid w:val="006A5017"/>
    <w:rsid w:val="006A52FD"/>
    <w:rsid w:val="006A5EF2"/>
    <w:rsid w:val="006A6052"/>
    <w:rsid w:val="006A60E6"/>
    <w:rsid w:val="006A7A70"/>
    <w:rsid w:val="006B065F"/>
    <w:rsid w:val="006B36D0"/>
    <w:rsid w:val="006B4023"/>
    <w:rsid w:val="006B4107"/>
    <w:rsid w:val="006B4949"/>
    <w:rsid w:val="006B53AC"/>
    <w:rsid w:val="006B59B5"/>
    <w:rsid w:val="006B5F86"/>
    <w:rsid w:val="006B6640"/>
    <w:rsid w:val="006B7CD4"/>
    <w:rsid w:val="006C0829"/>
    <w:rsid w:val="006C7EEC"/>
    <w:rsid w:val="006D07BE"/>
    <w:rsid w:val="006D1268"/>
    <w:rsid w:val="006D1762"/>
    <w:rsid w:val="006D4611"/>
    <w:rsid w:val="006D5AE5"/>
    <w:rsid w:val="006D6102"/>
    <w:rsid w:val="006E0250"/>
    <w:rsid w:val="006E1CBB"/>
    <w:rsid w:val="006E279D"/>
    <w:rsid w:val="006E4DD5"/>
    <w:rsid w:val="006E552E"/>
    <w:rsid w:val="006E70A2"/>
    <w:rsid w:val="006E7700"/>
    <w:rsid w:val="006F2D3C"/>
    <w:rsid w:val="006F4A25"/>
    <w:rsid w:val="006F6864"/>
    <w:rsid w:val="006F6CF3"/>
    <w:rsid w:val="006F7A5B"/>
    <w:rsid w:val="007006E5"/>
    <w:rsid w:val="0070123F"/>
    <w:rsid w:val="0070175B"/>
    <w:rsid w:val="0070176F"/>
    <w:rsid w:val="007017F1"/>
    <w:rsid w:val="00702561"/>
    <w:rsid w:val="007026A3"/>
    <w:rsid w:val="00702D82"/>
    <w:rsid w:val="00702E6E"/>
    <w:rsid w:val="00702F86"/>
    <w:rsid w:val="00703C4A"/>
    <w:rsid w:val="007042A4"/>
    <w:rsid w:val="00705F80"/>
    <w:rsid w:val="0070604C"/>
    <w:rsid w:val="00707E9D"/>
    <w:rsid w:val="00713C21"/>
    <w:rsid w:val="00717C14"/>
    <w:rsid w:val="00720038"/>
    <w:rsid w:val="00721341"/>
    <w:rsid w:val="007215F4"/>
    <w:rsid w:val="0072356B"/>
    <w:rsid w:val="007242F4"/>
    <w:rsid w:val="00726156"/>
    <w:rsid w:val="0072652D"/>
    <w:rsid w:val="00727C15"/>
    <w:rsid w:val="00730EC5"/>
    <w:rsid w:val="007408D2"/>
    <w:rsid w:val="00741446"/>
    <w:rsid w:val="00742396"/>
    <w:rsid w:val="00743514"/>
    <w:rsid w:val="00744598"/>
    <w:rsid w:val="00745AD5"/>
    <w:rsid w:val="00747A46"/>
    <w:rsid w:val="00750DA6"/>
    <w:rsid w:val="00750F49"/>
    <w:rsid w:val="00752778"/>
    <w:rsid w:val="007532A9"/>
    <w:rsid w:val="00753370"/>
    <w:rsid w:val="00753CC9"/>
    <w:rsid w:val="00754049"/>
    <w:rsid w:val="00754EFA"/>
    <w:rsid w:val="007600D1"/>
    <w:rsid w:val="007618B7"/>
    <w:rsid w:val="00764D5C"/>
    <w:rsid w:val="007652D9"/>
    <w:rsid w:val="00766F7F"/>
    <w:rsid w:val="0076776A"/>
    <w:rsid w:val="00767E8A"/>
    <w:rsid w:val="00775242"/>
    <w:rsid w:val="00775948"/>
    <w:rsid w:val="00776D0C"/>
    <w:rsid w:val="007776A4"/>
    <w:rsid w:val="00781577"/>
    <w:rsid w:val="00782278"/>
    <w:rsid w:val="00783AAF"/>
    <w:rsid w:val="0078457A"/>
    <w:rsid w:val="00784D71"/>
    <w:rsid w:val="007938EA"/>
    <w:rsid w:val="007958B5"/>
    <w:rsid w:val="00796E3B"/>
    <w:rsid w:val="007A066E"/>
    <w:rsid w:val="007A30C5"/>
    <w:rsid w:val="007A4373"/>
    <w:rsid w:val="007A5740"/>
    <w:rsid w:val="007A7AFF"/>
    <w:rsid w:val="007B106C"/>
    <w:rsid w:val="007B1B28"/>
    <w:rsid w:val="007B2CAC"/>
    <w:rsid w:val="007B7369"/>
    <w:rsid w:val="007C13B7"/>
    <w:rsid w:val="007C345D"/>
    <w:rsid w:val="007C5346"/>
    <w:rsid w:val="007C5F71"/>
    <w:rsid w:val="007C60B9"/>
    <w:rsid w:val="007C7A87"/>
    <w:rsid w:val="007D0D04"/>
    <w:rsid w:val="007D1BC0"/>
    <w:rsid w:val="007D245D"/>
    <w:rsid w:val="007D271D"/>
    <w:rsid w:val="007D3441"/>
    <w:rsid w:val="007D4AF1"/>
    <w:rsid w:val="007E009E"/>
    <w:rsid w:val="007E2FA5"/>
    <w:rsid w:val="007E3CDC"/>
    <w:rsid w:val="007E5707"/>
    <w:rsid w:val="007E6D6B"/>
    <w:rsid w:val="007F1684"/>
    <w:rsid w:val="007F2C82"/>
    <w:rsid w:val="007F3630"/>
    <w:rsid w:val="007F7495"/>
    <w:rsid w:val="007F7A93"/>
    <w:rsid w:val="00800320"/>
    <w:rsid w:val="008005D5"/>
    <w:rsid w:val="00800BCA"/>
    <w:rsid w:val="00800FF4"/>
    <w:rsid w:val="00802490"/>
    <w:rsid w:val="008028F6"/>
    <w:rsid w:val="00804F8C"/>
    <w:rsid w:val="00805AAD"/>
    <w:rsid w:val="00805E0F"/>
    <w:rsid w:val="0080649B"/>
    <w:rsid w:val="0081066F"/>
    <w:rsid w:val="00810750"/>
    <w:rsid w:val="008114EC"/>
    <w:rsid w:val="00811C77"/>
    <w:rsid w:val="00812F3B"/>
    <w:rsid w:val="00813112"/>
    <w:rsid w:val="00815D22"/>
    <w:rsid w:val="008177D4"/>
    <w:rsid w:val="008206BB"/>
    <w:rsid w:val="00822C5C"/>
    <w:rsid w:val="00824224"/>
    <w:rsid w:val="00824982"/>
    <w:rsid w:val="0083096A"/>
    <w:rsid w:val="00833719"/>
    <w:rsid w:val="00833D12"/>
    <w:rsid w:val="00833E67"/>
    <w:rsid w:val="00834ED4"/>
    <w:rsid w:val="008360EB"/>
    <w:rsid w:val="00836224"/>
    <w:rsid w:val="0083735B"/>
    <w:rsid w:val="00844AE2"/>
    <w:rsid w:val="00845B58"/>
    <w:rsid w:val="00846688"/>
    <w:rsid w:val="008479B1"/>
    <w:rsid w:val="00851557"/>
    <w:rsid w:val="00851AD7"/>
    <w:rsid w:val="0085203C"/>
    <w:rsid w:val="008523E9"/>
    <w:rsid w:val="00853676"/>
    <w:rsid w:val="00854312"/>
    <w:rsid w:val="0085629A"/>
    <w:rsid w:val="008568C7"/>
    <w:rsid w:val="00857831"/>
    <w:rsid w:val="0086010D"/>
    <w:rsid w:val="00860729"/>
    <w:rsid w:val="00860D63"/>
    <w:rsid w:val="008635DD"/>
    <w:rsid w:val="008644B9"/>
    <w:rsid w:val="0086688A"/>
    <w:rsid w:val="00870D96"/>
    <w:rsid w:val="00870DBC"/>
    <w:rsid w:val="008720CC"/>
    <w:rsid w:val="008726AB"/>
    <w:rsid w:val="0087420B"/>
    <w:rsid w:val="008759B1"/>
    <w:rsid w:val="008772D4"/>
    <w:rsid w:val="00877376"/>
    <w:rsid w:val="00880A8D"/>
    <w:rsid w:val="008810A2"/>
    <w:rsid w:val="008833DB"/>
    <w:rsid w:val="0088463A"/>
    <w:rsid w:val="00884721"/>
    <w:rsid w:val="00884755"/>
    <w:rsid w:val="00891C09"/>
    <w:rsid w:val="0089269B"/>
    <w:rsid w:val="00893769"/>
    <w:rsid w:val="00894062"/>
    <w:rsid w:val="0089429E"/>
    <w:rsid w:val="0089457C"/>
    <w:rsid w:val="008951D8"/>
    <w:rsid w:val="008953F3"/>
    <w:rsid w:val="008973C5"/>
    <w:rsid w:val="008976E4"/>
    <w:rsid w:val="00897F2A"/>
    <w:rsid w:val="008A19ED"/>
    <w:rsid w:val="008A2105"/>
    <w:rsid w:val="008A309C"/>
    <w:rsid w:val="008A4145"/>
    <w:rsid w:val="008A51D5"/>
    <w:rsid w:val="008A5670"/>
    <w:rsid w:val="008A773A"/>
    <w:rsid w:val="008A7D6D"/>
    <w:rsid w:val="008B2093"/>
    <w:rsid w:val="008B4553"/>
    <w:rsid w:val="008C018E"/>
    <w:rsid w:val="008C2D72"/>
    <w:rsid w:val="008C3756"/>
    <w:rsid w:val="008C3793"/>
    <w:rsid w:val="008C5797"/>
    <w:rsid w:val="008C5E11"/>
    <w:rsid w:val="008C5F4B"/>
    <w:rsid w:val="008C62ED"/>
    <w:rsid w:val="008D06B2"/>
    <w:rsid w:val="008D11AF"/>
    <w:rsid w:val="008D247F"/>
    <w:rsid w:val="008D3D57"/>
    <w:rsid w:val="008D444B"/>
    <w:rsid w:val="008D4626"/>
    <w:rsid w:val="008D7FF3"/>
    <w:rsid w:val="008E15AD"/>
    <w:rsid w:val="008E1F12"/>
    <w:rsid w:val="008E21A0"/>
    <w:rsid w:val="008E366C"/>
    <w:rsid w:val="008E4A5D"/>
    <w:rsid w:val="008E4D10"/>
    <w:rsid w:val="008E6B45"/>
    <w:rsid w:val="008E6C05"/>
    <w:rsid w:val="008E6F4F"/>
    <w:rsid w:val="008E7224"/>
    <w:rsid w:val="008F5F8D"/>
    <w:rsid w:val="008F783C"/>
    <w:rsid w:val="00901186"/>
    <w:rsid w:val="009016D8"/>
    <w:rsid w:val="0090259B"/>
    <w:rsid w:val="00911E6E"/>
    <w:rsid w:val="0091221A"/>
    <w:rsid w:val="00912CEC"/>
    <w:rsid w:val="00913E3B"/>
    <w:rsid w:val="009160BE"/>
    <w:rsid w:val="00916A0C"/>
    <w:rsid w:val="00922509"/>
    <w:rsid w:val="00925A35"/>
    <w:rsid w:val="00925FBD"/>
    <w:rsid w:val="00930F11"/>
    <w:rsid w:val="009314A4"/>
    <w:rsid w:val="009314EE"/>
    <w:rsid w:val="0093193C"/>
    <w:rsid w:val="00931A73"/>
    <w:rsid w:val="009325EA"/>
    <w:rsid w:val="0093318F"/>
    <w:rsid w:val="0093320E"/>
    <w:rsid w:val="00933275"/>
    <w:rsid w:val="009337AF"/>
    <w:rsid w:val="00936C84"/>
    <w:rsid w:val="00941926"/>
    <w:rsid w:val="0094250A"/>
    <w:rsid w:val="00942681"/>
    <w:rsid w:val="009435BE"/>
    <w:rsid w:val="00943A9C"/>
    <w:rsid w:val="0094440F"/>
    <w:rsid w:val="0094652C"/>
    <w:rsid w:val="00956740"/>
    <w:rsid w:val="009573AE"/>
    <w:rsid w:val="00961361"/>
    <w:rsid w:val="00961DB7"/>
    <w:rsid w:val="00962B2E"/>
    <w:rsid w:val="00964949"/>
    <w:rsid w:val="00966976"/>
    <w:rsid w:val="00971CCB"/>
    <w:rsid w:val="00971ED4"/>
    <w:rsid w:val="0097239E"/>
    <w:rsid w:val="00972DA7"/>
    <w:rsid w:val="0097437A"/>
    <w:rsid w:val="00974AD9"/>
    <w:rsid w:val="0097523D"/>
    <w:rsid w:val="00980C8E"/>
    <w:rsid w:val="00981255"/>
    <w:rsid w:val="0098139A"/>
    <w:rsid w:val="009844F9"/>
    <w:rsid w:val="009856E5"/>
    <w:rsid w:val="00985D26"/>
    <w:rsid w:val="009861C8"/>
    <w:rsid w:val="009865D6"/>
    <w:rsid w:val="00990656"/>
    <w:rsid w:val="009949E3"/>
    <w:rsid w:val="00995530"/>
    <w:rsid w:val="009A000A"/>
    <w:rsid w:val="009A0AA6"/>
    <w:rsid w:val="009A49C8"/>
    <w:rsid w:val="009A4B5F"/>
    <w:rsid w:val="009A59B3"/>
    <w:rsid w:val="009A5FCF"/>
    <w:rsid w:val="009A6B09"/>
    <w:rsid w:val="009A77A0"/>
    <w:rsid w:val="009B36A0"/>
    <w:rsid w:val="009B39AA"/>
    <w:rsid w:val="009B3A42"/>
    <w:rsid w:val="009C1309"/>
    <w:rsid w:val="009C32A9"/>
    <w:rsid w:val="009C374E"/>
    <w:rsid w:val="009C4688"/>
    <w:rsid w:val="009C4FDB"/>
    <w:rsid w:val="009C65EC"/>
    <w:rsid w:val="009D24F2"/>
    <w:rsid w:val="009D43DA"/>
    <w:rsid w:val="009D7588"/>
    <w:rsid w:val="009D76E8"/>
    <w:rsid w:val="009E1A64"/>
    <w:rsid w:val="009E1A97"/>
    <w:rsid w:val="009E51F9"/>
    <w:rsid w:val="009E6524"/>
    <w:rsid w:val="009E6AD2"/>
    <w:rsid w:val="009F1F5C"/>
    <w:rsid w:val="009F217E"/>
    <w:rsid w:val="009F2C0A"/>
    <w:rsid w:val="009F31DE"/>
    <w:rsid w:val="009F43C2"/>
    <w:rsid w:val="009F4B79"/>
    <w:rsid w:val="009F5271"/>
    <w:rsid w:val="009F784E"/>
    <w:rsid w:val="009F787F"/>
    <w:rsid w:val="00A0062D"/>
    <w:rsid w:val="00A01F7A"/>
    <w:rsid w:val="00A0269C"/>
    <w:rsid w:val="00A03643"/>
    <w:rsid w:val="00A044AB"/>
    <w:rsid w:val="00A07767"/>
    <w:rsid w:val="00A105AD"/>
    <w:rsid w:val="00A12D0A"/>
    <w:rsid w:val="00A12E19"/>
    <w:rsid w:val="00A13365"/>
    <w:rsid w:val="00A1683B"/>
    <w:rsid w:val="00A17722"/>
    <w:rsid w:val="00A22777"/>
    <w:rsid w:val="00A233A3"/>
    <w:rsid w:val="00A234DE"/>
    <w:rsid w:val="00A25AEC"/>
    <w:rsid w:val="00A25C83"/>
    <w:rsid w:val="00A273CE"/>
    <w:rsid w:val="00A27D32"/>
    <w:rsid w:val="00A30D14"/>
    <w:rsid w:val="00A32A94"/>
    <w:rsid w:val="00A34082"/>
    <w:rsid w:val="00A3469E"/>
    <w:rsid w:val="00A35876"/>
    <w:rsid w:val="00A36900"/>
    <w:rsid w:val="00A36C1F"/>
    <w:rsid w:val="00A36F24"/>
    <w:rsid w:val="00A37C91"/>
    <w:rsid w:val="00A405F5"/>
    <w:rsid w:val="00A4265D"/>
    <w:rsid w:val="00A4288C"/>
    <w:rsid w:val="00A42AE7"/>
    <w:rsid w:val="00A42C71"/>
    <w:rsid w:val="00A44019"/>
    <w:rsid w:val="00A45519"/>
    <w:rsid w:val="00A46C8F"/>
    <w:rsid w:val="00A472F6"/>
    <w:rsid w:val="00A5054F"/>
    <w:rsid w:val="00A50A34"/>
    <w:rsid w:val="00A513E6"/>
    <w:rsid w:val="00A5140B"/>
    <w:rsid w:val="00A5212B"/>
    <w:rsid w:val="00A52D14"/>
    <w:rsid w:val="00A52D69"/>
    <w:rsid w:val="00A5361E"/>
    <w:rsid w:val="00A5396F"/>
    <w:rsid w:val="00A54534"/>
    <w:rsid w:val="00A54BB0"/>
    <w:rsid w:val="00A54CBA"/>
    <w:rsid w:val="00A55EB3"/>
    <w:rsid w:val="00A56340"/>
    <w:rsid w:val="00A6012A"/>
    <w:rsid w:val="00A6252E"/>
    <w:rsid w:val="00A6471C"/>
    <w:rsid w:val="00A65696"/>
    <w:rsid w:val="00A72300"/>
    <w:rsid w:val="00A729AF"/>
    <w:rsid w:val="00A72B26"/>
    <w:rsid w:val="00A72FDF"/>
    <w:rsid w:val="00A7347A"/>
    <w:rsid w:val="00A73770"/>
    <w:rsid w:val="00A73A3C"/>
    <w:rsid w:val="00A73FC7"/>
    <w:rsid w:val="00A741C6"/>
    <w:rsid w:val="00A74346"/>
    <w:rsid w:val="00A75804"/>
    <w:rsid w:val="00A7736E"/>
    <w:rsid w:val="00A77881"/>
    <w:rsid w:val="00A81849"/>
    <w:rsid w:val="00A831CA"/>
    <w:rsid w:val="00A87A65"/>
    <w:rsid w:val="00A913F9"/>
    <w:rsid w:val="00A91DD4"/>
    <w:rsid w:val="00A91EFA"/>
    <w:rsid w:val="00A95E77"/>
    <w:rsid w:val="00A96E4C"/>
    <w:rsid w:val="00AA1C1B"/>
    <w:rsid w:val="00AA6891"/>
    <w:rsid w:val="00AA6A27"/>
    <w:rsid w:val="00AB08CC"/>
    <w:rsid w:val="00AB2217"/>
    <w:rsid w:val="00AB2F04"/>
    <w:rsid w:val="00AB3DBD"/>
    <w:rsid w:val="00AB451E"/>
    <w:rsid w:val="00AB52CE"/>
    <w:rsid w:val="00AC08CD"/>
    <w:rsid w:val="00AC1F29"/>
    <w:rsid w:val="00AC37E5"/>
    <w:rsid w:val="00AC60FB"/>
    <w:rsid w:val="00AC7980"/>
    <w:rsid w:val="00AC7E97"/>
    <w:rsid w:val="00AD1285"/>
    <w:rsid w:val="00AD29EB"/>
    <w:rsid w:val="00AD7A48"/>
    <w:rsid w:val="00AD7E0E"/>
    <w:rsid w:val="00AE0994"/>
    <w:rsid w:val="00AE2ED9"/>
    <w:rsid w:val="00AE4182"/>
    <w:rsid w:val="00AE45E0"/>
    <w:rsid w:val="00AE77D5"/>
    <w:rsid w:val="00AF10F7"/>
    <w:rsid w:val="00AF11C5"/>
    <w:rsid w:val="00AF542A"/>
    <w:rsid w:val="00AF66B6"/>
    <w:rsid w:val="00AF711F"/>
    <w:rsid w:val="00B03483"/>
    <w:rsid w:val="00B062CD"/>
    <w:rsid w:val="00B0733A"/>
    <w:rsid w:val="00B10BD0"/>
    <w:rsid w:val="00B11AC9"/>
    <w:rsid w:val="00B12408"/>
    <w:rsid w:val="00B127C3"/>
    <w:rsid w:val="00B141D8"/>
    <w:rsid w:val="00B156AE"/>
    <w:rsid w:val="00B157ED"/>
    <w:rsid w:val="00B15BFB"/>
    <w:rsid w:val="00B17835"/>
    <w:rsid w:val="00B207FA"/>
    <w:rsid w:val="00B22397"/>
    <w:rsid w:val="00B303DD"/>
    <w:rsid w:val="00B3091F"/>
    <w:rsid w:val="00B32F54"/>
    <w:rsid w:val="00B3386C"/>
    <w:rsid w:val="00B360A7"/>
    <w:rsid w:val="00B406A1"/>
    <w:rsid w:val="00B419E8"/>
    <w:rsid w:val="00B41D87"/>
    <w:rsid w:val="00B42041"/>
    <w:rsid w:val="00B42803"/>
    <w:rsid w:val="00B43887"/>
    <w:rsid w:val="00B44E5C"/>
    <w:rsid w:val="00B479C6"/>
    <w:rsid w:val="00B507AE"/>
    <w:rsid w:val="00B53F60"/>
    <w:rsid w:val="00B54608"/>
    <w:rsid w:val="00B54A8F"/>
    <w:rsid w:val="00B54CC6"/>
    <w:rsid w:val="00B570E0"/>
    <w:rsid w:val="00B57278"/>
    <w:rsid w:val="00B610D5"/>
    <w:rsid w:val="00B614BC"/>
    <w:rsid w:val="00B61D05"/>
    <w:rsid w:val="00B65370"/>
    <w:rsid w:val="00B65C83"/>
    <w:rsid w:val="00B710E6"/>
    <w:rsid w:val="00B71FDD"/>
    <w:rsid w:val="00B729C3"/>
    <w:rsid w:val="00B739C5"/>
    <w:rsid w:val="00B74F48"/>
    <w:rsid w:val="00B76B80"/>
    <w:rsid w:val="00B80A0D"/>
    <w:rsid w:val="00B84E9B"/>
    <w:rsid w:val="00B8533E"/>
    <w:rsid w:val="00B8550B"/>
    <w:rsid w:val="00B855FD"/>
    <w:rsid w:val="00B87916"/>
    <w:rsid w:val="00B90225"/>
    <w:rsid w:val="00B90605"/>
    <w:rsid w:val="00B91DE1"/>
    <w:rsid w:val="00B92B35"/>
    <w:rsid w:val="00B93D41"/>
    <w:rsid w:val="00B97C7A"/>
    <w:rsid w:val="00BA027B"/>
    <w:rsid w:val="00BA0286"/>
    <w:rsid w:val="00BA069D"/>
    <w:rsid w:val="00BA0B1E"/>
    <w:rsid w:val="00BA1A67"/>
    <w:rsid w:val="00BA2F98"/>
    <w:rsid w:val="00BA399D"/>
    <w:rsid w:val="00BA39CA"/>
    <w:rsid w:val="00BA4163"/>
    <w:rsid w:val="00BA762C"/>
    <w:rsid w:val="00BB0F06"/>
    <w:rsid w:val="00BB3389"/>
    <w:rsid w:val="00BB3816"/>
    <w:rsid w:val="00BC1CCD"/>
    <w:rsid w:val="00BC3911"/>
    <w:rsid w:val="00BC4233"/>
    <w:rsid w:val="00BC492C"/>
    <w:rsid w:val="00BC5066"/>
    <w:rsid w:val="00BC53D1"/>
    <w:rsid w:val="00BC54E8"/>
    <w:rsid w:val="00BD193A"/>
    <w:rsid w:val="00BD24B2"/>
    <w:rsid w:val="00BD29AA"/>
    <w:rsid w:val="00BD387A"/>
    <w:rsid w:val="00BD4B82"/>
    <w:rsid w:val="00BE279A"/>
    <w:rsid w:val="00BE2ECC"/>
    <w:rsid w:val="00BE32C2"/>
    <w:rsid w:val="00BE404B"/>
    <w:rsid w:val="00BE4B05"/>
    <w:rsid w:val="00BE72A3"/>
    <w:rsid w:val="00BE74FE"/>
    <w:rsid w:val="00BF45C8"/>
    <w:rsid w:val="00BF5963"/>
    <w:rsid w:val="00BF6DFF"/>
    <w:rsid w:val="00C00BC3"/>
    <w:rsid w:val="00C00EAC"/>
    <w:rsid w:val="00C015E7"/>
    <w:rsid w:val="00C030F1"/>
    <w:rsid w:val="00C05655"/>
    <w:rsid w:val="00C06999"/>
    <w:rsid w:val="00C06B29"/>
    <w:rsid w:val="00C11928"/>
    <w:rsid w:val="00C11B13"/>
    <w:rsid w:val="00C1267B"/>
    <w:rsid w:val="00C12EFF"/>
    <w:rsid w:val="00C1382C"/>
    <w:rsid w:val="00C20310"/>
    <w:rsid w:val="00C20510"/>
    <w:rsid w:val="00C24FC1"/>
    <w:rsid w:val="00C27293"/>
    <w:rsid w:val="00C30B69"/>
    <w:rsid w:val="00C32583"/>
    <w:rsid w:val="00C329A9"/>
    <w:rsid w:val="00C35873"/>
    <w:rsid w:val="00C37973"/>
    <w:rsid w:val="00C37B0B"/>
    <w:rsid w:val="00C416E6"/>
    <w:rsid w:val="00C417E3"/>
    <w:rsid w:val="00C434C0"/>
    <w:rsid w:val="00C43763"/>
    <w:rsid w:val="00C43795"/>
    <w:rsid w:val="00C446C3"/>
    <w:rsid w:val="00C46A33"/>
    <w:rsid w:val="00C4780D"/>
    <w:rsid w:val="00C47CA1"/>
    <w:rsid w:val="00C529DF"/>
    <w:rsid w:val="00C56086"/>
    <w:rsid w:val="00C56E79"/>
    <w:rsid w:val="00C60855"/>
    <w:rsid w:val="00C611FE"/>
    <w:rsid w:val="00C63073"/>
    <w:rsid w:val="00C631E2"/>
    <w:rsid w:val="00C63710"/>
    <w:rsid w:val="00C647CC"/>
    <w:rsid w:val="00C66220"/>
    <w:rsid w:val="00C72138"/>
    <w:rsid w:val="00C72E0C"/>
    <w:rsid w:val="00C73E26"/>
    <w:rsid w:val="00C740AD"/>
    <w:rsid w:val="00C75743"/>
    <w:rsid w:val="00C77136"/>
    <w:rsid w:val="00C77491"/>
    <w:rsid w:val="00C812D7"/>
    <w:rsid w:val="00C82A06"/>
    <w:rsid w:val="00C83873"/>
    <w:rsid w:val="00C83DB3"/>
    <w:rsid w:val="00C8441F"/>
    <w:rsid w:val="00C85DC1"/>
    <w:rsid w:val="00C86021"/>
    <w:rsid w:val="00C87CC3"/>
    <w:rsid w:val="00C91BFA"/>
    <w:rsid w:val="00C93214"/>
    <w:rsid w:val="00C93243"/>
    <w:rsid w:val="00C93524"/>
    <w:rsid w:val="00C93B90"/>
    <w:rsid w:val="00C96594"/>
    <w:rsid w:val="00C96A1D"/>
    <w:rsid w:val="00C9771C"/>
    <w:rsid w:val="00C97E84"/>
    <w:rsid w:val="00CA25CE"/>
    <w:rsid w:val="00CA2FAD"/>
    <w:rsid w:val="00CA3C49"/>
    <w:rsid w:val="00CA43F5"/>
    <w:rsid w:val="00CA45EB"/>
    <w:rsid w:val="00CA4990"/>
    <w:rsid w:val="00CA53A2"/>
    <w:rsid w:val="00CA68DA"/>
    <w:rsid w:val="00CA74F2"/>
    <w:rsid w:val="00CA7B8E"/>
    <w:rsid w:val="00CB01C4"/>
    <w:rsid w:val="00CB0B31"/>
    <w:rsid w:val="00CB0D8A"/>
    <w:rsid w:val="00CB0DEF"/>
    <w:rsid w:val="00CB2001"/>
    <w:rsid w:val="00CB21F4"/>
    <w:rsid w:val="00CB2A35"/>
    <w:rsid w:val="00CB4669"/>
    <w:rsid w:val="00CB4687"/>
    <w:rsid w:val="00CB66AD"/>
    <w:rsid w:val="00CB76F4"/>
    <w:rsid w:val="00CC1E44"/>
    <w:rsid w:val="00CC4CD6"/>
    <w:rsid w:val="00CC4E1C"/>
    <w:rsid w:val="00CC694F"/>
    <w:rsid w:val="00CD0763"/>
    <w:rsid w:val="00CD18D8"/>
    <w:rsid w:val="00CD1D1E"/>
    <w:rsid w:val="00CD4B72"/>
    <w:rsid w:val="00CD4F70"/>
    <w:rsid w:val="00CD58A5"/>
    <w:rsid w:val="00CD6E60"/>
    <w:rsid w:val="00CE0202"/>
    <w:rsid w:val="00CE0278"/>
    <w:rsid w:val="00CE2094"/>
    <w:rsid w:val="00CE380B"/>
    <w:rsid w:val="00CE4B53"/>
    <w:rsid w:val="00CE5A0B"/>
    <w:rsid w:val="00CE6062"/>
    <w:rsid w:val="00CF12C5"/>
    <w:rsid w:val="00CF2DF2"/>
    <w:rsid w:val="00CF32A5"/>
    <w:rsid w:val="00CF5287"/>
    <w:rsid w:val="00D02041"/>
    <w:rsid w:val="00D02118"/>
    <w:rsid w:val="00D05321"/>
    <w:rsid w:val="00D06F9B"/>
    <w:rsid w:val="00D109E8"/>
    <w:rsid w:val="00D10C76"/>
    <w:rsid w:val="00D11C23"/>
    <w:rsid w:val="00D11EFF"/>
    <w:rsid w:val="00D13235"/>
    <w:rsid w:val="00D13C04"/>
    <w:rsid w:val="00D14C67"/>
    <w:rsid w:val="00D151A8"/>
    <w:rsid w:val="00D1520A"/>
    <w:rsid w:val="00D154E0"/>
    <w:rsid w:val="00D15B6D"/>
    <w:rsid w:val="00D23EEB"/>
    <w:rsid w:val="00D2458E"/>
    <w:rsid w:val="00D2488F"/>
    <w:rsid w:val="00D24E5D"/>
    <w:rsid w:val="00D27B29"/>
    <w:rsid w:val="00D3097F"/>
    <w:rsid w:val="00D3194F"/>
    <w:rsid w:val="00D321A3"/>
    <w:rsid w:val="00D323B4"/>
    <w:rsid w:val="00D337C7"/>
    <w:rsid w:val="00D345EA"/>
    <w:rsid w:val="00D35EAE"/>
    <w:rsid w:val="00D36701"/>
    <w:rsid w:val="00D37D7E"/>
    <w:rsid w:val="00D400A5"/>
    <w:rsid w:val="00D4070F"/>
    <w:rsid w:val="00D4165F"/>
    <w:rsid w:val="00D42B5D"/>
    <w:rsid w:val="00D43104"/>
    <w:rsid w:val="00D43752"/>
    <w:rsid w:val="00D43C62"/>
    <w:rsid w:val="00D447C1"/>
    <w:rsid w:val="00D46390"/>
    <w:rsid w:val="00D4653E"/>
    <w:rsid w:val="00D50074"/>
    <w:rsid w:val="00D50907"/>
    <w:rsid w:val="00D51B88"/>
    <w:rsid w:val="00D52C3D"/>
    <w:rsid w:val="00D52E91"/>
    <w:rsid w:val="00D53188"/>
    <w:rsid w:val="00D542E9"/>
    <w:rsid w:val="00D5434C"/>
    <w:rsid w:val="00D549F4"/>
    <w:rsid w:val="00D55843"/>
    <w:rsid w:val="00D55E04"/>
    <w:rsid w:val="00D563BE"/>
    <w:rsid w:val="00D571AF"/>
    <w:rsid w:val="00D5720F"/>
    <w:rsid w:val="00D62BDC"/>
    <w:rsid w:val="00D65827"/>
    <w:rsid w:val="00D66624"/>
    <w:rsid w:val="00D72571"/>
    <w:rsid w:val="00D74067"/>
    <w:rsid w:val="00D74324"/>
    <w:rsid w:val="00D755D7"/>
    <w:rsid w:val="00D757FF"/>
    <w:rsid w:val="00D762EA"/>
    <w:rsid w:val="00D76A01"/>
    <w:rsid w:val="00D807B9"/>
    <w:rsid w:val="00D811EA"/>
    <w:rsid w:val="00D8139D"/>
    <w:rsid w:val="00D81809"/>
    <w:rsid w:val="00D819AA"/>
    <w:rsid w:val="00D83492"/>
    <w:rsid w:val="00D845E5"/>
    <w:rsid w:val="00D85D07"/>
    <w:rsid w:val="00D901ED"/>
    <w:rsid w:val="00D912D5"/>
    <w:rsid w:val="00D939C1"/>
    <w:rsid w:val="00DA45C8"/>
    <w:rsid w:val="00DA5E54"/>
    <w:rsid w:val="00DB070F"/>
    <w:rsid w:val="00DB106E"/>
    <w:rsid w:val="00DB22E7"/>
    <w:rsid w:val="00DB2FDF"/>
    <w:rsid w:val="00DB4344"/>
    <w:rsid w:val="00DB4DCF"/>
    <w:rsid w:val="00DB55FC"/>
    <w:rsid w:val="00DB7FB2"/>
    <w:rsid w:val="00DC0062"/>
    <w:rsid w:val="00DC0CB0"/>
    <w:rsid w:val="00DC21ED"/>
    <w:rsid w:val="00DC2364"/>
    <w:rsid w:val="00DC42F0"/>
    <w:rsid w:val="00DC48E3"/>
    <w:rsid w:val="00DC50C6"/>
    <w:rsid w:val="00DD10F8"/>
    <w:rsid w:val="00DD341E"/>
    <w:rsid w:val="00DD38FA"/>
    <w:rsid w:val="00DD3BDC"/>
    <w:rsid w:val="00DD4005"/>
    <w:rsid w:val="00DD4EC5"/>
    <w:rsid w:val="00DD577D"/>
    <w:rsid w:val="00DD7A83"/>
    <w:rsid w:val="00DE39B0"/>
    <w:rsid w:val="00DE4006"/>
    <w:rsid w:val="00DE4923"/>
    <w:rsid w:val="00DE4BD3"/>
    <w:rsid w:val="00DE4DAC"/>
    <w:rsid w:val="00DE5B13"/>
    <w:rsid w:val="00DE5CB2"/>
    <w:rsid w:val="00DE69DF"/>
    <w:rsid w:val="00DE69F1"/>
    <w:rsid w:val="00DE6B87"/>
    <w:rsid w:val="00DE6D57"/>
    <w:rsid w:val="00DE72AE"/>
    <w:rsid w:val="00DF0676"/>
    <w:rsid w:val="00DF1179"/>
    <w:rsid w:val="00DF19B4"/>
    <w:rsid w:val="00DF470B"/>
    <w:rsid w:val="00DF5DA4"/>
    <w:rsid w:val="00DF630E"/>
    <w:rsid w:val="00DF69D3"/>
    <w:rsid w:val="00E00D16"/>
    <w:rsid w:val="00E0351C"/>
    <w:rsid w:val="00E0708F"/>
    <w:rsid w:val="00E1008C"/>
    <w:rsid w:val="00E11360"/>
    <w:rsid w:val="00E12CA0"/>
    <w:rsid w:val="00E133A7"/>
    <w:rsid w:val="00E136AD"/>
    <w:rsid w:val="00E13816"/>
    <w:rsid w:val="00E13C97"/>
    <w:rsid w:val="00E1436B"/>
    <w:rsid w:val="00E14434"/>
    <w:rsid w:val="00E14A5C"/>
    <w:rsid w:val="00E15924"/>
    <w:rsid w:val="00E15E96"/>
    <w:rsid w:val="00E16BDB"/>
    <w:rsid w:val="00E2088D"/>
    <w:rsid w:val="00E2228C"/>
    <w:rsid w:val="00E23A71"/>
    <w:rsid w:val="00E2520D"/>
    <w:rsid w:val="00E25754"/>
    <w:rsid w:val="00E317E5"/>
    <w:rsid w:val="00E404A9"/>
    <w:rsid w:val="00E41CD7"/>
    <w:rsid w:val="00E425D0"/>
    <w:rsid w:val="00E447BC"/>
    <w:rsid w:val="00E44811"/>
    <w:rsid w:val="00E4693D"/>
    <w:rsid w:val="00E470A3"/>
    <w:rsid w:val="00E477CB"/>
    <w:rsid w:val="00E50A3F"/>
    <w:rsid w:val="00E52030"/>
    <w:rsid w:val="00E541F3"/>
    <w:rsid w:val="00E54EF1"/>
    <w:rsid w:val="00E54FAC"/>
    <w:rsid w:val="00E5552C"/>
    <w:rsid w:val="00E57D44"/>
    <w:rsid w:val="00E605DC"/>
    <w:rsid w:val="00E61545"/>
    <w:rsid w:val="00E6155E"/>
    <w:rsid w:val="00E62128"/>
    <w:rsid w:val="00E62350"/>
    <w:rsid w:val="00E62F62"/>
    <w:rsid w:val="00E656AC"/>
    <w:rsid w:val="00E658FC"/>
    <w:rsid w:val="00E6768A"/>
    <w:rsid w:val="00E71D9E"/>
    <w:rsid w:val="00E72A24"/>
    <w:rsid w:val="00E73AB8"/>
    <w:rsid w:val="00E73BEA"/>
    <w:rsid w:val="00E74814"/>
    <w:rsid w:val="00E74FC2"/>
    <w:rsid w:val="00E75669"/>
    <w:rsid w:val="00E75700"/>
    <w:rsid w:val="00E775BA"/>
    <w:rsid w:val="00E800F4"/>
    <w:rsid w:val="00E80C1B"/>
    <w:rsid w:val="00E83700"/>
    <w:rsid w:val="00E83879"/>
    <w:rsid w:val="00E85BFA"/>
    <w:rsid w:val="00E86254"/>
    <w:rsid w:val="00E9420F"/>
    <w:rsid w:val="00E959C8"/>
    <w:rsid w:val="00E96333"/>
    <w:rsid w:val="00E966EF"/>
    <w:rsid w:val="00E97D43"/>
    <w:rsid w:val="00EA0DEB"/>
    <w:rsid w:val="00EA534E"/>
    <w:rsid w:val="00EA5A78"/>
    <w:rsid w:val="00EA6351"/>
    <w:rsid w:val="00EA702F"/>
    <w:rsid w:val="00EA7471"/>
    <w:rsid w:val="00EB1D0D"/>
    <w:rsid w:val="00EB221D"/>
    <w:rsid w:val="00EB2228"/>
    <w:rsid w:val="00EB2829"/>
    <w:rsid w:val="00EB61D6"/>
    <w:rsid w:val="00EB7D6C"/>
    <w:rsid w:val="00EC0D24"/>
    <w:rsid w:val="00EC1853"/>
    <w:rsid w:val="00EC1D64"/>
    <w:rsid w:val="00EC3DAD"/>
    <w:rsid w:val="00ED07D9"/>
    <w:rsid w:val="00ED1AA5"/>
    <w:rsid w:val="00ED1C06"/>
    <w:rsid w:val="00ED21AE"/>
    <w:rsid w:val="00ED2235"/>
    <w:rsid w:val="00ED492C"/>
    <w:rsid w:val="00ED5AA2"/>
    <w:rsid w:val="00ED7E07"/>
    <w:rsid w:val="00EE07F0"/>
    <w:rsid w:val="00EE0F4B"/>
    <w:rsid w:val="00EE15CD"/>
    <w:rsid w:val="00EE19A4"/>
    <w:rsid w:val="00EE1AFB"/>
    <w:rsid w:val="00EE340F"/>
    <w:rsid w:val="00EE3425"/>
    <w:rsid w:val="00EE4971"/>
    <w:rsid w:val="00EE4B4A"/>
    <w:rsid w:val="00EE6C00"/>
    <w:rsid w:val="00EE707A"/>
    <w:rsid w:val="00EF0F94"/>
    <w:rsid w:val="00EF116C"/>
    <w:rsid w:val="00EF2185"/>
    <w:rsid w:val="00EF488F"/>
    <w:rsid w:val="00EF4D36"/>
    <w:rsid w:val="00EF5BBA"/>
    <w:rsid w:val="00EF5F7A"/>
    <w:rsid w:val="00EF6743"/>
    <w:rsid w:val="00F00E0A"/>
    <w:rsid w:val="00F02775"/>
    <w:rsid w:val="00F062DF"/>
    <w:rsid w:val="00F117FC"/>
    <w:rsid w:val="00F11E79"/>
    <w:rsid w:val="00F123B8"/>
    <w:rsid w:val="00F155C5"/>
    <w:rsid w:val="00F15CBF"/>
    <w:rsid w:val="00F163DF"/>
    <w:rsid w:val="00F2132C"/>
    <w:rsid w:val="00F22F0D"/>
    <w:rsid w:val="00F245D2"/>
    <w:rsid w:val="00F24CFD"/>
    <w:rsid w:val="00F257D6"/>
    <w:rsid w:val="00F27095"/>
    <w:rsid w:val="00F30DBB"/>
    <w:rsid w:val="00F30FB0"/>
    <w:rsid w:val="00F322EA"/>
    <w:rsid w:val="00F33506"/>
    <w:rsid w:val="00F33FD3"/>
    <w:rsid w:val="00F3471D"/>
    <w:rsid w:val="00F36A29"/>
    <w:rsid w:val="00F37BB1"/>
    <w:rsid w:val="00F40311"/>
    <w:rsid w:val="00F40CEE"/>
    <w:rsid w:val="00F40E81"/>
    <w:rsid w:val="00F43527"/>
    <w:rsid w:val="00F45452"/>
    <w:rsid w:val="00F460A0"/>
    <w:rsid w:val="00F46F76"/>
    <w:rsid w:val="00F476A7"/>
    <w:rsid w:val="00F47E11"/>
    <w:rsid w:val="00F502EF"/>
    <w:rsid w:val="00F539EC"/>
    <w:rsid w:val="00F541DD"/>
    <w:rsid w:val="00F55CD6"/>
    <w:rsid w:val="00F57780"/>
    <w:rsid w:val="00F60B5C"/>
    <w:rsid w:val="00F61997"/>
    <w:rsid w:val="00F61C84"/>
    <w:rsid w:val="00F6278F"/>
    <w:rsid w:val="00F627F3"/>
    <w:rsid w:val="00F63684"/>
    <w:rsid w:val="00F636F0"/>
    <w:rsid w:val="00F64556"/>
    <w:rsid w:val="00F65167"/>
    <w:rsid w:val="00F6786D"/>
    <w:rsid w:val="00F701CA"/>
    <w:rsid w:val="00F719AE"/>
    <w:rsid w:val="00F73A03"/>
    <w:rsid w:val="00F751FD"/>
    <w:rsid w:val="00F77232"/>
    <w:rsid w:val="00F7744B"/>
    <w:rsid w:val="00F77770"/>
    <w:rsid w:val="00F81BDC"/>
    <w:rsid w:val="00F82B77"/>
    <w:rsid w:val="00F83B07"/>
    <w:rsid w:val="00F83CC0"/>
    <w:rsid w:val="00F861E1"/>
    <w:rsid w:val="00F87E81"/>
    <w:rsid w:val="00F905E8"/>
    <w:rsid w:val="00F92FE3"/>
    <w:rsid w:val="00F93256"/>
    <w:rsid w:val="00F9395B"/>
    <w:rsid w:val="00F946A2"/>
    <w:rsid w:val="00F954E8"/>
    <w:rsid w:val="00F95784"/>
    <w:rsid w:val="00F96F2A"/>
    <w:rsid w:val="00F97E55"/>
    <w:rsid w:val="00FA13F8"/>
    <w:rsid w:val="00FA24CB"/>
    <w:rsid w:val="00FA4CEF"/>
    <w:rsid w:val="00FA4D9E"/>
    <w:rsid w:val="00FA7912"/>
    <w:rsid w:val="00FB16D8"/>
    <w:rsid w:val="00FB4017"/>
    <w:rsid w:val="00FB4DBF"/>
    <w:rsid w:val="00FB6E10"/>
    <w:rsid w:val="00FB6E71"/>
    <w:rsid w:val="00FB7228"/>
    <w:rsid w:val="00FC3F24"/>
    <w:rsid w:val="00FC6800"/>
    <w:rsid w:val="00FD2824"/>
    <w:rsid w:val="00FD33F0"/>
    <w:rsid w:val="00FD44AD"/>
    <w:rsid w:val="00FD455B"/>
    <w:rsid w:val="00FD4F2C"/>
    <w:rsid w:val="00FD722C"/>
    <w:rsid w:val="00FD74DF"/>
    <w:rsid w:val="00FE0C4D"/>
    <w:rsid w:val="00FE1C1E"/>
    <w:rsid w:val="00FE3456"/>
    <w:rsid w:val="00FE3802"/>
    <w:rsid w:val="00FE653E"/>
    <w:rsid w:val="00FF23B8"/>
    <w:rsid w:val="00FF3785"/>
    <w:rsid w:val="00FF3F0C"/>
    <w:rsid w:val="00FF50A3"/>
    <w:rsid w:val="00FF5639"/>
    <w:rsid w:val="00FF5BBC"/>
    <w:rsid w:val="00FF717A"/>
    <w:rsid w:val="00FF7557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ＭＳ 明朝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134"/>
    <w:rPr>
      <w:rFonts w:ascii="Times New Roman" w:eastAsia="Times New Roman" w:hAnsi="Times New Roman"/>
      <w:sz w:val="24"/>
      <w:szCs w:val="24"/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rsid w:val="003A5731"/>
    <w:pPr>
      <w:spacing w:line="480" w:lineRule="auto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E85BFA"/>
    <w:pPr>
      <w:spacing w:line="480" w:lineRule="auto"/>
      <w:outlineLvl w:val="1"/>
    </w:pPr>
    <w:rPr>
      <w:rFonts w:ascii="Arial" w:hAnsi="Arial" w:cs="Arial"/>
      <w:b/>
      <w:bCs/>
      <w:i/>
      <w:iCs/>
      <w:sz w:val="22"/>
      <w:szCs w:val="22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8568C7"/>
    <w:pPr>
      <w:spacing w:line="480" w:lineRule="auto"/>
      <w:outlineLvl w:val="2"/>
    </w:pPr>
    <w:rPr>
      <w:rFonts w:ascii="Arial" w:hAnsi="Arial" w:cs="Arial"/>
      <w:i/>
      <w:iCs/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A5731"/>
    <w:rPr>
      <w:rFonts w:ascii="Arial" w:eastAsia="Times New Roman" w:hAnsi="Arial" w:cs="Arial"/>
      <w:b/>
      <w:bCs/>
      <w:sz w:val="22"/>
      <w:szCs w:val="22"/>
      <w:lang w:val="en-US" w:eastAsia="zh-CN"/>
    </w:rPr>
  </w:style>
  <w:style w:type="character" w:customStyle="1" w:styleId="20">
    <w:name w:val="見出し 2 (文字)"/>
    <w:link w:val="2"/>
    <w:uiPriority w:val="9"/>
    <w:rsid w:val="00E85BFA"/>
    <w:rPr>
      <w:rFonts w:ascii="Arial" w:eastAsia="Times New Roman" w:hAnsi="Arial" w:cs="Arial"/>
      <w:b/>
      <w:bCs/>
      <w:i/>
      <w:iCs/>
      <w:sz w:val="22"/>
      <w:szCs w:val="22"/>
      <w:lang w:val="en-US" w:eastAsia="zh-CN"/>
    </w:rPr>
  </w:style>
  <w:style w:type="character" w:customStyle="1" w:styleId="30">
    <w:name w:val="見出し 3 (文字)"/>
    <w:link w:val="3"/>
    <w:uiPriority w:val="9"/>
    <w:rsid w:val="008568C7"/>
    <w:rPr>
      <w:rFonts w:ascii="Arial" w:eastAsia="Times New Roman" w:hAnsi="Arial" w:cs="Arial"/>
      <w:i/>
      <w:iCs/>
      <w:sz w:val="22"/>
      <w:szCs w:val="22"/>
      <w:lang w:val="en-US" w:eastAsia="zh-CN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  <w:spacing w:line="360" w:lineRule="auto"/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line="360" w:lineRule="auto"/>
    </w:pPr>
    <w:rPr>
      <w:rFonts w:ascii="Arial" w:eastAsia="Calibri" w:hAnsi="Arial"/>
      <w:sz w:val="22"/>
      <w:szCs w:val="22"/>
      <w:lang w:val="en-NZ" w:eastAsia="en-US"/>
    </w:r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Pr>
      <w:rFonts w:ascii="Tahoma" w:eastAsia="Calibri" w:hAnsi="Tahoma" w:cs="Tahoma"/>
      <w:sz w:val="16"/>
      <w:szCs w:val="16"/>
      <w:lang w:val="en-NZ" w:eastAsia="en-US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pPr>
      <w:spacing w:line="360" w:lineRule="auto"/>
    </w:pPr>
    <w:rPr>
      <w:rFonts w:ascii="Arial" w:eastAsia="Calibri" w:hAnsi="Arial"/>
      <w:sz w:val="20"/>
      <w:szCs w:val="20"/>
      <w:lang w:val="en-NZ" w:eastAsia="en-US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link w:val="af1"/>
    <w:uiPriority w:val="34"/>
    <w:qFormat/>
    <w:rsid w:val="00B54A8F"/>
    <w:pPr>
      <w:spacing w:line="360" w:lineRule="auto"/>
      <w:ind w:left="720"/>
      <w:contextualSpacing/>
    </w:pPr>
    <w:rPr>
      <w:rFonts w:ascii="Arial" w:eastAsia="Calibri" w:hAnsi="Arial"/>
      <w:sz w:val="22"/>
      <w:szCs w:val="22"/>
      <w:lang w:val="en-NZ" w:eastAsia="en-US"/>
    </w:rPr>
  </w:style>
  <w:style w:type="table" w:styleId="af2">
    <w:name w:val="Table Grid"/>
    <w:basedOn w:val="a1"/>
    <w:uiPriority w:val="59"/>
    <w:rsid w:val="00322EF6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322EF6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af4">
    <w:name w:val="Unresolved Mention"/>
    <w:basedOn w:val="a0"/>
    <w:uiPriority w:val="99"/>
    <w:semiHidden/>
    <w:unhideWhenUsed/>
    <w:rsid w:val="00322EF6"/>
    <w:rPr>
      <w:color w:val="605E5C"/>
      <w:shd w:val="clear" w:color="auto" w:fill="E1DFDD"/>
    </w:rPr>
  </w:style>
  <w:style w:type="character" w:customStyle="1" w:styleId="cf01">
    <w:name w:val="cf01"/>
    <w:basedOn w:val="a0"/>
    <w:rsid w:val="00322EF6"/>
    <w:rPr>
      <w:rFonts w:ascii="Meiryo UI" w:eastAsia="Meiryo UI" w:hAnsi="Meiryo UI" w:hint="eastAsia"/>
      <w:i/>
      <w:iCs/>
      <w:sz w:val="18"/>
      <w:szCs w:val="18"/>
    </w:rPr>
  </w:style>
  <w:style w:type="character" w:styleId="af5">
    <w:name w:val="FollowedHyperlink"/>
    <w:basedOn w:val="a0"/>
    <w:uiPriority w:val="99"/>
    <w:semiHidden/>
    <w:unhideWhenUsed/>
    <w:rsid w:val="00322EF6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B4280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 w:eastAsia="ja-JP"/>
    </w:rPr>
  </w:style>
  <w:style w:type="character" w:customStyle="1" w:styleId="af1">
    <w:name w:val="リスト段落 (文字)"/>
    <w:basedOn w:val="a0"/>
    <w:link w:val="af0"/>
    <w:uiPriority w:val="34"/>
    <w:rsid w:val="00C06B29"/>
    <w:rPr>
      <w:rFonts w:ascii="Arial" w:eastAsia="Calibri" w:hAnsi="Arial"/>
      <w:sz w:val="22"/>
      <w:szCs w:val="22"/>
      <w:lang w:eastAsia="en-US"/>
    </w:rPr>
  </w:style>
  <w:style w:type="character" w:customStyle="1" w:styleId="docsum-authors2">
    <w:name w:val="docsum-authors2"/>
    <w:basedOn w:val="a0"/>
    <w:rsid w:val="00000ECD"/>
  </w:style>
  <w:style w:type="character" w:customStyle="1" w:styleId="docsum-journal-citation">
    <w:name w:val="docsum-journal-citation"/>
    <w:basedOn w:val="a0"/>
    <w:rsid w:val="00000ECD"/>
  </w:style>
  <w:style w:type="character" w:customStyle="1" w:styleId="docsum-authors">
    <w:name w:val="docsum-authors"/>
    <w:basedOn w:val="a0"/>
    <w:rsid w:val="00000ECD"/>
  </w:style>
  <w:style w:type="character" w:customStyle="1" w:styleId="citation-part">
    <w:name w:val="citation-part"/>
    <w:basedOn w:val="a0"/>
    <w:rsid w:val="00000ECD"/>
  </w:style>
  <w:style w:type="character" w:customStyle="1" w:styleId="docsum-pmid">
    <w:name w:val="docsum-pmid"/>
    <w:basedOn w:val="a0"/>
    <w:rsid w:val="00000ECD"/>
  </w:style>
  <w:style w:type="character" w:customStyle="1" w:styleId="free-resources">
    <w:name w:val="free-resources"/>
    <w:basedOn w:val="a0"/>
    <w:rsid w:val="00B32F54"/>
  </w:style>
  <w:style w:type="character" w:customStyle="1" w:styleId="publication-type">
    <w:name w:val="publication-type"/>
    <w:basedOn w:val="a0"/>
    <w:rsid w:val="00B32F54"/>
  </w:style>
  <w:style w:type="character" w:customStyle="1" w:styleId="no-abstract">
    <w:name w:val="no-abstract"/>
    <w:basedOn w:val="a0"/>
    <w:rsid w:val="00B32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97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9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192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265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D386D8-0EFD-4CF5-AB3C-D2CCBA8C0D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23</Words>
  <Characters>17807</Characters>
  <Application>Microsoft Office Word</Application>
  <DocSecurity>0</DocSecurity>
  <Lines>148</Lines>
  <Paragraphs>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889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SUGIMOTO KOTARO / 杉本 光太郎</cp:lastModifiedBy>
  <cp:revision>7</cp:revision>
  <cp:lastPrinted>2023-03-31T02:17:00Z</cp:lastPrinted>
  <dcterms:created xsi:type="dcterms:W3CDTF">2023-05-03T00:27:00Z</dcterms:created>
  <dcterms:modified xsi:type="dcterms:W3CDTF">2023-05-06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